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7000" w:rsidRPr="000F58B9" w:rsidRDefault="00F07000" w:rsidP="000F58B9">
      <w:pPr>
        <w:pStyle w:val="Heading2"/>
      </w:pPr>
      <w:r w:rsidRPr="003B135C">
        <w:rPr>
          <w:noProof/>
          <w:sz w:val="32"/>
          <w:szCs w:val="32"/>
        </w:rPr>
        <mc:AlternateContent>
          <mc:Choice Requires="wps">
            <w:drawing>
              <wp:anchor distT="0" distB="0" distL="114300" distR="114300" simplePos="0" relativeHeight="251681792" behindDoc="0" locked="0" layoutInCell="1" allowOverlap="1" wp14:anchorId="54B6AC33" wp14:editId="7EF90F1E">
                <wp:simplePos x="0" y="0"/>
                <wp:positionH relativeFrom="column">
                  <wp:posOffset>-256540</wp:posOffset>
                </wp:positionH>
                <wp:positionV relativeFrom="paragraph">
                  <wp:posOffset>6769735</wp:posOffset>
                </wp:positionV>
                <wp:extent cx="1960245" cy="338455"/>
                <wp:effectExtent l="0" t="0" r="1905" b="0"/>
                <wp:wrapNone/>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60245" cy="338455"/>
                        </a:xfrm>
                        <a:prstGeom prst="rect">
                          <a:avLst/>
                        </a:prstGeom>
                        <a:solidFill>
                          <a:srgbClr val="FFFFFF"/>
                        </a:solidFill>
                        <a:ln w="9525">
                          <a:noFill/>
                          <a:miter lim="800000"/>
                          <a:headEnd/>
                          <a:tailEnd/>
                        </a:ln>
                      </wps:spPr>
                      <wps:txbx>
                        <w:txbxContent>
                          <w:p w:rsidR="001015FE" w:rsidRPr="00AB4911" w:rsidRDefault="001015FE" w:rsidP="00F07000">
                            <w:pPr>
                              <w:pStyle w:val="NormalWeb"/>
                              <w:kinsoku w:val="0"/>
                              <w:overflowPunct w:val="0"/>
                              <w:spacing w:before="0" w:beforeAutospacing="0" w:after="0" w:afterAutospacing="0"/>
                              <w:textAlignment w:val="baseline"/>
                              <w:rPr>
                                <w:sz w:val="22"/>
                              </w:rPr>
                            </w:pPr>
                            <w:r w:rsidRPr="00AB4911">
                              <w:rPr>
                                <w:rFonts w:ascii="Arial" w:eastAsia="Arial" w:hAnsi="Arial" w:cstheme="minorBidi"/>
                                <w:b/>
                                <w:bCs/>
                                <w:i/>
                                <w:iCs/>
                                <w:color w:val="000000"/>
                                <w:kern w:val="24"/>
                                <w:sz w:val="28"/>
                                <w:szCs w:val="32"/>
                                <w:u w:val="single"/>
                                <w:lang w:val="en-US"/>
                              </w:rPr>
                              <w:t>Homozygous SVs</w:t>
                            </w:r>
                          </w:p>
                        </w:txbxContent>
                      </wps:txbx>
                      <wps:bodyPr vert="horz" wrap="square" lIns="91440" tIns="45720" rIns="91440" bIns="45720" numCol="1" anchor="t" anchorCtr="0" compatLnSpc="1">
                        <a:prstTxWarp prst="textNoShape">
                          <a:avLst/>
                        </a:prstTxWarp>
                        <a:spAutoFit/>
                      </wps:bodyPr>
                    </wps:wsp>
                  </a:graphicData>
                </a:graphic>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20.2pt;margin-top:533.05pt;width:154.35pt;height:26.65pt;z-index:2516817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SYS1QwIAAGkEAAAOAAAAZHJzL2Uyb0RvYy54bWysVFFvEzEMfkfiP0R5Z9d27VhPu06jowip&#10;DKQO8ezmcr2IJA5J2rvu1+Ok7VbGG+Ieoji2P9uf7bu57Y1mO+mDQlvx4cWAM2kF1spuKv79cfHu&#10;mrMQwdag0cqK72Xgt7O3b246V8oRtqhr6RmB2FB2ruJtjK4siiBaaSBcoJOWlA16A5FEvylqDx2h&#10;G12MBoOrokNfO49ChkCv9wcln2X8ppEifm2aICPTFafcYj59PtfpLGY3UG48uFaJYxrwD1kYUJaC&#10;PkPdQwS29eovKKOEx4BNvBBoCmwaJWSugaoZDl5Vs2rByVwLkRPcM03h/8GKh903z1RNvRtzZsFQ&#10;jx5lH9kH7Nko0dO5UJLVypFd7OmZTHOpwS1R/AzM4rwFu5F33mPXSqgpvWHyLM5cDzghgay7L1hT&#10;GNhGzEB9403ijthghE5t2j+3JqUiUsjp1WA0nnAmSHd5eT2eTHIIKE/ezof4SaJh6VJxT63P6LBb&#10;hpiygfJkkoIF1KpeKK2z4DfrufZsBzQmi/wd0f8w05Z1FZ9ORpOMbDH55wkyKtIYa2Uqfj1IX3KH&#10;MrHx0db5HkHpw50y0fZIT2LkwE3s1z0ZJs7WWO+JKForKqRF/8RZRyNa8fBrC15ypj9bInk6HI/T&#10;TGdhPHk/IsGfa9bnGrs1c6TyhpyBFYRa8Xi6zuNhJWgmHcSlXTlx6nLi7LH/Ad4diY3Ukgc8jSaU&#10;r/g92GZS3R11eKEy+S9lHQunec49Oe5eWphzOVu9/CFmvwEAAP//AwBQSwMEFAAGAAgAAAAhAHfs&#10;tVPgAAAADQEAAA8AAABkcnMvZG93bnJldi54bWxMjz1PwzAQhnck/oN1SGyt4xKsNsSpEBIL6kAL&#10;A6Mbu3FIfA6x04Z/zzHBePc+ej/K7ex7drZjbAMqEMsMmMU6mBYbBe9vz4s1sJg0Gt0HtAq+bYRt&#10;dX1V6sKEC+7t+ZAaRiYYC63ApTQUnMfaWa/jMgwWSTuF0etE59hwM+oLmfuer7JMcq9bpASnB/vk&#10;bN0dJk8hu1hP+/D1KXYd/3Cd1Pev7kWp25v58QFYsnP6g+G3PlWHijodw4Qmsl7BIs9yQknIpBTA&#10;CFnJ9R2wI72E2OTAq5L/X1H9AAAA//8DAFBLAQItABQABgAIAAAAIQC2gziS/gAAAOEBAAATAAAA&#10;AAAAAAAAAAAAAAAAAABbQ29udGVudF9UeXBlc10ueG1sUEsBAi0AFAAGAAgAAAAhADj9If/WAAAA&#10;lAEAAAsAAAAAAAAAAAAAAAAALwEAAF9yZWxzLy5yZWxzUEsBAi0AFAAGAAgAAAAhABlJhLVDAgAA&#10;aQQAAA4AAAAAAAAAAAAAAAAALgIAAGRycy9lMm9Eb2MueG1sUEsBAi0AFAAGAAgAAAAhAHfstVPg&#10;AAAADQEAAA8AAAAAAAAAAAAAAAAAnQQAAGRycy9kb3ducmV2LnhtbFBLBQYAAAAABAAEAPMAAACq&#10;BQAAAAA=&#10;" stroked="f">
                <v:textbox style="mso-fit-shape-to-text:t">
                  <w:txbxContent>
                    <w:p w:rsidR="001015FE" w:rsidRPr="00AB4911" w:rsidRDefault="001015FE" w:rsidP="00F07000">
                      <w:pPr>
                        <w:pStyle w:val="NormalWeb"/>
                        <w:kinsoku w:val="0"/>
                        <w:overflowPunct w:val="0"/>
                        <w:spacing w:before="0" w:beforeAutospacing="0" w:after="0" w:afterAutospacing="0"/>
                        <w:textAlignment w:val="baseline"/>
                        <w:rPr>
                          <w:sz w:val="22"/>
                        </w:rPr>
                      </w:pPr>
                      <w:r w:rsidRPr="00AB4911">
                        <w:rPr>
                          <w:rFonts w:ascii="Arial" w:eastAsia="Arial" w:hAnsi="Arial" w:cstheme="minorBidi"/>
                          <w:b/>
                          <w:bCs/>
                          <w:i/>
                          <w:iCs/>
                          <w:color w:val="000000"/>
                          <w:kern w:val="24"/>
                          <w:sz w:val="28"/>
                          <w:szCs w:val="32"/>
                          <w:u w:val="single"/>
                          <w:lang w:val="en-US"/>
                        </w:rPr>
                        <w:t>Homozygous SVs</w:t>
                      </w:r>
                    </w:p>
                  </w:txbxContent>
                </v:textbox>
              </v:shape>
            </w:pict>
          </mc:Fallback>
        </mc:AlternateContent>
      </w:r>
      <w:r w:rsidRPr="003B135C">
        <w:rPr>
          <w:noProof/>
          <w:sz w:val="32"/>
          <w:szCs w:val="32"/>
        </w:rPr>
        <mc:AlternateContent>
          <mc:Choice Requires="wps">
            <w:drawing>
              <wp:anchor distT="0" distB="0" distL="114300" distR="114300" simplePos="0" relativeHeight="251665408" behindDoc="0" locked="0" layoutInCell="1" allowOverlap="1" wp14:anchorId="33C5F600" wp14:editId="4C7B1A77">
                <wp:simplePos x="0" y="0"/>
                <wp:positionH relativeFrom="column">
                  <wp:posOffset>3138805</wp:posOffset>
                </wp:positionH>
                <wp:positionV relativeFrom="paragraph">
                  <wp:posOffset>6813550</wp:posOffset>
                </wp:positionV>
                <wp:extent cx="2329815" cy="338455"/>
                <wp:effectExtent l="0" t="0" r="0" b="0"/>
                <wp:wrapNone/>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29815" cy="338455"/>
                        </a:xfrm>
                        <a:prstGeom prst="rect">
                          <a:avLst/>
                        </a:prstGeom>
                        <a:solidFill>
                          <a:srgbClr val="FFFFFF"/>
                        </a:solidFill>
                        <a:ln w="9525">
                          <a:noFill/>
                          <a:miter lim="800000"/>
                          <a:headEnd/>
                          <a:tailEnd/>
                        </a:ln>
                      </wps:spPr>
                      <wps:txbx>
                        <w:txbxContent>
                          <w:p w:rsidR="001015FE" w:rsidRPr="00AB4911" w:rsidRDefault="001015FE" w:rsidP="00F07000">
                            <w:pPr>
                              <w:pStyle w:val="NormalWeb"/>
                              <w:kinsoku w:val="0"/>
                              <w:overflowPunct w:val="0"/>
                              <w:spacing w:before="0" w:beforeAutospacing="0" w:after="0" w:afterAutospacing="0"/>
                              <w:textAlignment w:val="baseline"/>
                              <w:rPr>
                                <w:sz w:val="22"/>
                              </w:rPr>
                            </w:pPr>
                            <w:r w:rsidRPr="00AB4911">
                              <w:rPr>
                                <w:rFonts w:ascii="Arial" w:eastAsia="Arial" w:hAnsi="Arial" w:cstheme="minorBidi"/>
                                <w:b/>
                                <w:bCs/>
                                <w:i/>
                                <w:iCs/>
                                <w:color w:val="000000"/>
                                <w:kern w:val="24"/>
                                <w:sz w:val="28"/>
                                <w:szCs w:val="32"/>
                                <w:u w:val="single"/>
                                <w:lang w:val="en-US"/>
                              </w:rPr>
                              <w:t>Heterozygous SVs</w:t>
                            </w:r>
                          </w:p>
                        </w:txbxContent>
                      </wps:txbx>
                      <wps:bodyPr vert="horz" wrap="square" lIns="91440" tIns="45720" rIns="91440" bIns="45720" numCol="1" anchor="t" anchorCtr="0" compatLnSpc="1">
                        <a:prstTxWarp prst="textNoShape">
                          <a:avLst/>
                        </a:prstTxWarp>
                        <a:spAutoFit/>
                      </wps:bodyPr>
                    </wps:wsp>
                  </a:graphicData>
                </a:graphic>
              </wp:anchor>
            </w:drawing>
          </mc:Choice>
          <mc:Fallback>
            <w:pict>
              <v:shape id="_x0000_s1027" type="#_x0000_t202" style="position:absolute;margin-left:247.15pt;margin-top:536.5pt;width:183.45pt;height:26.65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R1SARAIAAHAEAAAOAAAAZHJzL2Uyb0RvYy54bWysVFFv0zAQfkfiP1h+Z2mzFrpo6TQ6ipDG&#10;QNoQz1fHaSxsn7HdJuPXc3barYw3RB4sn+/u8933nXN5NRjN9tIHhbbm07MJZ9IKbJTd1vzbw/rN&#10;grMQwTag0cqaP8rAr5avX132rpIldqgb6RmB2FD1ruZdjK4qiiA6aSCcoZOWnC16A5FMvy0aDz2h&#10;G12Uk8nbokffOI9ChkCnN6OTLzN+20oRv7RtkJHpmlNtMa8+r5u0FstLqLYeXKfEoQz4hyoMKEuX&#10;PkHdQAS28+ovKKOEx4BtPBNoCmxbJWTugbqZTl50c9+Bk7kXIie4J5rC/4MVd/uvnqmGtJtzZsGQ&#10;Rg9yiOw9DqxM9PQuVBR17yguDnRMobnV4G5R/AjM4qoDu5XX3mPfSWiovGnKLE5SR5yQQDb9Z2zo&#10;GthFzEBD603ijthghE4yPT5Jk0oRdFielxeLVKIg3/n5Yjaf5yugOmY7H+JHiYalTc09SZ/RYX8b&#10;YqoGqmNIuiygVs1aaZ0Nv92stGd7oDFZ5++A/keYtqyv+cW8nGdkiyk/T5BRkcZYK1PzxSR9KR2q&#10;xMYH2+R9BKXHPVWi7YGexMjITRw2wyhEyk3UbbB5JL7odVE/HfpfnPU0qTUPP3fgJWf6kyWuL6az&#10;WRrtbMzm70oy/Klnc+qxO7NC6nLKGVhBqDWPx+0qji+DRtNBvLX3ThzFTtQ9DN/BuwO/kZS5w+OE&#10;QvWC5jE2c+uuSei1yho8t3Xon8Y6S3N4gundnNo56vlHsfwNAAD//wMAUEsDBBQABgAIAAAAIQCt&#10;K3z04QAAAA0BAAAPAAAAZHJzL2Rvd25yZXYueG1sTI/NTsMwEITvSLyDtUjcqPNTQhviVAiJC+qB&#10;Fg49bhMTh8TrEDtteHuWUznuzmjmm2Iz216c9OhbRwriRQRCU+XqlhoFH+8vdysQPiDV2DvSCn60&#10;h015fVVgXrsz7fRpHxrBIeRzVGBCGHIpfWW0Rb9wgybWPt1oMfA5NrIe8czhtpdJFGXSYkvcYHDQ&#10;z0ZX3X6yXLL11bRz31/xtpMH02V4/2Zelbq9mZ8eQQQ9h4sZ/vAZHUpmOrqJai96Bcv1MmUrC9FD&#10;yqvYssriBMSRX3GSpSDLQv5fUf4CAAD//wMAUEsBAi0AFAAGAAgAAAAhALaDOJL+AAAA4QEAABMA&#10;AAAAAAAAAAAAAAAAAAAAAFtDb250ZW50X1R5cGVzXS54bWxQSwECLQAUAAYACAAAACEAOP0h/9YA&#10;AACUAQAACwAAAAAAAAAAAAAAAAAvAQAAX3JlbHMvLnJlbHNQSwECLQAUAAYACAAAACEAtUdUgEQC&#10;AABwBAAADgAAAAAAAAAAAAAAAAAuAgAAZHJzL2Uyb0RvYy54bWxQSwECLQAUAAYACAAAACEArSt8&#10;9OEAAAANAQAADwAAAAAAAAAAAAAAAACeBAAAZHJzL2Rvd25yZXYueG1sUEsFBgAAAAAEAAQA8wAA&#10;AKwFAAAAAA==&#10;" stroked="f">
                <v:textbox style="mso-fit-shape-to-text:t">
                  <w:txbxContent>
                    <w:p w:rsidR="001015FE" w:rsidRPr="00AB4911" w:rsidRDefault="001015FE" w:rsidP="00F07000">
                      <w:pPr>
                        <w:pStyle w:val="NormalWeb"/>
                        <w:kinsoku w:val="0"/>
                        <w:overflowPunct w:val="0"/>
                        <w:spacing w:before="0" w:beforeAutospacing="0" w:after="0" w:afterAutospacing="0"/>
                        <w:textAlignment w:val="baseline"/>
                        <w:rPr>
                          <w:sz w:val="22"/>
                        </w:rPr>
                      </w:pPr>
                      <w:r w:rsidRPr="00AB4911">
                        <w:rPr>
                          <w:rFonts w:ascii="Arial" w:eastAsia="Arial" w:hAnsi="Arial" w:cstheme="minorBidi"/>
                          <w:b/>
                          <w:bCs/>
                          <w:i/>
                          <w:iCs/>
                          <w:color w:val="000000"/>
                          <w:kern w:val="24"/>
                          <w:sz w:val="28"/>
                          <w:szCs w:val="32"/>
                          <w:u w:val="single"/>
                          <w:lang w:val="en-US"/>
                        </w:rPr>
                        <w:t>Heterozygous SVs</w:t>
                      </w:r>
                    </w:p>
                  </w:txbxContent>
                </v:textbox>
              </v:shape>
            </w:pict>
          </mc:Fallback>
        </mc:AlternateContent>
      </w:r>
      <w:r w:rsidRPr="003B135C">
        <w:rPr>
          <w:noProof/>
          <w:sz w:val="32"/>
          <w:szCs w:val="32"/>
        </w:rPr>
        <mc:AlternateContent>
          <mc:Choice Requires="wps">
            <w:drawing>
              <wp:anchor distT="0" distB="0" distL="114300" distR="114300" simplePos="0" relativeHeight="251664384" behindDoc="0" locked="0" layoutInCell="1" allowOverlap="1" wp14:anchorId="29B3377A" wp14:editId="5B63FA8B">
                <wp:simplePos x="0" y="0"/>
                <wp:positionH relativeFrom="column">
                  <wp:posOffset>3196231</wp:posOffset>
                </wp:positionH>
                <wp:positionV relativeFrom="paragraph">
                  <wp:posOffset>1025525</wp:posOffset>
                </wp:positionV>
                <wp:extent cx="755015" cy="512445"/>
                <wp:effectExtent l="0" t="0" r="83185" b="59055"/>
                <wp:wrapNone/>
                <wp:docPr id="36" name="直接箭头连接符 35"/>
                <wp:cNvGraphicFramePr/>
                <a:graphic xmlns:a="http://schemas.openxmlformats.org/drawingml/2006/main">
                  <a:graphicData uri="http://schemas.microsoft.com/office/word/2010/wordprocessingShape">
                    <wps:wsp>
                      <wps:cNvCnPr/>
                      <wps:spPr>
                        <a:xfrm>
                          <a:off x="0" y="0"/>
                          <a:ext cx="755015" cy="51244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id="_x0000_t32" coordsize="21600,21600" o:spt="32" o:oned="t" path="m,l21600,21600e" filled="f">
                <v:path arrowok="t" fillok="f" o:connecttype="none"/>
                <o:lock v:ext="edit" shapetype="t"/>
              </v:shapetype>
              <v:shape id="直接箭头连接符 35" o:spid="_x0000_s1026" type="#_x0000_t32" style="position:absolute;margin-left:251.65pt;margin-top:80.75pt;width:59.45pt;height:40.3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DcMa9AEAAPcDAAAOAAAAZHJzL2Uyb0RvYy54bWysU0uOEzEQ3SNxB8t70t2ZyTCK0plFBtgg&#10;iPgcwOO20xb+qWyS7ktwASRWwGpgNfs5DQzHoOxOehAfCSE21Xa73qt6z+XFWWc02QoIytmaVpOS&#10;EmG5a5Td1PTli4f3TikJkdmGaWdFTXsR6Nny7p3Fzs/F1LVONwIIktgw3/matjH6eVEE3grDwsR5&#10;YfFQOjAs4hY2RQNsh+xGF9OyPCl2DhoPjosQ8O/5cEiXmV9KweNTKYOIRNcUe4s5Qo4XKRbLBZtv&#10;gPlW8X0b7B+6MExZLDpSnbPIyGtQv1AZxcEFJ+OEO1M4KRUXWQOqqcqf1DxvmRdZC5oT/GhT+H+0&#10;/Ml2DUQ1NT06ocQyg3d08/bq65sPN58/fXl/9e36XVpffiRHs2TWzoc5YlZ2Dftd8GtIyjsJJn1R&#10;E+mywf1osOgi4fjz/mxWVjNKOB7NqunxceYsbsEeQnwknCFpUdMQgalNG1fOWrxKB1U2mW0fh4jl&#10;EXgApMraphiZ0g9sQ2LvUUsExexGi9Q7pqeUImkYus6r2GsxwJ8JiVZgn0OZPIRipYFsGY5P86oa&#10;WTAzQaTSegSVubc/gva5CSbyYP4tcMzOFZ2NI9Ao6+B3VWN3aFUO+QfVg9Yk+8I1fb7DbAdOV/Zn&#10;/xLS+P64z/Db97r8DgAA//8DAFBLAwQUAAYACAAAACEAChy2bd4AAAALAQAADwAAAGRycy9kb3du&#10;cmV2LnhtbEyPy07DMBBF90j8gzVIbCpqx2kiEuJUKBJi3cIHOLFJIvxIbbdN/55hBbsZ3aM7Z5r9&#10;ag256BBn7wRkWwZEu8Gr2Y0CPj/enp6BxCSdksY7LeCmI+zb+7tG1spf3UFfjmkkWOJiLQVMKS01&#10;pXGYtJVx6xftMPvywcqEaxipCvKK5dZQzlhJrZwdXpjkortJD9/HsxVw6HZ9dgsdK94Nq06bU7XJ&#10;ZSXE48P6+gIk6TX9wfCrj+rQolPvz05FYgQULM8RxaDMCiBIlJxzIL0AvsOBtg39/0P7AwAA//8D&#10;AFBLAQItABQABgAIAAAAIQC2gziS/gAAAOEBAAATAAAAAAAAAAAAAAAAAAAAAABbQ29udGVudF9U&#10;eXBlc10ueG1sUEsBAi0AFAAGAAgAAAAhADj9If/WAAAAlAEAAAsAAAAAAAAAAAAAAAAALwEAAF9y&#10;ZWxzLy5yZWxzUEsBAi0AFAAGAAgAAAAhACANwxr0AQAA9wMAAA4AAAAAAAAAAAAAAAAALgIAAGRy&#10;cy9lMm9Eb2MueG1sUEsBAi0AFAAGAAgAAAAhAAoctm3eAAAACwEAAA8AAAAAAAAAAAAAAAAATgQA&#10;AGRycy9kb3ducmV2LnhtbFBLBQYAAAAABAAEAPMAAABZBQAAAAA=&#10;" strokecolor="black [3040]">
                <v:stroke endarrow="block"/>
              </v:shape>
            </w:pict>
          </mc:Fallback>
        </mc:AlternateContent>
      </w:r>
      <w:r w:rsidRPr="003B135C">
        <w:rPr>
          <w:noProof/>
          <w:sz w:val="32"/>
          <w:szCs w:val="32"/>
        </w:rPr>
        <mc:AlternateContent>
          <mc:Choice Requires="wps">
            <w:drawing>
              <wp:anchor distT="0" distB="0" distL="114300" distR="114300" simplePos="0" relativeHeight="251663360" behindDoc="0" locked="0" layoutInCell="1" allowOverlap="1" wp14:anchorId="258F7B51" wp14:editId="0C7A9D95">
                <wp:simplePos x="0" y="0"/>
                <wp:positionH relativeFrom="column">
                  <wp:posOffset>3997960</wp:posOffset>
                </wp:positionH>
                <wp:positionV relativeFrom="paragraph">
                  <wp:posOffset>3556635</wp:posOffset>
                </wp:positionV>
                <wp:extent cx="0" cy="514350"/>
                <wp:effectExtent l="76200" t="0" r="57150" b="57150"/>
                <wp:wrapNone/>
                <wp:docPr id="33" name="直接箭头连接符 32"/>
                <wp:cNvGraphicFramePr/>
                <a:graphic xmlns:a="http://schemas.openxmlformats.org/drawingml/2006/main">
                  <a:graphicData uri="http://schemas.microsoft.com/office/word/2010/wordprocessingShape">
                    <wps:wsp>
                      <wps:cNvCnPr/>
                      <wps:spPr>
                        <a:xfrm>
                          <a:off x="0" y="0"/>
                          <a:ext cx="0" cy="5143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直接箭头连接符 32" o:spid="_x0000_s1026" type="#_x0000_t32" style="position:absolute;margin-left:314.8pt;margin-top:280.05pt;width:0;height:40.5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kVJv7QEAAPIDAAAOAAAAZHJzL2Uyb0RvYy54bWysU0uO1DAQ3SNxB8t7Okk3g1DU6Vn0ABsE&#10;LT4H8Dh2YuGfyqa7cwkugMQKWAGr2XMaZuYYlJ3uDOIjIcSmYjv1qt57Li9P90aTrYCgnG1oNSsp&#10;EZa7VtmuoS9fPLxzn5IQmW2ZdlY0dBCBnq5u31rufC3mrne6FUCwiA31zje0j9HXRRF4LwwLM+eF&#10;xZ/SgWERt9AVLbAdVje6mJflvWLnoPXguAgBT8/Gn3SV60speHwqZRCR6IYit5gj5HieYrFasroD&#10;5nvFDzTYP7AwTFlsOpU6Y5GR16B+KWUUBxecjDPuTOGkVFxkDaimKn9S87xnXmQtaE7wk03h/5Xl&#10;T7YbIKpt6GJBiWUG7+jq7cXlmw9XXz5/e39x/fVdWn/6SBbzZNbOhxoxa7uBwy74DSTlewkmfVET&#10;2WeDh8lgsY+Ej4ccT0+qu4uT7H1xg/MQ4iPhDEmLhoYITHV9XDtr8RYdVNlftn0cInZG4BGQmmqb&#10;YmRKP7AtiYNHGREUs50WiTamp5Qi0R8J51UctBjhz4REF5Di2CbPn1hrIFuGk9O+qqYqmJkgUmk9&#10;gcrM7Y+gQ26CiTyTfwucsnNHZ+MENMo6+F3XuD9SlWP+UfWoNck+d+2Qry/bgYOV/Tk8gjS5P+4z&#10;/Oaprr4DAAD//wMAUEsDBBQABgAIAAAAIQBj6g1G3QAAAAsBAAAPAAAAZHJzL2Rvd25yZXYueG1s&#10;TI9NTsMwEEb3SNzBGiQ2FbVT2oiEOBWKhFi3cAAnniZR7XFqu216e4xYwG5+nr55U21na9gFfRgd&#10;SciWAhhS5/RIvYSvz/enF2AhKtLKOEIJNwywre/vKlVqd6UdXvaxZymEQqkkDDFOJeehG9CqsHQT&#10;UtodnLcqptb3XHt1TeHW8JUQObdqpHRhUBM2A3bH/dlK2DXrNrv5Rmw+jChOi1OxeFaFlI8P89sr&#10;sIhz/IPhRz+pQ52cWncmHZiRkK+KPKESNrnIgCXid9KmYp1lwOuK//+h/gYAAP//AwBQSwECLQAU&#10;AAYACAAAACEAtoM4kv4AAADhAQAAEwAAAAAAAAAAAAAAAAAAAAAAW0NvbnRlbnRfVHlwZXNdLnht&#10;bFBLAQItABQABgAIAAAAIQA4/SH/1gAAAJQBAAALAAAAAAAAAAAAAAAAAC8BAABfcmVscy8ucmVs&#10;c1BLAQItABQABgAIAAAAIQBSkVJv7QEAAPIDAAAOAAAAAAAAAAAAAAAAAC4CAABkcnMvZTJvRG9j&#10;LnhtbFBLAQItABQABgAIAAAAIQBj6g1G3QAAAAsBAAAPAAAAAAAAAAAAAAAAAEcEAABkcnMvZG93&#10;bnJldi54bWxQSwUGAAAAAAQABADzAAAAUQUAAAAA&#10;" strokecolor="black [3040]">
                <v:stroke endarrow="block"/>
              </v:shape>
            </w:pict>
          </mc:Fallback>
        </mc:AlternateContent>
      </w:r>
      <w:r w:rsidRPr="003B135C">
        <w:rPr>
          <w:noProof/>
          <w:sz w:val="32"/>
          <w:szCs w:val="32"/>
        </w:rPr>
        <mc:AlternateContent>
          <mc:Choice Requires="wps">
            <w:drawing>
              <wp:anchor distT="0" distB="0" distL="114300" distR="114300" simplePos="0" relativeHeight="251662336" behindDoc="0" locked="0" layoutInCell="1" allowOverlap="1" wp14:anchorId="56FC17B9" wp14:editId="2026EFB2">
                <wp:simplePos x="0" y="0"/>
                <wp:positionH relativeFrom="column">
                  <wp:posOffset>930910</wp:posOffset>
                </wp:positionH>
                <wp:positionV relativeFrom="paragraph">
                  <wp:posOffset>1028065</wp:posOffset>
                </wp:positionV>
                <wp:extent cx="775335" cy="512445"/>
                <wp:effectExtent l="38100" t="0" r="24765" b="59055"/>
                <wp:wrapNone/>
                <wp:docPr id="29" name="直接箭头连接符 28"/>
                <wp:cNvGraphicFramePr/>
                <a:graphic xmlns:a="http://schemas.openxmlformats.org/drawingml/2006/main">
                  <a:graphicData uri="http://schemas.microsoft.com/office/word/2010/wordprocessingShape">
                    <wps:wsp>
                      <wps:cNvCnPr/>
                      <wps:spPr>
                        <a:xfrm flipH="1">
                          <a:off x="0" y="0"/>
                          <a:ext cx="775335" cy="51244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shape id="直接箭头连接符 28" o:spid="_x0000_s1026" type="#_x0000_t32" style="position:absolute;margin-left:73.3pt;margin-top:80.95pt;width:61.05pt;height:40.35pt;flip:x;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aipL+QEAAAEEAAAOAAAAZHJzL2Uyb0RvYy54bWysU0uOEzEQ3SNxB8t70p3MhBmidGaR4bNA&#10;EPE5gMdtd1v4p7JJui/BBZBYMayA1ew5DQzHoOxOGsRHQoiN5U+9V/VelZdnndFkKyAoZys6nZSU&#10;CMtdrWxT0efP7t06pSREZmumnRUV7UWgZ6ubN5Y7vxAz1zpdCyBIYsNi5yvaxugXRRF4KwwLE+eF&#10;xUfpwLCIR2iKGtgO2Y0uZmV5u9g5qD04LkLA2/Phka4yv5SCx8dSBhGJrijWFvMKeb1Ia7FaskUD&#10;zLeK78tg/1CFYcpi0pHqnEVGXoL6hcooDi44GSfcmcJJqbjIGlDNtPxJzdOWeZG1oDnBjzaF/0fL&#10;H203QFRd0dkdSiwz2KPr11dfXl1ef/zw+e3V109v0v79OzI7TWbtfFggZm03sD8Fv4GkvJNgiNTK&#10;P8A5yF6gOtJlq/vRatFFwvHy5GR+dDSnhOPTfDo7Pp4n9mKgSXQeQrwvnCFpU9EQgammjWtnLTbV&#10;wZCCbR+GOAAPgATWNq2RKX3X1iT2HlVFUMw2WuzzpJAiqRnqz7vYazHAnwiJpmCdQ5o8jmKtgWwZ&#10;DlL9YjqyYGSCSKX1CCqz/D+C9rEJJvKI/i1wjM4ZnY0j0Cjr4HdZY3coVQ7xB9WD1iT7wtV97ma2&#10;A+cs92H/J9Ig/3jO8O8/d/UNAAD//wMAUEsDBBQABgAIAAAAIQAs1qa53wAAAAsBAAAPAAAAZHJz&#10;L2Rvd25yZXYueG1sTI/BTsMwEETvSPyDtUjcqNMQTBviVKhSjyDRcoCbGy9OIF5HsdsGvp7lVG4z&#10;2qfZmWo1+V4ccYxdIA3zWQYCqQm2I6fhdbe5WYCIyZA1fSDU8I0RVvXlRWVKG070gsdtcoJDKJZG&#10;Q5vSUEoZmxa9ibMwIPHtI4zeJLajk3Y0Jw73vcyzTElvOuIPrRlw3WLztT14DU/Ju9Ev7zaFc3T7&#10;/hl367fnH62vr6bHBxAJp3SG4a8+V4eaO+3DgWwUPftCKUZZqPkSBBO5WtyD2LMocgWyruT/DfUv&#10;AAAA//8DAFBLAQItABQABgAIAAAAIQC2gziS/gAAAOEBAAATAAAAAAAAAAAAAAAAAAAAAABbQ29u&#10;dGVudF9UeXBlc10ueG1sUEsBAi0AFAAGAAgAAAAhADj9If/WAAAAlAEAAAsAAAAAAAAAAAAAAAAA&#10;LwEAAF9yZWxzLy5yZWxzUEsBAi0AFAAGAAgAAAAhAIVqKkv5AQAAAQQAAA4AAAAAAAAAAAAAAAAA&#10;LgIAAGRycy9lMm9Eb2MueG1sUEsBAi0AFAAGAAgAAAAhACzWprnfAAAACwEAAA8AAAAAAAAAAAAA&#10;AAAAUwQAAGRycy9kb3ducmV2LnhtbFBLBQYAAAAABAAEAPMAAABfBQAAAAA=&#10;" strokecolor="black [3040]">
                <v:stroke endarrow="block"/>
              </v:shape>
            </w:pict>
          </mc:Fallback>
        </mc:AlternateContent>
      </w:r>
      <w:r w:rsidRPr="003B135C">
        <w:rPr>
          <w:noProof/>
          <w:sz w:val="32"/>
          <w:szCs w:val="32"/>
        </w:rPr>
        <mc:AlternateContent>
          <mc:Choice Requires="wps">
            <w:drawing>
              <wp:anchor distT="0" distB="0" distL="114300" distR="114300" simplePos="0" relativeHeight="251671552" behindDoc="0" locked="0" layoutInCell="1" allowOverlap="1" wp14:anchorId="10C65130" wp14:editId="232569E4">
                <wp:simplePos x="0" y="0"/>
                <wp:positionH relativeFrom="column">
                  <wp:posOffset>3950335</wp:posOffset>
                </wp:positionH>
                <wp:positionV relativeFrom="paragraph">
                  <wp:posOffset>2504440</wp:posOffset>
                </wp:positionV>
                <wp:extent cx="0" cy="514350"/>
                <wp:effectExtent l="76200" t="0" r="57150" b="57150"/>
                <wp:wrapNone/>
                <wp:docPr id="46" name="直接箭头连接符 45"/>
                <wp:cNvGraphicFramePr/>
                <a:graphic xmlns:a="http://schemas.openxmlformats.org/drawingml/2006/main">
                  <a:graphicData uri="http://schemas.microsoft.com/office/word/2010/wordprocessingShape">
                    <wps:wsp>
                      <wps:cNvCnPr/>
                      <wps:spPr>
                        <a:xfrm>
                          <a:off x="0" y="0"/>
                          <a:ext cx="0" cy="5143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直接箭头连接符 45" o:spid="_x0000_s1026" type="#_x0000_t32" style="position:absolute;margin-left:311.05pt;margin-top:197.2pt;width:0;height:40.5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l7bG7QEAAPIDAAAOAAAAZHJzL2Uyb0RvYy54bWysU0uO1DAQ3SNxB8t7OsnQPUKtTs+iB9gg&#10;aPE5gMexEwv/VDbdySW4ABIrYMWwmj2ngeEYlJ3uDOIjIcSmYjv1qt57Lq/OeqPJTkBQzta0mpWU&#10;CMtdo2xb0xfPH9y5R0mIzDZMOytqOohAz9a3b632filOXOd0I4BgERuWe1/TLka/LIrAO2FYmDkv&#10;LP6UDgyLuIW2aIDtsbrRxUlZnhZ7B40Hx0UIeHo+/qTrXF9KweMTKYOIRNcUucUcIceLFIv1ii1b&#10;YL5T/ECD/QMLw5TFplOpcxYZeQXql1JGcXDByTjjzhROSsVF1oBqqvInNc865kXWguYEP9kU/l9Z&#10;/ni3BaKams5PKbHM4B1dv7n6+vr99afLL++uvn1+m9YfP5D5Ipm192GJmI3dwmEX/BaS8l6CSV/U&#10;RPps8DAZLPpI+HjI8XRRze8usvfFDc5DiA+FMyQtahoiMNV2ceOsxVt0UGV/2e5RiNgZgUdAaqpt&#10;ipEpfd82JA4eZURQzLZaJNqYnlKKRH8knFdx0GKEPxUSXUCKY5s8f2KjgewYTk7zspqqYGaCSKX1&#10;BCoztz+CDrkJJvJM/i1wys4dnY0T0Cjr4HddY3+kKsf8o+pRa5J94ZohX1+2Awcr+3N4BGlyf9xn&#10;+M1TXX8HAAD//wMAUEsDBBQABgAIAAAAIQCtqipF3gAAAAsBAAAPAAAAZHJzL2Rvd25yZXYueG1s&#10;TI/LTsMwEEX3SPyDNUhsKmondR8JcSoUCbFu4QOceEgi/Ehtt03/HiMWsJyZozvnVvvZaHJBH0Zn&#10;BWRLBgRt59RoewEf769POyAhSqukdhYF3DDAvr6/q2Sp3NUe8HKMPUkhNpRSwBDjVFIaugGNDEs3&#10;oU23T+eNjGn0PVVeXlO40TRnbEONHG36MMgJmwG7r+PZCDg0vM1uvmHrN82K0+JULFayEOLxYX55&#10;BhJxjn8w/OgndaiTU+vOVgWiBWzyPEuogFXBOZBE/G5aAXy75kDriv7vUH8DAAD//wMAUEsBAi0A&#10;FAAGAAgAAAAhALaDOJL+AAAA4QEAABMAAAAAAAAAAAAAAAAAAAAAAFtDb250ZW50X1R5cGVzXS54&#10;bWxQSwECLQAUAAYACAAAACEAOP0h/9YAAACUAQAACwAAAAAAAAAAAAAAAAAvAQAAX3JlbHMvLnJl&#10;bHNQSwECLQAUAAYACAAAACEA65e2xu0BAADyAwAADgAAAAAAAAAAAAAAAAAuAgAAZHJzL2Uyb0Rv&#10;Yy54bWxQSwECLQAUAAYACAAAACEAraoqRd4AAAALAQAADwAAAAAAAAAAAAAAAABHBAAAZHJzL2Rv&#10;d25yZXYueG1sUEsFBgAAAAAEAAQA8wAAAFIFAAAAAA==&#10;" strokecolor="black [3040]">
                <v:stroke endarrow="block"/>
              </v:shape>
            </w:pict>
          </mc:Fallback>
        </mc:AlternateContent>
      </w:r>
      <w:r w:rsidRPr="003B135C">
        <w:rPr>
          <w:noProof/>
          <w:sz w:val="32"/>
          <w:szCs w:val="32"/>
        </w:rPr>
        <mc:AlternateContent>
          <mc:Choice Requires="wps">
            <w:drawing>
              <wp:anchor distT="0" distB="0" distL="114300" distR="114300" simplePos="0" relativeHeight="251673600" behindDoc="0" locked="0" layoutInCell="1" allowOverlap="1" wp14:anchorId="6D5C264B" wp14:editId="0335FC9E">
                <wp:simplePos x="0" y="0"/>
                <wp:positionH relativeFrom="column">
                  <wp:posOffset>742315</wp:posOffset>
                </wp:positionH>
                <wp:positionV relativeFrom="paragraph">
                  <wp:posOffset>4554855</wp:posOffset>
                </wp:positionV>
                <wp:extent cx="0" cy="514350"/>
                <wp:effectExtent l="76200" t="0" r="57150" b="57150"/>
                <wp:wrapNone/>
                <wp:docPr id="48" name="直接箭头连接符 47"/>
                <wp:cNvGraphicFramePr/>
                <a:graphic xmlns:a="http://schemas.openxmlformats.org/drawingml/2006/main">
                  <a:graphicData uri="http://schemas.microsoft.com/office/word/2010/wordprocessingShape">
                    <wps:wsp>
                      <wps:cNvCnPr/>
                      <wps:spPr>
                        <a:xfrm>
                          <a:off x="0" y="0"/>
                          <a:ext cx="0" cy="5143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直接箭头连接符 47" o:spid="_x0000_s1026" type="#_x0000_t32" style="position:absolute;margin-left:58.45pt;margin-top:358.65pt;width:0;height:40.5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tem87QEAAPIDAAAOAAAAZHJzL2Uyb0RvYy54bWysU0uO1DAQ3SNxB8t7OsnQA6Oo07PoATYI&#10;WnwO4HHsxMI/lU13+hJcAIkVsBpYzX5OA8MxKDvdGcRHQohNxXbqVb33XF6cDkaTjYCgnG1oNSsp&#10;EZa7VtmuoS9fPLxzQkmIzLZMOysauhOBni5v31psfS2OXO90K4BgERvqrW9oH6OviyLwXhgWZs4L&#10;iz+lA8MibqErWmBbrG50cVSW94qtg9aD4yIEPD0bf9Jlri+l4PGplEFEohuK3GKOkON5isVyweoO&#10;mO8V39Ng/8DCMGWx6VTqjEVGXoP6pZRRHFxwMs64M4WTUnGRNaCaqvxJzfOeeZG1oDnBTzaF/1eW&#10;P9msgai2oXO8KcsM3tH128uvbz5cf/705f3lt6t3aX3xkczvJ7O2PtSIWdk17HfBryEpHySY9EVN&#10;ZMgG7yaDxRAJHw85nh5X87vH2fviBuchxEfCGZIWDQ0RmOr6uHLW4i06qLK/bPM4ROyMwAMgNdU2&#10;xciUfmBbEnceZURQzHZaJNqYnlKKRH8knFdxp8UIfyYkuoAUxzZ5/sRKA9kwnJz2VTVVwcwEkUrr&#10;CVRmbn8E7XMTTOSZ/FvglJ07OhsnoFHWwe+6xuFAVY75B9Wj1iT73LW7fH3ZDhys7M/+EaTJ/XGf&#10;4TdPdfkdAAD//wMAUEsDBBQABgAIAAAAIQARwSa/3QAAAAsBAAAPAAAAZHJzL2Rvd25yZXYueG1s&#10;TI/BTsMwEETvSPyDtUhcKmqHQFuHOBWKhDi38AFOvCQR9jqN3Tb9e1wucJzZp9mZcjs7y044hcGT&#10;gmwpgCG13gzUKfj8eHvYAAtRk9HWEyq4YIBtdXtT6sL4M+3wtI8dSyEUCq2gj3EsOA9tj06HpR+R&#10;0u3LT07HJKeOm0mfU7iz/FGIFXd6oPSh1yPWPbbf+6NTsKufmuwy1eL53Qp5WBzkItdSqfu7+fUF&#10;WMQ5/sFwrZ+qQ5U6Nf5IJjCbdLaSCVWwztY5sCvx6zTJkZsceFXy/xuqHwAAAP//AwBQSwECLQAU&#10;AAYACAAAACEAtoM4kv4AAADhAQAAEwAAAAAAAAAAAAAAAAAAAAAAW0NvbnRlbnRfVHlwZXNdLnht&#10;bFBLAQItABQABgAIAAAAIQA4/SH/1gAAAJQBAAALAAAAAAAAAAAAAAAAAC8BAABfcmVscy8ucmVs&#10;c1BLAQItABQABgAIAAAAIQCltem87QEAAPIDAAAOAAAAAAAAAAAAAAAAAC4CAABkcnMvZTJvRG9j&#10;LnhtbFBLAQItABQABgAIAAAAIQARwSa/3QAAAAsBAAAPAAAAAAAAAAAAAAAAAEcEAABkcnMvZG93&#10;bnJldi54bWxQSwUGAAAAAAQABADzAAAAUQUAAAAA&#10;" strokecolor="black [3040]">
                <v:stroke endarrow="block"/>
              </v:shape>
            </w:pict>
          </mc:Fallback>
        </mc:AlternateContent>
      </w:r>
      <w:r w:rsidRPr="003B135C">
        <w:rPr>
          <w:noProof/>
          <w:sz w:val="32"/>
          <w:szCs w:val="32"/>
        </w:rPr>
        <mc:AlternateContent>
          <mc:Choice Requires="wps">
            <w:drawing>
              <wp:anchor distT="0" distB="0" distL="114300" distR="114300" simplePos="0" relativeHeight="251677696" behindDoc="0" locked="0" layoutInCell="1" allowOverlap="1" wp14:anchorId="4928E621" wp14:editId="41116AB0">
                <wp:simplePos x="0" y="0"/>
                <wp:positionH relativeFrom="column">
                  <wp:posOffset>742315</wp:posOffset>
                </wp:positionH>
                <wp:positionV relativeFrom="paragraph">
                  <wp:posOffset>5556885</wp:posOffset>
                </wp:positionV>
                <wp:extent cx="0" cy="514350"/>
                <wp:effectExtent l="76200" t="0" r="57150" b="57150"/>
                <wp:wrapNone/>
                <wp:docPr id="53" name="直接箭头连接符 52"/>
                <wp:cNvGraphicFramePr/>
                <a:graphic xmlns:a="http://schemas.openxmlformats.org/drawingml/2006/main">
                  <a:graphicData uri="http://schemas.microsoft.com/office/word/2010/wordprocessingShape">
                    <wps:wsp>
                      <wps:cNvCnPr/>
                      <wps:spPr>
                        <a:xfrm>
                          <a:off x="0" y="0"/>
                          <a:ext cx="0" cy="5143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直接箭头连接符 52" o:spid="_x0000_s1026" type="#_x0000_t32" style="position:absolute;margin-left:58.45pt;margin-top:437.55pt;width:0;height:40.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5HRe7QEAAPIDAAAOAAAAZHJzL2Uyb0RvYy54bWysU0uO1DAQ3SNxB8t7Op0eGqGo07PoATYI&#10;WnwO4HHsxMI/lU13cgkugMQKWAGr2XMaZuYYlJ3uDOIjIcSmYjv1qt57Lq9Oe6PJTkBQzta0nM0p&#10;EZa7Rtm2pi9fPLxzn5IQmW2YdlbUdBCBnq5v31rtfSUWrnO6EUCwiA3V3te0i9FXRRF4JwwLM+eF&#10;xZ/SgWERt9AWDbA9Vje6WMzn94q9g8aD4yIEPD0bf9J1ri+l4PGplEFEomuK3GKOkON5isV6xaoW&#10;mO8UP9Bg/8DCMGWx6VTqjEVGXoP6pZRRHFxwMs64M4WTUnGRNaCacv6Tmucd8yJrQXOCn2wK/68s&#10;f7LbAlFNTZcnlFhm8I6u3l5cvvlw9eXzt/cX11/fpfWnj2S5SGbtfagQs7FbOOyC30JS3ksw6Yua&#10;SJ8NHiaDRR8JHw85ni7LuyfL7H1xg/MQ4iPhDEmLmoYITLVd3Dhr8RYdlNlftnscInZG4BGQmmqb&#10;YmRKP7ANiYNHGREUs60WiTamp5Qi0R8J51UctBjhz4REF5Di2CbPn9hoIDuGk9O8KqcqmJkgUmk9&#10;geaZ2x9Bh9wEE3km/xY4ZeeOzsYJaJR18LuusT9SlWP+UfWoNck+d82Qry/bgYOV/Tk8gjS5P+4z&#10;/Oaprr8DAAD//wMAUEsDBBQABgAIAAAAIQAvZSvI3QAAAAsBAAAPAAAAZHJzL2Rvd25yZXYueG1s&#10;TI/LTsMwEEX3SPyDNUhsKmobSKhDnApFQqxb+IBJ7CZR/Uhjt03/HpcNXd6ZoztnyvVsDTnpKQze&#10;SeBLBkS71qvBdRJ+vj+fVkBCRKfQeKclXHSAdXV/V2Kh/Nlt9GkbO5JKXChQQh/jWFAa2l5bDEs/&#10;apd2Oz9ZjClOHVUTnlO5NfSZsZxaHFy60OOo6163++3RStjUrw2/TDXLvgwTh8VBLF5QSPn4MH+8&#10;A4l6jv8wXPWTOlTJqfFHpwIxKfNcJFTC6i3jQK7E36SRILKcA61KevtD9QsAAP//AwBQSwECLQAU&#10;AAYACAAAACEAtoM4kv4AAADhAQAAEwAAAAAAAAAAAAAAAAAAAAAAW0NvbnRlbnRfVHlwZXNdLnht&#10;bFBLAQItABQABgAIAAAAIQA4/SH/1gAAAJQBAAALAAAAAAAAAAAAAAAAAC8BAABfcmVscy8ucmVs&#10;c1BLAQItABQABgAIAAAAIQCu5HRe7QEAAPIDAAAOAAAAAAAAAAAAAAAAAC4CAABkcnMvZTJvRG9j&#10;LnhtbFBLAQItABQABgAIAAAAIQAvZSvI3QAAAAsBAAAPAAAAAAAAAAAAAAAAAEcEAABkcnMvZG93&#10;bnJldi54bWxQSwUGAAAAAAQABADzAAAAUQUAAAAA&#10;" strokecolor="black [3040]">
                <v:stroke endarrow="block"/>
              </v:shape>
            </w:pict>
          </mc:Fallback>
        </mc:AlternateContent>
      </w:r>
      <w:r>
        <w:rPr>
          <w:sz w:val="32"/>
          <w:szCs w:val="32"/>
        </w:rPr>
        <w:t xml:space="preserve"> </w:t>
      </w:r>
      <w:r w:rsidRPr="000F58B9">
        <w:t xml:space="preserve">Supplementary Figure </w:t>
      </w:r>
      <w:r w:rsidR="007E0B34" w:rsidRPr="000F58B9">
        <w:t>S</w:t>
      </w:r>
      <w:r w:rsidRPr="000F58B9">
        <w:t>1 - Flowchart for simulation pipeline</w:t>
      </w:r>
    </w:p>
    <w:p w:rsidR="003E1C04" w:rsidRDefault="00F95EF7">
      <w:r>
        <w:rPr>
          <w:noProof/>
        </w:rPr>
        <mc:AlternateContent>
          <mc:Choice Requires="wps">
            <w:drawing>
              <wp:anchor distT="0" distB="0" distL="114300" distR="114300" simplePos="0" relativeHeight="251763712" behindDoc="0" locked="0" layoutInCell="1" allowOverlap="1" wp14:anchorId="787BFE48" wp14:editId="47D71933">
                <wp:simplePos x="0" y="0"/>
                <wp:positionH relativeFrom="column">
                  <wp:posOffset>929640</wp:posOffset>
                </wp:positionH>
                <wp:positionV relativeFrom="paragraph">
                  <wp:posOffset>214630</wp:posOffset>
                </wp:positionV>
                <wp:extent cx="3268980" cy="381635"/>
                <wp:effectExtent l="0" t="0" r="26670" b="18415"/>
                <wp:wrapNone/>
                <wp:docPr id="16" name="Flowchart: Alternate Process 16"/>
                <wp:cNvGraphicFramePr/>
                <a:graphic xmlns:a="http://schemas.openxmlformats.org/drawingml/2006/main">
                  <a:graphicData uri="http://schemas.microsoft.com/office/word/2010/wordprocessingShape">
                    <wps:wsp>
                      <wps:cNvSpPr/>
                      <wps:spPr>
                        <a:xfrm>
                          <a:off x="0" y="0"/>
                          <a:ext cx="3268980" cy="381635"/>
                        </a:xfrm>
                        <a:prstGeom prst="flowChartAlternateProcess">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1015FE" w:rsidRPr="00F95EF7" w:rsidRDefault="001015FE" w:rsidP="00F95EF7">
                            <w:pPr>
                              <w:pStyle w:val="NormalWeb"/>
                              <w:kinsoku w:val="0"/>
                              <w:overflowPunct w:val="0"/>
                              <w:spacing w:before="0" w:beforeAutospacing="0" w:after="0" w:afterAutospacing="0"/>
                              <w:textAlignment w:val="baseline"/>
                              <w:rPr>
                                <w:color w:val="FFFFFF" w:themeColor="background1"/>
                                <w:sz w:val="20"/>
                              </w:rPr>
                            </w:pPr>
                            <w:r w:rsidRPr="00F95EF7">
                              <w:rPr>
                                <w:rFonts w:ascii="Arial" w:eastAsia="Arial" w:hAnsi="Arial" w:cstheme="minorBidi"/>
                                <w:color w:val="FFFFFF" w:themeColor="background1"/>
                                <w:kern w:val="24"/>
                                <w:szCs w:val="32"/>
                                <w:lang w:val="en-US"/>
                              </w:rPr>
                              <w:t xml:space="preserve">BTA29 genome sequence from UMD 3.1 </w:t>
                            </w:r>
                          </w:p>
                          <w:p w:rsidR="001015FE" w:rsidRPr="00F95EF7" w:rsidRDefault="001015FE" w:rsidP="00F95EF7">
                            <w:pPr>
                              <w:spacing w:line="240" w:lineRule="auto"/>
                              <w:rPr>
                                <w:color w:val="FFFFFF" w:themeColor="background1"/>
                                <w:sz w:val="2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16" o:spid="_x0000_s1028" type="#_x0000_t176" style="position:absolute;margin-left:73.2pt;margin-top:16.9pt;width:257.4pt;height:30.05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ZgtMkAIAAHUFAAAOAAAAZHJzL2Uyb0RvYy54bWysVFFP2zAQfp+0/2D5faQt0JWIFFVFTJMQ&#10;VIOJZ9exSSTH9s7XJt2v39lJAwK0h2l9SG3f3efPd9/d5VXXGLZXEGpnCz49mXCmrHRlbZ8L/vPx&#10;5suCs4DClsI4qwp+UIFfLT9/umx9rmaucqZUwAjEhrz1Ba8QfZ5lQVaqEeHEeWXJqB00AmkLz1kJ&#10;oiX0xmSzyWSetQ5KD06qEOj0ujfyZcLXWkm81zooZKbgxA3TF9J3G7/Z8lLkzyB8VcuBhvgHFo2o&#10;LV06Ql0LFGwH9TuoppbggtN4Il2TOa1rqdIb6DXTyZvXPFTCq/QWSk7wY5rC/4OVd/sNsLqk2s05&#10;s6KhGt0Y18pKAOZsZVCBFajYps8xIzfKWetDTqEPfgPDLtAyJqDT0MR/ehrrUp4PY55Vh0zS4els&#10;vrhYUDkk2U4X0/npeQTNXqI9BPymXMPiouCaGK0jo5HPQCflXOxvA/bxxzgCixR7UmmFB6MiL2N/&#10;KE0PJhqzFJ2kptYG2F6QSISUyuK0N1WiVP3x+YR+A8kxIlFOgBFZ18aM2ANAlPF77J7r4B9DVVLq&#10;GDz5G7E+eIxINzuLY3BTWwcfARh61XBz739MUp+amCXstl0Swyx6xpOtKw8kEHB95wQvb2oqya0I&#10;uBFArUJVpPbHe/rEKhXcDSvOKge/PzqP/qRgsnLWUusVPPzaCVCcme+WtH0xPTuLvZo2Z+dfZ7SB&#10;15bta4vdNWtHhZvSoPEyLaM/muNSg2ueaEqs4q1kElbS3QWXCMfNGvuRQHNGqtUquVF/eoG39sHL&#10;CB7zHNX12D0J8IMukRR9545tKvI3Sux9Y6R1qx06XSeZvuR1qAD1dpLSMIfi8Hi9T14v03L5BwAA&#10;//8DAFBLAwQUAAYACAAAACEAxF82wt4AAAAJAQAADwAAAGRycy9kb3ducmV2LnhtbEyPwU7DMBBE&#10;70j8g7VI3KjdpgptiFOhoArBjcClNydekqjxOordNvD1LCc4jmY08ybfzW4QZ5xC70nDcqFAIDXe&#10;9tRq+Hjf321AhGjImsETavjCALvi+io3mfUXesNzFVvBJRQyo6GLccykDE2HzoSFH5HY+/STM5Hl&#10;1Eo7mQuXu0GulEqlMz3xQmdGLDtsjtXJ8cj3kzrc29d6Xz2Xo7KunF6Opda3N/PjA4iIc/wLwy8+&#10;o0PBTLU/kQ1iYL1O1xzVkCR8gQNpulyBqDVsky3IIpf/HxQ/AAAA//8DAFBLAQItABQABgAIAAAA&#10;IQC2gziS/gAAAOEBAAATAAAAAAAAAAAAAAAAAAAAAABbQ29udGVudF9UeXBlc10ueG1sUEsBAi0A&#10;FAAGAAgAAAAhADj9If/WAAAAlAEAAAsAAAAAAAAAAAAAAAAALwEAAF9yZWxzLy5yZWxzUEsBAi0A&#10;FAAGAAgAAAAhAKpmC0yQAgAAdQUAAA4AAAAAAAAAAAAAAAAALgIAAGRycy9lMm9Eb2MueG1sUEsB&#10;Ai0AFAAGAAgAAAAhAMRfNsLeAAAACQEAAA8AAAAAAAAAAAAAAAAA6gQAAGRycy9kb3ducmV2Lnht&#10;bFBLBQYAAAAABAAEAPMAAAD1BQAAAAA=&#10;" fillcolor="#4f81bd [3204]" strokecolor="#243f60 [1604]" strokeweight="2pt">
                <v:textbox>
                  <w:txbxContent>
                    <w:p w:rsidR="001015FE" w:rsidRPr="00F95EF7" w:rsidRDefault="001015FE" w:rsidP="00F95EF7">
                      <w:pPr>
                        <w:pStyle w:val="NormalWeb"/>
                        <w:kinsoku w:val="0"/>
                        <w:overflowPunct w:val="0"/>
                        <w:spacing w:before="0" w:beforeAutospacing="0" w:after="0" w:afterAutospacing="0"/>
                        <w:textAlignment w:val="baseline"/>
                        <w:rPr>
                          <w:color w:val="FFFFFF" w:themeColor="background1"/>
                          <w:sz w:val="20"/>
                        </w:rPr>
                      </w:pPr>
                      <w:r w:rsidRPr="00F95EF7">
                        <w:rPr>
                          <w:rFonts w:ascii="Arial" w:eastAsia="Arial" w:hAnsi="Arial" w:cstheme="minorBidi"/>
                          <w:color w:val="FFFFFF" w:themeColor="background1"/>
                          <w:kern w:val="24"/>
                          <w:szCs w:val="32"/>
                          <w:lang w:val="en-US"/>
                        </w:rPr>
                        <w:t xml:space="preserve">BTA29 genome sequence from UMD 3.1 </w:t>
                      </w:r>
                    </w:p>
                    <w:p w:rsidR="001015FE" w:rsidRPr="00F95EF7" w:rsidRDefault="001015FE" w:rsidP="00F95EF7">
                      <w:pPr>
                        <w:spacing w:line="240" w:lineRule="auto"/>
                        <w:rPr>
                          <w:color w:val="FFFFFF" w:themeColor="background1"/>
                          <w:sz w:val="24"/>
                        </w:rPr>
                      </w:pPr>
                    </w:p>
                  </w:txbxContent>
                </v:textbox>
              </v:shape>
            </w:pict>
          </mc:Fallback>
        </mc:AlternateContent>
      </w:r>
    </w:p>
    <w:p w:rsidR="003E1C04" w:rsidRDefault="003E1C04"/>
    <w:p w:rsidR="003E1C04" w:rsidRPr="003E1C04" w:rsidRDefault="003E1C04" w:rsidP="003E1C04"/>
    <w:p w:rsidR="003E1C04" w:rsidRPr="003E1C04" w:rsidRDefault="003E1C04" w:rsidP="003E1C04"/>
    <w:p w:rsidR="003E1C04" w:rsidRPr="003E1C04" w:rsidRDefault="005229EB" w:rsidP="003E1C04">
      <w:r>
        <w:rPr>
          <w:noProof/>
        </w:rPr>
        <mc:AlternateContent>
          <mc:Choice Requires="wps">
            <w:drawing>
              <wp:anchor distT="0" distB="0" distL="114300" distR="114300" simplePos="0" relativeHeight="251776000" behindDoc="0" locked="0" layoutInCell="1" allowOverlap="1" wp14:anchorId="21EE9BE9" wp14:editId="59E00013">
                <wp:simplePos x="0" y="0"/>
                <wp:positionH relativeFrom="column">
                  <wp:posOffset>3045460</wp:posOffset>
                </wp:positionH>
                <wp:positionV relativeFrom="paragraph">
                  <wp:posOffset>84345</wp:posOffset>
                </wp:positionV>
                <wp:extent cx="1854200" cy="564515"/>
                <wp:effectExtent l="0" t="0" r="12700" b="26035"/>
                <wp:wrapNone/>
                <wp:docPr id="31" name="Flowchart: Process 31"/>
                <wp:cNvGraphicFramePr/>
                <a:graphic xmlns:a="http://schemas.openxmlformats.org/drawingml/2006/main">
                  <a:graphicData uri="http://schemas.microsoft.com/office/word/2010/wordprocessingShape">
                    <wps:wsp>
                      <wps:cNvSpPr/>
                      <wps:spPr>
                        <a:xfrm>
                          <a:off x="0" y="0"/>
                          <a:ext cx="1854200" cy="564515"/>
                        </a:xfrm>
                        <a:prstGeom prst="flowChartProcess">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1015FE" w:rsidRDefault="001015FE" w:rsidP="005229EB">
                            <w:pPr>
                              <w:pStyle w:val="NormalWeb"/>
                              <w:kinsoku w:val="0"/>
                              <w:overflowPunct w:val="0"/>
                              <w:spacing w:before="0" w:beforeAutospacing="0" w:after="0" w:afterAutospacing="0"/>
                              <w:textAlignment w:val="baseline"/>
                              <w:rPr>
                                <w:rFonts w:ascii="Arial" w:eastAsia="Arial" w:hAnsi="Arial" w:cstheme="minorBidi"/>
                                <w:color w:val="FFFFFF" w:themeColor="background1"/>
                                <w:kern w:val="24"/>
                                <w:sz w:val="22"/>
                                <w:szCs w:val="32"/>
                                <w:lang w:val="en-US"/>
                              </w:rPr>
                            </w:pPr>
                            <w:r w:rsidRPr="00F95EF7">
                              <w:rPr>
                                <w:rFonts w:ascii="Arial" w:eastAsia="Arial" w:hAnsi="Arial" w:cstheme="minorBidi"/>
                                <w:color w:val="FFFFFF" w:themeColor="background1"/>
                                <w:kern w:val="24"/>
                                <w:sz w:val="22"/>
                                <w:szCs w:val="32"/>
                                <w:lang w:val="en-US"/>
                              </w:rPr>
                              <w:t xml:space="preserve">Insert simulated SVs </w:t>
                            </w:r>
                          </w:p>
                          <w:p w:rsidR="001015FE" w:rsidRPr="00F95EF7" w:rsidRDefault="001015FE" w:rsidP="005229EB">
                            <w:pPr>
                              <w:pStyle w:val="NormalWeb"/>
                              <w:kinsoku w:val="0"/>
                              <w:overflowPunct w:val="0"/>
                              <w:spacing w:before="0" w:beforeAutospacing="0" w:after="0" w:afterAutospacing="0"/>
                              <w:textAlignment w:val="baseline"/>
                              <w:rPr>
                                <w:color w:val="FFFFFF" w:themeColor="background1"/>
                                <w:sz w:val="18"/>
                              </w:rPr>
                            </w:pPr>
                            <w:r w:rsidRPr="00F95EF7">
                              <w:rPr>
                                <w:rFonts w:ascii="Arial" w:eastAsia="Arial" w:hAnsi="Arial" w:cstheme="minorBidi"/>
                                <w:color w:val="FFFFFF" w:themeColor="background1"/>
                                <w:kern w:val="24"/>
                                <w:sz w:val="22"/>
                                <w:szCs w:val="32"/>
                                <w:lang w:val="en-US"/>
                              </w:rPr>
                              <w:t>(</w:t>
                            </w:r>
                            <w:r>
                              <w:rPr>
                                <w:rFonts w:ascii="Arial" w:eastAsia="Arial" w:hAnsi="Arial" w:cstheme="minorBidi"/>
                                <w:color w:val="FFFFFF" w:themeColor="background1"/>
                                <w:kern w:val="24"/>
                                <w:sz w:val="22"/>
                                <w:szCs w:val="32"/>
                                <w:lang w:val="en-US"/>
                              </w:rPr>
                              <w:t>50</w:t>
                            </w:r>
                            <w:r w:rsidRPr="00F95EF7">
                              <w:rPr>
                                <w:rFonts w:ascii="Arial" w:eastAsia="Arial" w:hAnsi="Arial" w:cstheme="minorBidi"/>
                                <w:color w:val="FFFFFF" w:themeColor="background1"/>
                                <w:kern w:val="24"/>
                                <w:sz w:val="22"/>
                                <w:szCs w:val="32"/>
                                <w:lang w:val="en-US"/>
                              </w:rPr>
                              <w:t xml:space="preserve"> for each type)</w:t>
                            </w:r>
                          </w:p>
                          <w:p w:rsidR="001015FE" w:rsidRPr="00F95EF7" w:rsidRDefault="001015FE" w:rsidP="005229EB">
                            <w:pPr>
                              <w:rPr>
                                <w:color w:val="FFFFFF" w:themeColor="background1"/>
                                <w:sz w:val="2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type id="_x0000_t109" coordsize="21600,21600" o:spt="109" path="m,l,21600r21600,l21600,xe">
                <v:stroke joinstyle="miter"/>
                <v:path gradientshapeok="t" o:connecttype="rect"/>
              </v:shapetype>
              <v:shape id="Flowchart: Process 31" o:spid="_x0000_s1029" type="#_x0000_t109" style="position:absolute;margin-left:239.8pt;margin-top:6.65pt;width:146pt;height:44.45pt;z-index:2517760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vxD4hQIAAGIFAAAOAAAAZHJzL2Uyb0RvYy54bWysVFFv2yAQfp+0/4B4Xx1nSddZcaooVadJ&#10;VRstnfpMMMSWMLCDxM5+/Q5w3Kqt9jAtDw5wdx/f3X3H4rpvFTkKcI3RJc0vJpQIzU3V6H1Jfz7e&#10;frqixHmmK6aMFiU9CUevlx8/LDpbiKmpjaoEEATRruhsSWvvbZFljteiZe7CWKHRKA20zOMW9lkF&#10;rEP0VmXTyeQy6wxUFgwXzuHpTTLSZcSXUnD/IKUTnqiSIjcfvxC/u/DNlgtW7IHZuuEDDfYPLFrW&#10;aLx0hLphnpEDNG+g2oaDcUb6C27azEjZcBFzwGzyyatstjWzIuaCxXF2LJP7f7D8/rgB0lQl/ZxT&#10;olmLPbpVpuM1A1+QTaosQSNWqrOuwICt3cCwc7gMafcS2vCPCZE+Vvc0Vlf0nnA8zK/mM2wZJRxt&#10;88vZPJ8H0Ow52oLz34RpSViUVCKPdeAxsIgFZsc751PY2R0xArPEJa78SYlAR+kfQmJ2ePs0Rkdd&#10;ibUCcmSoCMa50D5PpppVIh3PJ/gbuI0RkWkEDMiyUWrEHgCCZt9iJ66DfwgVUZZj8ORvxFLwGBFv&#10;NtqPwW2jDbwHoDCr4ebkfy5SKk2oku93fep88AwnO1OdUA1g0pg4y28b7MQdc37DAOcCm4ez7h/w&#10;E5pTUjOsKKkN/H7vPPijXNFKSYdzVlL368BAUKK+axTy13w2C4MZN7P5lylu4KVl99KiD+3aYONQ&#10;q8guLoO/V+elBNM+4ZOwCreiiWmOd5eUezhv1j7NPz4qXKxW0Q2H0TJ/p7eWB/BQ56Cux/6JgR3k&#10;6FHI9+Y8k6x4pcTkGyK1WR28kU2U6XNdhw7gIEcpDY9OeCle7qPX89O4/AMAAP//AwBQSwMEFAAG&#10;AAgAAAAhAJlBsHnbAAAACgEAAA8AAABkcnMvZG93bnJldi54bWxMj8FOwzAQRO9I/IO1SFwq6jRF&#10;TQhxKlSJDyCkdyfexhHxOoqdNvw9ywmOO/M0O1MeVzeKK85h8KRgt01AIHXeDNQraD7fn3IQIWoy&#10;evSECr4xwLG6vyt1YfyNPvBax15wCIVCK7AxToWUobPodNj6CYm9i5+djnzOvTSzvnG4G2WaJAfp&#10;9ED8weoJTxa7r3pxCjbyTLaODeZ1f5lzT5tT0y5KPT6sb68gIq7xD4bf+lwdKu7U+oVMEKOC5+zl&#10;wCgb+z0IBrJsx0LLQpKmIKtS/p9Q/QAAAP//AwBQSwECLQAUAAYACAAAACEAtoM4kv4AAADhAQAA&#10;EwAAAAAAAAAAAAAAAAAAAAAAW0NvbnRlbnRfVHlwZXNdLnhtbFBLAQItABQABgAIAAAAIQA4/SH/&#10;1gAAAJQBAAALAAAAAAAAAAAAAAAAAC8BAABfcmVscy8ucmVsc1BLAQItABQABgAIAAAAIQD9vxD4&#10;hQIAAGIFAAAOAAAAAAAAAAAAAAAAAC4CAABkcnMvZTJvRG9jLnhtbFBLAQItABQABgAIAAAAIQCZ&#10;QbB52wAAAAoBAAAPAAAAAAAAAAAAAAAAAN8EAABkcnMvZG93bnJldi54bWxQSwUGAAAAAAQABADz&#10;AAAA5wUAAAAA&#10;" fillcolor="#4f81bd [3204]" strokecolor="#243f60 [1604]" strokeweight="2pt">
                <v:textbox>
                  <w:txbxContent>
                    <w:p w:rsidR="001015FE" w:rsidRDefault="001015FE" w:rsidP="005229EB">
                      <w:pPr>
                        <w:pStyle w:val="NormalWeb"/>
                        <w:kinsoku w:val="0"/>
                        <w:overflowPunct w:val="0"/>
                        <w:spacing w:before="0" w:beforeAutospacing="0" w:after="0" w:afterAutospacing="0"/>
                        <w:textAlignment w:val="baseline"/>
                        <w:rPr>
                          <w:rFonts w:ascii="Arial" w:eastAsia="Arial" w:hAnsi="Arial" w:cstheme="minorBidi"/>
                          <w:color w:val="FFFFFF" w:themeColor="background1"/>
                          <w:kern w:val="24"/>
                          <w:sz w:val="22"/>
                          <w:szCs w:val="32"/>
                          <w:lang w:val="en-US"/>
                        </w:rPr>
                      </w:pPr>
                      <w:r w:rsidRPr="00F95EF7">
                        <w:rPr>
                          <w:rFonts w:ascii="Arial" w:eastAsia="Arial" w:hAnsi="Arial" w:cstheme="minorBidi"/>
                          <w:color w:val="FFFFFF" w:themeColor="background1"/>
                          <w:kern w:val="24"/>
                          <w:sz w:val="22"/>
                          <w:szCs w:val="32"/>
                          <w:lang w:val="en-US"/>
                        </w:rPr>
                        <w:t xml:space="preserve">Insert simulated SVs </w:t>
                      </w:r>
                    </w:p>
                    <w:p w:rsidR="001015FE" w:rsidRPr="00F95EF7" w:rsidRDefault="001015FE" w:rsidP="005229EB">
                      <w:pPr>
                        <w:pStyle w:val="NormalWeb"/>
                        <w:kinsoku w:val="0"/>
                        <w:overflowPunct w:val="0"/>
                        <w:spacing w:before="0" w:beforeAutospacing="0" w:after="0" w:afterAutospacing="0"/>
                        <w:textAlignment w:val="baseline"/>
                        <w:rPr>
                          <w:color w:val="FFFFFF" w:themeColor="background1"/>
                          <w:sz w:val="18"/>
                        </w:rPr>
                      </w:pPr>
                      <w:r w:rsidRPr="00F95EF7">
                        <w:rPr>
                          <w:rFonts w:ascii="Arial" w:eastAsia="Arial" w:hAnsi="Arial" w:cstheme="minorBidi"/>
                          <w:color w:val="FFFFFF" w:themeColor="background1"/>
                          <w:kern w:val="24"/>
                          <w:sz w:val="22"/>
                          <w:szCs w:val="32"/>
                          <w:lang w:val="en-US"/>
                        </w:rPr>
                        <w:t>(</w:t>
                      </w:r>
                      <w:r>
                        <w:rPr>
                          <w:rFonts w:ascii="Arial" w:eastAsia="Arial" w:hAnsi="Arial" w:cstheme="minorBidi"/>
                          <w:color w:val="FFFFFF" w:themeColor="background1"/>
                          <w:kern w:val="24"/>
                          <w:sz w:val="22"/>
                          <w:szCs w:val="32"/>
                          <w:lang w:val="en-US"/>
                        </w:rPr>
                        <w:t>50</w:t>
                      </w:r>
                      <w:r w:rsidRPr="00F95EF7">
                        <w:rPr>
                          <w:rFonts w:ascii="Arial" w:eastAsia="Arial" w:hAnsi="Arial" w:cstheme="minorBidi"/>
                          <w:color w:val="FFFFFF" w:themeColor="background1"/>
                          <w:kern w:val="24"/>
                          <w:sz w:val="22"/>
                          <w:szCs w:val="32"/>
                          <w:lang w:val="en-US"/>
                        </w:rPr>
                        <w:t xml:space="preserve"> for each type)</w:t>
                      </w:r>
                    </w:p>
                    <w:p w:rsidR="001015FE" w:rsidRPr="00F95EF7" w:rsidRDefault="001015FE" w:rsidP="005229EB">
                      <w:pPr>
                        <w:rPr>
                          <w:color w:val="FFFFFF" w:themeColor="background1"/>
                          <w:sz w:val="28"/>
                        </w:rPr>
                      </w:pPr>
                    </w:p>
                  </w:txbxContent>
                </v:textbox>
              </v:shape>
            </w:pict>
          </mc:Fallback>
        </mc:AlternateContent>
      </w:r>
      <w:r w:rsidR="00F95EF7">
        <w:rPr>
          <w:noProof/>
        </w:rPr>
        <mc:AlternateContent>
          <mc:Choice Requires="wps">
            <w:drawing>
              <wp:anchor distT="0" distB="0" distL="114300" distR="114300" simplePos="0" relativeHeight="251765760" behindDoc="0" locked="0" layoutInCell="1" allowOverlap="1" wp14:anchorId="016FCF38" wp14:editId="396D438D">
                <wp:simplePos x="0" y="0"/>
                <wp:positionH relativeFrom="column">
                  <wp:posOffset>-119380</wp:posOffset>
                </wp:positionH>
                <wp:positionV relativeFrom="paragraph">
                  <wp:posOffset>83820</wp:posOffset>
                </wp:positionV>
                <wp:extent cx="1854200" cy="564515"/>
                <wp:effectExtent l="0" t="0" r="12700" b="26035"/>
                <wp:wrapNone/>
                <wp:docPr id="17" name="Flowchart: Process 17"/>
                <wp:cNvGraphicFramePr/>
                <a:graphic xmlns:a="http://schemas.openxmlformats.org/drawingml/2006/main">
                  <a:graphicData uri="http://schemas.microsoft.com/office/word/2010/wordprocessingShape">
                    <wps:wsp>
                      <wps:cNvSpPr/>
                      <wps:spPr>
                        <a:xfrm>
                          <a:off x="0" y="0"/>
                          <a:ext cx="1854200" cy="564515"/>
                        </a:xfrm>
                        <a:prstGeom prst="flowChartProcess">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1015FE" w:rsidRDefault="001015FE" w:rsidP="00F95EF7">
                            <w:pPr>
                              <w:pStyle w:val="NormalWeb"/>
                              <w:kinsoku w:val="0"/>
                              <w:overflowPunct w:val="0"/>
                              <w:spacing w:before="0" w:beforeAutospacing="0" w:after="0" w:afterAutospacing="0"/>
                              <w:textAlignment w:val="baseline"/>
                              <w:rPr>
                                <w:rFonts w:ascii="Arial" w:eastAsia="Arial" w:hAnsi="Arial" w:cstheme="minorBidi"/>
                                <w:color w:val="FFFFFF" w:themeColor="background1"/>
                                <w:kern w:val="24"/>
                                <w:sz w:val="22"/>
                                <w:szCs w:val="32"/>
                                <w:lang w:val="en-US"/>
                              </w:rPr>
                            </w:pPr>
                            <w:r w:rsidRPr="00F95EF7">
                              <w:rPr>
                                <w:rFonts w:ascii="Arial" w:eastAsia="Arial" w:hAnsi="Arial" w:cstheme="minorBidi"/>
                                <w:color w:val="FFFFFF" w:themeColor="background1"/>
                                <w:kern w:val="24"/>
                                <w:sz w:val="22"/>
                                <w:szCs w:val="32"/>
                                <w:lang w:val="en-US"/>
                              </w:rPr>
                              <w:t xml:space="preserve">Insert simulated SVs </w:t>
                            </w:r>
                          </w:p>
                          <w:p w:rsidR="001015FE" w:rsidRPr="00F95EF7" w:rsidRDefault="001015FE" w:rsidP="00F95EF7">
                            <w:pPr>
                              <w:pStyle w:val="NormalWeb"/>
                              <w:kinsoku w:val="0"/>
                              <w:overflowPunct w:val="0"/>
                              <w:spacing w:before="0" w:beforeAutospacing="0" w:after="0" w:afterAutospacing="0"/>
                              <w:textAlignment w:val="baseline"/>
                              <w:rPr>
                                <w:color w:val="FFFFFF" w:themeColor="background1"/>
                                <w:sz w:val="18"/>
                              </w:rPr>
                            </w:pPr>
                            <w:r w:rsidRPr="00F95EF7">
                              <w:rPr>
                                <w:rFonts w:ascii="Arial" w:eastAsia="Arial" w:hAnsi="Arial" w:cstheme="minorBidi"/>
                                <w:color w:val="FFFFFF" w:themeColor="background1"/>
                                <w:kern w:val="24"/>
                                <w:sz w:val="22"/>
                                <w:szCs w:val="32"/>
                                <w:lang w:val="en-US"/>
                              </w:rPr>
                              <w:t>(100 for each type)</w:t>
                            </w:r>
                          </w:p>
                          <w:p w:rsidR="001015FE" w:rsidRPr="00F95EF7" w:rsidRDefault="001015FE" w:rsidP="00F95EF7">
                            <w:pPr>
                              <w:rPr>
                                <w:color w:val="FFFFFF" w:themeColor="background1"/>
                                <w:sz w:val="2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id="Flowchart: Process 17" o:spid="_x0000_s1030" type="#_x0000_t109" style="position:absolute;margin-left:-9.4pt;margin-top:6.6pt;width:146pt;height:44.45pt;z-index:2517657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cuYhgIAAGIFAAAOAAAAZHJzL2Uyb0RvYy54bWysVFFv2yAQfp+0/4B4Xx1HSdtZcaooVadJ&#10;VRstnfpMMMSWMLCDxM5+/Q5w3Kqt9jAtDw5wdx/f3X3H4qZvFTkKcI3RJc0vJpQIzU3V6H1Jfz7d&#10;fbmmxHmmK6aMFiU9CUdvlp8/LTpbiKmpjaoEEATRruhsSWvvbZFljteiZe7CWKHRKA20zOMW9lkF&#10;rEP0VmXTyeQy6wxUFgwXzuHpbTLSZcSXUnD/KKUTnqiSIjcfvxC/u/DNlgtW7IHZuuEDDfYPLFrW&#10;aLx0hLplnpEDNO+g2oaDcUb6C27azEjZcBFzwGzyyZtstjWzIuaCxXF2LJP7f7D84bgB0lTYuytK&#10;NGuxR3fKdLxm4AuySZUlaMRKddYVGLC1Gxh2Dpch7V5CG/4xIdLH6p7G6oreE46H+fV8hi2jhKNt&#10;fjmb5/MAmr1EW3D+mzAtCYuSSuSxDjwGFrHA7HjvfAo7uyNGYJa4xJU/KRHoKP1DSMwOb5/G6Kgr&#10;sVZAjgwVwTgX2ufJVLNKpOP5BH8DtzEiMo2AAVk2So3YA0DQ7HvsxHXwD6EiynIMnvyNWAoeI+LN&#10;RvsxuG20gY8AFGY13Jz8z0VKpQlV8v2uj52fBc9wsjPVCdUAJo2Js/yuwU7cM+c3DHAusHk46/4R&#10;P6E5JTXDipLawO+PzoM/yhWtlHQ4ZyV1vw4MBCXqu0Yhf81nszCYcTObX01xA68tu9cWfWjXBhuX&#10;46tieVwGf6/OSwmmfcYnYRVuRRPTHO8uKfdw3qx9mn98VLhYraIbDqNl/l5vLQ/goc5BXU/9MwM7&#10;yNGjkB/MeSZZ8UaJyTdEarM6eCObKNOXug4dwEGOUhoenfBSvN5Hr5encfkHAAD//wMAUEsDBBQA&#10;BgAIAAAAIQC4mtt52gAAAAoBAAAPAAAAZHJzL2Rvd25yZXYueG1sTI/BTsMwEETvSPyDtUhcqtZJ&#10;kCAKcSpUiQ8ghLsTb+OIeB3ZThv+nu0Jbrs7o9k39XFzs7hgiJMnBfkhA4E0eDPRqKD7fN+XIGLS&#10;ZPTsCRX8YIRjc39X68r4K33gpU2j4BCKlVZgU1oqKeNg0el48AsSa2cfnE68hlGaoK8c7mZZZNmz&#10;dHoi/mD1gieLw3e7OgU7+UW2TR2W7XgOpafdqetXpR4ftrdXEAm39GeGGz6jQ8NMvV/JRDEr2Ocl&#10;oycWngoQbChebkPPh6zIQTa1/F+h+QUAAP//AwBQSwECLQAUAAYACAAAACEAtoM4kv4AAADhAQAA&#10;EwAAAAAAAAAAAAAAAAAAAAAAW0NvbnRlbnRfVHlwZXNdLnhtbFBLAQItABQABgAIAAAAIQA4/SH/&#10;1gAAAJQBAAALAAAAAAAAAAAAAAAAAC8BAABfcmVscy8ucmVsc1BLAQItABQABgAIAAAAIQDa+cuY&#10;hgIAAGIFAAAOAAAAAAAAAAAAAAAAAC4CAABkcnMvZTJvRG9jLnhtbFBLAQItABQABgAIAAAAIQC4&#10;mtt52gAAAAoBAAAPAAAAAAAAAAAAAAAAAOAEAABkcnMvZG93bnJldi54bWxQSwUGAAAAAAQABADz&#10;AAAA5wUAAAAA&#10;" fillcolor="#4f81bd [3204]" strokecolor="#243f60 [1604]" strokeweight="2pt">
                <v:textbox>
                  <w:txbxContent>
                    <w:p w:rsidR="001015FE" w:rsidRDefault="001015FE" w:rsidP="00F95EF7">
                      <w:pPr>
                        <w:pStyle w:val="NormalWeb"/>
                        <w:kinsoku w:val="0"/>
                        <w:overflowPunct w:val="0"/>
                        <w:spacing w:before="0" w:beforeAutospacing="0" w:after="0" w:afterAutospacing="0"/>
                        <w:textAlignment w:val="baseline"/>
                        <w:rPr>
                          <w:rFonts w:ascii="Arial" w:eastAsia="Arial" w:hAnsi="Arial" w:cstheme="minorBidi"/>
                          <w:color w:val="FFFFFF" w:themeColor="background1"/>
                          <w:kern w:val="24"/>
                          <w:sz w:val="22"/>
                          <w:szCs w:val="32"/>
                          <w:lang w:val="en-US"/>
                        </w:rPr>
                      </w:pPr>
                      <w:r w:rsidRPr="00F95EF7">
                        <w:rPr>
                          <w:rFonts w:ascii="Arial" w:eastAsia="Arial" w:hAnsi="Arial" w:cstheme="minorBidi"/>
                          <w:color w:val="FFFFFF" w:themeColor="background1"/>
                          <w:kern w:val="24"/>
                          <w:sz w:val="22"/>
                          <w:szCs w:val="32"/>
                          <w:lang w:val="en-US"/>
                        </w:rPr>
                        <w:t xml:space="preserve">Insert simulated SVs </w:t>
                      </w:r>
                    </w:p>
                    <w:p w:rsidR="001015FE" w:rsidRPr="00F95EF7" w:rsidRDefault="001015FE" w:rsidP="00F95EF7">
                      <w:pPr>
                        <w:pStyle w:val="NormalWeb"/>
                        <w:kinsoku w:val="0"/>
                        <w:overflowPunct w:val="0"/>
                        <w:spacing w:before="0" w:beforeAutospacing="0" w:after="0" w:afterAutospacing="0"/>
                        <w:textAlignment w:val="baseline"/>
                        <w:rPr>
                          <w:color w:val="FFFFFF" w:themeColor="background1"/>
                          <w:sz w:val="18"/>
                        </w:rPr>
                      </w:pPr>
                      <w:r w:rsidRPr="00F95EF7">
                        <w:rPr>
                          <w:rFonts w:ascii="Arial" w:eastAsia="Arial" w:hAnsi="Arial" w:cstheme="minorBidi"/>
                          <w:color w:val="FFFFFF" w:themeColor="background1"/>
                          <w:kern w:val="24"/>
                          <w:sz w:val="22"/>
                          <w:szCs w:val="32"/>
                          <w:lang w:val="en-US"/>
                        </w:rPr>
                        <w:t>(100 for each type)</w:t>
                      </w:r>
                    </w:p>
                    <w:p w:rsidR="001015FE" w:rsidRPr="00F95EF7" w:rsidRDefault="001015FE" w:rsidP="00F95EF7">
                      <w:pPr>
                        <w:rPr>
                          <w:color w:val="FFFFFF" w:themeColor="background1"/>
                          <w:sz w:val="28"/>
                        </w:rPr>
                      </w:pPr>
                    </w:p>
                  </w:txbxContent>
                </v:textbox>
              </v:shape>
            </w:pict>
          </mc:Fallback>
        </mc:AlternateContent>
      </w:r>
    </w:p>
    <w:p w:rsidR="003E1C04" w:rsidRPr="003E1C04" w:rsidRDefault="003E1C04" w:rsidP="003E1C04"/>
    <w:p w:rsidR="003E1C04" w:rsidRPr="003E1C04" w:rsidRDefault="0004725F" w:rsidP="003E1C04">
      <w:r w:rsidRPr="003B135C">
        <w:rPr>
          <w:noProof/>
          <w:sz w:val="32"/>
          <w:szCs w:val="32"/>
        </w:rPr>
        <mc:AlternateContent>
          <mc:Choice Requires="wps">
            <w:drawing>
              <wp:anchor distT="0" distB="0" distL="114300" distR="114300" simplePos="0" relativeHeight="251672576" behindDoc="0" locked="0" layoutInCell="1" allowOverlap="1" wp14:anchorId="2FC55882" wp14:editId="40E141D4">
                <wp:simplePos x="0" y="0"/>
                <wp:positionH relativeFrom="column">
                  <wp:posOffset>742315</wp:posOffset>
                </wp:positionH>
                <wp:positionV relativeFrom="paragraph">
                  <wp:posOffset>227799</wp:posOffset>
                </wp:positionV>
                <wp:extent cx="0" cy="514350"/>
                <wp:effectExtent l="76200" t="0" r="57150" b="57150"/>
                <wp:wrapNone/>
                <wp:docPr id="47" name="直接箭头连接符 46"/>
                <wp:cNvGraphicFramePr/>
                <a:graphic xmlns:a="http://schemas.openxmlformats.org/drawingml/2006/main">
                  <a:graphicData uri="http://schemas.microsoft.com/office/word/2010/wordprocessingShape">
                    <wps:wsp>
                      <wps:cNvCnPr/>
                      <wps:spPr>
                        <a:xfrm>
                          <a:off x="0" y="0"/>
                          <a:ext cx="0" cy="5143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直接箭头连接符 46" o:spid="_x0000_s1026" type="#_x0000_t32" style="position:absolute;margin-left:58.45pt;margin-top:17.95pt;width:0;height:40.5pt;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EKgm7gEAAPIDAAAOAAAAZHJzL2Uyb0RvYy54bWysU0uO1DAQ3SNxB8t7OsnQM6Co07PoATYI&#10;WnwO4HHsxMI/lU13+hJcAIkVsAJWs5/TDMMxKDvdGcRHQohNxXbqVb33XF6cDkaTjYCgnG1oNSsp&#10;EZa7VtmuoS9fPLxzn5IQmW2ZdlY0dCcCPV3evrXY+locud7pVgDBIjbUW9/QPkZfF0XgvTAszJwX&#10;Fn9KB4ZF3EJXtMC2WN3o4qgsT4qtg9aD4yIEPD0bf9Jlri+l4PGplEFEohuK3GKOkON5isVyweoO&#10;mO8V39Ng/8DCMGWx6VTqjEVGXoP6pZRRHFxwMs64M4WTUnGRNaCaqvxJzfOeeZG1oDnBTzaF/1eW&#10;P9msgai2ofN7lFhm8I6u3158ffPh+svnq/cX3y7fpfWnj2R+ksza+lAjZmXXsN8Fv4akfJBg0hc1&#10;kSEbvJsMFkMkfDzkeHpcze8eZ++LG5yHEB8JZ0haNDREYKrr48pZi7fooMr+ss3jELEzAg+A1FTb&#10;FCNT+oFtSdx5lBFBMdtpkWhjekopEv2RcF7FnRYj/JmQ6AJSHNvk+RMrDWTDcHLaV9VUBTMTRCqt&#10;J1CZuf0RtM9NMJFn8m+BU3bu6GycgEZZB7/rGocDVTnmH1SPWpPsc9fu8vVlO3Cwsj/7R5Am98d9&#10;ht881eV3AAAA//8DAFBLAwQUAAYACAAAACEAJpPAgNoAAAAKAQAADwAAAGRycy9kb3ducmV2Lnht&#10;bEyP3U7DMAyF75F4h8hI3EwsKWMT7ZpOqBLiehsP4DamrZafLsm27u3JEBJc2cc+Ov5cbiaj2Zl8&#10;GJyVkM0FMLKtU4PtJHzu359egYWIVqF2liRcKcCmur8rsVDuYrd03sWOpRAbCpTQxzgWnIe2J4Nh&#10;7kayafflvMGYpO+48nhJ4UbzZyFW3OBg04UeR6p7ag+7k5GwrV+a7OprsfzQIj/OjvlsgbmUjw/T&#10;2xpYpCn+meGGn9ChSkyNO1kVmE46W+XJKmGxTPVm+Bk0vw2vSv7/heobAAD//wMAUEsBAi0AFAAG&#10;AAgAAAAhALaDOJL+AAAA4QEAABMAAAAAAAAAAAAAAAAAAAAAAFtDb250ZW50X1R5cGVzXS54bWxQ&#10;SwECLQAUAAYACAAAACEAOP0h/9YAAACUAQAACwAAAAAAAAAAAAAAAAAvAQAAX3JlbHMvLnJlbHNQ&#10;SwECLQAUAAYACAAAACEAMBCoJu4BAADyAwAADgAAAAAAAAAAAAAAAAAuAgAAZHJzL2Uyb0RvYy54&#10;bWxQSwECLQAUAAYACAAAACEAJpPAgNoAAAAKAQAADwAAAAAAAAAAAAAAAABIBAAAZHJzL2Rvd25y&#10;ZXYueG1sUEsFBgAAAAAEAAQA8wAAAE8FAAAAAA==&#10;" strokecolor="black [3040]">
                <v:stroke endarrow="block"/>
              </v:shape>
            </w:pict>
          </mc:Fallback>
        </mc:AlternateContent>
      </w:r>
    </w:p>
    <w:p w:rsidR="003E1C04" w:rsidRPr="003E1C04" w:rsidRDefault="003E1C04" w:rsidP="003E1C04"/>
    <w:p w:rsidR="003E1C04" w:rsidRPr="003E1C04" w:rsidRDefault="005229EB" w:rsidP="003E1C04">
      <w:r>
        <w:rPr>
          <w:noProof/>
        </w:rPr>
        <mc:AlternateContent>
          <mc:Choice Requires="wps">
            <w:drawing>
              <wp:anchor distT="0" distB="0" distL="114300" distR="114300" simplePos="0" relativeHeight="251778048" behindDoc="0" locked="0" layoutInCell="1" allowOverlap="1" wp14:anchorId="1CA72A40" wp14:editId="540C909F">
                <wp:simplePos x="0" y="0"/>
                <wp:positionH relativeFrom="column">
                  <wp:posOffset>2967604</wp:posOffset>
                </wp:positionH>
                <wp:positionV relativeFrom="paragraph">
                  <wp:posOffset>158446</wp:posOffset>
                </wp:positionV>
                <wp:extent cx="2083242" cy="341906"/>
                <wp:effectExtent l="0" t="0" r="12700" b="20320"/>
                <wp:wrapNone/>
                <wp:docPr id="225" name="Flowchart: Process 225"/>
                <wp:cNvGraphicFramePr/>
                <a:graphic xmlns:a="http://schemas.openxmlformats.org/drawingml/2006/main">
                  <a:graphicData uri="http://schemas.microsoft.com/office/word/2010/wordprocessingShape">
                    <wps:wsp>
                      <wps:cNvSpPr/>
                      <wps:spPr>
                        <a:xfrm>
                          <a:off x="0" y="0"/>
                          <a:ext cx="2083242" cy="341906"/>
                        </a:xfrm>
                        <a:prstGeom prst="flowChartProcess">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1015FE" w:rsidRPr="0004725F" w:rsidRDefault="001015FE" w:rsidP="005229EB">
                            <w:pPr>
                              <w:pStyle w:val="NormalWeb"/>
                              <w:kinsoku w:val="0"/>
                              <w:overflowPunct w:val="0"/>
                              <w:spacing w:before="0" w:beforeAutospacing="0" w:after="0" w:afterAutospacing="0"/>
                              <w:textAlignment w:val="baseline"/>
                              <w:rPr>
                                <w:color w:val="FFFFFF" w:themeColor="background1"/>
                                <w:sz w:val="22"/>
                                <w:szCs w:val="22"/>
                              </w:rPr>
                            </w:pPr>
                            <w:r>
                              <w:rPr>
                                <w:rFonts w:ascii="Arial" w:eastAsia="Arial" w:hAnsi="Arial" w:cstheme="minorBidi"/>
                                <w:color w:val="FFFFFF" w:themeColor="background1"/>
                                <w:kern w:val="24"/>
                                <w:sz w:val="22"/>
                                <w:szCs w:val="22"/>
                                <w:lang w:val="en-US"/>
                              </w:rPr>
                              <w:t xml:space="preserve">100 </w:t>
                            </w:r>
                            <w:r w:rsidRPr="0004725F">
                              <w:rPr>
                                <w:rFonts w:ascii="Arial" w:eastAsia="Arial" w:hAnsi="Arial" w:cstheme="minorBidi"/>
                                <w:color w:val="FFFFFF" w:themeColor="background1"/>
                                <w:kern w:val="24"/>
                                <w:sz w:val="22"/>
                                <w:szCs w:val="22"/>
                                <w:lang w:val="en-US"/>
                              </w:rPr>
                              <w:t xml:space="preserve">sets of rearranged BTA29 </w:t>
                            </w:r>
                          </w:p>
                          <w:p w:rsidR="001015FE" w:rsidRPr="0004725F" w:rsidRDefault="001015FE" w:rsidP="005229EB">
                            <w:pPr>
                              <w:rPr>
                                <w:color w:val="FFFFFF" w:themeColor="background1"/>
                                <w:sz w:val="2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Flowchart: Process 225" o:spid="_x0000_s1031" type="#_x0000_t109" style="position:absolute;margin-left:233.65pt;margin-top:12.5pt;width:164.05pt;height:26.9pt;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Eoa+iAIAAGQFAAAOAAAAZHJzL2Uyb0RvYy54bWysVN9P2zAQfp+0/8Hy+0gaCoOIFFVFTJMQ&#10;VCsTz65jk0iOz7PdJt1fv7OdBgRoD9Py4Ni+u8/347u7uh46RfbCuhZ0RWcnOSVCc6hb/VzRn4+3&#10;Xy4ocZ7pminQoqIH4ej14vOnq96UooAGVC0sQRDtyt5UtPHelFnmeCM65k7ACI1CCbZjHo/2Oast&#10;6xG9U1mR5+dZD7Y2FrhwDm9vkpAuIr6UgvsHKZ3wRFUUffNxtXHdhjVbXLHy2TLTtHx0g/2DFx1r&#10;NT46Qd0wz8jOtu+gupZbcCD9CYcuAylbLmIMGM0sfxPNpmFGxFgwOc5MaXL/D5bf79eWtHVFi+KM&#10;Es06LNKtgp43zPqSrFNqSZBirnrjSjTZmLUdTw63IfBB2i78MSQyxPwepvyKwROOl0V+cVrMC0o4&#10;yk7ns8v8PIBmL9bGOv9NQEfCpqISHVkFR0Y3YorZ/s75ZHZUR4zgWfIl7vxBieCO0j+ExPjC69E6&#10;MkuslCV7hpxgnAvtZ0nUsFqk67Mcv9G3ySJ6GgEDsmyVmrBHgMDa99jJ11E/mIpIzMk4/5tjyXiy&#10;iC+D9pNx12qwHwEojGp8Oekfk5RSE7Lkh+0Qaz/Vdgv1AflgITWKM/y2xUrcMefXzGJnYA9ht/sH&#10;XEJxKgrjjpIG7O+P7oM+EhallPTYaRV1v3bMCkrUd41UvpzN56E142F+9rXAg30t2b6W6F23Aizc&#10;DOeK4XEb9L06bqWF7gmHwjK8iiKmOb5dUe7t8bDyaQLgWOFiuYxq2I6G+Tu9MTyAhzwHdj0OT8ya&#10;kY4eiXwPx65k5RsmJt1gqWG58yDbSNOQ6ZTXsQLYypFK49gJs+L1OWq9DMfFHwAAAP//AwBQSwME&#10;FAAGAAgAAAAhAD1X4nDcAAAACQEAAA8AAABkcnMvZG93bnJldi54bWxMj8tOwzAQRfdI/IM1SGwq&#10;6lD6MCFOhSrxAYSwd5JpHBGPI9tpw98zrGA3ozm6c25xXNwoLhji4EnD4zoDgdT6bqBeQ/3x9qBA&#10;xGSoM6Mn1PCNEY7l7U1h8s5f6R0vVeoFh1DMjQab0pRLGVuLzsS1n5D4dvbBmcRr6GUXzJXD3Sg3&#10;WbaXzgzEH6yZ8GSx/apmp2ElP8lWqUZV9eegPK1OdTNrfX+3vL6ASLikPxh+9VkdSnZq/ExdFKOG&#10;7f7wxKiGzY47MXB43m1BNDwoBbIs5P8G5Q8AAAD//wMAUEsBAi0AFAAGAAgAAAAhALaDOJL+AAAA&#10;4QEAABMAAAAAAAAAAAAAAAAAAAAAAFtDb250ZW50X1R5cGVzXS54bWxQSwECLQAUAAYACAAAACEA&#10;OP0h/9YAAACUAQAACwAAAAAAAAAAAAAAAAAvAQAAX3JlbHMvLnJlbHNQSwECLQAUAAYACAAAACEA&#10;XxKGvogCAABkBQAADgAAAAAAAAAAAAAAAAAuAgAAZHJzL2Uyb0RvYy54bWxQSwECLQAUAAYACAAA&#10;ACEAPVficNwAAAAJAQAADwAAAAAAAAAAAAAAAADiBAAAZHJzL2Rvd25yZXYueG1sUEsFBgAAAAAE&#10;AAQA8wAAAOsFAAAAAA==&#10;" fillcolor="#4f81bd [3204]" strokecolor="#243f60 [1604]" strokeweight="2pt">
                <v:textbox>
                  <w:txbxContent>
                    <w:p w:rsidR="001015FE" w:rsidRPr="0004725F" w:rsidRDefault="001015FE" w:rsidP="005229EB">
                      <w:pPr>
                        <w:pStyle w:val="NormalWeb"/>
                        <w:kinsoku w:val="0"/>
                        <w:overflowPunct w:val="0"/>
                        <w:spacing w:before="0" w:beforeAutospacing="0" w:after="0" w:afterAutospacing="0"/>
                        <w:textAlignment w:val="baseline"/>
                        <w:rPr>
                          <w:color w:val="FFFFFF" w:themeColor="background1"/>
                          <w:sz w:val="22"/>
                          <w:szCs w:val="22"/>
                        </w:rPr>
                      </w:pPr>
                      <w:r>
                        <w:rPr>
                          <w:rFonts w:ascii="Arial" w:eastAsia="Arial" w:hAnsi="Arial" w:cstheme="minorBidi"/>
                          <w:color w:val="FFFFFF" w:themeColor="background1"/>
                          <w:kern w:val="24"/>
                          <w:sz w:val="22"/>
                          <w:szCs w:val="22"/>
                          <w:lang w:val="en-US"/>
                        </w:rPr>
                        <w:t xml:space="preserve">100 </w:t>
                      </w:r>
                      <w:r w:rsidRPr="0004725F">
                        <w:rPr>
                          <w:rFonts w:ascii="Arial" w:eastAsia="Arial" w:hAnsi="Arial" w:cstheme="minorBidi"/>
                          <w:color w:val="FFFFFF" w:themeColor="background1"/>
                          <w:kern w:val="24"/>
                          <w:sz w:val="22"/>
                          <w:szCs w:val="22"/>
                          <w:lang w:val="en-US"/>
                        </w:rPr>
                        <w:t xml:space="preserve">sets of rearranged BTA29 </w:t>
                      </w:r>
                    </w:p>
                    <w:p w:rsidR="001015FE" w:rsidRPr="0004725F" w:rsidRDefault="001015FE" w:rsidP="005229EB">
                      <w:pPr>
                        <w:rPr>
                          <w:color w:val="FFFFFF" w:themeColor="background1"/>
                          <w:sz w:val="28"/>
                        </w:rPr>
                      </w:pPr>
                    </w:p>
                  </w:txbxContent>
                </v:textbox>
              </v:shape>
            </w:pict>
          </mc:Fallback>
        </mc:AlternateContent>
      </w:r>
      <w:r w:rsidR="0004725F">
        <w:rPr>
          <w:noProof/>
        </w:rPr>
        <mc:AlternateContent>
          <mc:Choice Requires="wps">
            <w:drawing>
              <wp:anchor distT="0" distB="0" distL="114300" distR="114300" simplePos="0" relativeHeight="251767808" behindDoc="0" locked="0" layoutInCell="1" allowOverlap="1" wp14:anchorId="01150685" wp14:editId="1EA7DF3B">
                <wp:simplePos x="0" y="0"/>
                <wp:positionH relativeFrom="column">
                  <wp:posOffset>-254000</wp:posOffset>
                </wp:positionH>
                <wp:positionV relativeFrom="paragraph">
                  <wp:posOffset>180975</wp:posOffset>
                </wp:positionV>
                <wp:extent cx="2083242" cy="341906"/>
                <wp:effectExtent l="0" t="0" r="12700" b="20320"/>
                <wp:wrapNone/>
                <wp:docPr id="23" name="Flowchart: Process 23"/>
                <wp:cNvGraphicFramePr/>
                <a:graphic xmlns:a="http://schemas.openxmlformats.org/drawingml/2006/main">
                  <a:graphicData uri="http://schemas.microsoft.com/office/word/2010/wordprocessingShape">
                    <wps:wsp>
                      <wps:cNvSpPr/>
                      <wps:spPr>
                        <a:xfrm>
                          <a:off x="0" y="0"/>
                          <a:ext cx="2083242" cy="341906"/>
                        </a:xfrm>
                        <a:prstGeom prst="flowChartProcess">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1015FE" w:rsidRPr="0004725F" w:rsidRDefault="001015FE" w:rsidP="0004725F">
                            <w:pPr>
                              <w:pStyle w:val="NormalWeb"/>
                              <w:kinsoku w:val="0"/>
                              <w:overflowPunct w:val="0"/>
                              <w:spacing w:before="0" w:beforeAutospacing="0" w:after="0" w:afterAutospacing="0"/>
                              <w:textAlignment w:val="baseline"/>
                              <w:rPr>
                                <w:color w:val="FFFFFF" w:themeColor="background1"/>
                                <w:sz w:val="22"/>
                                <w:szCs w:val="22"/>
                              </w:rPr>
                            </w:pPr>
                            <w:r w:rsidRPr="0004725F">
                              <w:rPr>
                                <w:rFonts w:ascii="Arial" w:eastAsia="Arial" w:hAnsi="Arial" w:cstheme="minorBidi"/>
                                <w:color w:val="FFFFFF" w:themeColor="background1"/>
                                <w:kern w:val="24"/>
                                <w:sz w:val="22"/>
                                <w:szCs w:val="22"/>
                                <w:lang w:val="en-US"/>
                              </w:rPr>
                              <w:t xml:space="preserve">50 sets of rearranged BTA29 </w:t>
                            </w:r>
                          </w:p>
                          <w:p w:rsidR="001015FE" w:rsidRPr="0004725F" w:rsidRDefault="001015FE" w:rsidP="0004725F">
                            <w:pPr>
                              <w:rPr>
                                <w:color w:val="FFFFFF" w:themeColor="background1"/>
                                <w:sz w:val="2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Flowchart: Process 23" o:spid="_x0000_s1032" type="#_x0000_t109" style="position:absolute;margin-left:-20pt;margin-top:14.25pt;width:164.05pt;height:26.9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Gv9ShwIAAGIFAAAOAAAAZHJzL2Uyb0RvYy54bWysVFFP2zAQfp+0/2D5fSQNhUFEiqoipkkI&#10;qpWJZ9exSSTH9s5uk+7X72ynAQHaw7Q+pLbv7vN3d9/56nroFNkLcK3RFZ2d5JQIzU3d6ueK/ny8&#10;/XJBifNM10wZLSp6EI5eLz5/uuptKQrTGFULIAiiXdnbijbe2zLLHG9Ex9yJsUKjURromMctPGc1&#10;sB7RO5UVeX6e9QZqC4YL5/D0JhnpIuJLKbh/kNIJT1RFkZuPX4jfbfhmiytWPgOzTctHGuwfWHSs&#10;1XjpBHXDPCM7aN9BdS0H44z0J9x0mZGy5SLmgNnM8jfZbBpmRcwFi+PsVCb3/2D5/X4NpK0rWpxS&#10;olmHPbpVpucNA1+SdaosQSNWqreuxICNXcO4c7gMaQ8SuvCPCZEhVvcwVVcMnnA8LPKL02JeUMLR&#10;djqfXebnATR7ibbg/DdhOhIWFZXIYxV4jCxigdn+zvkUdnRHjMAscYkrf1Ai0FH6h5CYXbg9Rkdd&#10;iZUCsmeoCMa50H6WTA2rRTo+y/E3cpsiItMIGJBlq9SEPQIEzb7HTlxH/xAqoiyn4PxvxFLwFBFv&#10;NtpPwV2rDXwEoDCr8ebkfyxSKk2okh+2Q+x8bEM42Zr6gGoAk8bEWX7bYifumPNrBjgXOEE46/4B&#10;P6E5FTXjipLGwO+PzoM/yhWtlPQ4ZxV1v3YMBCXqu0YhX87m8zCYcTM/+1rgBl5btq8tetetDDZu&#10;hq+K5XEZ/L06LiWY7gmfhGW4FU1Mc7y7otzDcbPyaf7xUeFiuYxuOIyW+Tu9sTyAhzoHdT0OTwzs&#10;KEePQr43x5lk5RslJt8Qqc1y541so0xf6jp2AAc5Sml8dMJL8XofvV6exsUfAAAA//8DAFBLAwQU&#10;AAYACAAAACEAaPtJHdsAAAAJAQAADwAAAGRycy9kb3ducmV2LnhtbEyPzW6DMBCE75X6DtZG6iVK&#10;TOiPLMoSVZH6AKX0bvAGo+A1wiahb1/31B5HM5r5pjyubhRXmsPgGeGwz0AQd94M3CM0n+87BSJE&#10;zUaPngnhmwIcq/u7UhfG3/iDrnXsRSrhUGgEG+NUSBk6S06HvZ+Ik3f2s9MxybmXZta3VO5GmWfZ&#10;i3R64LRg9UQnS92lXhzCVn6xrWNDqu7Ps/K8PTXtgviwWd9eQURa418YfvETOlSJqfULmyBGhN1T&#10;lr5EhFw9g0iBXKkDiBZB5Y8gq1L+f1D9AAAA//8DAFBLAQItABQABgAIAAAAIQC2gziS/gAAAOEB&#10;AAATAAAAAAAAAAAAAAAAAAAAAABbQ29udGVudF9UeXBlc10ueG1sUEsBAi0AFAAGAAgAAAAhADj9&#10;If/WAAAAlAEAAAsAAAAAAAAAAAAAAAAALwEAAF9yZWxzLy5yZWxzUEsBAi0AFAAGAAgAAAAhANEa&#10;/1KHAgAAYgUAAA4AAAAAAAAAAAAAAAAALgIAAGRycy9lMm9Eb2MueG1sUEsBAi0AFAAGAAgAAAAh&#10;AGj7SR3bAAAACQEAAA8AAAAAAAAAAAAAAAAA4QQAAGRycy9kb3ducmV2LnhtbFBLBQYAAAAABAAE&#10;APMAAADpBQAAAAA=&#10;" fillcolor="#4f81bd [3204]" strokecolor="#243f60 [1604]" strokeweight="2pt">
                <v:textbox>
                  <w:txbxContent>
                    <w:p w:rsidR="001015FE" w:rsidRPr="0004725F" w:rsidRDefault="001015FE" w:rsidP="0004725F">
                      <w:pPr>
                        <w:pStyle w:val="NormalWeb"/>
                        <w:kinsoku w:val="0"/>
                        <w:overflowPunct w:val="0"/>
                        <w:spacing w:before="0" w:beforeAutospacing="0" w:after="0" w:afterAutospacing="0"/>
                        <w:textAlignment w:val="baseline"/>
                        <w:rPr>
                          <w:color w:val="FFFFFF" w:themeColor="background1"/>
                          <w:sz w:val="22"/>
                          <w:szCs w:val="22"/>
                        </w:rPr>
                      </w:pPr>
                      <w:r w:rsidRPr="0004725F">
                        <w:rPr>
                          <w:rFonts w:ascii="Arial" w:eastAsia="Arial" w:hAnsi="Arial" w:cstheme="minorBidi"/>
                          <w:color w:val="FFFFFF" w:themeColor="background1"/>
                          <w:kern w:val="24"/>
                          <w:sz w:val="22"/>
                          <w:szCs w:val="22"/>
                          <w:lang w:val="en-US"/>
                        </w:rPr>
                        <w:t xml:space="preserve">50 sets of rearranged BTA29 </w:t>
                      </w:r>
                    </w:p>
                    <w:p w:rsidR="001015FE" w:rsidRPr="0004725F" w:rsidRDefault="001015FE" w:rsidP="0004725F">
                      <w:pPr>
                        <w:rPr>
                          <w:color w:val="FFFFFF" w:themeColor="background1"/>
                          <w:sz w:val="28"/>
                        </w:rPr>
                      </w:pPr>
                    </w:p>
                  </w:txbxContent>
                </v:textbox>
              </v:shape>
            </w:pict>
          </mc:Fallback>
        </mc:AlternateContent>
      </w:r>
    </w:p>
    <w:p w:rsidR="003E1C04" w:rsidRPr="003E1C04" w:rsidRDefault="003E1C04" w:rsidP="003E1C04"/>
    <w:p w:rsidR="003E1C04" w:rsidRPr="003E1C04" w:rsidRDefault="00D34E01" w:rsidP="003E1C04">
      <w:r w:rsidRPr="003B135C">
        <w:rPr>
          <w:noProof/>
          <w:sz w:val="32"/>
          <w:szCs w:val="32"/>
        </w:rPr>
        <mc:AlternateContent>
          <mc:Choice Requires="wps">
            <w:drawing>
              <wp:anchor distT="0" distB="0" distL="114300" distR="114300" simplePos="0" relativeHeight="251670528" behindDoc="0" locked="0" layoutInCell="1" allowOverlap="1" wp14:anchorId="292B95C8" wp14:editId="081DD33E">
                <wp:simplePos x="0" y="0"/>
                <wp:positionH relativeFrom="column">
                  <wp:posOffset>758190</wp:posOffset>
                </wp:positionH>
                <wp:positionV relativeFrom="paragraph">
                  <wp:posOffset>31640</wp:posOffset>
                </wp:positionV>
                <wp:extent cx="0" cy="514350"/>
                <wp:effectExtent l="76200" t="0" r="57150" b="57150"/>
                <wp:wrapNone/>
                <wp:docPr id="41" name="直接箭头连接符 40"/>
                <wp:cNvGraphicFramePr/>
                <a:graphic xmlns:a="http://schemas.openxmlformats.org/drawingml/2006/main">
                  <a:graphicData uri="http://schemas.microsoft.com/office/word/2010/wordprocessingShape">
                    <wps:wsp>
                      <wps:cNvCnPr/>
                      <wps:spPr>
                        <a:xfrm>
                          <a:off x="0" y="0"/>
                          <a:ext cx="0" cy="5143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直接箭头连接符 40" o:spid="_x0000_s1026" type="#_x0000_t32" style="position:absolute;margin-left:59.7pt;margin-top:2.5pt;width:0;height:40.5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A1Nu7AEAAPIDAAAOAAAAZHJzL2Uyb0RvYy54bWysU0uO1DAQ3SNxB8t7OsnQg1Cr07PoATYI&#10;WnwO4HHsxMI/lU0nfQkugMQKWAGr2XMaZuYYlJ3uNOIjIcSmYjv1XtV7Li/PBqPJVkBQzta0mpWU&#10;CMtdo2xb05cvHt65T0mIzDZMOytquhOBnq1u31r2fiFOXOd0I4AgiQ2L3te0i9EviiLwThgWZs4L&#10;iz+lA8MibqEtGmA9shtdnJTlvaJ30HhwXISAp+fjT7rK/FIKHp9KGUQkuqbYW8wRcrxIsVgt2aIF&#10;5jvF922wf+jCMGWx6ER1ziIjr0H9QmUUBxecjDPuTOGkVFxkDaimKn9S87xjXmQtaE7wk03h/9Hy&#10;J9sNENXUdF5RYpnBO7p+e3n15sP1l8/f3l/efH2X1p8+knk2q/dhgZi13QBal3bBbyApHySY9EVN&#10;ZMgG7yaDxRAJHw85np5W87unma444jyE+Eg4Q9KipiECU20X185avEUHVfaXbR+HiJUReACkotqm&#10;GJnSD2xD4s6jjAiK2VaLdMeYnlKKY8N5FXdajPBnQqIL2OJYJs+fWGsgW4aT07yqJhbMTBCptJ5A&#10;Ze7tj6B9boKJPJN/C5yyc0Vn4wQ0yjr4XdU4HFqVY/5B9ag1yb5wzS5fX7YDByv7s38EaXJ/3Gf4&#10;8amuvgMAAP//AwBQSwMEFAAGAAgAAAAhAIIsQWTZAAAACAEAAA8AAABkcnMvZG93bnJldi54bWxM&#10;j8tuwjAQRfeV+g/WIHWDip0WEAlxUBWp6hroB0xiN4nqR7ANhL/v0E27PLpX91HuJmvYRYc4eCch&#10;Wwhg2rVeDa6T8Hl8f94AiwmdQuOdlnDTEXbV40OJhfJXt9eXQ+oYhbhYoIQ+pbHgPLa9thgXftSO&#10;tC8fLCbC0HEV8Erh1vAXIdbc4uCoocdR171uvw9nK2FfL5vsFmqx+jAiP81P+fwVcymfZtPbFljS&#10;U/ozw30+TYeKNjX+7FRkhjjLl2SVsKJLd/2XGwmbtQBelfz/geoHAAD//wMAUEsBAi0AFAAGAAgA&#10;AAAhALaDOJL+AAAA4QEAABMAAAAAAAAAAAAAAAAAAAAAAFtDb250ZW50X1R5cGVzXS54bWxQSwEC&#10;LQAUAAYACAAAACEAOP0h/9YAAACUAQAACwAAAAAAAAAAAAAAAAAvAQAAX3JlbHMvLnJlbHNQSwEC&#10;LQAUAAYACAAAACEAngNTbuwBAADyAwAADgAAAAAAAAAAAAAAAAAuAgAAZHJzL2Uyb0RvYy54bWxQ&#10;SwECLQAUAAYACAAAACEAgixBZNkAAAAIAQAADwAAAAAAAAAAAAAAAABGBAAAZHJzL2Rvd25yZXYu&#10;eG1sUEsFBgAAAAAEAAQA8wAAAEwFAAAAAA==&#10;" strokecolor="black [3040]">
                <v:stroke endarrow="block"/>
              </v:shape>
            </w:pict>
          </mc:Fallback>
        </mc:AlternateContent>
      </w:r>
    </w:p>
    <w:p w:rsidR="003E1C04" w:rsidRPr="003E1C04" w:rsidRDefault="005229EB" w:rsidP="003E1C04">
      <w:r>
        <w:rPr>
          <w:noProof/>
        </w:rPr>
        <mc:AlternateContent>
          <mc:Choice Requires="wps">
            <w:drawing>
              <wp:anchor distT="0" distB="0" distL="114300" distR="114300" simplePos="0" relativeHeight="251780096" behindDoc="0" locked="0" layoutInCell="1" allowOverlap="1" wp14:anchorId="7B3DA87B" wp14:editId="07756CA9">
                <wp:simplePos x="0" y="0"/>
                <wp:positionH relativeFrom="column">
                  <wp:posOffset>2776855</wp:posOffset>
                </wp:positionH>
                <wp:positionV relativeFrom="paragraph">
                  <wp:posOffset>241935</wp:posOffset>
                </wp:positionV>
                <wp:extent cx="2464435" cy="341630"/>
                <wp:effectExtent l="0" t="0" r="12065" b="20320"/>
                <wp:wrapNone/>
                <wp:docPr id="226" name="Flowchart: Process 226"/>
                <wp:cNvGraphicFramePr/>
                <a:graphic xmlns:a="http://schemas.openxmlformats.org/drawingml/2006/main">
                  <a:graphicData uri="http://schemas.microsoft.com/office/word/2010/wordprocessingShape">
                    <wps:wsp>
                      <wps:cNvSpPr/>
                      <wps:spPr>
                        <a:xfrm>
                          <a:off x="0" y="0"/>
                          <a:ext cx="2464435" cy="341630"/>
                        </a:xfrm>
                        <a:prstGeom prst="flowChartProcess">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1015FE" w:rsidRPr="0004725F" w:rsidRDefault="001015FE" w:rsidP="005229EB">
                            <w:pPr>
                              <w:pStyle w:val="NormalWeb"/>
                              <w:kinsoku w:val="0"/>
                              <w:overflowPunct w:val="0"/>
                              <w:spacing w:before="0" w:beforeAutospacing="0" w:after="0" w:afterAutospacing="0"/>
                              <w:textAlignment w:val="baseline"/>
                              <w:rPr>
                                <w:color w:val="FFFFFF" w:themeColor="background1"/>
                                <w:sz w:val="22"/>
                                <w:szCs w:val="22"/>
                              </w:rPr>
                            </w:pPr>
                            <w:r>
                              <w:rPr>
                                <w:rFonts w:ascii="Arial" w:eastAsia="Arial" w:hAnsi="Arial" w:cstheme="minorBidi"/>
                                <w:color w:val="FFFFFF" w:themeColor="background1"/>
                                <w:kern w:val="24"/>
                                <w:sz w:val="22"/>
                                <w:szCs w:val="22"/>
                                <w:lang w:val="en-US"/>
                              </w:rPr>
                              <w:t>Simulated read with ~ 5x Coverage</w:t>
                            </w:r>
                          </w:p>
                          <w:p w:rsidR="001015FE" w:rsidRPr="0004725F" w:rsidRDefault="001015FE" w:rsidP="005229EB">
                            <w:pPr>
                              <w:rPr>
                                <w:color w:val="FFFFFF" w:themeColor="background1"/>
                                <w:sz w:val="2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Flowchart: Process 226" o:spid="_x0000_s1033" type="#_x0000_t109" style="position:absolute;margin-left:218.65pt;margin-top:19.05pt;width:194.05pt;height:26.9pt;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j2IfiQIAAGQFAAAOAAAAZHJzL2Uyb0RvYy54bWysVF9P2zAQf5+072D5faQtoWxRU1QVMU1C&#10;UAETz65jN5Ecn2e7TbpPv7OdBgRoD9Py4Ph8d7/7f4urvlXkIKxrQJd0ejahRGgOVaN3Jf35dPPl&#10;KyXOM10xBVqU9CgcvVp+/rToTCFmUIOqhCUIol3RmZLW3psiyxyvRcvcGRihkSnBtswjaXdZZVmH&#10;6K3KZpPJPOvAVsYCF87h63Vi0mXEl1Jwfy+lE56okqJvPp42nttwZssFK3aWmbrhgxvsH7xoWaPR&#10;6Ah1zTwje9u8g2obbsGB9Gcc2gykbLiIMWA008mbaB5rZkSMBZPjzJgm9/9g+d1hY0lTlXQ2m1Oi&#10;WYtFulHQ8ZpZX5BNSi0JXMxVZ1yBKo9mYwfK4TUE3kvbhj+GRPqY3+OYX9F7wvFxls/z/PyCEo68&#10;83w6P48FyF60jXX+u4CWhEtJJTqyDo4MbsQUs8Ot82gd1U7iSATPki/x5o9KBHeUfhAS4wvWo3bs&#10;LLFWlhwY9gTjXGg/TayaVSI9X0zwCwGjkVEjUhEwIMtGqRF7AAhd+x47wQzyQVXExhyVJ39zLCmP&#10;GtEyaD8qt40G+xGAwqgGy0n+lKSUmpAl32/7WPvLU223UB2xHyykQXGG3zRYiVvm/IZZnAycIZx2&#10;f49HKE5JYbhRUoP9/dF7kMeGRS4lHU5aSd2vPbOCEvVDYyt/m+Z5GM1I5BeXMyTsa872NUfv2zVg&#10;4aa4VwyP1yDv1ekqLbTPuBRWwSqymOZou6Tc2xOx9mkD4FrhYrWKYjiOhvlb/Wh4AA95Dt311D8z&#10;a4Z29NjId3CaSla86cQkGzQ1rPYeZBPbNGQ65XWoAI5ybKVh7YRd8ZqOUi/LcfkHAAD//wMAUEsD&#10;BBQABgAIAAAAIQDhGZB73AAAAAkBAAAPAAAAZHJzL2Rvd25yZXYueG1sTI9BTsMwEEX3SNzBGiQ2&#10;FXXSFHBDnApV4gCEsHfiaRwRjyPbacPtMStYjv7T/2+q42ondkEfRkcS8m0GDKl3eqRBQvvx9iCA&#10;hahIq8kRSvjGAMf69qZSpXZXesdLEweWSiiUSoKJcS45D71Bq8LWzUgpOztvVUynH7j26prK7cR3&#10;WfbErRopLRg148lg/9UsVsKGf5JpYouiGc5eONqc2m6R8v5ufX0BFnGNfzD86id1qJNT5xbSgU0S&#10;9sVzkVAJhciBJUDsHvfAOgmH/AC8rvj/D+ofAAAA//8DAFBLAQItABQABgAIAAAAIQC2gziS/gAA&#10;AOEBAAATAAAAAAAAAAAAAAAAAAAAAABbQ29udGVudF9UeXBlc10ueG1sUEsBAi0AFAAGAAgAAAAh&#10;ADj9If/WAAAAlAEAAAsAAAAAAAAAAAAAAAAALwEAAF9yZWxzLy5yZWxzUEsBAi0AFAAGAAgAAAAh&#10;AOOPYh+JAgAAZAUAAA4AAAAAAAAAAAAAAAAALgIAAGRycy9lMm9Eb2MueG1sUEsBAi0AFAAGAAgA&#10;AAAhAOEZkHvcAAAACQEAAA8AAAAAAAAAAAAAAAAA4wQAAGRycy9kb3ducmV2LnhtbFBLBQYAAAAA&#10;BAAEAPMAAADsBQAAAAA=&#10;" fillcolor="#4f81bd [3204]" strokecolor="#243f60 [1604]" strokeweight="2pt">
                <v:textbox>
                  <w:txbxContent>
                    <w:p w:rsidR="001015FE" w:rsidRPr="0004725F" w:rsidRDefault="001015FE" w:rsidP="005229EB">
                      <w:pPr>
                        <w:pStyle w:val="NormalWeb"/>
                        <w:kinsoku w:val="0"/>
                        <w:overflowPunct w:val="0"/>
                        <w:spacing w:before="0" w:beforeAutospacing="0" w:after="0" w:afterAutospacing="0"/>
                        <w:textAlignment w:val="baseline"/>
                        <w:rPr>
                          <w:color w:val="FFFFFF" w:themeColor="background1"/>
                          <w:sz w:val="22"/>
                          <w:szCs w:val="22"/>
                        </w:rPr>
                      </w:pPr>
                      <w:r>
                        <w:rPr>
                          <w:rFonts w:ascii="Arial" w:eastAsia="Arial" w:hAnsi="Arial" w:cstheme="minorBidi"/>
                          <w:color w:val="FFFFFF" w:themeColor="background1"/>
                          <w:kern w:val="24"/>
                          <w:sz w:val="22"/>
                          <w:szCs w:val="22"/>
                          <w:lang w:val="en-US"/>
                        </w:rPr>
                        <w:t>Simulated read with ~ 5x Coverage</w:t>
                      </w:r>
                    </w:p>
                    <w:p w:rsidR="001015FE" w:rsidRPr="0004725F" w:rsidRDefault="001015FE" w:rsidP="005229EB">
                      <w:pPr>
                        <w:rPr>
                          <w:color w:val="FFFFFF" w:themeColor="background1"/>
                          <w:sz w:val="28"/>
                        </w:rPr>
                      </w:pPr>
                    </w:p>
                  </w:txbxContent>
                </v:textbox>
              </v:shape>
            </w:pict>
          </mc:Fallback>
        </mc:AlternateContent>
      </w:r>
      <w:r w:rsidR="000C4F5E">
        <w:rPr>
          <w:noProof/>
        </w:rPr>
        <mc:AlternateContent>
          <mc:Choice Requires="wps">
            <w:drawing>
              <wp:anchor distT="0" distB="0" distL="114300" distR="114300" simplePos="0" relativeHeight="251769856" behindDoc="0" locked="0" layoutInCell="1" allowOverlap="1" wp14:anchorId="3ED655E7" wp14:editId="3FAA55D6">
                <wp:simplePos x="0" y="0"/>
                <wp:positionH relativeFrom="column">
                  <wp:posOffset>-484505</wp:posOffset>
                </wp:positionH>
                <wp:positionV relativeFrom="paragraph">
                  <wp:posOffset>242626</wp:posOffset>
                </wp:positionV>
                <wp:extent cx="2464435" cy="341630"/>
                <wp:effectExtent l="0" t="0" r="12065" b="20320"/>
                <wp:wrapNone/>
                <wp:docPr id="26" name="Flowchart: Process 26"/>
                <wp:cNvGraphicFramePr/>
                <a:graphic xmlns:a="http://schemas.openxmlformats.org/drawingml/2006/main">
                  <a:graphicData uri="http://schemas.microsoft.com/office/word/2010/wordprocessingShape">
                    <wps:wsp>
                      <wps:cNvSpPr/>
                      <wps:spPr>
                        <a:xfrm>
                          <a:off x="0" y="0"/>
                          <a:ext cx="2464435" cy="341630"/>
                        </a:xfrm>
                        <a:prstGeom prst="flowChartProcess">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1015FE" w:rsidRPr="0004725F" w:rsidRDefault="001015FE" w:rsidP="000C4F5E">
                            <w:pPr>
                              <w:pStyle w:val="NormalWeb"/>
                              <w:kinsoku w:val="0"/>
                              <w:overflowPunct w:val="0"/>
                              <w:spacing w:before="0" w:beforeAutospacing="0" w:after="0" w:afterAutospacing="0"/>
                              <w:textAlignment w:val="baseline"/>
                              <w:rPr>
                                <w:color w:val="FFFFFF" w:themeColor="background1"/>
                                <w:sz w:val="22"/>
                                <w:szCs w:val="22"/>
                              </w:rPr>
                            </w:pPr>
                            <w:r>
                              <w:rPr>
                                <w:rFonts w:ascii="Arial" w:eastAsia="Arial" w:hAnsi="Arial" w:cstheme="minorBidi"/>
                                <w:color w:val="FFFFFF" w:themeColor="background1"/>
                                <w:kern w:val="24"/>
                                <w:sz w:val="22"/>
                                <w:szCs w:val="22"/>
                                <w:lang w:val="en-US"/>
                              </w:rPr>
                              <w:t>Simulated read with ~ 10x Coverage</w:t>
                            </w:r>
                          </w:p>
                          <w:p w:rsidR="001015FE" w:rsidRPr="0004725F" w:rsidRDefault="001015FE" w:rsidP="000C4F5E">
                            <w:pPr>
                              <w:rPr>
                                <w:color w:val="FFFFFF" w:themeColor="background1"/>
                                <w:sz w:val="2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Flowchart: Process 26" o:spid="_x0000_s1034" type="#_x0000_t109" style="position:absolute;margin-left:-38.15pt;margin-top:19.1pt;width:194.05pt;height:26.9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aDkRigIAAGIFAAAOAAAAZHJzL2Uyb0RvYy54bWysVMFu2zAMvQ/YPwi6r05SN+uMOEWQosOA&#10;og3aDj0rshQbkEVNUmJnXz9KctyiLXYYloMimuQj+UhqcdW3ihyEdQ3okk7PJpQIzaFq9K6kP59u&#10;vlxS4jzTFVOgRUmPwtGr5edPi84UYgY1qEpYgiDaFZ0pae29KbLM8Vq0zJ2BERqVEmzLPIp2l1WW&#10;dYjeqmw2mcyzDmxlLHDhHH69Tkq6jPhSCu7vpXTCE1VSzM3H08ZzG85suWDFzjJTN3xIg/1DFi1r&#10;NAYdoa6ZZ2Rvm3dQbcMtOJD+jEObgZQNF7EGrGY6eVPNY82MiLUgOc6MNLn/B8vvDhtLmqqkszkl&#10;mrXYoxsFHa+Z9QXZJGYJKpGpzrgCHR7Nxg6Sw2sou5e2Df9YEOkju8eRXdF7wvHjLJ/n+fkFJRx1&#10;5/l0fh7pz168jXX+u4CWhEtJJeaxDnkMWUSC2eHWeYyObidzFEJmKZd480clQjpKPwiJ1YXo0TvO&#10;lVgrSw4MJ4JxLrSfJlXNKpE+X0zwFwrGIKNHlCJgQJaNUiP2ABBm9j12ghnsg6uIYzk6T/6WWHIe&#10;PWJk0H50bhsN9iMAhVUNkZP9iaRETWDJ99s+dv7y1NstVEecBgtpTZzhNw124pY5v2EW9wI3CHfd&#10;3+MRmlNSGG6U1GB/f/Q92OO4opaSDvespO7XnllBifqhcZC/TfM8LGYU8ouvMxTsa832tUbv2zVg&#10;46b4qhger8Heq9NVWmif8UlYhaioYppj7JJyb0/C2qf9x0eFi9UqmuEyGuZv9aPhATzwHKbrqX9m&#10;1gzj6HGQ7+C0k6x4M4nJNnhqWO09yCaOaWA68Tp0ABc5jtLw6ISX4rUcrV6exuUfAAAA//8DAFBL&#10;AwQUAAYACAAAACEAXR7mINsAAAAJAQAADwAAAGRycy9kb3ducmV2LnhtbEyPy07DMBBF90j8gzVI&#10;bKrWeUglhDgVqsQHEMLeiadxRDyOYqcNf8+wguVoju49tzptbhJXXMLoSUF6SEAg9d6MNChoP972&#10;BYgQNRk9eUIF3xjgVN/fVbo0/kbveG3iIDiEQqkV2BjnUsrQW3Q6HPyMxL+LX5yOfC6DNIu+cbib&#10;ZJYkR+n0SNxg9Yxni/1XszoFO/lJtoktFs1wWQpPu3PbrUo9PmyvLyAibvEPhl99VoeanTq/kgli&#10;UrB/OuaMKsiLDAQDeZrylk7Bc5aArCv5f0H9AwAA//8DAFBLAQItABQABgAIAAAAIQC2gziS/gAA&#10;AOEBAAATAAAAAAAAAAAAAAAAAAAAAABbQ29udGVudF9UeXBlc10ueG1sUEsBAi0AFAAGAAgAAAAh&#10;ADj9If/WAAAAlAEAAAsAAAAAAAAAAAAAAAAALwEAAF9yZWxzLy5yZWxzUEsBAi0AFAAGAAgAAAAh&#10;AGJoORGKAgAAYgUAAA4AAAAAAAAAAAAAAAAALgIAAGRycy9lMm9Eb2MueG1sUEsBAi0AFAAGAAgA&#10;AAAhAF0e5iDbAAAACQEAAA8AAAAAAAAAAAAAAAAA5AQAAGRycy9kb3ducmV2LnhtbFBLBQYAAAAA&#10;BAAEAPMAAADsBQAAAAA=&#10;" fillcolor="#4f81bd [3204]" strokecolor="#243f60 [1604]" strokeweight="2pt">
                <v:textbox>
                  <w:txbxContent>
                    <w:p w:rsidR="001015FE" w:rsidRPr="0004725F" w:rsidRDefault="001015FE" w:rsidP="000C4F5E">
                      <w:pPr>
                        <w:pStyle w:val="NormalWeb"/>
                        <w:kinsoku w:val="0"/>
                        <w:overflowPunct w:val="0"/>
                        <w:spacing w:before="0" w:beforeAutospacing="0" w:after="0" w:afterAutospacing="0"/>
                        <w:textAlignment w:val="baseline"/>
                        <w:rPr>
                          <w:color w:val="FFFFFF" w:themeColor="background1"/>
                          <w:sz w:val="22"/>
                          <w:szCs w:val="22"/>
                        </w:rPr>
                      </w:pPr>
                      <w:r>
                        <w:rPr>
                          <w:rFonts w:ascii="Arial" w:eastAsia="Arial" w:hAnsi="Arial" w:cstheme="minorBidi"/>
                          <w:color w:val="FFFFFF" w:themeColor="background1"/>
                          <w:kern w:val="24"/>
                          <w:sz w:val="22"/>
                          <w:szCs w:val="22"/>
                          <w:lang w:val="en-US"/>
                        </w:rPr>
                        <w:t>Simulated read with ~ 10x Coverage</w:t>
                      </w:r>
                    </w:p>
                    <w:p w:rsidR="001015FE" w:rsidRPr="0004725F" w:rsidRDefault="001015FE" w:rsidP="000C4F5E">
                      <w:pPr>
                        <w:rPr>
                          <w:color w:val="FFFFFF" w:themeColor="background1"/>
                          <w:sz w:val="28"/>
                        </w:rPr>
                      </w:pPr>
                    </w:p>
                  </w:txbxContent>
                </v:textbox>
              </v:shape>
            </w:pict>
          </mc:Fallback>
        </mc:AlternateContent>
      </w:r>
    </w:p>
    <w:p w:rsidR="003E1C04" w:rsidRPr="003E1C04" w:rsidRDefault="003E1C04" w:rsidP="003E1C04"/>
    <w:p w:rsidR="003E1C04" w:rsidRPr="003E1C04" w:rsidRDefault="006A2776" w:rsidP="003E1C04">
      <w:r w:rsidRPr="003B135C">
        <w:rPr>
          <w:noProof/>
          <w:sz w:val="32"/>
          <w:szCs w:val="32"/>
        </w:rPr>
        <mc:AlternateContent>
          <mc:Choice Requires="wps">
            <w:drawing>
              <wp:anchor distT="0" distB="0" distL="114300" distR="114300" simplePos="0" relativeHeight="251674624" behindDoc="0" locked="0" layoutInCell="1" allowOverlap="1" wp14:anchorId="04ABC132" wp14:editId="4C1F5575">
                <wp:simplePos x="0" y="0"/>
                <wp:positionH relativeFrom="column">
                  <wp:posOffset>4048125</wp:posOffset>
                </wp:positionH>
                <wp:positionV relativeFrom="paragraph">
                  <wp:posOffset>12065</wp:posOffset>
                </wp:positionV>
                <wp:extent cx="0" cy="514350"/>
                <wp:effectExtent l="76200" t="0" r="57150" b="57150"/>
                <wp:wrapNone/>
                <wp:docPr id="49" name="直接箭头连接符 48"/>
                <wp:cNvGraphicFramePr/>
                <a:graphic xmlns:a="http://schemas.openxmlformats.org/drawingml/2006/main">
                  <a:graphicData uri="http://schemas.microsoft.com/office/word/2010/wordprocessingShape">
                    <wps:wsp>
                      <wps:cNvCnPr/>
                      <wps:spPr>
                        <a:xfrm>
                          <a:off x="0" y="0"/>
                          <a:ext cx="0" cy="5143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直接箭头连接符 48" o:spid="_x0000_s1026" type="#_x0000_t32" style="position:absolute;margin-left:318.75pt;margin-top:.95pt;width:0;height:40.5pt;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O9g57gEAAPIDAAAOAAAAZHJzL2Uyb0RvYy54bWysU0uO1DAQ3SNxB8t7OsnQg4ao07PoATYI&#10;WnwO4HHsxMI/lU13+hJcAIkVsAJWs5/TDMMxKDvdGcRHQohNxXbqVb33XF6cDkaTjYCgnG1oNSsp&#10;EZa7VtmuoS9fPLxzQkmIzLZMOysauhOBni5v31psfS2OXO90K4BgERvqrW9oH6OviyLwXhgWZs4L&#10;iz+lA8MibqErWmBbrG50cVSW94qtg9aD4yIEPD0bf9Jlri+l4PGplEFEohuK3GKOkON5isVyweoO&#10;mO8V39Ng/8DCMGWx6VTqjEVGXoP6pZRRHFxwMs64M4WTUnGRNaCaqvxJzfOeeZG1oDnBTzaF/1eW&#10;P9msgai2ofP7lFhm8I6u3158ffPh+svnq/cX3y7fpfWnj2R+ksza+lAjZmXXsN8Fv4akfJBg0hc1&#10;kSEbvJsMFkMkfDzkeHpcze8eZ++LG5yHEB8JZ0haNDREYKrr48pZi7fooMr+ss3jELEzAg+A1FTb&#10;FCNT+oFtSdx5lBFBMdtpkWhjekopEv2RcF7FnRYj/JmQ6AJSHNvk+RMrDWTDcHLaV9VUBTMTRCqt&#10;J1CZuf0RtM9NMJFn8m+BU3bu6GycgEZZB7/rGocDVTnmH1SPWpPsc9fu8vVlO3Cwsj/7R5Am98d9&#10;ht881eV3AAAA//8DAFBLAwQUAAYACAAAACEAEr9dY9sAAAAIAQAADwAAAGRycy9kb3ducmV2Lnht&#10;bEyPQU7DMBBF90jcwRokNhW129JShzgVioRYt3AAJx6SCHuc2m6b3h4jFrD8el9/3pS7yVl2xhAH&#10;TwoWcwEMqfVmoE7Bx/vrwxZYTJqMtp5QwRUj7Krbm1IXxl9oj+dD6lgeoVhoBX1KY8F5bHt0Os79&#10;iJTZpw9OpxxDx03QlzzuLF8KseFOD5Qv9HrEusf263ByCvb1Y7O4hlqs36yQx9lRzlZaKnV/N708&#10;A0s4pb8y/OhndaiyU+NPZCKzCjarp3WuZiCBZf6bGwXbpQRelfz/A9U3AAAA//8DAFBLAQItABQA&#10;BgAIAAAAIQC2gziS/gAAAOEBAAATAAAAAAAAAAAAAAAAAAAAAABbQ29udGVudF9UeXBlc10ueG1s&#10;UEsBAi0AFAAGAAgAAAAhADj9If/WAAAAlAEAAAsAAAAAAAAAAAAAAAAALwEAAF9yZWxzLy5yZWxz&#10;UEsBAi0AFAAGAAgAAAAhAMk72DnuAQAA8gMAAA4AAAAAAAAAAAAAAAAALgIAAGRycy9lMm9Eb2Mu&#10;eG1sUEsBAi0AFAAGAAgAAAAhABK/XWPbAAAACAEAAA8AAAAAAAAAAAAAAAAASAQAAGRycy9kb3du&#10;cmV2LnhtbFBLBQYAAAAABAAEAPMAAABQBQAAAAA=&#10;" strokecolor="black [3040]">
                <v:stroke endarrow="block"/>
              </v:shape>
            </w:pict>
          </mc:Fallback>
        </mc:AlternateContent>
      </w:r>
    </w:p>
    <w:p w:rsidR="003E1C04" w:rsidRPr="003E1C04" w:rsidRDefault="006A2776" w:rsidP="003E1C04">
      <w:r>
        <w:rPr>
          <w:noProof/>
        </w:rPr>
        <mc:AlternateContent>
          <mc:Choice Requires="wps">
            <w:drawing>
              <wp:anchor distT="0" distB="0" distL="114300" distR="114300" simplePos="0" relativeHeight="251782144" behindDoc="0" locked="0" layoutInCell="1" allowOverlap="1" wp14:anchorId="691E4F7B" wp14:editId="4ADC03B1">
                <wp:simplePos x="0" y="0"/>
                <wp:positionH relativeFrom="column">
                  <wp:posOffset>2584174</wp:posOffset>
                </wp:positionH>
                <wp:positionV relativeFrom="paragraph">
                  <wp:posOffset>263856</wp:posOffset>
                </wp:positionV>
                <wp:extent cx="3037398" cy="487045"/>
                <wp:effectExtent l="0" t="0" r="10795" b="27305"/>
                <wp:wrapNone/>
                <wp:docPr id="228" name="Flowchart: Process 228"/>
                <wp:cNvGraphicFramePr/>
                <a:graphic xmlns:a="http://schemas.openxmlformats.org/drawingml/2006/main">
                  <a:graphicData uri="http://schemas.microsoft.com/office/word/2010/wordprocessingShape">
                    <wps:wsp>
                      <wps:cNvSpPr/>
                      <wps:spPr>
                        <a:xfrm>
                          <a:off x="0" y="0"/>
                          <a:ext cx="3037398" cy="487045"/>
                        </a:xfrm>
                        <a:prstGeom prst="flowChartProcess">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1015FE" w:rsidRPr="0004725F" w:rsidRDefault="001015FE" w:rsidP="006A2776">
                            <w:pPr>
                              <w:pStyle w:val="NormalWeb"/>
                              <w:kinsoku w:val="0"/>
                              <w:overflowPunct w:val="0"/>
                              <w:spacing w:before="0" w:beforeAutospacing="0" w:after="0" w:afterAutospacing="0"/>
                              <w:textAlignment w:val="baseline"/>
                              <w:rPr>
                                <w:color w:val="FFFFFF" w:themeColor="background1"/>
                                <w:sz w:val="22"/>
                                <w:szCs w:val="22"/>
                              </w:rPr>
                            </w:pPr>
                            <w:r>
                              <w:rPr>
                                <w:rFonts w:ascii="Arial" w:eastAsia="Arial" w:hAnsi="Arial" w:cstheme="minorBidi"/>
                                <w:color w:val="FFFFFF" w:themeColor="background1"/>
                                <w:kern w:val="24"/>
                                <w:sz w:val="22"/>
                                <w:szCs w:val="22"/>
                                <w:lang w:val="en-US"/>
                              </w:rPr>
                              <w:t>Combine reads from two different rearranged BTA29 and map simulated reads to reference</w:t>
                            </w:r>
                          </w:p>
                          <w:p w:rsidR="001015FE" w:rsidRPr="0004725F" w:rsidRDefault="001015FE" w:rsidP="006A2776">
                            <w:pPr>
                              <w:rPr>
                                <w:color w:val="FFFFFF" w:themeColor="background1"/>
                                <w:sz w:val="2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Flowchart: Process 228" o:spid="_x0000_s1035" type="#_x0000_t109" style="position:absolute;margin-left:203.5pt;margin-top:20.8pt;width:239.15pt;height:38.35pt;z-index:25178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7NFLiQIAAGQFAAAOAAAAZHJzL2Uyb0RvYy54bWysVEtv2zAMvg/YfxB0X+08urZGnSJI0WFA&#10;0QZLh54VWYoNyKImKbGzXz9KctyiLXYYloMjieTH10de3/StIgdhXQO6pJOznBKhOVSN3pX059Pd&#10;l0tKnGe6Ygq0KOlROHqz+PzpujOFmEINqhKWIIh2RWdKWntviixzvBYtc2dghEahBNsyj1e7yyrL&#10;OkRvVTbN869ZB7YyFrhwDl9vk5AuIr6UgvtHKZ3wRJUUY/Pxa+N3G77Z4poVO8tM3fAhDPYPUbSs&#10;0eh0hLplnpG9bd5BtQ234ED6Mw5tBlI2XMQcMJtJ/iabTc2MiLlgcZwZy+T+Hyx/OKwtaaqSTqfY&#10;Ks1abNKdgo7XzPqCrFNpSZBirTrjCjTZmLUdbg6PIfFe2jb8Y0qkj/U9jvUVvSccH2f57GJ2hW44&#10;yuaXF/n8PIBmL9bGOv9NQEvCoaQSA1mFQIYwYonZ4d75ZHZSR4wQWYolnvxRiRCO0j+ExPzQ+zRa&#10;R2aJlbLkwJATjHOh/SSJalaJ9Hye42+IbbSIkUbAgCwbpUbsASCw9j12inXQD6YiEnM0zv8WWDIe&#10;LaJn0H40bhsN9iMAhVkNnpP+qUipNKFKvt/2sfdXQTO8bKE6Ih8spEFxht812Il75vyaWZwMnCGc&#10;dv+In9CcksJwoqQG+/uj96CPhEUpJR1OWkndrz2zghL1XSOVrybzeRjNeJmfX0zxYl9Ltq8let+u&#10;ABs3wb1ieDwGfa9OR2mhfcalsAxeUcQ0R98l5d6eLiufNgCuFS6Wy6iG42iYv9cbwwN4qHNg11P/&#10;zKwZ6OiRyA9wmkpWvGFi0g2WGpZ7D7KJNH2p69ABHOVIpWHthF3x+h61Xpbj4g8AAAD//wMAUEsD&#10;BBQABgAIAAAAIQBXObBM2wAAAAoBAAAPAAAAZHJzL2Rvd25yZXYueG1sTI/BTsMwDIbvSLxDZCQu&#10;E0vLYESl6YQm8QCU7p42XlPROFWTbuXtMSe42fKn399fHlY/igvOcQikId9mIJC6YAfqNTSf7w8K&#10;REyGrBkDoYZvjHCobm9KU9hwpQ+81KkXHEKxMBpcSlMhZewcehO3YULi2znM3iRe517a2Vw53I/y&#10;Mcv20puB+IMzEx4ddl/14jVs5IlcnRpUdX+eVaDNsWkXre/v1rdXEAnX9AfDrz6rQ8VObVjIRjFq&#10;eMpeuEviId+DYECp5x2Ilslc7UBWpfxfofoBAAD//wMAUEsBAi0AFAAGAAgAAAAhALaDOJL+AAAA&#10;4QEAABMAAAAAAAAAAAAAAAAAAAAAAFtDb250ZW50X1R5cGVzXS54bWxQSwECLQAUAAYACAAAACEA&#10;OP0h/9YAAACUAQAACwAAAAAAAAAAAAAAAAAvAQAAX3JlbHMvLnJlbHNQSwECLQAUAAYACAAAACEA&#10;u+zRS4kCAABkBQAADgAAAAAAAAAAAAAAAAAuAgAAZHJzL2Uyb0RvYy54bWxQSwECLQAUAAYACAAA&#10;ACEAVzmwTNsAAAAKAQAADwAAAAAAAAAAAAAAAADjBAAAZHJzL2Rvd25yZXYueG1sUEsFBgAAAAAE&#10;AAQA8wAAAOsFAAAAAA==&#10;" fillcolor="#4f81bd [3204]" strokecolor="#243f60 [1604]" strokeweight="2pt">
                <v:textbox>
                  <w:txbxContent>
                    <w:p w:rsidR="001015FE" w:rsidRPr="0004725F" w:rsidRDefault="001015FE" w:rsidP="006A2776">
                      <w:pPr>
                        <w:pStyle w:val="NormalWeb"/>
                        <w:kinsoku w:val="0"/>
                        <w:overflowPunct w:val="0"/>
                        <w:spacing w:before="0" w:beforeAutospacing="0" w:after="0" w:afterAutospacing="0"/>
                        <w:textAlignment w:val="baseline"/>
                        <w:rPr>
                          <w:color w:val="FFFFFF" w:themeColor="background1"/>
                          <w:sz w:val="22"/>
                          <w:szCs w:val="22"/>
                        </w:rPr>
                      </w:pPr>
                      <w:r>
                        <w:rPr>
                          <w:rFonts w:ascii="Arial" w:eastAsia="Arial" w:hAnsi="Arial" w:cstheme="minorBidi"/>
                          <w:color w:val="FFFFFF" w:themeColor="background1"/>
                          <w:kern w:val="24"/>
                          <w:sz w:val="22"/>
                          <w:szCs w:val="22"/>
                          <w:lang w:val="en-US"/>
                        </w:rPr>
                        <w:t>Combine reads from two different rearranged BTA29 and map simulated reads to reference</w:t>
                      </w:r>
                    </w:p>
                    <w:p w:rsidR="001015FE" w:rsidRPr="0004725F" w:rsidRDefault="001015FE" w:rsidP="006A2776">
                      <w:pPr>
                        <w:rPr>
                          <w:color w:val="FFFFFF" w:themeColor="background1"/>
                          <w:sz w:val="28"/>
                        </w:rPr>
                      </w:pPr>
                    </w:p>
                  </w:txbxContent>
                </v:textbox>
              </v:shape>
            </w:pict>
          </mc:Fallback>
        </mc:AlternateContent>
      </w:r>
      <w:r w:rsidR="00D01BD7">
        <w:rPr>
          <w:noProof/>
        </w:rPr>
        <mc:AlternateContent>
          <mc:Choice Requires="wps">
            <w:drawing>
              <wp:anchor distT="0" distB="0" distL="114300" distR="114300" simplePos="0" relativeHeight="251771904" behindDoc="0" locked="0" layoutInCell="1" allowOverlap="1" wp14:anchorId="75866741" wp14:editId="40340D2B">
                <wp:simplePos x="0" y="0"/>
                <wp:positionH relativeFrom="column">
                  <wp:posOffset>-483870</wp:posOffset>
                </wp:positionH>
                <wp:positionV relativeFrom="paragraph">
                  <wp:posOffset>273685</wp:posOffset>
                </wp:positionV>
                <wp:extent cx="2464435" cy="341630"/>
                <wp:effectExtent l="0" t="0" r="12065" b="20320"/>
                <wp:wrapNone/>
                <wp:docPr id="27" name="Flowchart: Process 27"/>
                <wp:cNvGraphicFramePr/>
                <a:graphic xmlns:a="http://schemas.openxmlformats.org/drawingml/2006/main">
                  <a:graphicData uri="http://schemas.microsoft.com/office/word/2010/wordprocessingShape">
                    <wps:wsp>
                      <wps:cNvSpPr/>
                      <wps:spPr>
                        <a:xfrm>
                          <a:off x="0" y="0"/>
                          <a:ext cx="2464435" cy="341630"/>
                        </a:xfrm>
                        <a:prstGeom prst="flowChartProcess">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1015FE" w:rsidRPr="0004725F" w:rsidRDefault="001015FE" w:rsidP="00D01BD7">
                            <w:pPr>
                              <w:pStyle w:val="NormalWeb"/>
                              <w:kinsoku w:val="0"/>
                              <w:overflowPunct w:val="0"/>
                              <w:spacing w:before="0" w:beforeAutospacing="0" w:after="0" w:afterAutospacing="0"/>
                              <w:textAlignment w:val="baseline"/>
                              <w:rPr>
                                <w:color w:val="FFFFFF" w:themeColor="background1"/>
                                <w:sz w:val="22"/>
                                <w:szCs w:val="22"/>
                              </w:rPr>
                            </w:pPr>
                            <w:r>
                              <w:rPr>
                                <w:rFonts w:ascii="Arial" w:eastAsia="Arial" w:hAnsi="Arial" w:cstheme="minorBidi"/>
                                <w:color w:val="FFFFFF" w:themeColor="background1"/>
                                <w:kern w:val="24"/>
                                <w:sz w:val="22"/>
                                <w:szCs w:val="22"/>
                                <w:lang w:val="en-US"/>
                              </w:rPr>
                              <w:t>Map simulated reads to reference</w:t>
                            </w:r>
                          </w:p>
                          <w:p w:rsidR="001015FE" w:rsidRPr="0004725F" w:rsidRDefault="001015FE" w:rsidP="00D01BD7">
                            <w:pPr>
                              <w:rPr>
                                <w:color w:val="FFFFFF" w:themeColor="background1"/>
                                <w:sz w:val="2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Flowchart: Process 27" o:spid="_x0000_s1036" type="#_x0000_t109" style="position:absolute;margin-left:-38.1pt;margin-top:21.55pt;width:194.05pt;height:26.9pt;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wUzsiQIAAGMFAAAOAAAAZHJzL2Uyb0RvYy54bWysVN9P2zAQfp+0/8Hy+0hTAmwRKaqKmCYh&#10;qCgTz65jk0i2z7PdJt1fv7OTBgRoD9P6kPp8d9/98Hd3edVrRfbC+RZMRfOTGSXCcKhb81zRn483&#10;X75S4gMzNVNgREUPwtOrxedPl50txRwaULVwBEGMLztb0SYEW2aZ543QzJ+AFQaVEpxmAUX3nNWO&#10;dYiuVTafzc6zDlxtHXDhPd5eD0q6SPhSCh7upfQiEFVRzC2kr0vfbfxmi0tWPjtmm5aPabB/yEKz&#10;1mDQCeqaBUZ2rn0HpVvuwIMMJxx0BlK2XKQasJp89qaaTcOsSLVgc7yd2uT/Hyy/268daeuKzi8o&#10;MUzjG90o6HjDXCjJeugsQSV2qrO+RIeNXbtR8niMZffS6fiPBZE+dfcwdVf0gXC8nBfnRXF6RglH&#10;3WmRn5+m9mcv3tb58F2AJvFQUYl5rGIeYxapwWx/6wNGR7ejOQoxsyGXdAoHJWI6yjwIidXF6Mk7&#10;8UqslCN7hoxgnAsT8kHVsFoM12cz/MWCMcjkkaQEGJFlq9SEPQJEzr7HHmBG++gqEi0n59nfEhuc&#10;J48UGUyYnHVrwH0EoLCqMfJgf2zS0JrYpdBv+/Tyeao1Xm2hPiAdHAxz4i2/afEpbpkPa+ZwMHCE&#10;cNjDPX7i61QUxhMlDbjfH91He+QrainpcNAq6n/tmBOUqB8GmfwtL4o4mUkozi7mKLjXmu1rjdnp&#10;FeDL5bhWLE/HaB/U8Sgd6CfcCcsYFVXMcIxdUR7cUViFYQHgVuFiuUxmOI2WhVuzsTyCx0ZHej32&#10;T8zZkY8BmXwHx6Fk5RsqDrbR08ByF0C2iacvfR2fACc5cWncOnFVvJaT1ctuXPwBAAD//wMAUEsD&#10;BBQABgAIAAAAIQA2X5MA3AAAAAkBAAAPAAAAZHJzL2Rvd25yZXYueG1sTI9BboMwEEX3lXoHayp1&#10;EyWGpKJAMVEVqQcooXuDJxgVj5FtEnr7uqtmOfpP/7+pjquZ2BWdHy0JSHcJMKTeqpEGAe35Y5sD&#10;80GSkpMlFPCDHo7140MlS2Vv9InXJgwslpAvpQAdwlxy7nuNRvqdnZFidrHOyBBPN3Dl5C2Wm4nv&#10;kyTjRo4UF7Sc8aSx/24WI2DDv0g3ocW8GS4ut7Q5td0ixPPT+v4GLOAa/mH404/qUEenzi6kPJsE&#10;bF+zfUQFvBxSYBE4pGkBrBNQZAXwuuL3H9S/AAAA//8DAFBLAQItABQABgAIAAAAIQC2gziS/gAA&#10;AOEBAAATAAAAAAAAAAAAAAAAAAAAAABbQ29udGVudF9UeXBlc10ueG1sUEsBAi0AFAAGAAgAAAAh&#10;ADj9If/WAAAAlAEAAAsAAAAAAAAAAAAAAAAALwEAAF9yZWxzLy5yZWxzUEsBAi0AFAAGAAgAAAAh&#10;AALBTOyJAgAAYwUAAA4AAAAAAAAAAAAAAAAALgIAAGRycy9lMm9Eb2MueG1sUEsBAi0AFAAGAAgA&#10;AAAhADZfkwDcAAAACQEAAA8AAAAAAAAAAAAAAAAA4wQAAGRycy9kb3ducmV2LnhtbFBLBQYAAAAA&#10;BAAEAPMAAADsBQAAAAA=&#10;" fillcolor="#4f81bd [3204]" strokecolor="#243f60 [1604]" strokeweight="2pt">
                <v:textbox>
                  <w:txbxContent>
                    <w:p w:rsidR="001015FE" w:rsidRPr="0004725F" w:rsidRDefault="001015FE" w:rsidP="00D01BD7">
                      <w:pPr>
                        <w:pStyle w:val="NormalWeb"/>
                        <w:kinsoku w:val="0"/>
                        <w:overflowPunct w:val="0"/>
                        <w:spacing w:before="0" w:beforeAutospacing="0" w:after="0" w:afterAutospacing="0"/>
                        <w:textAlignment w:val="baseline"/>
                        <w:rPr>
                          <w:color w:val="FFFFFF" w:themeColor="background1"/>
                          <w:sz w:val="22"/>
                          <w:szCs w:val="22"/>
                        </w:rPr>
                      </w:pPr>
                      <w:r>
                        <w:rPr>
                          <w:rFonts w:ascii="Arial" w:eastAsia="Arial" w:hAnsi="Arial" w:cstheme="minorBidi"/>
                          <w:color w:val="FFFFFF" w:themeColor="background1"/>
                          <w:kern w:val="24"/>
                          <w:sz w:val="22"/>
                          <w:szCs w:val="22"/>
                          <w:lang w:val="en-US"/>
                        </w:rPr>
                        <w:t>Map simulated reads to reference</w:t>
                      </w:r>
                    </w:p>
                    <w:p w:rsidR="001015FE" w:rsidRPr="0004725F" w:rsidRDefault="001015FE" w:rsidP="00D01BD7">
                      <w:pPr>
                        <w:rPr>
                          <w:color w:val="FFFFFF" w:themeColor="background1"/>
                          <w:sz w:val="28"/>
                        </w:rPr>
                      </w:pPr>
                    </w:p>
                  </w:txbxContent>
                </v:textbox>
              </v:shape>
            </w:pict>
          </mc:Fallback>
        </mc:AlternateContent>
      </w:r>
    </w:p>
    <w:p w:rsidR="003E1C04" w:rsidRPr="003E1C04" w:rsidRDefault="003E1C04" w:rsidP="003E1C04"/>
    <w:p w:rsidR="003E1C04" w:rsidRPr="003E1C04" w:rsidRDefault="006A2776" w:rsidP="003E1C04">
      <w:r w:rsidRPr="003B135C">
        <w:rPr>
          <w:noProof/>
          <w:sz w:val="32"/>
          <w:szCs w:val="32"/>
        </w:rPr>
        <mc:AlternateContent>
          <mc:Choice Requires="wps">
            <w:drawing>
              <wp:anchor distT="0" distB="0" distL="114300" distR="114300" simplePos="0" relativeHeight="251680768" behindDoc="0" locked="0" layoutInCell="1" allowOverlap="1" wp14:anchorId="27E9FB78" wp14:editId="5661040F">
                <wp:simplePos x="0" y="0"/>
                <wp:positionH relativeFrom="column">
                  <wp:posOffset>4094535</wp:posOffset>
                </wp:positionH>
                <wp:positionV relativeFrom="paragraph">
                  <wp:posOffset>118993</wp:posOffset>
                </wp:positionV>
                <wp:extent cx="0" cy="442595"/>
                <wp:effectExtent l="76200" t="0" r="57150" b="52705"/>
                <wp:wrapNone/>
                <wp:docPr id="56" name="直接箭头连接符 55"/>
                <wp:cNvGraphicFramePr/>
                <a:graphic xmlns:a="http://schemas.openxmlformats.org/drawingml/2006/main">
                  <a:graphicData uri="http://schemas.microsoft.com/office/word/2010/wordprocessingShape">
                    <wps:wsp>
                      <wps:cNvCnPr/>
                      <wps:spPr>
                        <a:xfrm>
                          <a:off x="0" y="0"/>
                          <a:ext cx="0" cy="44259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直接箭头连接符 55" o:spid="_x0000_s1026" type="#_x0000_t32" style="position:absolute;margin-left:322.4pt;margin-top:9.35pt;width:0;height:34.8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GTy77QEAAPIDAAAOAAAAZHJzL2Uyb0RvYy54bWysU0uO1DAQ3SNxB8t7OunW9AhanZ5FD7BB&#10;0OJzAI9jJxb+qWw6ySW4ABIrYMWwmj2ngeEYlJ3uDOIjIcSmYjv1qt57Lq/PeqPJXkBQzlZ0Pisp&#10;EZa7Wtmmoi+eP7hzl5IQma2ZdlZUdBCBnm1u31p3fiUWrnW6FkCwiA2rzle0jdGviiLwVhgWZs4L&#10;iz+lA8MibqEpamAdVje6WJTladE5qD04LkLA0/PxJ93k+lIKHp9IGUQkuqLILeYIOV6kWGzWbNUA&#10;863iBxrsH1gYpiw2nUqds8jIK1C/lDKKgwtOxhl3pnBSKi6yBlQzL39S86xlXmQtaE7wk03h/5Xl&#10;j/c7IKqu6PKUEssM3tH1m6uvr99ff7r88u7q2+e3af3xA1kuk1mdDyvEbO0ODrvgd5CU9xJM+qIm&#10;0meDh8lg0UfCx0OOpycni+W9XK64wXkI8aFwhqRFRUMEppo2bp21eIsO5tlftn8UInZG4BGQmmqb&#10;YmRK37c1iYNHGREUs40WiTamp5Qi0R8J51UctBjhT4VEF5Di2CbPn9hqIHuGk1O/nE9VMDNBpNJ6&#10;ApWZ2x9Bh9wEE3km/xY4ZeeOzsYJaJR18LuusT9SlWP+UfWoNcm+cPWQry/bgYOV/Tk8gjS5P+4z&#10;/Oapbr4DAAD//wMAUEsDBBQABgAIAAAAIQAibj4M3AAAAAkBAAAPAAAAZHJzL2Rvd25yZXYueG1s&#10;TI/BTsMwEETvSPyDtUhcKmoXQklCnApFQpxb+AAndpOo9jq13Tb9exZxgOPsjGbeVpvZWXY2IY4e&#10;JayWApjBzusRewlfn+8PObCYFGplPRoJVxNhU9/eVKrU/oJbc96lnlEJxlJJGFKaSs5jNxin4tJP&#10;Bsnb++BUIhl6roO6ULmz/FGINXdqRFoY1GSawXSH3clJ2DZZu7qGRjx/WFEcF8di8aQKKe/v5rdX&#10;YMnM6S8MP/iEDjUxtf6EOjIrYZ1lhJ7IyF+AUeD30ErI8wx4XfH/H9TfAAAA//8DAFBLAQItABQA&#10;BgAIAAAAIQC2gziS/gAAAOEBAAATAAAAAAAAAAAAAAAAAAAAAABbQ29udGVudF9UeXBlc10ueG1s&#10;UEsBAi0AFAAGAAgAAAAhADj9If/WAAAAlAEAAAsAAAAAAAAAAAAAAAAALwEAAF9yZWxzLy5yZWxz&#10;UEsBAi0AFAAGAAgAAAAhADUZPLvtAQAA8gMAAA4AAAAAAAAAAAAAAAAALgIAAGRycy9lMm9Eb2Mu&#10;eG1sUEsBAi0AFAAGAAgAAAAhACJuPgzcAAAACQEAAA8AAAAAAAAAAAAAAAAARwQAAGRycy9kb3du&#10;cmV2LnhtbFBLBQYAAAAABAAEAPMAAABQBQAAAAA=&#10;" strokecolor="black [3040]">
                <v:stroke endarrow="block"/>
              </v:shape>
            </w:pict>
          </mc:Fallback>
        </mc:AlternateContent>
      </w:r>
    </w:p>
    <w:p w:rsidR="003E1C04" w:rsidRPr="003E1C04" w:rsidRDefault="00120DB3" w:rsidP="003E1C04">
      <w:r>
        <w:rPr>
          <w:noProof/>
        </w:rPr>
        <mc:AlternateContent>
          <mc:Choice Requires="wps">
            <w:drawing>
              <wp:anchor distT="0" distB="0" distL="114300" distR="114300" simplePos="0" relativeHeight="251784192" behindDoc="0" locked="0" layoutInCell="1" allowOverlap="1" wp14:anchorId="62E588A4" wp14:editId="1AB7E993">
                <wp:simplePos x="0" y="0"/>
                <wp:positionH relativeFrom="column">
                  <wp:posOffset>2955013</wp:posOffset>
                </wp:positionH>
                <wp:positionV relativeFrom="paragraph">
                  <wp:posOffset>257424</wp:posOffset>
                </wp:positionV>
                <wp:extent cx="2464435" cy="540688"/>
                <wp:effectExtent l="0" t="0" r="12065" b="12065"/>
                <wp:wrapNone/>
                <wp:docPr id="231" name="Flowchart: Process 231"/>
                <wp:cNvGraphicFramePr/>
                <a:graphic xmlns:a="http://schemas.openxmlformats.org/drawingml/2006/main">
                  <a:graphicData uri="http://schemas.microsoft.com/office/word/2010/wordprocessingShape">
                    <wps:wsp>
                      <wps:cNvSpPr/>
                      <wps:spPr>
                        <a:xfrm>
                          <a:off x="0" y="0"/>
                          <a:ext cx="2464435" cy="540688"/>
                        </a:xfrm>
                        <a:prstGeom prst="flowChartProcess">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1015FE" w:rsidRDefault="001015FE" w:rsidP="00120DB3">
                            <w:pPr>
                              <w:pStyle w:val="NormalWeb"/>
                              <w:kinsoku w:val="0"/>
                              <w:overflowPunct w:val="0"/>
                              <w:spacing w:before="0" w:beforeAutospacing="0" w:after="0" w:afterAutospacing="0"/>
                              <w:textAlignment w:val="baseline"/>
                              <w:rPr>
                                <w:rFonts w:ascii="Arial" w:eastAsia="Arial" w:hAnsi="Arial" w:cstheme="minorBidi"/>
                                <w:color w:val="FFFFFF" w:themeColor="background1"/>
                                <w:kern w:val="24"/>
                                <w:sz w:val="22"/>
                                <w:szCs w:val="22"/>
                                <w:lang w:val="en-US"/>
                              </w:rPr>
                            </w:pPr>
                            <w:r>
                              <w:rPr>
                                <w:rFonts w:ascii="Arial" w:eastAsia="Arial" w:hAnsi="Arial" w:cstheme="minorBidi"/>
                                <w:color w:val="FFFFFF" w:themeColor="background1"/>
                                <w:kern w:val="24"/>
                                <w:sz w:val="22"/>
                                <w:szCs w:val="22"/>
                                <w:lang w:val="en-US"/>
                              </w:rPr>
                              <w:t xml:space="preserve">50 Bam files ready for SV analysis </w:t>
                            </w:r>
                          </w:p>
                          <w:p w:rsidR="001015FE" w:rsidRPr="0004725F" w:rsidRDefault="001015FE" w:rsidP="00120DB3">
                            <w:pPr>
                              <w:pStyle w:val="NormalWeb"/>
                              <w:kinsoku w:val="0"/>
                              <w:overflowPunct w:val="0"/>
                              <w:spacing w:before="0" w:beforeAutospacing="0" w:after="0" w:afterAutospacing="0"/>
                              <w:textAlignment w:val="baseline"/>
                              <w:rPr>
                                <w:color w:val="FFFFFF" w:themeColor="background1"/>
                                <w:sz w:val="22"/>
                                <w:szCs w:val="22"/>
                              </w:rPr>
                            </w:pPr>
                            <w:r>
                              <w:rPr>
                                <w:rFonts w:ascii="Arial" w:eastAsia="Arial" w:hAnsi="Arial" w:cstheme="minorBidi"/>
                                <w:color w:val="FFFFFF" w:themeColor="background1"/>
                                <w:kern w:val="24"/>
                                <w:sz w:val="22"/>
                                <w:szCs w:val="22"/>
                                <w:lang w:val="en-US"/>
                              </w:rPr>
                              <w:t>(10x coverage)</w:t>
                            </w:r>
                          </w:p>
                          <w:p w:rsidR="001015FE" w:rsidRPr="0004725F" w:rsidRDefault="001015FE" w:rsidP="00120DB3">
                            <w:pPr>
                              <w:rPr>
                                <w:color w:val="FFFFFF" w:themeColor="background1"/>
                                <w:sz w:val="2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Flowchart: Process 231" o:spid="_x0000_s1037" type="#_x0000_t109" style="position:absolute;margin-left:232.7pt;margin-top:20.25pt;width:194.05pt;height:42.55pt;z-index:251784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HvrNiAIAAGUFAAAOAAAAZHJzL2Uyb0RvYy54bWysVFFP2zAQfp+0/2D5fSQtKWMRKaqKmCYh&#10;qICJZ9exSSTH9s5uk+7X72ynAQHaw7Q+uHbu7vN3d9/54nLoFNkLcK3RFZ2d5JQIzU3d6ueK/ny8&#10;/nJOifNM10wZLSp6EI5eLj9/uuhtKeamMaoWQBBEu7K3FW28t2WWOd6IjrkTY4VGozTQMY9HeM5q&#10;YD2idyqb5/lZ1huoLRgunMOvV8lIlxFfSsH9nZROeKIqitx8XCGu27BmywtWPgOzTctHGuwfWHSs&#10;1XjpBHXFPCM7aN9BdS0H44z0J9x0mZGy5SLmgNnM8jfZPDTMipgLFsfZqUzu/8Hy2/0GSFtXdH46&#10;o0SzDpt0rUzPGwa+JJtUWhKsWKveuhJDHuwGxpPDbUh8kNCFf0yJDLG+h6m+YvCE48d5cVYUpwtK&#10;ONoWRX52fh5As5doC85/F6YjYVNRiUTWgchII5aY7W+cT2FHd8QIzBKXuPMHJQIdpe+FxPzC7TE6&#10;KkusFZA9Q00wzoX2s2RqWC3S50WOv5HbFBGZRsCALFulJuwRIKj2PXbiOvqHUBGFOQXnfyOWgqeI&#10;eLPRfgruWm3gIwCFWY03J/9jkVJpQpX8sB1i72dTc7emPqAgwKRJcZZft9iKG+b8hgGOBg4Rjru/&#10;wyV0p6Jm3FHSGPj90ffgj4pFKyU9jlpF3a8dA0GJ+qFRy99mRRFmMx6Kxdc5HuC1Zfvaonfd2mDn&#10;UK3ILm6Dv1fHrQTTPeGrsAq3oolpjndXlHs4HtY+PQH4rnCxWkU3nEfL/I1+sDyAh0IHeT0OTwzs&#10;qEePSr41x7Fk5RspJt8Qqc1q541so05DqVNdxxbgLEctje9OeCxen6PXy+u4/AMAAP//AwBQSwME&#10;FAAGAAgAAAAhABX867naAAAACgEAAA8AAABkcnMvZG93bnJldi54bWxMj8FugzAMhu+T9g6RK+1S&#10;rWFdQYgRqqnSHmCM3gNxAZU4KAkte/t5p+32W/70+3N5XO0kbujD6EjByy4BgdQ5M1KvoPn6eM5B&#10;hKjJ6MkRKvjGAMfq8aHUhXF3+sRbHXvBJRQKrWCIcS6kDN2AVoedm5F4d3He6sij76Xx+s7ldpL7&#10;JMmk1SPxhUHPeBqwu9aLVbCVZxrq2GBe9xefO9qemnZR6mmzvr+BiLjGPxh+9VkdKnZq3UImiEnB&#10;IUsPjHJIUhAM5Okrh5bJfZqBrEr5/4XqBwAA//8DAFBLAQItABQABgAIAAAAIQC2gziS/gAAAOEB&#10;AAATAAAAAAAAAAAAAAAAAAAAAABbQ29udGVudF9UeXBlc10ueG1sUEsBAi0AFAAGAAgAAAAhADj9&#10;If/WAAAAlAEAAAsAAAAAAAAAAAAAAAAALwEAAF9yZWxzLy5yZWxzUEsBAi0AFAAGAAgAAAAhABoe&#10;+s2IAgAAZQUAAA4AAAAAAAAAAAAAAAAALgIAAGRycy9lMm9Eb2MueG1sUEsBAi0AFAAGAAgAAAAh&#10;ABX867naAAAACgEAAA8AAAAAAAAAAAAAAAAA4gQAAGRycy9kb3ducmV2LnhtbFBLBQYAAAAABAAE&#10;APMAAADpBQAAAAA=&#10;" fillcolor="#4f81bd [3204]" strokecolor="#243f60 [1604]" strokeweight="2pt">
                <v:textbox>
                  <w:txbxContent>
                    <w:p w:rsidR="001015FE" w:rsidRDefault="001015FE" w:rsidP="00120DB3">
                      <w:pPr>
                        <w:pStyle w:val="NormalWeb"/>
                        <w:kinsoku w:val="0"/>
                        <w:overflowPunct w:val="0"/>
                        <w:spacing w:before="0" w:beforeAutospacing="0" w:after="0" w:afterAutospacing="0"/>
                        <w:textAlignment w:val="baseline"/>
                        <w:rPr>
                          <w:rFonts w:ascii="Arial" w:eastAsia="Arial" w:hAnsi="Arial" w:cstheme="minorBidi"/>
                          <w:color w:val="FFFFFF" w:themeColor="background1"/>
                          <w:kern w:val="24"/>
                          <w:sz w:val="22"/>
                          <w:szCs w:val="22"/>
                          <w:lang w:val="en-US"/>
                        </w:rPr>
                      </w:pPr>
                      <w:r>
                        <w:rPr>
                          <w:rFonts w:ascii="Arial" w:eastAsia="Arial" w:hAnsi="Arial" w:cstheme="minorBidi"/>
                          <w:color w:val="FFFFFF" w:themeColor="background1"/>
                          <w:kern w:val="24"/>
                          <w:sz w:val="22"/>
                          <w:szCs w:val="22"/>
                          <w:lang w:val="en-US"/>
                        </w:rPr>
                        <w:t xml:space="preserve">50 Bam files ready for SV analysis </w:t>
                      </w:r>
                    </w:p>
                    <w:p w:rsidR="001015FE" w:rsidRPr="0004725F" w:rsidRDefault="001015FE" w:rsidP="00120DB3">
                      <w:pPr>
                        <w:pStyle w:val="NormalWeb"/>
                        <w:kinsoku w:val="0"/>
                        <w:overflowPunct w:val="0"/>
                        <w:spacing w:before="0" w:beforeAutospacing="0" w:after="0" w:afterAutospacing="0"/>
                        <w:textAlignment w:val="baseline"/>
                        <w:rPr>
                          <w:color w:val="FFFFFF" w:themeColor="background1"/>
                          <w:sz w:val="22"/>
                          <w:szCs w:val="22"/>
                        </w:rPr>
                      </w:pPr>
                      <w:r>
                        <w:rPr>
                          <w:rFonts w:ascii="Arial" w:eastAsia="Arial" w:hAnsi="Arial" w:cstheme="minorBidi"/>
                          <w:color w:val="FFFFFF" w:themeColor="background1"/>
                          <w:kern w:val="24"/>
                          <w:sz w:val="22"/>
                          <w:szCs w:val="22"/>
                          <w:lang w:val="en-US"/>
                        </w:rPr>
                        <w:t>(10x coverage)</w:t>
                      </w:r>
                    </w:p>
                    <w:p w:rsidR="001015FE" w:rsidRPr="0004725F" w:rsidRDefault="001015FE" w:rsidP="00120DB3">
                      <w:pPr>
                        <w:rPr>
                          <w:color w:val="FFFFFF" w:themeColor="background1"/>
                          <w:sz w:val="28"/>
                        </w:rPr>
                      </w:pPr>
                    </w:p>
                  </w:txbxContent>
                </v:textbox>
              </v:shape>
            </w:pict>
          </mc:Fallback>
        </mc:AlternateContent>
      </w:r>
      <w:r w:rsidR="009701A3">
        <w:rPr>
          <w:noProof/>
        </w:rPr>
        <mc:AlternateContent>
          <mc:Choice Requires="wps">
            <w:drawing>
              <wp:anchor distT="0" distB="0" distL="114300" distR="114300" simplePos="0" relativeHeight="251773952" behindDoc="0" locked="0" layoutInCell="1" allowOverlap="1" wp14:anchorId="1C8878C2" wp14:editId="3A8D6179">
                <wp:simplePos x="0" y="0"/>
                <wp:positionH relativeFrom="column">
                  <wp:posOffset>-429260</wp:posOffset>
                </wp:positionH>
                <wp:positionV relativeFrom="paragraph">
                  <wp:posOffset>296324</wp:posOffset>
                </wp:positionV>
                <wp:extent cx="2464435" cy="540688"/>
                <wp:effectExtent l="0" t="0" r="12065" b="12065"/>
                <wp:wrapNone/>
                <wp:docPr id="28" name="Flowchart: Process 28"/>
                <wp:cNvGraphicFramePr/>
                <a:graphic xmlns:a="http://schemas.openxmlformats.org/drawingml/2006/main">
                  <a:graphicData uri="http://schemas.microsoft.com/office/word/2010/wordprocessingShape">
                    <wps:wsp>
                      <wps:cNvSpPr/>
                      <wps:spPr>
                        <a:xfrm>
                          <a:off x="0" y="0"/>
                          <a:ext cx="2464435" cy="540688"/>
                        </a:xfrm>
                        <a:prstGeom prst="flowChartProcess">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1015FE" w:rsidRDefault="001015FE" w:rsidP="009701A3">
                            <w:pPr>
                              <w:pStyle w:val="NormalWeb"/>
                              <w:kinsoku w:val="0"/>
                              <w:overflowPunct w:val="0"/>
                              <w:spacing w:before="0" w:beforeAutospacing="0" w:after="0" w:afterAutospacing="0"/>
                              <w:textAlignment w:val="baseline"/>
                              <w:rPr>
                                <w:rFonts w:ascii="Arial" w:eastAsia="Arial" w:hAnsi="Arial" w:cstheme="minorBidi"/>
                                <w:color w:val="FFFFFF" w:themeColor="background1"/>
                                <w:kern w:val="24"/>
                                <w:sz w:val="22"/>
                                <w:szCs w:val="22"/>
                                <w:lang w:val="en-US"/>
                              </w:rPr>
                            </w:pPr>
                            <w:r>
                              <w:rPr>
                                <w:rFonts w:ascii="Arial" w:eastAsia="Arial" w:hAnsi="Arial" w:cstheme="minorBidi"/>
                                <w:color w:val="FFFFFF" w:themeColor="background1"/>
                                <w:kern w:val="24"/>
                                <w:sz w:val="22"/>
                                <w:szCs w:val="22"/>
                                <w:lang w:val="en-US"/>
                              </w:rPr>
                              <w:t xml:space="preserve">50 Bam files ready for SV analysis </w:t>
                            </w:r>
                          </w:p>
                          <w:p w:rsidR="001015FE" w:rsidRPr="0004725F" w:rsidRDefault="001015FE" w:rsidP="009701A3">
                            <w:pPr>
                              <w:pStyle w:val="NormalWeb"/>
                              <w:kinsoku w:val="0"/>
                              <w:overflowPunct w:val="0"/>
                              <w:spacing w:before="0" w:beforeAutospacing="0" w:after="0" w:afterAutospacing="0"/>
                              <w:textAlignment w:val="baseline"/>
                              <w:rPr>
                                <w:color w:val="FFFFFF" w:themeColor="background1"/>
                                <w:sz w:val="22"/>
                                <w:szCs w:val="22"/>
                              </w:rPr>
                            </w:pPr>
                            <w:r>
                              <w:rPr>
                                <w:rFonts w:ascii="Arial" w:eastAsia="Arial" w:hAnsi="Arial" w:cstheme="minorBidi"/>
                                <w:color w:val="FFFFFF" w:themeColor="background1"/>
                                <w:kern w:val="24"/>
                                <w:sz w:val="22"/>
                                <w:szCs w:val="22"/>
                                <w:lang w:val="en-US"/>
                              </w:rPr>
                              <w:t>(10x coverage)</w:t>
                            </w:r>
                          </w:p>
                          <w:p w:rsidR="001015FE" w:rsidRPr="0004725F" w:rsidRDefault="001015FE" w:rsidP="009701A3">
                            <w:pPr>
                              <w:rPr>
                                <w:color w:val="FFFFFF" w:themeColor="background1"/>
                                <w:sz w:val="2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Flowchart: Process 28" o:spid="_x0000_s1038" type="#_x0000_t109" style="position:absolute;margin-left:-33.8pt;margin-top:23.35pt;width:194.05pt;height:42.55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ToU5iAIAAGMFAAAOAAAAZHJzL2Uyb0RvYy54bWysVF9P2zAQf5+072D5fSTtUsYiUlQVMU1C&#10;UK1MPLuOTSI5Ps92m3Sffmc7DQjQHqblwfH57n73/y6vhk6Rg7CuBV3R2VlOidAc6lY/VfTnw82n&#10;C0qcZ7pmCrSo6FE4erX8+OGyN6WYQwOqFpYgiHZlbyraeG/KLHO8ER1zZ2CERqYE2zGPpH3Kast6&#10;RO9UNs/z86wHWxsLXDiHr9eJSZcRX0rB/b2UTniiKoq++XjaeO7CmS0vWflkmWlaPrrB/sGLjrUa&#10;jU5Q18wzsrftG6iu5RYcSH/GoctAypaLGANGM8tfRbNtmBExFkyOM1Oa3P+D5XeHjSVtXdE5Vkqz&#10;Dmt0o6DnDbO+JJuUWYJMzFRvXIkKW7OxI+XwGsIepO3CHwMiQ8zuccquGDzh+Dgvzovi84ISjrxF&#10;kZ9fRNDsWdtY578J6Ei4VFSiH+vgx+hFTDA73DqP1lHtJI5E8Cz5Em/+qERwR+kfQmJ0wXrUjn0l&#10;1sqSA8OOYJwL7WeJ1bBapOdFjl8IGI1MGpGKgAFZtkpN2CNA6Nm32AlmlA+qIrblpJz/zbGkPGlE&#10;y6D9pNy1Gux7AAqjGi0n+VOSUmpClvywG2LlZ/NTcXdQH7EdLKQ5cYbftFiKW+b8hlkcDBwhHHZ/&#10;j0eoTkVhvFHSgP393nuQx35FLiU9DlpF3a89s4IS9V1jJ3+dFUWYzEgUiy9zJOxLzu4lR++7NWDl&#10;ZrhWDI/XIO/V6SotdI+4E1bBKrKY5mi7otzbE7H2aQHgVuFitYpiOI2G+Vu9NTyAh0SH9noYHpk1&#10;Yz967OQ7OA0lK1+1YpINmhpWew+yjX0aUp3yOpYAJzn20rh1wqp4SUep5924/AMAAP//AwBQSwME&#10;FAAGAAgAAAAhAJo7oMzcAAAACgEAAA8AAABkcnMvZG93bnJldi54bWxMj0FugzAQRfeVegdrKnUT&#10;JSZJSxDFRFWkHqCE7g1MMCoeI9sk9Padrprl6D/9/6Y4LnYUV/RhcKRgu0lAILWuG6hXUJ8/1hmI&#10;EDV1enSECn4wwLF8fCh03rkbfeK1ir3gEgq5VmBinHIpQ2vQ6rBxExJnF+etjnz6XnZe37jcjnKX&#10;JKm0eiBeMHrCk8H2u5qtgpX8IlPFGrOqv/jM0epUN7NSz0/L+xuIiEv8h+FPn9WhZKfGzdQFMSpY&#10;p4eUUQUv6QEEA/td8gqiYXK/zUCWhbx/ofwFAAD//wMAUEsBAi0AFAAGAAgAAAAhALaDOJL+AAAA&#10;4QEAABMAAAAAAAAAAAAAAAAAAAAAAFtDb250ZW50X1R5cGVzXS54bWxQSwECLQAUAAYACAAAACEA&#10;OP0h/9YAAACUAQAACwAAAAAAAAAAAAAAAAAvAQAAX3JlbHMvLnJlbHNQSwECLQAUAAYACAAAACEA&#10;eU6FOYgCAABjBQAADgAAAAAAAAAAAAAAAAAuAgAAZHJzL2Uyb0RvYy54bWxQSwECLQAUAAYACAAA&#10;ACEAmjugzNwAAAAKAQAADwAAAAAAAAAAAAAAAADiBAAAZHJzL2Rvd25yZXYueG1sUEsFBgAAAAAE&#10;AAQA8wAAAOsFAAAAAA==&#10;" fillcolor="#4f81bd [3204]" strokecolor="#243f60 [1604]" strokeweight="2pt">
                <v:textbox>
                  <w:txbxContent>
                    <w:p w:rsidR="001015FE" w:rsidRDefault="001015FE" w:rsidP="009701A3">
                      <w:pPr>
                        <w:pStyle w:val="NormalWeb"/>
                        <w:kinsoku w:val="0"/>
                        <w:overflowPunct w:val="0"/>
                        <w:spacing w:before="0" w:beforeAutospacing="0" w:after="0" w:afterAutospacing="0"/>
                        <w:textAlignment w:val="baseline"/>
                        <w:rPr>
                          <w:rFonts w:ascii="Arial" w:eastAsia="Arial" w:hAnsi="Arial" w:cstheme="minorBidi"/>
                          <w:color w:val="FFFFFF" w:themeColor="background1"/>
                          <w:kern w:val="24"/>
                          <w:sz w:val="22"/>
                          <w:szCs w:val="22"/>
                          <w:lang w:val="en-US"/>
                        </w:rPr>
                      </w:pPr>
                      <w:r>
                        <w:rPr>
                          <w:rFonts w:ascii="Arial" w:eastAsia="Arial" w:hAnsi="Arial" w:cstheme="minorBidi"/>
                          <w:color w:val="FFFFFF" w:themeColor="background1"/>
                          <w:kern w:val="24"/>
                          <w:sz w:val="22"/>
                          <w:szCs w:val="22"/>
                          <w:lang w:val="en-US"/>
                        </w:rPr>
                        <w:t xml:space="preserve">50 Bam files ready for SV analysis </w:t>
                      </w:r>
                    </w:p>
                    <w:p w:rsidR="001015FE" w:rsidRPr="0004725F" w:rsidRDefault="001015FE" w:rsidP="009701A3">
                      <w:pPr>
                        <w:pStyle w:val="NormalWeb"/>
                        <w:kinsoku w:val="0"/>
                        <w:overflowPunct w:val="0"/>
                        <w:spacing w:before="0" w:beforeAutospacing="0" w:after="0" w:afterAutospacing="0"/>
                        <w:textAlignment w:val="baseline"/>
                        <w:rPr>
                          <w:color w:val="FFFFFF" w:themeColor="background1"/>
                          <w:sz w:val="22"/>
                          <w:szCs w:val="22"/>
                        </w:rPr>
                      </w:pPr>
                      <w:r>
                        <w:rPr>
                          <w:rFonts w:ascii="Arial" w:eastAsia="Arial" w:hAnsi="Arial" w:cstheme="minorBidi"/>
                          <w:color w:val="FFFFFF" w:themeColor="background1"/>
                          <w:kern w:val="24"/>
                          <w:sz w:val="22"/>
                          <w:szCs w:val="22"/>
                          <w:lang w:val="en-US"/>
                        </w:rPr>
                        <w:t>(10x coverage)</w:t>
                      </w:r>
                    </w:p>
                    <w:p w:rsidR="001015FE" w:rsidRPr="0004725F" w:rsidRDefault="001015FE" w:rsidP="009701A3">
                      <w:pPr>
                        <w:rPr>
                          <w:color w:val="FFFFFF" w:themeColor="background1"/>
                          <w:sz w:val="28"/>
                        </w:rPr>
                      </w:pPr>
                    </w:p>
                  </w:txbxContent>
                </v:textbox>
              </v:shape>
            </w:pict>
          </mc:Fallback>
        </mc:AlternateContent>
      </w:r>
    </w:p>
    <w:p w:rsidR="003E1C04" w:rsidRPr="003E1C04" w:rsidRDefault="003E1C04" w:rsidP="003E1C04"/>
    <w:p w:rsidR="003E1C04" w:rsidRPr="003E1C04" w:rsidRDefault="003E1C04" w:rsidP="003E1C04"/>
    <w:p w:rsidR="003E1C04" w:rsidRPr="003E1C04" w:rsidRDefault="003E1C04" w:rsidP="003E1C04"/>
    <w:p w:rsidR="003E1C04" w:rsidRPr="003E1C04" w:rsidRDefault="005C4DF2" w:rsidP="003E1C04">
      <w:r>
        <w:rPr>
          <w:noProof/>
        </w:rPr>
        <mc:AlternateContent>
          <mc:Choice Requires="wps">
            <w:drawing>
              <wp:anchor distT="0" distB="0" distL="114300" distR="114300" simplePos="0" relativeHeight="251683840" behindDoc="0" locked="0" layoutInCell="1" allowOverlap="1" wp14:anchorId="5CE1453C" wp14:editId="4929E650">
                <wp:simplePos x="0" y="0"/>
                <wp:positionH relativeFrom="column">
                  <wp:posOffset>-120771</wp:posOffset>
                </wp:positionH>
                <wp:positionV relativeFrom="paragraph">
                  <wp:posOffset>76452</wp:posOffset>
                </wp:positionV>
                <wp:extent cx="5538159" cy="1403985"/>
                <wp:effectExtent l="0" t="0" r="24765" b="2286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38159" cy="1403985"/>
                        </a:xfrm>
                        <a:prstGeom prst="rect">
                          <a:avLst/>
                        </a:prstGeom>
                        <a:solidFill>
                          <a:schemeClr val="bg1"/>
                        </a:solidFill>
                        <a:ln w="9525">
                          <a:solidFill>
                            <a:schemeClr val="bg1"/>
                          </a:solidFill>
                          <a:miter lim="800000"/>
                          <a:headEnd/>
                          <a:tailEnd/>
                        </a:ln>
                      </wps:spPr>
                      <wps:txbx>
                        <w:txbxContent>
                          <w:p w:rsidR="001015FE" w:rsidRDefault="001015FE">
                            <w:r>
                              <w:rPr>
                                <w:rFonts w:ascii="Times New Roman" w:hAnsi="Times New Roman" w:cs="Times New Roman"/>
                              </w:rPr>
                              <w:t xml:space="preserve">For homozygous SVs, </w:t>
                            </w:r>
                            <w:r w:rsidRPr="007D335D">
                              <w:rPr>
                                <w:rFonts w:ascii="Times New Roman" w:hAnsi="Times New Roman" w:cs="Times New Roman"/>
                              </w:rPr>
                              <w:t xml:space="preserve">100 randomly distributed deletions, inversions and duplications, respectively, were inserted into BTA29 to form </w:t>
                            </w:r>
                            <w:r>
                              <w:rPr>
                                <w:rFonts w:ascii="Times New Roman" w:hAnsi="Times New Roman" w:cs="Times New Roman"/>
                              </w:rPr>
                              <w:t xml:space="preserve">a </w:t>
                            </w:r>
                            <w:r w:rsidRPr="007D335D">
                              <w:rPr>
                                <w:rFonts w:ascii="Times New Roman" w:hAnsi="Times New Roman" w:cs="Times New Roman"/>
                              </w:rPr>
                              <w:t>rearranged BTA29</w:t>
                            </w:r>
                            <w:r>
                              <w:rPr>
                                <w:rFonts w:ascii="Times New Roman" w:hAnsi="Times New Roman" w:cs="Times New Roman"/>
                              </w:rPr>
                              <w:t xml:space="preserve">. </w:t>
                            </w:r>
                            <w:r w:rsidRPr="007D335D">
                              <w:rPr>
                                <w:rFonts w:ascii="Times New Roman" w:hAnsi="Times New Roman" w:cs="Times New Roman"/>
                              </w:rPr>
                              <w:t xml:space="preserve">50 </w:t>
                            </w:r>
                            <w:r>
                              <w:rPr>
                                <w:rFonts w:ascii="Times New Roman" w:hAnsi="Times New Roman" w:cs="Times New Roman"/>
                              </w:rPr>
                              <w:t xml:space="preserve">replicate </w:t>
                            </w:r>
                            <w:r w:rsidRPr="007D335D">
                              <w:rPr>
                                <w:rFonts w:ascii="Times New Roman" w:hAnsi="Times New Roman" w:cs="Times New Roman"/>
                              </w:rPr>
                              <w:t>sets of rearranged BTA29 were generated and</w:t>
                            </w:r>
                            <w:r>
                              <w:rPr>
                                <w:rFonts w:ascii="Times New Roman" w:hAnsi="Times New Roman" w:cs="Times New Roman"/>
                              </w:rPr>
                              <w:t>,</w:t>
                            </w:r>
                            <w:r w:rsidRPr="007D335D">
                              <w:rPr>
                                <w:rFonts w:ascii="Times New Roman" w:hAnsi="Times New Roman" w:cs="Times New Roman"/>
                              </w:rPr>
                              <w:t xml:space="preserve"> based on each rearranged chromosome</w:t>
                            </w:r>
                            <w:r>
                              <w:rPr>
                                <w:rFonts w:ascii="Times New Roman" w:hAnsi="Times New Roman" w:cs="Times New Roman" w:hint="eastAsia"/>
                              </w:rPr>
                              <w:t>,</w:t>
                            </w:r>
                            <w:r w:rsidRPr="007D335D">
                              <w:rPr>
                                <w:rFonts w:ascii="Times New Roman" w:hAnsi="Times New Roman" w:cs="Times New Roman"/>
                              </w:rPr>
                              <w:t xml:space="preserve"> 50 replicates of short reads were then simulated with ~10 fold sequence coverage</w:t>
                            </w:r>
                            <w:r>
                              <w:rPr>
                                <w:rFonts w:ascii="Times New Roman" w:hAnsi="Times New Roman" w:cs="Times New Roman"/>
                              </w:rPr>
                              <w:t xml:space="preserve">. </w:t>
                            </w:r>
                            <w:r w:rsidRPr="007D335D">
                              <w:rPr>
                                <w:rFonts w:ascii="Times New Roman" w:hAnsi="Times New Roman" w:cs="Times New Roman"/>
                              </w:rPr>
                              <w:t xml:space="preserve">For heterozygous SVs, both the number of SVs and coverage </w:t>
                            </w:r>
                            <w:r>
                              <w:rPr>
                                <w:rFonts w:ascii="Times New Roman" w:hAnsi="Times New Roman" w:cs="Times New Roman"/>
                              </w:rPr>
                              <w:t xml:space="preserve">per SV </w:t>
                            </w:r>
                            <w:r w:rsidRPr="007D335D">
                              <w:rPr>
                                <w:rFonts w:ascii="Times New Roman" w:hAnsi="Times New Roman" w:cs="Times New Roman"/>
                              </w:rPr>
                              <w:t xml:space="preserve">were halved to 50 and 5, respectively. 100 rearranged BTA29 </w:t>
                            </w:r>
                            <w:r>
                              <w:rPr>
                                <w:rFonts w:ascii="Times New Roman" w:hAnsi="Times New Roman" w:cs="Times New Roman"/>
                              </w:rPr>
                              <w:t xml:space="preserve">chromosomes </w:t>
                            </w:r>
                            <w:r w:rsidRPr="007D335D">
                              <w:rPr>
                                <w:rFonts w:ascii="Times New Roman" w:hAnsi="Times New Roman" w:cs="Times New Roman"/>
                              </w:rPr>
                              <w:t xml:space="preserve">were </w:t>
                            </w:r>
                            <w:r>
                              <w:rPr>
                                <w:rFonts w:ascii="Times New Roman" w:hAnsi="Times New Roman" w:cs="Times New Roman"/>
                              </w:rPr>
                              <w:t xml:space="preserve">then </w:t>
                            </w:r>
                            <w:r w:rsidRPr="007D335D">
                              <w:rPr>
                                <w:rFonts w:ascii="Times New Roman" w:hAnsi="Times New Roman" w:cs="Times New Roman"/>
                              </w:rPr>
                              <w:t xml:space="preserve">generated and reads simulated from two different rearranged BTA29 </w:t>
                            </w:r>
                            <w:r>
                              <w:rPr>
                                <w:rFonts w:ascii="Times New Roman" w:hAnsi="Times New Roman" w:cs="Times New Roman"/>
                              </w:rPr>
                              <w:t xml:space="preserve">chromosomes </w:t>
                            </w:r>
                            <w:r w:rsidRPr="007D335D">
                              <w:rPr>
                                <w:rFonts w:ascii="Times New Roman" w:hAnsi="Times New Roman" w:cs="Times New Roman"/>
                              </w:rPr>
                              <w:t xml:space="preserve">were pooled together to simulate </w:t>
                            </w:r>
                            <w:r>
                              <w:rPr>
                                <w:rFonts w:ascii="Times New Roman" w:hAnsi="Times New Roman" w:cs="Times New Roman"/>
                              </w:rPr>
                              <w:t xml:space="preserve">animals </w:t>
                            </w:r>
                            <w:r w:rsidRPr="007D335D">
                              <w:rPr>
                                <w:rFonts w:ascii="Times New Roman" w:hAnsi="Times New Roman" w:cs="Times New Roman"/>
                              </w:rPr>
                              <w:t>heterozygous</w:t>
                            </w:r>
                            <w:r>
                              <w:rPr>
                                <w:rFonts w:ascii="Times New Roman" w:hAnsi="Times New Roman" w:cs="Times New Roman"/>
                              </w:rPr>
                              <w:t xml:space="preserve"> for the SV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39" type="#_x0000_t202" style="position:absolute;margin-left:-9.5pt;margin-top:6pt;width:436.1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ZGjJgIAAE0EAAAOAAAAZHJzL2Uyb0RvYy54bWysVNuO2yAQfa/Uf0C8N7aTuJtYcVbbbFNV&#10;2l6k3X4AwThGBYYCib39+g44SaPtU6v6ATHMcJg5Z8ar20ErchTOSzA1LSY5JcJwaKTZ1/Tb0/bN&#10;ghIfmGmYAiNq+iw8vV2/frXqbSWm0IFqhCMIYnzV25p2IdgqyzzvhGZ+AlYYdLbgNAtoun3WONYj&#10;ulbZNM/fZj24xjrgwns8vR+ddJ3w21bw8KVtvQhE1RRzC2l1ad3FNVuvWLV3zHaSn9Jg/5CFZtLg&#10;oxeoexYYOTj5B5SW3IGHNkw46AzaVnKRasBqivxFNY8dsyLVguR4e6HJ/z9Y/vn41RHZ1HSW31Bi&#10;mEaRnsQQyDsYyDTy01tfYdijxcAw4DHqnGr19gH4d08MbDpm9uLOOeg7wRrMr4g3s6urI46PILv+&#10;EzT4DDsESEBD63QkD+kgiI46PV+0ialwPCzL2aIol5Rw9BXzfLZclOkNVp2vW+fDBwGaxE1NHYqf&#10;4NnxwYeYDqvOIfE1D0o2W6lUMmLDiY1y5MiwVXb7sYAXUcqQvqbLclqOBPw9gpYB+11JXdNFHr+x&#10;AyNr702TujEwqcY9JqzMicbI3MhhGHZDUqyYneXZQfOMxDoY+xvnETcduJ+U9NjbNfU/DswJStRH&#10;g+Isi/k8DkMy5uXNFA137dlde5jhCFXTQMm43YQ0QIk2e4cibmWiN6o9ZnLKGXs2sX6arzgU13aK&#10;+v0XWP8CAAD//wMAUEsDBBQABgAIAAAAIQBpEGaV4gAAAAoBAAAPAAAAZHJzL2Rvd25yZXYueG1s&#10;TI9LT8MwEITvSPwHa5G4tc5DtCHEqRBSOfTAo1CJoxsvSUS8DrGbpv++y6mcVqMZzX5TrCbbiREH&#10;3zpSEM8jEEiVMy3VCj4/1rMMhA+ajO4coYITeliV11eFzo070juO21ALLiGfawVNCH0upa8atNrP&#10;XY/E3rcbrA4sh1qaQR+53HYyiaKFtLol/tDoHp8arH62B6vAZ+OONl+bsH7bndzLcjH+Lp9flbq9&#10;mR4fQAScwiUMf/iMDiUz7d2BjBedgll8z1sCGwlfDmR3aQJiryBJ0xhkWcj/E8ozAAAA//8DAFBL&#10;AQItABQABgAIAAAAIQC2gziS/gAAAOEBAAATAAAAAAAAAAAAAAAAAAAAAABbQ29udGVudF9UeXBl&#10;c10ueG1sUEsBAi0AFAAGAAgAAAAhADj9If/WAAAAlAEAAAsAAAAAAAAAAAAAAAAALwEAAF9yZWxz&#10;Ly5yZWxzUEsBAi0AFAAGAAgAAAAhAH9JkaMmAgAATQQAAA4AAAAAAAAAAAAAAAAALgIAAGRycy9l&#10;Mm9Eb2MueG1sUEsBAi0AFAAGAAgAAAAhAGkQZpXiAAAACgEAAA8AAAAAAAAAAAAAAAAAgAQAAGRy&#10;cy9kb3ducmV2LnhtbFBLBQYAAAAABAAEAPMAAACPBQAAAAA=&#10;" fillcolor="white [3212]" strokecolor="white [3212]">
                <v:textbox style="mso-fit-shape-to-text:t">
                  <w:txbxContent>
                    <w:p w:rsidR="001015FE" w:rsidRDefault="001015FE">
                      <w:r>
                        <w:rPr>
                          <w:rFonts w:ascii="Times New Roman" w:hAnsi="Times New Roman" w:cs="Times New Roman"/>
                        </w:rPr>
                        <w:t xml:space="preserve">For homozygous SVs, </w:t>
                      </w:r>
                      <w:r w:rsidRPr="007D335D">
                        <w:rPr>
                          <w:rFonts w:ascii="Times New Roman" w:hAnsi="Times New Roman" w:cs="Times New Roman"/>
                        </w:rPr>
                        <w:t xml:space="preserve">100 randomly distributed deletions, inversions and duplications, respectively, were inserted into BTA29 to form </w:t>
                      </w:r>
                      <w:r>
                        <w:rPr>
                          <w:rFonts w:ascii="Times New Roman" w:hAnsi="Times New Roman" w:cs="Times New Roman"/>
                        </w:rPr>
                        <w:t xml:space="preserve">a </w:t>
                      </w:r>
                      <w:r w:rsidRPr="007D335D">
                        <w:rPr>
                          <w:rFonts w:ascii="Times New Roman" w:hAnsi="Times New Roman" w:cs="Times New Roman"/>
                        </w:rPr>
                        <w:t>rearranged BTA29</w:t>
                      </w:r>
                      <w:r>
                        <w:rPr>
                          <w:rFonts w:ascii="Times New Roman" w:hAnsi="Times New Roman" w:cs="Times New Roman"/>
                        </w:rPr>
                        <w:t xml:space="preserve">. </w:t>
                      </w:r>
                      <w:r w:rsidRPr="007D335D">
                        <w:rPr>
                          <w:rFonts w:ascii="Times New Roman" w:hAnsi="Times New Roman" w:cs="Times New Roman"/>
                        </w:rPr>
                        <w:t xml:space="preserve">50 </w:t>
                      </w:r>
                      <w:r>
                        <w:rPr>
                          <w:rFonts w:ascii="Times New Roman" w:hAnsi="Times New Roman" w:cs="Times New Roman"/>
                        </w:rPr>
                        <w:t xml:space="preserve">replicate </w:t>
                      </w:r>
                      <w:r w:rsidRPr="007D335D">
                        <w:rPr>
                          <w:rFonts w:ascii="Times New Roman" w:hAnsi="Times New Roman" w:cs="Times New Roman"/>
                        </w:rPr>
                        <w:t>sets of rearranged BTA29 were generated and</w:t>
                      </w:r>
                      <w:r>
                        <w:rPr>
                          <w:rFonts w:ascii="Times New Roman" w:hAnsi="Times New Roman" w:cs="Times New Roman"/>
                        </w:rPr>
                        <w:t>,</w:t>
                      </w:r>
                      <w:r w:rsidRPr="007D335D">
                        <w:rPr>
                          <w:rFonts w:ascii="Times New Roman" w:hAnsi="Times New Roman" w:cs="Times New Roman"/>
                        </w:rPr>
                        <w:t xml:space="preserve"> based on each rearranged chromosome</w:t>
                      </w:r>
                      <w:r>
                        <w:rPr>
                          <w:rFonts w:ascii="Times New Roman" w:hAnsi="Times New Roman" w:cs="Times New Roman" w:hint="eastAsia"/>
                        </w:rPr>
                        <w:t>,</w:t>
                      </w:r>
                      <w:r w:rsidRPr="007D335D">
                        <w:rPr>
                          <w:rFonts w:ascii="Times New Roman" w:hAnsi="Times New Roman" w:cs="Times New Roman"/>
                        </w:rPr>
                        <w:t xml:space="preserve"> 50 replicates of short reads were then simulated with ~10 fold sequence coverage</w:t>
                      </w:r>
                      <w:r>
                        <w:rPr>
                          <w:rFonts w:ascii="Times New Roman" w:hAnsi="Times New Roman" w:cs="Times New Roman"/>
                        </w:rPr>
                        <w:t xml:space="preserve">. </w:t>
                      </w:r>
                      <w:r w:rsidRPr="007D335D">
                        <w:rPr>
                          <w:rFonts w:ascii="Times New Roman" w:hAnsi="Times New Roman" w:cs="Times New Roman"/>
                        </w:rPr>
                        <w:t xml:space="preserve">For heterozygous SVs, both the number of SVs and coverage </w:t>
                      </w:r>
                      <w:r>
                        <w:rPr>
                          <w:rFonts w:ascii="Times New Roman" w:hAnsi="Times New Roman" w:cs="Times New Roman"/>
                        </w:rPr>
                        <w:t xml:space="preserve">per SV </w:t>
                      </w:r>
                      <w:r w:rsidRPr="007D335D">
                        <w:rPr>
                          <w:rFonts w:ascii="Times New Roman" w:hAnsi="Times New Roman" w:cs="Times New Roman"/>
                        </w:rPr>
                        <w:t xml:space="preserve">were halved to 50 and 5, respectively. 100 rearranged BTA29 </w:t>
                      </w:r>
                      <w:r>
                        <w:rPr>
                          <w:rFonts w:ascii="Times New Roman" w:hAnsi="Times New Roman" w:cs="Times New Roman"/>
                        </w:rPr>
                        <w:t xml:space="preserve">chromosomes </w:t>
                      </w:r>
                      <w:r w:rsidRPr="007D335D">
                        <w:rPr>
                          <w:rFonts w:ascii="Times New Roman" w:hAnsi="Times New Roman" w:cs="Times New Roman"/>
                        </w:rPr>
                        <w:t xml:space="preserve">were </w:t>
                      </w:r>
                      <w:r>
                        <w:rPr>
                          <w:rFonts w:ascii="Times New Roman" w:hAnsi="Times New Roman" w:cs="Times New Roman"/>
                        </w:rPr>
                        <w:t xml:space="preserve">then </w:t>
                      </w:r>
                      <w:r w:rsidRPr="007D335D">
                        <w:rPr>
                          <w:rFonts w:ascii="Times New Roman" w:hAnsi="Times New Roman" w:cs="Times New Roman"/>
                        </w:rPr>
                        <w:t xml:space="preserve">generated and reads simulated from two different rearranged BTA29 </w:t>
                      </w:r>
                      <w:r>
                        <w:rPr>
                          <w:rFonts w:ascii="Times New Roman" w:hAnsi="Times New Roman" w:cs="Times New Roman"/>
                        </w:rPr>
                        <w:t xml:space="preserve">chromosomes </w:t>
                      </w:r>
                      <w:r w:rsidRPr="007D335D">
                        <w:rPr>
                          <w:rFonts w:ascii="Times New Roman" w:hAnsi="Times New Roman" w:cs="Times New Roman"/>
                        </w:rPr>
                        <w:t xml:space="preserve">were pooled together to simulate </w:t>
                      </w:r>
                      <w:r>
                        <w:rPr>
                          <w:rFonts w:ascii="Times New Roman" w:hAnsi="Times New Roman" w:cs="Times New Roman"/>
                        </w:rPr>
                        <w:t xml:space="preserve">animals </w:t>
                      </w:r>
                      <w:r w:rsidRPr="007D335D">
                        <w:rPr>
                          <w:rFonts w:ascii="Times New Roman" w:hAnsi="Times New Roman" w:cs="Times New Roman"/>
                        </w:rPr>
                        <w:t>heterozygous</w:t>
                      </w:r>
                      <w:r>
                        <w:rPr>
                          <w:rFonts w:ascii="Times New Roman" w:hAnsi="Times New Roman" w:cs="Times New Roman"/>
                        </w:rPr>
                        <w:t xml:space="preserve"> for the SVs</w:t>
                      </w:r>
                    </w:p>
                  </w:txbxContent>
                </v:textbox>
              </v:shape>
            </w:pict>
          </mc:Fallback>
        </mc:AlternateContent>
      </w:r>
    </w:p>
    <w:p w:rsidR="003E1C04" w:rsidRPr="003E1C04" w:rsidRDefault="003E1C04" w:rsidP="003E1C04"/>
    <w:p w:rsidR="003E1C04" w:rsidRPr="003E1C04" w:rsidRDefault="003E1C04" w:rsidP="003E1C04"/>
    <w:p w:rsidR="003E1C04" w:rsidRDefault="003E1C04" w:rsidP="003E1C04"/>
    <w:p w:rsidR="003E1C04" w:rsidRDefault="003E1C04">
      <w:r>
        <w:br w:type="page"/>
      </w:r>
    </w:p>
    <w:p w:rsidR="00B2722A" w:rsidRDefault="00B2722A" w:rsidP="000819E2">
      <w:pPr>
        <w:pStyle w:val="Heading2"/>
        <w:rPr>
          <w:noProof/>
        </w:rPr>
      </w:pPr>
      <w:r>
        <w:rPr>
          <w:noProof/>
        </w:rPr>
        <w:lastRenderedPageBreak/>
        <mc:AlternateContent>
          <mc:Choice Requires="wps">
            <w:drawing>
              <wp:anchor distT="0" distB="0" distL="114300" distR="114300" simplePos="0" relativeHeight="251708416" behindDoc="0" locked="0" layoutInCell="1" allowOverlap="1" wp14:anchorId="46B2C00E" wp14:editId="527EACA1">
                <wp:simplePos x="0" y="0"/>
                <wp:positionH relativeFrom="column">
                  <wp:posOffset>1811547</wp:posOffset>
                </wp:positionH>
                <wp:positionV relativeFrom="paragraph">
                  <wp:posOffset>3899140</wp:posOffset>
                </wp:positionV>
                <wp:extent cx="2061713" cy="346075"/>
                <wp:effectExtent l="0" t="0" r="15240" b="15875"/>
                <wp:wrapNone/>
                <wp:docPr id="4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61713" cy="346075"/>
                        </a:xfrm>
                        <a:prstGeom prst="rect">
                          <a:avLst/>
                        </a:prstGeom>
                        <a:solidFill>
                          <a:srgbClr val="FFFFFF"/>
                        </a:solidFill>
                        <a:ln w="9525">
                          <a:solidFill>
                            <a:schemeClr val="bg1"/>
                          </a:solidFill>
                          <a:miter lim="800000"/>
                          <a:headEnd/>
                          <a:tailEnd/>
                        </a:ln>
                      </wps:spPr>
                      <wps:txbx>
                        <w:txbxContent>
                          <w:p w:rsidR="001015FE" w:rsidRDefault="001015FE" w:rsidP="00B2722A">
                            <w:r>
                              <w:t>Run Main program to detect SV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40" type="#_x0000_t202" style="position:absolute;margin-left:142.65pt;margin-top:307pt;width:162.35pt;height:27.2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XTAhLwIAAEwEAAAOAAAAZHJzL2Uyb0RvYy54bWysVNtu2zAMfR+wfxD0vvjSJG2NOEWXLsOA&#10;7gK0+wBZlm1hsqhJSuzs60vJaZp2b8P8IJAidUgekl7djL0ie2GdBF3SbJZSIjSHWuq2pD8ftx+u&#10;KHGe6Zop0KKkB+Hozfr9u9VgCpFDB6oWliCIdsVgStp5b4okcbwTPXMzMEKjsQHbM4+qbZPasgHR&#10;e5XkabpMBrC1scCFc3h7NxnpOuI3jeD+e9M44YkqKebm42njWYUzWa9Y0VpmOsmPabB/yKJnUmPQ&#10;E9Qd84zsrPwLqpfcgoPGzzj0CTSN5CLWgNVk6ZtqHjpmRKwFyXHmRJP7f7D82/6HJbIu6XxBiWY9&#10;9uhRjJ58hJHkgZ7BuAK9Hgz6+RGvsc2xVGfugf9yRMOmY7oVt9bC0AlWY3pZeJmcPZ1wXACphq9Q&#10;Yxi28xCBxsb2gTtkgyA6tulwak1IheNlni6zy+yCEo62i/kyvVzEEKx4fm2s858F9CQIJbXY+ojO&#10;9vfOh2xY8ewSgjlQst5KpaJi22qjLNkzHJNt/I7or9yUJkNJrxf5YiLgFUSYWHECqdqJgjeBeulx&#10;3JXsS3qVhi+EYUVg7ZOuo+yZVJOMGSt9pDEwN3Hox2qMDcvm4XHguIL6gMRamMYb1xGFDuwfSgYc&#10;7ZK63ztmBSXqi8bmXGfzediFqMwXlzkq9txSnVuY5ghVUk/JJG583J+Qt4ZbbGIjI78vmRxzxpGN&#10;tB/XK+zEuR69Xn4C6ycAAAD//wMAUEsDBBQABgAIAAAAIQDNBVxF4AAAAAsBAAAPAAAAZHJzL2Rv&#10;d25yZXYueG1sTI/BTsMwEETvSPyDtUjcqJ3SRiHEqRCI3hBqQIWjEy9JRLyOYrcNfD3LCW4z2qfZ&#10;mWIzu0EccQq9Jw3JQoFAarztqdXw+vJ4lYEI0ZA1gyfU8IUBNuX5WWFy60+0w2MVW8EhFHKjoYtx&#10;zKUMTYfOhIUfkfj24SdnItuplXYyJw53g1wqlUpneuIPnRnxvsPmszo4DaFR6f55Ve3farnF7xtr&#10;H963T1pfXsx3tyAizvEPht/6XB1K7lT7A9kgBg3LbH3NqIY0WfEoJtJEsahZpNkaZFnI/xvKHwAA&#10;AP//AwBQSwECLQAUAAYACAAAACEAtoM4kv4AAADhAQAAEwAAAAAAAAAAAAAAAAAAAAAAW0NvbnRl&#10;bnRfVHlwZXNdLnhtbFBLAQItABQABgAIAAAAIQA4/SH/1gAAAJQBAAALAAAAAAAAAAAAAAAAAC8B&#10;AABfcmVscy8ucmVsc1BLAQItABQABgAIAAAAIQDzXTAhLwIAAEwEAAAOAAAAAAAAAAAAAAAAAC4C&#10;AABkcnMvZTJvRG9jLnhtbFBLAQItABQABgAIAAAAIQDNBVxF4AAAAAsBAAAPAAAAAAAAAAAAAAAA&#10;AIkEAABkcnMvZG93bnJldi54bWxQSwUGAAAAAAQABADzAAAAlgUAAAAA&#10;" strokecolor="white [3212]">
                <v:textbox>
                  <w:txbxContent>
                    <w:p w:rsidR="001015FE" w:rsidRDefault="001015FE" w:rsidP="00B2722A">
                      <w:r>
                        <w:t>Run Main program to detect SVs</w:t>
                      </w:r>
                    </w:p>
                  </w:txbxContent>
                </v:textbox>
              </v:shape>
            </w:pict>
          </mc:Fallback>
        </mc:AlternateContent>
      </w:r>
      <w:r w:rsidRPr="00CB5BEF">
        <w:t xml:space="preserve">Supplementary Figure </w:t>
      </w:r>
      <w:r>
        <w:t>S2</w:t>
      </w:r>
      <w:r w:rsidRPr="00CB5BEF">
        <w:t xml:space="preserve"> - Flowchart for </w:t>
      </w:r>
      <w:r>
        <w:t xml:space="preserve">population SV pipeline </w:t>
      </w:r>
    </w:p>
    <w:p w:rsidR="00B2722A" w:rsidRDefault="00B2722A" w:rsidP="00B2722A">
      <w:pPr>
        <w:rPr>
          <w:noProof/>
        </w:rPr>
      </w:pPr>
      <w:r w:rsidRPr="009B20B7">
        <w:rPr>
          <w:noProof/>
        </w:rPr>
        <mc:AlternateContent>
          <mc:Choice Requires="wps">
            <w:drawing>
              <wp:anchor distT="0" distB="0" distL="114300" distR="114300" simplePos="0" relativeHeight="251719680" behindDoc="0" locked="0" layoutInCell="1" allowOverlap="1" wp14:anchorId="7DD9687F" wp14:editId="188ABC56">
                <wp:simplePos x="0" y="0"/>
                <wp:positionH relativeFrom="column">
                  <wp:posOffset>-76200</wp:posOffset>
                </wp:positionH>
                <wp:positionV relativeFrom="paragraph">
                  <wp:posOffset>7307580</wp:posOffset>
                </wp:positionV>
                <wp:extent cx="5782310" cy="1714500"/>
                <wp:effectExtent l="0" t="0" r="0" b="0"/>
                <wp:wrapNone/>
                <wp:docPr id="296" name="Shape 177"/>
                <wp:cNvGraphicFramePr/>
                <a:graphic xmlns:a="http://schemas.openxmlformats.org/drawingml/2006/main">
                  <a:graphicData uri="http://schemas.microsoft.com/office/word/2010/wordprocessingShape">
                    <wps:wsp>
                      <wps:cNvSpPr txBox="1"/>
                      <wps:spPr>
                        <a:xfrm>
                          <a:off x="0" y="0"/>
                          <a:ext cx="5782310" cy="1714500"/>
                        </a:xfrm>
                        <a:prstGeom prst="rect">
                          <a:avLst/>
                        </a:prstGeom>
                        <a:noFill/>
                        <a:ln>
                          <a:noFill/>
                        </a:ln>
                      </wps:spPr>
                      <wps:txbx>
                        <w:txbxContent>
                          <w:p w:rsidR="001015FE" w:rsidRDefault="001015FE" w:rsidP="00B2722A">
                            <w:pPr>
                              <w:pStyle w:val="NormalWeb"/>
                              <w:spacing w:before="0" w:beforeAutospacing="0" w:after="0" w:afterAutospacing="0"/>
                            </w:pPr>
                            <w:r>
                              <w:t xml:space="preserve">This flowchart illustrates the pipeline for generating population SV calls for Holstein and Jersey populations. In the filtering step, for both Breakdancer and Pindel, only SVs that were detected in at least 2 animals and &gt; 50 </w:t>
                            </w:r>
                            <w:proofErr w:type="spellStart"/>
                            <w:r>
                              <w:t>bp</w:t>
                            </w:r>
                            <w:proofErr w:type="spellEnd"/>
                            <w:r>
                              <w:t xml:space="preserve"> regions from genome gaps were included. A few filters were further applied to the raw output of Pindel by setting: minimum coverage as 1; minimum SV event size as 50; minimum supporting reads as 5; maximum supporting reads as twice as the genome coverage for deletions, inversions and insertions and as 4 times of the genome coverage for tandem duplications. The final confident SV sets were then overlapped from filtered Breakdancer and Pindel output set by each SV type, respectively.</w:t>
                            </w:r>
                          </w:p>
                          <w:p w:rsidR="001015FE" w:rsidRPr="00170C70" w:rsidRDefault="001015FE" w:rsidP="00B2722A">
                            <w:pPr>
                              <w:pStyle w:val="NormalWeb"/>
                              <w:spacing w:before="0" w:beforeAutospacing="0" w:after="0" w:afterAutospacing="0"/>
                            </w:pPr>
                          </w:p>
                        </w:txbxContent>
                      </wps:txbx>
                      <wps:bodyPr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shape id="Shape 177" o:spid="_x0000_s1041" type="#_x0000_t202" style="position:absolute;margin-left:-6pt;margin-top:575.4pt;width:455.3pt;height:13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MfhZwgEAAHIDAAAOAAAAZHJzL2Uyb0RvYy54bWysU8tu2zAQvBfoPxC813rUihLBcpA2SFGg&#10;aAsk/QCaIi0CIpclaUv++y4p23GSW5ELTe6sd2dmV6vbSQ9kL5xXYFpaLHJKhOHQKbNt6Z+nh0/X&#10;lPjATMcGMKKlB+Hp7frjh9VoG1FCD0MnHMEixjejbWkfgm2yzPNeaOYXYIVBUILTLODTbbPOsRGr&#10;6yEr8/wqG8F11gEX3mP0fgbpOtWXUvDwS0ovAhlaitxCOl06N/HM1ivWbB2zveJHGuw/WGimDDY9&#10;l7pngZGdU29KacUdeJBhwUFnIKXiImlANUX+Ss1jz6xIWtAcb882+fcry3/ufzuiupaWN1eUGKZx&#10;SKkvKeo62jNa32DWo8W8MH2BCcd8insMRtWTdDr+oh6COBp9OJsrpkA4Bqv6uvxcIMQRK+piWeXJ&#10;/uz579b58E2AJvHSUofTS6ay/Q8fkAqmnlJiNwMPahjSBAfzIoCJMZJF7jPHeAvTZkpSi+okYAPd&#10;AXWNuAAt9X93zAlKhu8GHb4plmWFG5Mey6pGtsRdIptLhBneA+5VoGS+fg1py2Zad7sAUiUJkcjc&#10;9cgPB5uUHZcwbs7lO2U9fyrrfwAAAP//AwBQSwMEFAAGAAgAAAAhAOffnZLfAAAADQEAAA8AAABk&#10;cnMvZG93bnJldi54bWxMj8FOwzAQRO9I/IO1SNxaJwGqEOJUVRFnoPTCzY0XJxCvI9tpU76e5QTH&#10;nRnNzqvXsxvEEUPsPSnIlxkIpNabnqyC/dvTogQRkyajB0+o4IwR1s3lRa0r40/0isddsoJLKFZa&#10;QZfSWEkZ2w6djks/IrH34YPTic9gpQn6xOVukEWWraTTPfGHTo+47bD92k1OwfbFYb6/idPn/Pj8&#10;7jbfNrRnq9T11bx5AJFwTn9h+J3P06HhTQc/kYliULDIC2ZJbOR3GUNwpLwvVyAOLN0WLMmmlv8p&#10;mh8AAAD//wMAUEsBAi0AFAAGAAgAAAAhALaDOJL+AAAA4QEAABMAAAAAAAAAAAAAAAAAAAAAAFtD&#10;b250ZW50X1R5cGVzXS54bWxQSwECLQAUAAYACAAAACEAOP0h/9YAAACUAQAACwAAAAAAAAAAAAAA&#10;AAAvAQAAX3JlbHMvLnJlbHNQSwECLQAUAAYACAAAACEAKzH4WcIBAAByAwAADgAAAAAAAAAAAAAA&#10;AAAuAgAAZHJzL2Uyb0RvYy54bWxQSwECLQAUAAYACAAAACEA59+dkt8AAAANAQAADwAAAAAAAAAA&#10;AAAAAAAcBAAAZHJzL2Rvd25yZXYueG1sUEsFBgAAAAAEAAQA8wAAACgFAAAAAA==&#10;" filled="f" stroked="f">
                <v:textbox inset="2.53958mm,1.2694mm,2.53958mm,1.2694mm">
                  <w:txbxContent>
                    <w:p w:rsidR="001015FE" w:rsidRDefault="001015FE" w:rsidP="00B2722A">
                      <w:pPr>
                        <w:pStyle w:val="NormalWeb"/>
                        <w:spacing w:before="0" w:beforeAutospacing="0" w:after="0" w:afterAutospacing="0"/>
                      </w:pPr>
                      <w:bookmarkStart w:id="1" w:name="_GoBack"/>
                      <w:r>
                        <w:t xml:space="preserve">This flowchart illustrates the pipeline for generating population SV calls for Holstein and Jersey populations. In the filtering step, for both Breakdancer and Pindel, only SVs that were detected in at least 2 animals and &gt; 50 </w:t>
                      </w:r>
                      <w:proofErr w:type="spellStart"/>
                      <w:r>
                        <w:t>bp</w:t>
                      </w:r>
                      <w:proofErr w:type="spellEnd"/>
                      <w:r>
                        <w:t xml:space="preserve"> regions from genome gaps were included. A few filters were further applied to the raw output of Pindel by setting: minimum coverage as 1; minimum SV event size as 50; minimum supporting reads as 5; maximum supporting reads as twice as the genome coverage for deletions, inversions and insertions and as 4 times of the genome coverage for tandem duplications. The final confident SV sets were then overlapped from filtered Breakdancer and Pindel output set by each SV type, respectively.</w:t>
                      </w:r>
                    </w:p>
                    <w:bookmarkEnd w:id="1"/>
                    <w:p w:rsidR="001015FE" w:rsidRPr="00170C70" w:rsidRDefault="001015FE" w:rsidP="00B2722A">
                      <w:pPr>
                        <w:pStyle w:val="NormalWeb"/>
                        <w:spacing w:before="0" w:beforeAutospacing="0" w:after="0" w:afterAutospacing="0"/>
                      </w:pPr>
                    </w:p>
                  </w:txbxContent>
                </v:textbox>
              </v:shape>
            </w:pict>
          </mc:Fallback>
        </mc:AlternateContent>
      </w:r>
      <w:r>
        <w:rPr>
          <w:noProof/>
        </w:rPr>
        <mc:AlternateContent>
          <mc:Choice Requires="wps">
            <w:drawing>
              <wp:anchor distT="0" distB="0" distL="114300" distR="114300" simplePos="0" relativeHeight="251748352" behindDoc="0" locked="0" layoutInCell="1" allowOverlap="1" wp14:anchorId="1D67EDCF" wp14:editId="371AEB60">
                <wp:simplePos x="0" y="0"/>
                <wp:positionH relativeFrom="column">
                  <wp:posOffset>1133475</wp:posOffset>
                </wp:positionH>
                <wp:positionV relativeFrom="paragraph">
                  <wp:posOffset>6231255</wp:posOffset>
                </wp:positionV>
                <wp:extent cx="3486150" cy="981075"/>
                <wp:effectExtent l="0" t="0" r="19050" b="28575"/>
                <wp:wrapNone/>
                <wp:docPr id="182" name="Flowchart: Alternate Process 182"/>
                <wp:cNvGraphicFramePr/>
                <a:graphic xmlns:a="http://schemas.openxmlformats.org/drawingml/2006/main">
                  <a:graphicData uri="http://schemas.microsoft.com/office/word/2010/wordprocessingShape">
                    <wps:wsp>
                      <wps:cNvSpPr/>
                      <wps:spPr>
                        <a:xfrm>
                          <a:off x="0" y="0"/>
                          <a:ext cx="3486150" cy="981075"/>
                        </a:xfrm>
                        <a:prstGeom prst="flowChartAlternateProcess">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1015FE" w:rsidRPr="00DF0E1F" w:rsidRDefault="001015FE" w:rsidP="00B2722A">
                            <w:pPr>
                              <w:rPr>
                                <w:sz w:val="28"/>
                              </w:rPr>
                            </w:pPr>
                            <w:r>
                              <w:rPr>
                                <w:sz w:val="28"/>
                              </w:rPr>
                              <w:t xml:space="preserve">Confident SV calls: overlapped SVs from Breakdancer and Pindel for each type of SV within population </w:t>
                            </w:r>
                          </w:p>
                          <w:p w:rsidR="001015FE" w:rsidRDefault="001015FE" w:rsidP="00B2722A">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Flowchart: Alternate Process 182" o:spid="_x0000_s1042" type="#_x0000_t176" style="position:absolute;margin-left:89.25pt;margin-top:490.65pt;width:274.5pt;height:77.25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bm71kgIAAHgFAAAOAAAAZHJzL2Uyb0RvYy54bWysVFFv2yAQfp+0/4B4X21nSZtGdaooVadJ&#10;VRstnfpMMNSWMDC4xM5+/Q5w3Kqt9jAtDw5wdx8fd9/d1XXfKnIQzjdGl7Q4yykRmpuq0c8l/fl4&#10;+2VOiQemK6aMFiU9Ck+vl58/XXV2ISamNqoSjiCI9ovOlrQGsIss87wWLfNnxgqNRmlcywC37jmr&#10;HOsQvVXZJM/Ps864yjrDhfd4epOMdBnxpRQcHqT0AogqKXKD+HXxuwvfbHnFFs+O2brhAw32Dyxa&#10;1mi8dIS6YcDI3jXvoNqGO+ONhDNu2sxI2XAR34CvKfI3r9nWzIr4FkyOt2Oa/P+D5feHjSNNhbWb&#10;TyjRrMUi3SrT8Zo5WJCVAuE0A0E2Kckk+GHWOusXGLy1GzfsPC5DCnrp2vCPjyN9zPRxzLTogXA8&#10;/DqdnxczLAhH2+W8yC9mATR7ibbOwzdhWhIWJZVIaR0ojYQGPjHr7HDnIcWf4hAsUEyk4gqOSgRe&#10;Sv8QEp+MNCYxOopNrJUjB4YyYZwLDUUy1awS6XiW428gOUZEyhEwIMtGqRF7AAhCfo+duA7+IVRE&#10;rY7B+d+IpeAxIt5sNIzBbaON+whA4auGm5P/KUkpNSFL0O/6JIfz4BqOdqY6okacSc3jLb9tsCZ3&#10;zMOGOewWLCNOAHjATyhTSc2woqQ27vdH58EfRYxWSjrsvpL6X3vmBCXqu0Z5XxbTaWjXuJnOLia4&#10;ca8tu9cWvW/XBitX4KyxPC6DP6jTUjrTPuGgWIVb0cQ0x7tLysGdNmtIUwFHDRerVXTDFrUM7vTW&#10;8gAeEh3k9dg/MWcHYQJK+t6cOpUt3kgx+YZIbVZ7MLKJOn3J61ACbO+opWEUhfnxeh+9Xgbm8g8A&#10;AAD//wMAUEsDBBQABgAIAAAAIQCDYkLR3wAAAAwBAAAPAAAAZHJzL2Rvd25yZXYueG1sTI/BTsMw&#10;EETvSPyDtUjcqJ1WJSHEqVBQheBG4MLNiZckaryOYrcNfD3LCY6zM5p5W+wWN4oTzmHwpCFZKRBI&#10;rbcDdRre3/Y3GYgQDVkzekINXxhgV15eFCa3/kyveKpjJ7iEQm409DFOuZSh7dGZsPITEnuffnYm&#10;spw7aWdz5nI3yrVSt9KZgXihNxNWPbaH+uh45PtRfaT2pdnXT9WkrKvm50Ol9fXV8nAPIuIS/8Lw&#10;i8/oUDJT449kgxhZp9mWoxrusmQDghPpOuVLw1ay2WYgy0L+f6L8AQAA//8DAFBLAQItABQABgAI&#10;AAAAIQC2gziS/gAAAOEBAAATAAAAAAAAAAAAAAAAAAAAAABbQ29udGVudF9UeXBlc10ueG1sUEsB&#10;Ai0AFAAGAAgAAAAhADj9If/WAAAAlAEAAAsAAAAAAAAAAAAAAAAALwEAAF9yZWxzLy5yZWxzUEsB&#10;Ai0AFAAGAAgAAAAhAMZubvWSAgAAeAUAAA4AAAAAAAAAAAAAAAAALgIAAGRycy9lMm9Eb2MueG1s&#10;UEsBAi0AFAAGAAgAAAAhAINiQtHfAAAADAEAAA8AAAAAAAAAAAAAAAAA7AQAAGRycy9kb3ducmV2&#10;LnhtbFBLBQYAAAAABAAEAPMAAAD4BQAAAAA=&#10;" fillcolor="#4f81bd [3204]" strokecolor="#243f60 [1604]" strokeweight="2pt">
                <v:textbox>
                  <w:txbxContent>
                    <w:p w:rsidR="001015FE" w:rsidRPr="00DF0E1F" w:rsidRDefault="001015FE" w:rsidP="00B2722A">
                      <w:pPr>
                        <w:rPr>
                          <w:sz w:val="28"/>
                        </w:rPr>
                      </w:pPr>
                      <w:r>
                        <w:rPr>
                          <w:sz w:val="28"/>
                        </w:rPr>
                        <w:t xml:space="preserve">Confident SV calls: overlapped SVs from Breakdancer and Pindel for each type of SV within population </w:t>
                      </w:r>
                    </w:p>
                    <w:p w:rsidR="001015FE" w:rsidRDefault="001015FE" w:rsidP="00B2722A">
                      <w:pPr>
                        <w:jc w:val="center"/>
                      </w:pPr>
                    </w:p>
                  </w:txbxContent>
                </v:textbox>
              </v:shape>
            </w:pict>
          </mc:Fallback>
        </mc:AlternateContent>
      </w:r>
      <w:r>
        <w:rPr>
          <w:noProof/>
        </w:rPr>
        <mc:AlternateContent>
          <mc:Choice Requires="wps">
            <w:drawing>
              <wp:anchor distT="0" distB="0" distL="114300" distR="114300" simplePos="0" relativeHeight="251716608" behindDoc="0" locked="0" layoutInCell="1" allowOverlap="1" wp14:anchorId="1EC49F2A" wp14:editId="781AC733">
                <wp:simplePos x="0" y="0"/>
                <wp:positionH relativeFrom="column">
                  <wp:posOffset>3762375</wp:posOffset>
                </wp:positionH>
                <wp:positionV relativeFrom="paragraph">
                  <wp:posOffset>5774055</wp:posOffset>
                </wp:positionV>
                <wp:extent cx="933450" cy="409575"/>
                <wp:effectExtent l="38100" t="0" r="19050" b="66675"/>
                <wp:wrapNone/>
                <wp:docPr id="291" name="Straight Arrow Connector 291"/>
                <wp:cNvGraphicFramePr/>
                <a:graphic xmlns:a="http://schemas.openxmlformats.org/drawingml/2006/main">
                  <a:graphicData uri="http://schemas.microsoft.com/office/word/2010/wordprocessingShape">
                    <wps:wsp>
                      <wps:cNvCnPr/>
                      <wps:spPr>
                        <a:xfrm flipH="1">
                          <a:off x="0" y="0"/>
                          <a:ext cx="933450" cy="409575"/>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291" o:spid="_x0000_s1026" type="#_x0000_t32" style="position:absolute;margin-left:296.25pt;margin-top:454.65pt;width:73.5pt;height:32.25pt;flip:x;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5Tui4AEAAA8EAAAOAAAAZHJzL2Uyb0RvYy54bWysU9uO0zAUfEfiHyy/06TdLdCq6Qp1uTwg&#10;qFj4AK9z3FjyTcemSf+eYycNCBASiBfLt5kzMz7e3Q3WsDNg1N41fLmoOQMnfavdqeFfPr959pKz&#10;mIRrhfEOGn6ByO/2T5/s+rCFle+8aQEZkbi47UPDu5TCtqqi7MCKuPABHB0qj1YkWuKpalH0xG5N&#10;tarr51XvsQ3oJcRIu/fjId8XfqVApo9KRUjMNJy0pTJiGR/zWO13YntCETotJxniH1RYoR0Vnanu&#10;RRLsK+pfqKyW6KNXaSG9rbxSWkLxQG6W9U9uHjoRoHihcGKYY4r/j1Z+OB+R6bbhq82SMycsPdJD&#10;QqFPXWKvEH3PDt45CtIjy3cosT7ELQEP7ojTKoYjZvuDQsuU0eEdNUMJhCyyoeR9mfOGITFJm5ub&#10;m9s1vYqko9t6s36xzuzVSJPpAsb0FrxledLwOOmaBY0lxPl9TCPwCshg4/KYhDavXcvSJZAzkQ1N&#10;RfJ5la2M4sssXQyM2E+gKBYSOdYoDQkHg+wsqJWElOBSCYPkGke3M0xpY2ZgXfz/ETjdz1Aozfo3&#10;4BlRKnuXZrDVzuPvqqfhKlmN968JjL5zBI++vZRnLdFQ15UHmX5Ibusf1wX+/R/vvwEAAP//AwBQ&#10;SwMEFAAGAAgAAAAhAPMozz/fAAAACwEAAA8AAABkcnMvZG93bnJldi54bWxMj8tOwzAQRfdI/IM1&#10;SOyoQ6M2D+JUoQKE1BWBD3DjIYkaj6PYbdK/Z1jBcu4c3TlT7BY7iAtOvnek4HEVgUBqnOmpVfD1&#10;+fqQgvBBk9GDI1RwRQ+78vam0LlxM33gpQ6t4BLyuVbQhTDmUvqmQ6v9yo1IvPt2k9WBx6mVZtIz&#10;l9tBrqNoK63uiS90esR9h82pPlsFVSoPdLruE1+/N1szzMvLW/Ws1P3dUj2BCLiEPxh+9VkdSnY6&#10;ujMZLwYFm2y9YVRBFmUxCCaSOOPkyEkSpyDLQv7/ofwBAAD//wMAUEsBAi0AFAAGAAgAAAAhALaD&#10;OJL+AAAA4QEAABMAAAAAAAAAAAAAAAAAAAAAAFtDb250ZW50X1R5cGVzXS54bWxQSwECLQAUAAYA&#10;CAAAACEAOP0h/9YAAACUAQAACwAAAAAAAAAAAAAAAAAvAQAAX3JlbHMvLnJlbHNQSwECLQAUAAYA&#10;CAAAACEA+eU7ouABAAAPBAAADgAAAAAAAAAAAAAAAAAuAgAAZHJzL2Uyb0RvYy54bWxQSwECLQAU&#10;AAYACAAAACEA8yjPP98AAAALAQAADwAAAAAAAAAAAAAAAAA6BAAAZHJzL2Rvd25yZXYueG1sUEsF&#10;BgAAAAAEAAQA8wAAAEYFAAAAAA==&#10;" strokecolor="#4579b8 [3044]">
                <v:stroke endarrow="open"/>
              </v:shape>
            </w:pict>
          </mc:Fallback>
        </mc:AlternateContent>
      </w:r>
      <w:r>
        <w:rPr>
          <w:noProof/>
        </w:rPr>
        <mc:AlternateContent>
          <mc:Choice Requires="wps">
            <w:drawing>
              <wp:anchor distT="0" distB="0" distL="114300" distR="114300" simplePos="0" relativeHeight="251715584" behindDoc="0" locked="0" layoutInCell="1" allowOverlap="1" wp14:anchorId="3658F187" wp14:editId="0D36A794">
                <wp:simplePos x="0" y="0"/>
                <wp:positionH relativeFrom="column">
                  <wp:posOffset>1409700</wp:posOffset>
                </wp:positionH>
                <wp:positionV relativeFrom="paragraph">
                  <wp:posOffset>5907405</wp:posOffset>
                </wp:positionV>
                <wp:extent cx="800100" cy="276225"/>
                <wp:effectExtent l="0" t="0" r="76200" b="85725"/>
                <wp:wrapNone/>
                <wp:docPr id="290" name="Straight Arrow Connector 290"/>
                <wp:cNvGraphicFramePr/>
                <a:graphic xmlns:a="http://schemas.openxmlformats.org/drawingml/2006/main">
                  <a:graphicData uri="http://schemas.microsoft.com/office/word/2010/wordprocessingShape">
                    <wps:wsp>
                      <wps:cNvCnPr/>
                      <wps:spPr>
                        <a:xfrm>
                          <a:off x="0" y="0"/>
                          <a:ext cx="800100" cy="276225"/>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290" o:spid="_x0000_s1026" type="#_x0000_t32" style="position:absolute;margin-left:111pt;margin-top:465.15pt;width:63pt;height:21.7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qYIW1QEAAAUEAAAOAAAAZHJzL2Uyb0RvYy54bWysU9uO0zAQfUfiHyy/06SRWJaq6Qp1gRcE&#10;FQsf4HXsxpJvGg9N8veMnTSLACGBeJnEHp+Zc47H+7vRWXZRkEzwLd9uas6Ul6Ez/tzyr1/evbjl&#10;LKHwnbDBq5ZPKvG7w/Nn+yHuVBP6YDsFjIr4tBtiy3vEuKuqJHvlRNqEqDwldQAnkJZwrjoQA1V3&#10;tmrq+qYaAnQRglQp0e79nOSHUl9rJfGT1kkhsy0nblgilPiYY3XYi90ZROyNXGiIf2DhhPHUdC11&#10;L1Cwb2B+KeWMhJCCxo0MrgpaG6mKBlKzrX9S89CLqIoWMifF1ab0/8rKj5cTMNO1vHlN/njh6JIe&#10;EIQ598jeAISBHYP3ZGQAls+QY0NMOwIe/QmWVYonyPJHDS5/SRgbi8vT6rIakUnavK1JKfWSlGpe&#10;3TTNy1yzegJHSPheBcfyT8vTwmalsS1Oi8uHhDPwCsidrc8RhbFvfcdwiqRHZBlLk5yvsoCZcvnD&#10;yaoZ+1lpMoNIzj3KGKqjBXYRNEBCSuVxu1ai0xmmjbUrsC7k/ghczmeoKiP6N+AVUToHjyvYGR/g&#10;d91xvFLW8/mrA7PubMFj6KZymcUamrVyIcu7yMP847rAn17v4TsAAAD//wMAUEsDBBQABgAIAAAA&#10;IQCI0cmg3gAAAAsBAAAPAAAAZHJzL2Rvd25yZXYueG1sTI/BTsMwEETvSPyDtUjcqNMElRDiVIiK&#10;C5dCqThvk20cEa+j2G0CX89yguPOjmbelOvZ9epMY+g8G1guElDEtW86bg3s359vclAhIjfYeyYD&#10;XxRgXV1elFg0fuI3Ou9iqySEQ4EGbIxDoXWoLTkMCz8Qy+/oR4dRzrHVzYiThLtep0my0g47lgaL&#10;Az1Zqj93J2fgPrzaGOwHbY7b5Wr7je3mZT8Zc301Pz6AijTHPzP84gs6VMJ08CduguoNpGkqW6KE&#10;ZUkGShzZbS7KQZS7LAddlfr/huoHAAD//wMAUEsBAi0AFAAGAAgAAAAhALaDOJL+AAAA4QEAABMA&#10;AAAAAAAAAAAAAAAAAAAAAFtDb250ZW50X1R5cGVzXS54bWxQSwECLQAUAAYACAAAACEAOP0h/9YA&#10;AACUAQAACwAAAAAAAAAAAAAAAAAvAQAAX3JlbHMvLnJlbHNQSwECLQAUAAYACAAAACEABKmCFtUB&#10;AAAFBAAADgAAAAAAAAAAAAAAAAAuAgAAZHJzL2Uyb0RvYy54bWxQSwECLQAUAAYACAAAACEAiNHJ&#10;oN4AAAALAQAADwAAAAAAAAAAAAAAAAAvBAAAZHJzL2Rvd25yZXYueG1sUEsFBgAAAAAEAAQA8wAA&#10;ADoFAAAAAA==&#10;" strokecolor="#4579b8 [3044]">
                <v:stroke endarrow="open"/>
              </v:shape>
            </w:pict>
          </mc:Fallback>
        </mc:AlternateContent>
      </w:r>
      <w:r>
        <w:rPr>
          <w:noProof/>
        </w:rPr>
        <mc:AlternateContent>
          <mc:Choice Requires="wps">
            <w:drawing>
              <wp:anchor distT="0" distB="0" distL="114300" distR="114300" simplePos="0" relativeHeight="251709440" behindDoc="0" locked="0" layoutInCell="1" allowOverlap="1" wp14:anchorId="04C7A2F3" wp14:editId="79C2F102">
                <wp:simplePos x="0" y="0"/>
                <wp:positionH relativeFrom="column">
                  <wp:posOffset>752475</wp:posOffset>
                </wp:positionH>
                <wp:positionV relativeFrom="paragraph">
                  <wp:posOffset>3983355</wp:posOffset>
                </wp:positionV>
                <wp:extent cx="0" cy="590550"/>
                <wp:effectExtent l="95250" t="0" r="57150" b="57150"/>
                <wp:wrapNone/>
                <wp:docPr id="50" name="Straight Arrow Connector 50"/>
                <wp:cNvGraphicFramePr/>
                <a:graphic xmlns:a="http://schemas.openxmlformats.org/drawingml/2006/main">
                  <a:graphicData uri="http://schemas.microsoft.com/office/word/2010/wordprocessingShape">
                    <wps:wsp>
                      <wps:cNvCnPr/>
                      <wps:spPr>
                        <a:xfrm>
                          <a:off x="0" y="0"/>
                          <a:ext cx="0" cy="59055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id="Straight Arrow Connector 50" o:spid="_x0000_s1026" type="#_x0000_t32" style="position:absolute;margin-left:59.25pt;margin-top:313.65pt;width:0;height:46.5pt;z-index:2517094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7w/G0AEAAP4DAAAOAAAAZHJzL2Uyb0RvYy54bWysU9uO0zAQfUfiHyy/06QrFUHUdLXqAi8I&#10;KhY+wOvYjSXfNB6a5O8ZO2kWAUIC7csktufMnHM83t+OzrKLgmSCb/l2U3OmvAyd8eeWf/v6/tUb&#10;zhIK3wkbvGr5pBK/Pbx8sR9io25CH2yngFERn5ohtrxHjE1VJdkrJ9ImROXpUAdwAmkJ56oDMVB1&#10;Z6ubun5dDQG6CEGqlGj3fj7kh1JfayXxs9ZJIbMtJ25YIpT4mGN12IvmDCL2Ri40xH+wcMJ4arqW&#10;uhco2Hcwv5VyRkJIQeNGBlcFrY1URQOp2da/qHnoRVRFC5mT4mpTer6y8tPlBMx0Ld+RPV44uqMH&#10;BGHOPbI7gDCwY/CefAzAKIX8GmJqCHb0J1hWKZ4gix81uPwlWWwsHk+rx2pEJudNSbu7t/VuLlc9&#10;4SIk/KCCY/mn5WnhsRLYFovF5WNC6kzAKyA3tT5HFMa+8x3DKZISkQVkzpSbz6vMfWZb/nCyasZ+&#10;UZpcIH5zjzJ/6miBXQRNjpBSedyulSg7w7SxdgXWhdxfgUt+hqoym/8CXhGlc/C4gp3xAf7UHccr&#10;ZT3nXx2YdWcLHkM3lXss1tCQFa+WB5Gn+Od1gT8928MPAAAA//8DAFBLAwQUAAYACAAAACEA6z/a&#10;lN4AAAALAQAADwAAAGRycy9kb3ducmV2LnhtbEyPwU7DMAyG70i8Q2QkbixtJ7pRmk6IiQuXsTFx&#10;9hqvqWicqsnWwtOTcYHjb3/6/blcTbYTZxp861hBOktAENdOt9wo2L+/3C1B+ICssXNMCr7Iw6q6&#10;viqx0G7kLZ13oRGxhH2BCkwIfSGlrw1Z9DPXE8fd0Q0WQ4xDI/WAYyy3ncySJJcWW44XDPb0bKj+&#10;3J2sggf/ZoI3H7Q+btJ8843N+nU/KnV7Mz09ggg0hT8YLvpRHarodHAn1l50MafL+4gqyLPFHMSF&#10;+J0cFCyyZA6yKuX/H6ofAAAA//8DAFBLAQItABQABgAIAAAAIQC2gziS/gAAAOEBAAATAAAAAAAA&#10;AAAAAAAAAAAAAABbQ29udGVudF9UeXBlc10ueG1sUEsBAi0AFAAGAAgAAAAhADj9If/WAAAAlAEA&#10;AAsAAAAAAAAAAAAAAAAALwEAAF9yZWxzLy5yZWxzUEsBAi0AFAAGAAgAAAAhADfvD8bQAQAA/gMA&#10;AA4AAAAAAAAAAAAAAAAALgIAAGRycy9lMm9Eb2MueG1sUEsBAi0AFAAGAAgAAAAhAOs/2pTeAAAA&#10;CwEAAA8AAAAAAAAAAAAAAAAAKgQAAGRycy9kb3ducmV2LnhtbFBLBQYAAAAABAAEAPMAAAA1BQAA&#10;AAA=&#10;" strokecolor="#4579b8 [3044]">
                <v:stroke endarrow="open"/>
              </v:shape>
            </w:pict>
          </mc:Fallback>
        </mc:AlternateContent>
      </w:r>
      <w:r>
        <w:rPr>
          <w:noProof/>
        </w:rPr>
        <mc:AlternateContent>
          <mc:Choice Requires="wps">
            <w:drawing>
              <wp:anchor distT="0" distB="0" distL="114300" distR="114300" simplePos="0" relativeHeight="251711488" behindDoc="0" locked="0" layoutInCell="1" allowOverlap="1" wp14:anchorId="46A4C46D" wp14:editId="3A105640">
                <wp:simplePos x="0" y="0"/>
                <wp:positionH relativeFrom="column">
                  <wp:posOffset>-171450</wp:posOffset>
                </wp:positionH>
                <wp:positionV relativeFrom="paragraph">
                  <wp:posOffset>4573905</wp:posOffset>
                </wp:positionV>
                <wp:extent cx="2141220" cy="1333500"/>
                <wp:effectExtent l="0" t="0" r="11430" b="19050"/>
                <wp:wrapNone/>
                <wp:docPr id="233" name="Flowchart: Process 233"/>
                <wp:cNvGraphicFramePr/>
                <a:graphic xmlns:a="http://schemas.openxmlformats.org/drawingml/2006/main">
                  <a:graphicData uri="http://schemas.microsoft.com/office/word/2010/wordprocessingShape">
                    <wps:wsp>
                      <wps:cNvSpPr/>
                      <wps:spPr>
                        <a:xfrm>
                          <a:off x="0" y="0"/>
                          <a:ext cx="2141220" cy="1333500"/>
                        </a:xfrm>
                        <a:prstGeom prst="flowChartProcess">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1015FE" w:rsidRPr="00DF0E1F" w:rsidRDefault="001015FE" w:rsidP="00B2722A">
                            <w:pPr>
                              <w:rPr>
                                <w:sz w:val="28"/>
                              </w:rPr>
                            </w:pPr>
                            <w:r>
                              <w:rPr>
                                <w:sz w:val="28"/>
                              </w:rPr>
                              <w:t>Filtered Breakdancer output in bed format for each chromosome and each type of SV within bre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Flowchart: Process 233" o:spid="_x0000_s1043" type="#_x0000_t109" style="position:absolute;margin-left:-13.5pt;margin-top:360.15pt;width:168.6pt;height:10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SsoNiAIAAGYFAAAOAAAAZHJzL2Uyb0RvYy54bWysVE1v2zAMvQ/YfxB0Xx0n6boZdYogRYYB&#10;RRssHXpWZCk2IIuapMTOfv0oyXGLtthh2MWWRPLx65HXN32ryFFY14AuaX4xoURoDlWj9yX9+bj+&#10;9IUS55mumAItSnoSjt4sPn647kwhplCDqoQlCKJd0ZmS1t6bIsscr0XL3AUYoVEowbbM49Xus8qy&#10;DtFblU0nk89ZB7YyFrhwDl9vk5AuIr6UgvsHKZ3wRJUUY/Pxa+N3F77Z4poVe8tM3fAhDPYPUbSs&#10;0eh0hLplnpGDbd5AtQ234ED6Cw5tBlI2XMQcMJt88iqbbc2MiLlgcZwZy+T+Hyy/P24saaqSTmcz&#10;SjRrsUlrBR2vmfUF2aTSkiDFWnXGFWiyNRs73BweQ+K9tG34Y0qkj/U9jfUVvSccH6f5PJ9OsQ0c&#10;ZflsNrucxA5kz+bGOv9NQEvCoaQSI1mFSIY4Yo3Z8c55dI9mZ3W8hNBSMPHkT0qEeJT+ISQmGNxH&#10;60gtsVKWHBmSgnEutM+TqGaVSM8Y2RjbaBFdRsCALBulRuwBIND2LXaKddAPpiIyczSe/C2wZDxa&#10;RM+g/WjcNhrsewAKsxo8J/1zkVJpQpV8v+tj8/Orc3d3UJ2QERbSqDjD1w224o45v2EWZwPbh/Pu&#10;H/ATulNSGE6U1GB/v/ce9JGyKKWkw1krqft1YFZQor5rJPPXfD4Pwxkv88urQBH7UrJ7KdGHdgXY&#10;uRw3i+HxGPS9Oh+lhfYJ18IyeEUR0xx9l5R7e76sfNoBuFi4WC6jGg6kYf5Obw0P4KHQgV6P/ROz&#10;ZuCjRyrfw3kuWfGKikk3WGpYHjzIJvI0lDrVdWgBDnPk0rB4wrZ4eY9az+tx8QcAAP//AwBQSwME&#10;FAAGAAgAAAAhABCnJ/3dAAAACwEAAA8AAABkcnMvZG93bnJldi54bWxMj8FOwzAQRO9I/IO1SFyq&#10;1m4i0RDiVKgSH9AQ7k68jSPidWQ7bfj7mhMcZ2c0+6Y6rnZiV/RhdCRhvxPAkHqnRxoktJ8f2wJY&#10;iIq0mhyhhB8McKwfHypVanejM16bOLBUQqFUEkyMc8l56A1aFXZuRkrexXmrYpJ+4NqrWyq3E8+E&#10;eOFWjZQ+GDXjyWD/3SxWwoZ/kWlii0UzXHzhaHNqu0XK56f1/Q1YxDX+heEXP6FDnZg6t5AObJKw&#10;zQ5pS5RwyEQOLCXyvciAdRJe83ThdcX/b6jvAAAA//8DAFBLAQItABQABgAIAAAAIQC2gziS/gAA&#10;AOEBAAATAAAAAAAAAAAAAAAAAAAAAABbQ29udGVudF9UeXBlc10ueG1sUEsBAi0AFAAGAAgAAAAh&#10;ADj9If/WAAAAlAEAAAsAAAAAAAAAAAAAAAAALwEAAF9yZWxzLy5yZWxzUEsBAi0AFAAGAAgAAAAh&#10;AFlKyg2IAgAAZgUAAA4AAAAAAAAAAAAAAAAALgIAAGRycy9lMm9Eb2MueG1sUEsBAi0AFAAGAAgA&#10;AAAhABCnJ/3dAAAACwEAAA8AAAAAAAAAAAAAAAAA4gQAAGRycy9kb3ducmV2LnhtbFBLBQYAAAAA&#10;BAAEAPMAAADsBQAAAAA=&#10;" fillcolor="#4f81bd [3204]" strokecolor="#243f60 [1604]" strokeweight="2pt">
                <v:textbox>
                  <w:txbxContent>
                    <w:p w:rsidR="001015FE" w:rsidRPr="00DF0E1F" w:rsidRDefault="001015FE" w:rsidP="00B2722A">
                      <w:pPr>
                        <w:rPr>
                          <w:sz w:val="28"/>
                        </w:rPr>
                      </w:pPr>
                      <w:r>
                        <w:rPr>
                          <w:sz w:val="28"/>
                        </w:rPr>
                        <w:t>Filtered Breakdancer output in bed format for each chromosome and each type of SV within breed</w:t>
                      </w:r>
                    </w:p>
                  </w:txbxContent>
                </v:textbox>
              </v:shape>
            </w:pict>
          </mc:Fallback>
        </mc:AlternateContent>
      </w:r>
      <w:r>
        <w:rPr>
          <w:noProof/>
        </w:rPr>
        <mc:AlternateContent>
          <mc:Choice Requires="wps">
            <w:drawing>
              <wp:anchor distT="0" distB="0" distL="114300" distR="114300" simplePos="0" relativeHeight="251712512" behindDoc="0" locked="0" layoutInCell="1" allowOverlap="1" wp14:anchorId="1FC9A81F" wp14:editId="1643830F">
                <wp:simplePos x="0" y="0"/>
                <wp:positionH relativeFrom="column">
                  <wp:posOffset>3933825</wp:posOffset>
                </wp:positionH>
                <wp:positionV relativeFrom="paragraph">
                  <wp:posOffset>5135880</wp:posOffset>
                </wp:positionV>
                <wp:extent cx="1854200" cy="571500"/>
                <wp:effectExtent l="0" t="0" r="12700" b="19050"/>
                <wp:wrapNone/>
                <wp:docPr id="234" name="Flowchart: Process 234"/>
                <wp:cNvGraphicFramePr/>
                <a:graphic xmlns:a="http://schemas.openxmlformats.org/drawingml/2006/main">
                  <a:graphicData uri="http://schemas.microsoft.com/office/word/2010/wordprocessingShape">
                    <wps:wsp>
                      <wps:cNvSpPr/>
                      <wps:spPr>
                        <a:xfrm>
                          <a:off x="0" y="0"/>
                          <a:ext cx="1854200" cy="571500"/>
                        </a:xfrm>
                        <a:prstGeom prst="flowChartProcess">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1015FE" w:rsidRPr="00DF0E1F" w:rsidRDefault="001015FE" w:rsidP="00B2722A">
                            <w:pPr>
                              <w:rPr>
                                <w:sz w:val="28"/>
                              </w:rPr>
                            </w:pPr>
                            <w:r>
                              <w:rPr>
                                <w:sz w:val="28"/>
                              </w:rPr>
                              <w:t xml:space="preserve">Filtered Pindel output in </w:t>
                            </w:r>
                            <w:proofErr w:type="spellStart"/>
                            <w:r>
                              <w:rPr>
                                <w:sz w:val="28"/>
                              </w:rPr>
                              <w:t>vcf</w:t>
                            </w:r>
                            <w:proofErr w:type="spellEnd"/>
                            <w:r>
                              <w:rPr>
                                <w:sz w:val="28"/>
                              </w:rPr>
                              <w:t xml:space="preserve"> forma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id="Flowchart: Process 234" o:spid="_x0000_s1044" type="#_x0000_t109" style="position:absolute;margin-left:309.75pt;margin-top:404.4pt;width:146pt;height:45pt;z-index:2517125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XIbihgIAAGUFAAAOAAAAZHJzL2Uyb0RvYy54bWysVN9r2zAQfh/sfxB6Xx1nyZqZOCWkdAxK&#10;G9aOPiuyFBtknSYpsbO/fifJcUtb9jD2Yp90d5+++7m86ltFjsK6BnRJ84sJJUJzqBq9L+nPx5tP&#10;C0qcZ7piCrQo6Uk4erX6+GHZmUJMoQZVCUsQRLuiMyWtvTdFljlei5a5CzBCo1KCbZnHo91nlWUd&#10;orcqm04mX7IObGUscOEc3l4nJV1FfCkF9/dSOuGJKily8/Fr43cXvtlqyYq9ZaZu+ECD/QOLljUa&#10;Hx2hrpln5GCbN1Btwy04kP6CQ5uBlA0XMQaMJp+8iuahZkbEWDA5zoxpcv8Plt8dt5Y0VUmnn2eU&#10;aNZikW4UdLxm1hdkm1JLghZz1RlXoMuD2drh5FAMgffStuGPIZE+5vc05lf0nnC8zBfzGRaNEo66&#10;+WU+RxlhsmdvY53/JqAlQSipRCKbQGSgEVPMjrfOJ7ezOWIEZolLlPxJiUBH6R9CYnz4+jR6x84S&#10;G2XJkWFPMM6F9nlS1awS6RqZjdxGj8g0AgZk2Sg1Yg8AoWvfYieug31wFbExR+fJ34gl59Ejvgza&#10;j85to8G+B6AwquHlZH9OUkpNyJLvd32sfb44F3cH1QkbwkKaFGf4TYOluGXOb5nF0cDq4bj7e/yE&#10;6pQUBomSGuzv9+6DPXYsainpcNRK6n4dmBWUqO8ae/lrPpuF2YyH2fxyigf7UrN7qdGHdgNYuRwX&#10;i+FRDPZenUVpoX3CrbAOr6KKaY5vl5R7ez5sfFoBuFe4WK+jGc6jYf5WPxgewEOiQ3s99k/MmqEf&#10;PXbyHZzHkhWvWjHZBk8N64MH2cQ+DalOeR1KgLMce2nYO2FZvDxHq+ftuPoDAAD//wMAUEsDBBQA&#10;BgAIAAAAIQAyXNEC2gAAAAsBAAAPAAAAZHJzL2Rvd25yZXYueG1sTI/BTsMwEETvSPyDtUhcqtYJ&#10;EpUT4lSoEh9ACHcn3sYR8TqKnTb8PcsJjjs7mnlTnTY/iSsucQykIT9kIJD6YEcaNLQfb3sFIiZD&#10;1kyBUMM3RjjV93eVKW240TtemzQIDqFYGg0upbmUMvYOvYmHMCPx7xIWbxKfyyDtYm4c7if5lGVH&#10;6c1I3ODMjGeH/Vezeg07+UmuSS2qZrgsKtDu3Har1o8P2+sLiIRb+jPDLz6jQ81MXVjJRjFpOObF&#10;M1s1qEzxBnYUec5Kx0rBiqwr+X9D/QMAAP//AwBQSwECLQAUAAYACAAAACEAtoM4kv4AAADhAQAA&#10;EwAAAAAAAAAAAAAAAAAAAAAAW0NvbnRlbnRfVHlwZXNdLnhtbFBLAQItABQABgAIAAAAIQA4/SH/&#10;1gAAAJQBAAALAAAAAAAAAAAAAAAAAC8BAABfcmVscy8ucmVsc1BLAQItABQABgAIAAAAIQCEXIbi&#10;hgIAAGUFAAAOAAAAAAAAAAAAAAAAAC4CAABkcnMvZTJvRG9jLnhtbFBLAQItABQABgAIAAAAIQAy&#10;XNEC2gAAAAsBAAAPAAAAAAAAAAAAAAAAAOAEAABkcnMvZG93bnJldi54bWxQSwUGAAAAAAQABADz&#10;AAAA5wUAAAAA&#10;" fillcolor="#4f81bd [3204]" strokecolor="#243f60 [1604]" strokeweight="2pt">
                <v:textbox>
                  <w:txbxContent>
                    <w:p w:rsidR="001015FE" w:rsidRPr="00DF0E1F" w:rsidRDefault="001015FE" w:rsidP="00B2722A">
                      <w:pPr>
                        <w:rPr>
                          <w:sz w:val="28"/>
                        </w:rPr>
                      </w:pPr>
                      <w:r>
                        <w:rPr>
                          <w:sz w:val="28"/>
                        </w:rPr>
                        <w:t xml:space="preserve">Filtered Pindel output in </w:t>
                      </w:r>
                      <w:proofErr w:type="spellStart"/>
                      <w:r>
                        <w:rPr>
                          <w:sz w:val="28"/>
                        </w:rPr>
                        <w:t>vcf</w:t>
                      </w:r>
                      <w:proofErr w:type="spellEnd"/>
                      <w:r>
                        <w:rPr>
                          <w:sz w:val="28"/>
                        </w:rPr>
                        <w:t xml:space="preserve"> format</w:t>
                      </w:r>
                    </w:p>
                  </w:txbxContent>
                </v:textbox>
              </v:shape>
            </w:pict>
          </mc:Fallback>
        </mc:AlternateContent>
      </w:r>
      <w:r>
        <w:rPr>
          <w:noProof/>
        </w:rPr>
        <mc:AlternateContent>
          <mc:Choice Requires="wps">
            <w:drawing>
              <wp:anchor distT="0" distB="0" distL="114300" distR="114300" simplePos="0" relativeHeight="251714560" behindDoc="0" locked="0" layoutInCell="1" allowOverlap="1" wp14:anchorId="3707891A" wp14:editId="37237C31">
                <wp:simplePos x="0" y="0"/>
                <wp:positionH relativeFrom="column">
                  <wp:posOffset>2299970</wp:posOffset>
                </wp:positionH>
                <wp:positionV relativeFrom="paragraph">
                  <wp:posOffset>5020945</wp:posOffset>
                </wp:positionV>
                <wp:extent cx="1328420" cy="466725"/>
                <wp:effectExtent l="0" t="0" r="24130" b="28575"/>
                <wp:wrapNone/>
                <wp:docPr id="28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28420" cy="466725"/>
                        </a:xfrm>
                        <a:prstGeom prst="rect">
                          <a:avLst/>
                        </a:prstGeom>
                        <a:solidFill>
                          <a:srgbClr val="FFFFFF"/>
                        </a:solidFill>
                        <a:ln w="9525">
                          <a:solidFill>
                            <a:schemeClr val="bg1"/>
                          </a:solidFill>
                          <a:miter lim="800000"/>
                          <a:headEnd/>
                          <a:tailEnd/>
                        </a:ln>
                      </wps:spPr>
                      <wps:txbx>
                        <w:txbxContent>
                          <w:p w:rsidR="001015FE" w:rsidRDefault="001015FE" w:rsidP="00B2722A">
                            <w:r>
                              <w:t>Apply filt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45" type="#_x0000_t202" style="position:absolute;margin-left:181.1pt;margin-top:395.35pt;width:104.6pt;height:36.7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jtjwLAIAAE0EAAAOAAAAZHJzL2Uyb0RvYy54bWysVNtu2zAMfR+wfxD0vjjxkjQx4hRdugwD&#10;ugvQ7gNkWbaFSaImKbG7rx8lp2nWvg3zgyCJ1OHhIenN9aAVOQrnJZiSziZTSoThUEvTlvTHw/7d&#10;ihIfmKmZAiNK+ig8vd6+fbPpbSFy6EDVwhEEMb7obUm7EGyRZZ53QjM/ASsMGhtwmgU8ujarHesR&#10;Xassn06XWQ+utg648B5vb0cj3Sb8phE8fGsaLwJRJUVuIa0urVVcs+2GFa1jtpP8RIP9AwvNpMGg&#10;Z6hbFhg5OPkKSkvuwEMTJhx0Bk0juUg5YDaz6Yts7jtmRcoFxfH2LJP/f7D86/G7I7Iuab5aU2KY&#10;xiI9iCGQDzCQPOrTW1+g271FxzDgNdY55ertHfCfnhjYdcy04sY56DvBauQ3iy+zi6cjjo8gVf8F&#10;agzDDgES0NA4HcVDOQiiY50ez7WJVHgM+T5fzXM0cbTNl8urfJFCsOLptXU+fBKgSdyU1GHtEzo7&#10;3vkQ2bDiySUG86BkvZdKpYNrq51y5MiwT/bpO6H/5aYM6Uu6XmDs1xCxZcUZpGpHCV4E0jJgvyup&#10;S7qaxi+GYUVU7aOp0z4wqcY9MlbmJGNUbtQwDNWQKjZbx8dR4wrqRxTWwdjfOI+46cD9pqTH3i6p&#10;/3VgTlCiPhsszno2n8dhSIf54irK6i4t1aWFGY5QJQ2UjNtdSAMUeRu4wSI2Mun7zOTEGXs2yX6a&#10;rzgUl+fk9fwX2P4BAAD//wMAUEsDBBQABgAIAAAAIQA1SJS/4QAAAAsBAAAPAAAAZHJzL2Rvd25y&#10;ZXYueG1sTI9BT4NAEIXvJv6HzZh4s0sRoUWGxmjszTSiqR4XdgQiO0vYbYv+eteTHifvy3vfFJvZ&#10;DOJIk+stIywXEQjixuqeW4TXl8erFQjnFWs1WCaEL3KwKc/PCpVre+JnOla+FaGEXa4QOu/HXErX&#10;dGSUW9iROGQfdjLKh3NqpZ7UKZSbQcZRlEqjeg4LnRrpvqPmszoYBNdE6X6XVPu3Wm7pe631w/v2&#10;CfHyYr67BeFp9n8w/OoHdSiDU20PrJ0YEK7TOA4oQraOMhCBuMmWCYgaYZUmMciykP9/KH8AAAD/&#10;/wMAUEsBAi0AFAAGAAgAAAAhALaDOJL+AAAA4QEAABMAAAAAAAAAAAAAAAAAAAAAAFtDb250ZW50&#10;X1R5cGVzXS54bWxQSwECLQAUAAYACAAAACEAOP0h/9YAAACUAQAACwAAAAAAAAAAAAAAAAAvAQAA&#10;X3JlbHMvLnJlbHNQSwECLQAUAAYACAAAACEAMY7Y8CwCAABNBAAADgAAAAAAAAAAAAAAAAAuAgAA&#10;ZHJzL2Uyb0RvYy54bWxQSwECLQAUAAYACAAAACEANUiUv+EAAAALAQAADwAAAAAAAAAAAAAAAACG&#10;BAAAZHJzL2Rvd25yZXYueG1sUEsFBgAAAAAEAAQA8wAAAJQFAAAAAA==&#10;" strokecolor="white [3212]">
                <v:textbox>
                  <w:txbxContent>
                    <w:p w:rsidR="001015FE" w:rsidRDefault="001015FE" w:rsidP="00B2722A">
                      <w:r>
                        <w:t>Apply filters</w:t>
                      </w:r>
                    </w:p>
                  </w:txbxContent>
                </v:textbox>
              </v:shape>
            </w:pict>
          </mc:Fallback>
        </mc:AlternateContent>
      </w:r>
      <w:r>
        <w:rPr>
          <w:noProof/>
        </w:rPr>
        <mc:AlternateContent>
          <mc:Choice Requires="wps">
            <w:drawing>
              <wp:anchor distT="0" distB="0" distL="114300" distR="114300" simplePos="0" relativeHeight="251713536" behindDoc="0" locked="0" layoutInCell="1" allowOverlap="1" wp14:anchorId="67604428" wp14:editId="7323A2FF">
                <wp:simplePos x="0" y="0"/>
                <wp:positionH relativeFrom="column">
                  <wp:posOffset>2205990</wp:posOffset>
                </wp:positionH>
                <wp:positionV relativeFrom="paragraph">
                  <wp:posOffset>4644390</wp:posOffset>
                </wp:positionV>
                <wp:extent cx="1690370" cy="318770"/>
                <wp:effectExtent l="0" t="0" r="24130" b="24130"/>
                <wp:wrapNone/>
                <wp:docPr id="5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90370" cy="318770"/>
                        </a:xfrm>
                        <a:prstGeom prst="rect">
                          <a:avLst/>
                        </a:prstGeom>
                        <a:solidFill>
                          <a:srgbClr val="FFFFFF"/>
                        </a:solidFill>
                        <a:ln w="9525">
                          <a:solidFill>
                            <a:schemeClr val="bg1"/>
                          </a:solidFill>
                          <a:miter lim="800000"/>
                          <a:headEnd/>
                          <a:tailEnd/>
                        </a:ln>
                      </wps:spPr>
                      <wps:txbx>
                        <w:txbxContent>
                          <w:p w:rsidR="001015FE" w:rsidRDefault="001015FE" w:rsidP="00B2722A">
                            <w:r>
                              <w:t>Convert file forma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46" type="#_x0000_t202" style="position:absolute;margin-left:173.7pt;margin-top:365.7pt;width:133.1pt;height:25.1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1bIKwIAAEwEAAAOAAAAZHJzL2Uyb0RvYy54bWysVM1u2zAMvg/YOwi6L07SpEmMOEWXLsOA&#10;7gdo9wCyLNvCJFGTlNjZ05eS0zTtbsN8EEiR+kh+JL2+6bUiB+G8BFPQyWhMiTAcKmmagv583H1Y&#10;UuIDMxVTYERBj8LTm837d+vO5mIKLahKOIIgxuedLWgbgs2zzPNWaOZHYIVBYw1Os4Cqa7LKsQ7R&#10;tcqm4/F11oGrrAMuvMfbu8FINwm/rgUP3+vai0BUQTG3kE6XzjKe2WbN8sYx20p+SoP9QxaaSYNB&#10;z1B3LDCyd/IvKC25Aw91GHHQGdS15CLVgNVMxm+qeWiZFakWJMfbM03+/8Hyb4cfjsiqoPMVJYZp&#10;7NGj6AP5CD2ZRno663P0erDoF3q8xjanUr29B/7LEwPblplG3DoHXStYhelN4svs4umA4yNI2X2F&#10;CsOwfYAE1NdOR+6QDYLo2KbjuTUxFR5DXq/GVws0cbRdTZYLlGMIlj+/ts6HzwI0iUJBHbY+obPD&#10;vQ+D67NLDOZByWonlUqKa8qtcuTAcEx26Tuhv3JThnQFXc2n84GAVxBxYsUZpGwGCt4E0jLguCup&#10;C7ocxy+GYXlk7ZOpkhyYVIOMxSlzojEyN3AY+rJPDZumx5HjEqojEutgGG9cRxRacH8o6XC0C+p/&#10;75kTlKgvBpuzmsxmcReSMpsvEIi4S0t5aWGGI1RBAyWDuA1pf2LeBm6xibVM/L5kcsoZRzZ16LRe&#10;cScu9eT18hPYPAEAAP//AwBQSwMEFAAGAAgAAAAhAHGeRsngAAAACwEAAA8AAABkcnMvZG93bnJl&#10;di54bWxMj01Pg0AQhu8m/ofNmHizC0JoiyyN0dibMUXTelzYEYjsLGG3LfrrHU96m48n7zxTbGY7&#10;iBNOvnekIF5EIJAaZ3pqFby9Pt2sQPigyejBESr4Qg+b8vKi0LlxZ9rhqQqt4BDyuVbQhTDmUvqm&#10;Q6v9wo1IvPtwk9WB26mVZtJnDreDvI2iTFrdE1/o9IgPHTaf1dEq8E2U7V/San+o5Ra/18Y8vm+f&#10;lbq+mu/vQAScwx8Mv/qsDiU71e5IxotBQZIuU0YVLJOYCyayOMlA1DxZxRnIspD/fyh/AAAA//8D&#10;AFBLAQItABQABgAIAAAAIQC2gziS/gAAAOEBAAATAAAAAAAAAAAAAAAAAAAAAABbQ29udGVudF9U&#10;eXBlc10ueG1sUEsBAi0AFAAGAAgAAAAhADj9If/WAAAAlAEAAAsAAAAAAAAAAAAAAAAALwEAAF9y&#10;ZWxzLy5yZWxzUEsBAi0AFAAGAAgAAAAhAMP/VsgrAgAATAQAAA4AAAAAAAAAAAAAAAAALgIAAGRy&#10;cy9lMm9Eb2MueG1sUEsBAi0AFAAGAAgAAAAhAHGeRsngAAAACwEAAA8AAAAAAAAAAAAAAAAAhQQA&#10;AGRycy9kb3ducmV2LnhtbFBLBQYAAAAABAAEAPMAAACSBQAAAAA=&#10;" strokecolor="white [3212]">
                <v:textbox>
                  <w:txbxContent>
                    <w:p w:rsidR="001015FE" w:rsidRDefault="001015FE" w:rsidP="00B2722A">
                      <w:r>
                        <w:t>Convert file format</w:t>
                      </w:r>
                    </w:p>
                  </w:txbxContent>
                </v:textbox>
              </v:shape>
            </w:pict>
          </mc:Fallback>
        </mc:AlternateContent>
      </w:r>
      <w:r>
        <w:rPr>
          <w:noProof/>
        </w:rPr>
        <mc:AlternateContent>
          <mc:Choice Requires="wps">
            <w:drawing>
              <wp:anchor distT="0" distB="0" distL="114300" distR="114300" simplePos="0" relativeHeight="251710464" behindDoc="0" locked="0" layoutInCell="1" allowOverlap="1" wp14:anchorId="39310321" wp14:editId="2851D172">
                <wp:simplePos x="0" y="0"/>
                <wp:positionH relativeFrom="column">
                  <wp:posOffset>4886325</wp:posOffset>
                </wp:positionH>
                <wp:positionV relativeFrom="paragraph">
                  <wp:posOffset>4572635</wp:posOffset>
                </wp:positionV>
                <wp:extent cx="0" cy="542925"/>
                <wp:effectExtent l="95250" t="0" r="57150" b="66675"/>
                <wp:wrapNone/>
                <wp:docPr id="235" name="Straight Arrow Connector 235"/>
                <wp:cNvGraphicFramePr/>
                <a:graphic xmlns:a="http://schemas.openxmlformats.org/drawingml/2006/main">
                  <a:graphicData uri="http://schemas.microsoft.com/office/word/2010/wordprocessingShape">
                    <wps:wsp>
                      <wps:cNvCnPr/>
                      <wps:spPr>
                        <a:xfrm>
                          <a:off x="0" y="0"/>
                          <a:ext cx="0" cy="542925"/>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235" o:spid="_x0000_s1026" type="#_x0000_t32" style="position:absolute;margin-left:384.75pt;margin-top:360.05pt;width:0;height:42.7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McTJ0gEAAAAEAAAOAAAAZHJzL2Uyb0RvYy54bWysU9uO0zAQfUfiHyy/06SBRRA1XaEu8IKg&#10;YuEDvM64seSbxqZJ/p6x02YRICQQL5PYnjNzzvF4dztZw86AUXvX8e2m5gyc9L12p45//fLu2SvO&#10;YhKuF8Y76PgMkd/unz7ZjaGFxg/e9ICMirjYjqHjQ0qhraooB7AibnwAR4fKoxWJlniqehQjVbem&#10;aur6ZTV67AN6CTHS7t1yyPelvlIg0yelIiRmOk7cUolY4kOO1X4n2hOKMGh5oSH+gYUV2lHTtdSd&#10;SIJ9Q/1LKasl+uhV2khvK6+UllA0kJpt/ZOa+0EEKFrInBhWm+L/Kys/no/IdN/x5vkNZ05YuqT7&#10;hEKfhsTeIPqRHbxzZKRHlnPIsTHEloAHd8TLKoYjZvmTQpu/JIxNxeV5dRmmxOSyKWn35kXzuinl&#10;qkdcwJjeg7cs/3Q8XoisDLbFZHH+EBN1JuAVkJsal2MS2rx1PUtzICkiK8icKTefV5n7wrb8pdnA&#10;gv0MinwgfkuPMoFwMMjOgmZHSAkubddKlJ1hShuzAutC7o/AS36GQpnOvwGviNLZu7SCrXYef9c9&#10;TVfKasm/OrDozhY8+H4u91isoTErXl2eRJ7jH9cF/vhw998BAAD//wMAUEsDBBQABgAIAAAAIQAE&#10;XSJm3gAAAAsBAAAPAAAAZHJzL2Rvd25yZXYueG1sTI9NT8MwDIbvSPyHyEjcWNJJK1tpOiEmLlwG&#10;Y+LsNV5T0ThVk62FX08QB3bzx6PXj8v15DpxpiG0njVkMwWCuPam5UbD/v35bgkiRGSDnWfS8EUB&#10;1tX1VYmF8SO/0XkXG5FCOBSowcbYF1KG2pLDMPM9cdod/eAwpnZopBlwTOGuk3Olcumw5XTBYk9P&#10;lurP3clpWIVXG4P9oM1xm+Xbb2w2L/tR69ub6fEBRKQp/sPwq5/UoUpOB39iE0Sn4T5fLRKairnK&#10;QCTib3LQsFSLHGRVyssfqh8AAAD//wMAUEsBAi0AFAAGAAgAAAAhALaDOJL+AAAA4QEAABMAAAAA&#10;AAAAAAAAAAAAAAAAAFtDb250ZW50X1R5cGVzXS54bWxQSwECLQAUAAYACAAAACEAOP0h/9YAAACU&#10;AQAACwAAAAAAAAAAAAAAAAAvAQAAX3JlbHMvLnJlbHNQSwECLQAUAAYACAAAACEAeTHEydIBAAAA&#10;BAAADgAAAAAAAAAAAAAAAAAuAgAAZHJzL2Uyb0RvYy54bWxQSwECLQAUAAYACAAAACEABF0iZt4A&#10;AAALAQAADwAAAAAAAAAAAAAAAAAsBAAAZHJzL2Rvd25yZXYueG1sUEsFBgAAAAAEAAQA8wAAADcF&#10;AAAAAA==&#10;" strokecolor="#4579b8 [3044]">
                <v:stroke endarrow="open"/>
              </v:shape>
            </w:pict>
          </mc:Fallback>
        </mc:AlternateContent>
      </w:r>
      <w:r>
        <w:rPr>
          <w:noProof/>
        </w:rPr>
        <mc:AlternateContent>
          <mc:Choice Requires="wps">
            <w:drawing>
              <wp:anchor distT="0" distB="0" distL="114300" distR="114300" simplePos="0" relativeHeight="251707392" behindDoc="0" locked="0" layoutInCell="1" allowOverlap="1" wp14:anchorId="65DCCEB0" wp14:editId="62F232B1">
                <wp:simplePos x="0" y="0"/>
                <wp:positionH relativeFrom="column">
                  <wp:posOffset>3933825</wp:posOffset>
                </wp:positionH>
                <wp:positionV relativeFrom="paragraph">
                  <wp:posOffset>3307080</wp:posOffset>
                </wp:positionV>
                <wp:extent cx="1854200" cy="1133475"/>
                <wp:effectExtent l="0" t="0" r="12700" b="28575"/>
                <wp:wrapNone/>
                <wp:docPr id="43" name="Flowchart: Process 43"/>
                <wp:cNvGraphicFramePr/>
                <a:graphic xmlns:a="http://schemas.openxmlformats.org/drawingml/2006/main">
                  <a:graphicData uri="http://schemas.microsoft.com/office/word/2010/wordprocessingShape">
                    <wps:wsp>
                      <wps:cNvSpPr/>
                      <wps:spPr>
                        <a:xfrm>
                          <a:off x="0" y="0"/>
                          <a:ext cx="1854200" cy="1133475"/>
                        </a:xfrm>
                        <a:prstGeom prst="flowChartProcess">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1015FE" w:rsidRPr="00DF0E1F" w:rsidRDefault="001015FE" w:rsidP="00B2722A">
                            <w:pPr>
                              <w:rPr>
                                <w:sz w:val="28"/>
                              </w:rPr>
                            </w:pPr>
                            <w:r>
                              <w:rPr>
                                <w:sz w:val="28"/>
                              </w:rPr>
                              <w:t>Pindel raw output for each chromosome and each SV type within bre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id="Flowchart: Process 43" o:spid="_x0000_s1047" type="#_x0000_t109" style="position:absolute;margin-left:309.75pt;margin-top:260.4pt;width:146pt;height:89.25pt;z-index:2517073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N4diAIAAGQFAAAOAAAAZHJzL2Uyb0RvYy54bWysVN1v2yAQf5+0/wHxvjrOx9pZdaooVaZJ&#10;VRu1nfpMMNSWMLCDxM7++h3guFVb7WGaHzBwdz/u43d3edW3ihwEuMbokuZnE0qE5qZq9HNJfz5u&#10;vlxQ4jzTFVNGi5IehaNXy8+fLjtbiKmpjaoEEATRruhsSWvvbZFljteiZe7MWKFRKA20zOMRnrMK&#10;WIforcqmk8nXrDNQWTBcOIe310lIlxFfSsH9nZROeKJKir75uEJcd2HNlpeseAZm64YPbrB/8KJl&#10;jcZHR6hr5hnZQ/MOqm04GGekP+OmzYyUDRcxBowmn7yJ5qFmVsRYMDnOjmly/w+W3x62QJqqpPMZ&#10;JZq1WKONMh2vGfiCbFNmCQoxU511BRo82C0MJ4fbEHYvoQ1/DIj0MbvHMbui94TjZX6xmGPJKOEo&#10;y/PZbH6+CKjZi7kF578L05KwKalER9bBkcGNmGF2uHE+mZ3UESO4lpyJO39UIvij9L2QGB4+P43W&#10;kVhirYAcGFKCcS60z5OoZpVI14sJfoNvo0X0NAIGZNkoNWIPAIG077GTr4N+MBWRl6Px5G+OJePR&#10;Ir5stB+N20Yb+AhAYVTDy0n/lKSUmpAl3+/6WPppVA1XO1MdkQ9gUqM4yzcNluKGOb9lgJ2B5cNu&#10;93e4hOqU1Aw7SmoDvz+6D/pIWJRS0mGnldT92jMQlKgfGqn8LZ/PQ2vGw3xxPsUDvJbsXkv0vl0b&#10;rFyOc8XyuA36Xp22Ekz7hENhFV5FEdMc3y4p93A6rH2aADhWuFitohq2o2X+Rj9YHsBDogO9Hvsn&#10;Bnbgo0cq35pTV7LiDRWTbrDUZrX3RjaRpy95HUqArRy5NIydMCten6PWy3Bc/gEAAP//AwBQSwME&#10;FAAGAAgAAAAhAHs9NincAAAACwEAAA8AAABkcnMvZG93bnJldi54bWxMj8FugzAQRO+V+g/WVsol&#10;agypEgHFRFWkfEApvRu8AVS8RrZJ6N93e2qPO/M0O1OeVjuJG/owOlKQ7hIQSJ0zI/UKmo/LcwYi&#10;RE1GT45QwTcGOFWPD6UujLvTO97q2AsOoVBoBUOMcyFl6Aa0OuzcjMTe1XmrI5++l8brO4fbSe6T&#10;5CitHok/DHrG84DdV71YBVv5SUMdG8zq/uozR9tz0y5KbZ7Wt1cQEdf4B8Nvfa4OFXdq3UImiEnB&#10;Mc0PjCo47BPewESepqy0bOX5C8iqlP83VD8AAAD//wMAUEsBAi0AFAAGAAgAAAAhALaDOJL+AAAA&#10;4QEAABMAAAAAAAAAAAAAAAAAAAAAAFtDb250ZW50X1R5cGVzXS54bWxQSwECLQAUAAYACAAAACEA&#10;OP0h/9YAAACUAQAACwAAAAAAAAAAAAAAAAAvAQAAX3JlbHMvLnJlbHNQSwECLQAUAAYACAAAACEA&#10;/3DeHYgCAABkBQAADgAAAAAAAAAAAAAAAAAuAgAAZHJzL2Uyb0RvYy54bWxQSwECLQAUAAYACAAA&#10;ACEAez02KdwAAAALAQAADwAAAAAAAAAAAAAAAADiBAAAZHJzL2Rvd25yZXYueG1sUEsFBgAAAAAE&#10;AAQA8wAAAOsFAAAAAA==&#10;" fillcolor="#4f81bd [3204]" strokecolor="#243f60 [1604]" strokeweight="2pt">
                <v:textbox>
                  <w:txbxContent>
                    <w:p w:rsidR="001015FE" w:rsidRPr="00DF0E1F" w:rsidRDefault="001015FE" w:rsidP="00B2722A">
                      <w:pPr>
                        <w:rPr>
                          <w:sz w:val="28"/>
                        </w:rPr>
                      </w:pPr>
                      <w:r>
                        <w:rPr>
                          <w:sz w:val="28"/>
                        </w:rPr>
                        <w:t>Pindel raw output for each chromosome and each SV type within breed</w:t>
                      </w:r>
                    </w:p>
                  </w:txbxContent>
                </v:textbox>
              </v:shape>
            </w:pict>
          </mc:Fallback>
        </mc:AlternateContent>
      </w:r>
      <w:r>
        <w:rPr>
          <w:noProof/>
        </w:rPr>
        <mc:AlternateContent>
          <mc:Choice Requires="wps">
            <w:drawing>
              <wp:anchor distT="0" distB="0" distL="114300" distR="114300" simplePos="0" relativeHeight="251705344" behindDoc="0" locked="0" layoutInCell="1" allowOverlap="1" wp14:anchorId="008F9AB4" wp14:editId="202E9C2C">
                <wp:simplePos x="0" y="0"/>
                <wp:positionH relativeFrom="column">
                  <wp:posOffset>4869180</wp:posOffset>
                </wp:positionH>
                <wp:positionV relativeFrom="paragraph">
                  <wp:posOffset>2545080</wp:posOffset>
                </wp:positionV>
                <wp:extent cx="0" cy="758825"/>
                <wp:effectExtent l="95250" t="0" r="57150" b="60325"/>
                <wp:wrapNone/>
                <wp:docPr id="39" name="Straight Arrow Connector 39"/>
                <wp:cNvGraphicFramePr/>
                <a:graphic xmlns:a="http://schemas.openxmlformats.org/drawingml/2006/main">
                  <a:graphicData uri="http://schemas.microsoft.com/office/word/2010/wordprocessingShape">
                    <wps:wsp>
                      <wps:cNvCnPr/>
                      <wps:spPr>
                        <a:xfrm>
                          <a:off x="0" y="0"/>
                          <a:ext cx="0" cy="758825"/>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id="Straight Arrow Connector 39" o:spid="_x0000_s1026" type="#_x0000_t32" style="position:absolute;margin-left:383.4pt;margin-top:200.4pt;width:0;height:59.75pt;z-index:2517053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MfLg0AEAAP4DAAAOAAAAZHJzL2Uyb0RvYy54bWysU9uO0zAQfUfiHyy/06RFCyVqukJd4AVB&#10;tQsf4HXsxpJvGg9N8/eMnTSLACGBeJnE9pyZc47Hu9uLs+ysIJngW75e1ZwpL0Nn/KnlX7+8f7Hl&#10;LKHwnbDBq5aPKvHb/fNnuyE2ahP6YDsFjIr41Ayx5T1ibKoqyV45kVYhKk+HOoATSEs4VR2Igao7&#10;W23q+lU1BOgiBKlSot276ZDvS32tlcTPWieFzLacuGGJUOJjjtV+J5oTiNgbOdMQ/8DCCeOp6VLq&#10;TqBg38D8UsoZCSEFjSsZXBW0NlIVDaRmXf+k5qEXURUtZE6Ki03p/5WVn85HYKZr+cs3nHnh6I4e&#10;EIQ59cjeAoSBHYL35GMARink1xBTQ7CDP8K8SvEIWfxFg8tfksUuxeNx8VhdkMlpU9Lu65vtdnOT&#10;y1VPuAgJP6jgWP5peZp5LATWxWJx/phwAl4Buan1OaIw9p3vGI6RlIgsYG6Sz6vMfWJb/nC0asLe&#10;K00uEL+pR5k/dbDAzoImR0ipPK6XSpSdYdpYuwDrQu6PwDk/Q1WZzb8BL4jSOXhcwM74AL/rjpcr&#10;ZT3lXx2YdGcLHkM3lnss1tCQlQuZH0Se4h/XBf70bPffAQAA//8DAFBLAwQUAAYACAAAACEAbaKn&#10;894AAAALAQAADwAAAGRycy9kb3ducmV2LnhtbEyPQU/DMAyF70j8h8hI3FiyAQVK3QkxceEyGBPn&#10;rPWaisapmmwt/HqMOMDNfn5673OxnHynjjTENjDCfGZAEVehbrlB2L49XdyCislybbvAhPBJEZbl&#10;6Ulh8zqM/ErHTWqUhHDMLYJLqc+1jpUjb+Ms9MRy24fB2yTr0Oh6sKOE+04vjMm0ty1Lg7M9PTqq&#10;PjYHj3AXX1yK7p1W+/U8W3/ZZvW8HRHPz6aHe1CJpvRnhh98QYdSmHbhwHVUHcJNlgl6QrgyRgZx&#10;/Co7hOuFuQRdFvr/D+U3AAAA//8DAFBLAQItABQABgAIAAAAIQC2gziS/gAAAOEBAAATAAAAAAAA&#10;AAAAAAAAAAAAAABbQ29udGVudF9UeXBlc10ueG1sUEsBAi0AFAAGAAgAAAAhADj9If/WAAAAlAEA&#10;AAsAAAAAAAAAAAAAAAAALwEAAF9yZWxzLy5yZWxzUEsBAi0AFAAGAAgAAAAhAFcx8uDQAQAA/gMA&#10;AA4AAAAAAAAAAAAAAAAALgIAAGRycy9lMm9Eb2MueG1sUEsBAi0AFAAGAAgAAAAhAG2ip/PeAAAA&#10;CwEAAA8AAAAAAAAAAAAAAAAAKgQAAGRycy9kb3ducmV2LnhtbFBLBQYAAAAABAAEAPMAAAA1BQAA&#10;AAA=&#10;" strokecolor="#4579b8 [3044]">
                <v:stroke endarrow="open"/>
              </v:shape>
            </w:pict>
          </mc:Fallback>
        </mc:AlternateContent>
      </w:r>
      <w:r>
        <w:rPr>
          <w:noProof/>
        </w:rPr>
        <mc:AlternateContent>
          <mc:Choice Requires="wps">
            <w:drawing>
              <wp:anchor distT="0" distB="0" distL="114300" distR="114300" simplePos="0" relativeHeight="251706368" behindDoc="0" locked="0" layoutInCell="1" allowOverlap="1" wp14:anchorId="372A00FA" wp14:editId="6174569D">
                <wp:simplePos x="0" y="0"/>
                <wp:positionH relativeFrom="column">
                  <wp:posOffset>-247650</wp:posOffset>
                </wp:positionH>
                <wp:positionV relativeFrom="paragraph">
                  <wp:posOffset>3354705</wp:posOffset>
                </wp:positionV>
                <wp:extent cx="2026920" cy="628650"/>
                <wp:effectExtent l="0" t="0" r="11430" b="19050"/>
                <wp:wrapNone/>
                <wp:docPr id="42" name="Flowchart: Process 42"/>
                <wp:cNvGraphicFramePr/>
                <a:graphic xmlns:a="http://schemas.openxmlformats.org/drawingml/2006/main">
                  <a:graphicData uri="http://schemas.microsoft.com/office/word/2010/wordprocessingShape">
                    <wps:wsp>
                      <wps:cNvSpPr/>
                      <wps:spPr>
                        <a:xfrm>
                          <a:off x="0" y="0"/>
                          <a:ext cx="2026920" cy="628650"/>
                        </a:xfrm>
                        <a:prstGeom prst="flowChartProcess">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1015FE" w:rsidRPr="00DF0E1F" w:rsidRDefault="001015FE" w:rsidP="00B2722A">
                            <w:pPr>
                              <w:rPr>
                                <w:sz w:val="28"/>
                              </w:rPr>
                            </w:pPr>
                            <w:r w:rsidRPr="00DF0E1F">
                              <w:rPr>
                                <w:sz w:val="28"/>
                              </w:rPr>
                              <w:t xml:space="preserve">Breakdancer </w:t>
                            </w:r>
                            <w:r>
                              <w:rPr>
                                <w:sz w:val="28"/>
                              </w:rPr>
                              <w:t>raw output for each sampl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Flowchart: Process 42" o:spid="_x0000_s1048" type="#_x0000_t109" style="position:absolute;margin-left:-19.5pt;margin-top:264.15pt;width:159.6pt;height:49.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DtG7iAIAAGMFAAAOAAAAZHJzL2Uyb0RvYy54bWysVN9P2zAQfp+0/8Hy+0galQ4iUlQVMU1C&#10;UK1MPLuOTSI5tnd2m3R//c52GhCgPUzrg2vn7r779d1dXQ+dIgcBrjW6orOznBKhualb/VzRn4+3&#10;Xy4ocZ7pmimjRUWPwtHr5edPV70tRWEao2oBBEG0K3tb0cZ7W2aZ443omDszVmgUSgMd8/iE56wG&#10;1iN6p7IizxdZb6C2YLhwDr/eJCFdRnwpBfcPUjrhiaooxubjCfHchTNbXrHyGZhtWj6Gwf4hio61&#10;Gp1OUDfMM7KH9h1U13Iwzkh/xk2XGSlbLmIOmM0sf5PNtmFWxFywOM5OZXL/D5bfHzZA2rqi84IS&#10;zTrs0a0yPW8Y+JJsUmUJCrFSvXUlGmztBsaXw2tIe5DQhX9MiAyxusepumLwhOPHIi8WlwU2gaNs&#10;UVwszmP5sxdrC85/E6Yj4VJRiXGsQxxjFLHA7HDnPHpHs5M6PkJkKZZ480clQjhK/xASswveo3Xk&#10;lVgrIAeGjGCcC+1nSdSwWqTP5zn+QsLoZLKIrwgYkGWr1IQ9AgTOvsdOMKN+MBWRlpNx/rfAkvFk&#10;ET0b7SfjrtUGPgJQmNXoOemfipRKE6rkh90QO19Mzd2Z+oh0AJPmxFl+22Ir7pjzGwY4GNg9HHb/&#10;gEfoTkXNeKOkMfD7o+9BH/mKUkp6HLSKul97BoIS9V0jky9n83mYzPiYn38NDIHXkt1rid53a4Od&#10;m+FasTxeg75Xp6sE0z3hTlgFryhimqPvinIPp8fapwWAW4WL1Sqq4TRa5u/01vIAHgod6PU4PDGw&#10;Ix89MvnenIaSlW+omHSDpTarvTeyjTwNpU51HVuAkxy5NG6dsCpev6PWy25c/gEAAP//AwBQSwME&#10;FAAGAAgAAAAhALXRtwvdAAAACwEAAA8AAABkcnMvZG93bnJldi54bWxMj8FOwzAQRO9I/IO1lbhU&#10;rYMjiknjVKgSH0AIdyfeJhHxOrKdNvw95gTH0Yxm3pSn1U7sij6MjhQ87jNgSJ0zI/UKmo+3nQQW&#10;oiajJ0eo4BsDnKr7u1IXxt3oHa917FkqoVBoBUOMc8F56Aa0OuzdjJS8i/NWxyR9z43Xt1RuJy6y&#10;7MCtHiktDHrG84DdV71YBVv+SUMdG5R1f/HS0fbctItSD5v19Qgs4hr/wvCLn9ChSkytW8gENinY&#10;5S/pS1TwJGQOLCWEzASwVsFBPOfAq5L//1D9AAAA//8DAFBLAQItABQABgAIAAAAIQC2gziS/gAA&#10;AOEBAAATAAAAAAAAAAAAAAAAAAAAAABbQ29udGVudF9UeXBlc10ueG1sUEsBAi0AFAAGAAgAAAAh&#10;ADj9If/WAAAAlAEAAAsAAAAAAAAAAAAAAAAALwEAAF9yZWxzLy5yZWxzUEsBAi0AFAAGAAgAAAAh&#10;AOYO0buIAgAAYwUAAA4AAAAAAAAAAAAAAAAALgIAAGRycy9lMm9Eb2MueG1sUEsBAi0AFAAGAAgA&#10;AAAhALXRtwvdAAAACwEAAA8AAAAAAAAAAAAAAAAA4gQAAGRycy9kb3ducmV2LnhtbFBLBQYAAAAA&#10;BAAEAPMAAADsBQAAAAA=&#10;" fillcolor="#4f81bd [3204]" strokecolor="#243f60 [1604]" strokeweight="2pt">
                <v:textbox>
                  <w:txbxContent>
                    <w:p w:rsidR="001015FE" w:rsidRPr="00DF0E1F" w:rsidRDefault="001015FE" w:rsidP="00B2722A">
                      <w:pPr>
                        <w:rPr>
                          <w:sz w:val="28"/>
                        </w:rPr>
                      </w:pPr>
                      <w:r w:rsidRPr="00DF0E1F">
                        <w:rPr>
                          <w:sz w:val="28"/>
                        </w:rPr>
                        <w:t xml:space="preserve">Breakdancer </w:t>
                      </w:r>
                      <w:r>
                        <w:rPr>
                          <w:sz w:val="28"/>
                        </w:rPr>
                        <w:t>raw output for each sample</w:t>
                      </w:r>
                    </w:p>
                  </w:txbxContent>
                </v:textbox>
              </v:shape>
            </w:pict>
          </mc:Fallback>
        </mc:AlternateContent>
      </w:r>
      <w:r>
        <w:rPr>
          <w:noProof/>
        </w:rPr>
        <mc:AlternateContent>
          <mc:Choice Requires="wps">
            <w:drawing>
              <wp:anchor distT="0" distB="0" distL="114300" distR="114300" simplePos="0" relativeHeight="251702272" behindDoc="0" locked="0" layoutInCell="1" allowOverlap="1" wp14:anchorId="472BBAD3" wp14:editId="73AAF8CE">
                <wp:simplePos x="0" y="0"/>
                <wp:positionH relativeFrom="column">
                  <wp:posOffset>-76200</wp:posOffset>
                </wp:positionH>
                <wp:positionV relativeFrom="paragraph">
                  <wp:posOffset>1725930</wp:posOffset>
                </wp:positionV>
                <wp:extent cx="1854200" cy="866775"/>
                <wp:effectExtent l="0" t="0" r="12700" b="28575"/>
                <wp:wrapNone/>
                <wp:docPr id="236" name="Flowchart: Process 236"/>
                <wp:cNvGraphicFramePr/>
                <a:graphic xmlns:a="http://schemas.openxmlformats.org/drawingml/2006/main">
                  <a:graphicData uri="http://schemas.microsoft.com/office/word/2010/wordprocessingShape">
                    <wps:wsp>
                      <wps:cNvSpPr/>
                      <wps:spPr>
                        <a:xfrm>
                          <a:off x="0" y="0"/>
                          <a:ext cx="1854200" cy="866775"/>
                        </a:xfrm>
                        <a:prstGeom prst="flowChartProcess">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1015FE" w:rsidRPr="00DF0E1F" w:rsidRDefault="001015FE" w:rsidP="00B2722A">
                            <w:pPr>
                              <w:rPr>
                                <w:sz w:val="28"/>
                              </w:rPr>
                            </w:pPr>
                            <w:r w:rsidRPr="00DF0E1F">
                              <w:rPr>
                                <w:sz w:val="28"/>
                              </w:rPr>
                              <w:t>Breakdancer configuration file</w:t>
                            </w:r>
                            <w:r>
                              <w:rPr>
                                <w:sz w:val="28"/>
                              </w:rPr>
                              <w:t>s for each sampl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id="Flowchart: Process 236" o:spid="_x0000_s1049" type="#_x0000_t109" style="position:absolute;margin-left:-6pt;margin-top:135.9pt;width:146pt;height:68.25pt;z-index:2517022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HGMriAIAAGUFAAAOAAAAZHJzL2Uyb0RvYy54bWysVEtv2zAMvg/YfxB0X51kSdoZdYogRYcB&#10;RResHXpWZKk2oNcoJXb260dJjlu0xQ7DfJAlkfzEx0deXvVakYMA31pT0enZhBJhuK1b81TRnw83&#10;ny4o8YGZmilrREWPwtOr1ccPl50rxcw2VtUCCIIYX3auok0IriwKzxuhmT+zThgUSguaBTzCU1ED&#10;6xBdq2I2mSyLzkLtwHLhPd5eZyFdJXwpBQ/fpfQiEFVR9C2kFdK6i2uxumTlEzDXtHxwg/2DF5q1&#10;Bh8doa5ZYGQP7Rso3XKw3spwxq0urJQtFykGjGY6eRXNfcOcSLFgcrwb0+T/Hyy/O2yBtHVFZ5+X&#10;lBimsUg3yna8YRBKss2pJVGKueqcL9Hk3m1hOHncxsB7CTr+MSTSp/wex/yKPhCOl9OLxRyLRglH&#10;2cVyeX6+iKDFs7UDH74Kq0ncVFSiI5voyOBGSjE73PqQzU7qiBE9y76kXTgqEd1R5oeQGB++PkvW&#10;iVlio4AcGHKCcS5MmGZRw2qRrxcT/AbfRovkaQKMyLJVasQeACJr32JnXwf9aCoSMUfjyd8cy8aj&#10;RXrZmjAa69ZYeA9AYVTDy1n/lKScmpil0O/6ofZRNV7tbH1EQoDNneIdv2mxFLfMhy0DbA2sHrZ7&#10;+I5LrE5F7bCjpLHw+737qI+MRSklHbZaRf2vPQNBifpmkMtfpvN57M10mC/OZ3iAl5LdS4nZ643F&#10;yk1xsDietlE/qNNWgtWPOBXW8VUUMcPx7YryAKfDJuQRgHOFi/U6qWE/OhZuzb3jETwmOtLroX9k&#10;4AY+BmTynT21JStfUTHrRktj1/tgZZt4+pzXoQTYy4lLw9yJw+LlOWk9T8fVHwAAAP//AwBQSwME&#10;FAAGAAgAAAAhAJ9F2mrcAAAACwEAAA8AAABkcnMvZG93bnJldi54bWxMj8FOhDAQhu8mvkMzJl42&#10;uy1olCBlYzbxAUS8F5ilRDolbdnFt3c86XFm/vzzfdVxc7O4YIiTJw3ZQYFA6v0w0aih/XjbFyBi&#10;MjSY2RNq+MYIx/r2pjLl4K/0jpcmjYJLKJZGg01pKaWMvUVn4sEvSHw7++BM4jGMcgjmyuVulrlS&#10;T9KZifiDNQueLPZfzeo07OQn2Sa1WDTjORSedqe2W7W+v9teX0Ak3NJfGH7xGR1qZur8SkMUs4Z9&#10;lrNL0pA/Z+zAibxQvOk0PKriAWRdyf8O9Q8AAAD//wMAUEsBAi0AFAAGAAgAAAAhALaDOJL+AAAA&#10;4QEAABMAAAAAAAAAAAAAAAAAAAAAAFtDb250ZW50X1R5cGVzXS54bWxQSwECLQAUAAYACAAAACEA&#10;OP0h/9YAAACUAQAACwAAAAAAAAAAAAAAAAAvAQAAX3JlbHMvLnJlbHNQSwECLQAUAAYACAAAACEA&#10;qBxjK4gCAABlBQAADgAAAAAAAAAAAAAAAAAuAgAAZHJzL2Uyb0RvYy54bWxQSwECLQAUAAYACAAA&#10;ACEAn0XaatwAAAALAQAADwAAAAAAAAAAAAAAAADiBAAAZHJzL2Rvd25yZXYueG1sUEsFBgAAAAAE&#10;AAQA8wAAAOsFAAAAAA==&#10;" fillcolor="#4f81bd [3204]" strokecolor="#243f60 [1604]" strokeweight="2pt">
                <v:textbox>
                  <w:txbxContent>
                    <w:p w:rsidR="001015FE" w:rsidRPr="00DF0E1F" w:rsidRDefault="001015FE" w:rsidP="00B2722A">
                      <w:pPr>
                        <w:rPr>
                          <w:sz w:val="28"/>
                        </w:rPr>
                      </w:pPr>
                      <w:r w:rsidRPr="00DF0E1F">
                        <w:rPr>
                          <w:sz w:val="28"/>
                        </w:rPr>
                        <w:t>Breakdancer configuration file</w:t>
                      </w:r>
                      <w:r>
                        <w:rPr>
                          <w:sz w:val="28"/>
                        </w:rPr>
                        <w:t>s for each sample</w:t>
                      </w:r>
                    </w:p>
                  </w:txbxContent>
                </v:textbox>
              </v:shape>
            </w:pict>
          </mc:Fallback>
        </mc:AlternateContent>
      </w:r>
      <w:r>
        <w:rPr>
          <w:noProof/>
        </w:rPr>
        <mc:AlternateContent>
          <mc:Choice Requires="wps">
            <w:drawing>
              <wp:anchor distT="0" distB="0" distL="114300" distR="114300" simplePos="0" relativeHeight="251701248" behindDoc="0" locked="0" layoutInCell="1" allowOverlap="1" wp14:anchorId="0117F3F8" wp14:editId="0EF731C3">
                <wp:simplePos x="0" y="0"/>
                <wp:positionH relativeFrom="column">
                  <wp:posOffset>3762375</wp:posOffset>
                </wp:positionH>
                <wp:positionV relativeFrom="paragraph">
                  <wp:posOffset>1764030</wp:posOffset>
                </wp:positionV>
                <wp:extent cx="2091055" cy="742950"/>
                <wp:effectExtent l="0" t="0" r="23495" b="19050"/>
                <wp:wrapNone/>
                <wp:docPr id="237" name="Flowchart: Process 237"/>
                <wp:cNvGraphicFramePr/>
                <a:graphic xmlns:a="http://schemas.openxmlformats.org/drawingml/2006/main">
                  <a:graphicData uri="http://schemas.microsoft.com/office/word/2010/wordprocessingShape">
                    <wps:wsp>
                      <wps:cNvSpPr/>
                      <wps:spPr>
                        <a:xfrm>
                          <a:off x="0" y="0"/>
                          <a:ext cx="2091055" cy="742950"/>
                        </a:xfrm>
                        <a:prstGeom prst="flowChartProcess">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1015FE" w:rsidRDefault="001015FE" w:rsidP="00B2722A">
                            <w:pPr>
                              <w:rPr>
                                <w:sz w:val="28"/>
                              </w:rPr>
                            </w:pPr>
                            <w:r>
                              <w:rPr>
                                <w:sz w:val="28"/>
                              </w:rPr>
                              <w:t>Pindel</w:t>
                            </w:r>
                            <w:r w:rsidRPr="00DF0E1F">
                              <w:rPr>
                                <w:sz w:val="28"/>
                              </w:rPr>
                              <w:t xml:space="preserve"> configuration file</w:t>
                            </w:r>
                            <w:r>
                              <w:rPr>
                                <w:sz w:val="28"/>
                              </w:rPr>
                              <w:t xml:space="preserve"> contains all samples</w:t>
                            </w:r>
                          </w:p>
                          <w:p w:rsidR="001015FE" w:rsidRDefault="001015FE" w:rsidP="00B2722A">
                            <w:pPr>
                              <w:rPr>
                                <w:sz w:val="28"/>
                              </w:rPr>
                            </w:pPr>
                          </w:p>
                          <w:p w:rsidR="001015FE" w:rsidRDefault="001015FE" w:rsidP="00B2722A">
                            <w:pPr>
                              <w:rPr>
                                <w:sz w:val="28"/>
                              </w:rPr>
                            </w:pPr>
                          </w:p>
                          <w:p w:rsidR="001015FE" w:rsidRPr="00DF0E1F" w:rsidRDefault="001015FE" w:rsidP="00B2722A">
                            <w:pPr>
                              <w:rPr>
                                <w:sz w:val="2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Flowchart: Process 237" o:spid="_x0000_s1050" type="#_x0000_t109" style="position:absolute;margin-left:296.25pt;margin-top:138.9pt;width:164.65pt;height:58.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ebQjiQIAAGUFAAAOAAAAZHJzL2Uyb0RvYy54bWysVF9v2yAQf5+074B4X+1kybpYdaooVadJ&#10;VRstnfpMMMSWMLCDxM4+/Q5w3Kqt9jDND5jj7n73/66u+1aRowDXGF3SyUVOidDcVI3el/Tn4+2n&#10;r5Q4z3TFlNGipCfh6PXy44erzhZiamqjKgEEQbQrOlvS2ntbZJnjtWiZuzBWaGRKAy3zSMI+q4B1&#10;iN6qbJrnX7LOQGXBcOEcvt4kJl1GfCkF9w9SOuGJKin65uMJ8dyFM1tesWIPzNYNH9xg/+BFyxqN&#10;RkeoG+YZOUDzBqptOBhnpL/gps2MlA0XMQaMZpK/imZbMytiLJgcZ8c0uf8Hy++PGyBNVdLp50tK&#10;NGuxSLfKdLxm4AuySaklgYu56qwrUGVrNzBQDq8h8F5CG/4YEuljfk9jfkXvCcfHab6Y5PM5JRx5&#10;l7PpYh4LkD1rW3D+mzAtCZeSSnRkHRwZ3IgpZsc759E6qp3FkQieJV/izZ+UCO4o/UNIjC9Yj9qx&#10;s8RaATky7AnGudB+klg1q0R6nuf4hYDRyKgRqQgYkGWj1Ig9AISufYudYAb5oCpiY47K+d8cS8qj&#10;RrRstB+V20YbeA9AYVSD5SR/TlJKTciS73d9qv3sXNydqU7YEGDSpDjLbxssxR1zfsMARwOHCMfd&#10;P+ARqlNSM9woqQ38fu89yGPHIpeSDketpO7XgYGgRH3X2MuLyWwWZjMSs/nlFAl4ydm95OhDuzZY&#10;uQkuFsvjNch7db5KMO0TboVVsIospjnaLin3cCbWPq0A3CtcrFZRDOfRMn+nt5YH8JDo0F6P/RMD&#10;O/Sjx06+N+exZMWrVkyyQVOb1cEb2cQ+DalOeR1KgLMce2nYO2FZvKSj1PN2XP4BAAD//wMAUEsD&#10;BBQABgAIAAAAIQBE4wpJ3QAAAAsBAAAPAAAAZHJzL2Rvd25yZXYueG1sTI/BTsMwDIbvSLxDZCQu&#10;E0tXGGtL0wlN4gEo5Z42XlPROFWTbuXtMSe42fKn399fHlc3igvOYfCkYLdNQCB13gzUK2g+3h4y&#10;ECFqMnr0hAq+McCxur0pdWH8ld7xUsdecAiFQiuwMU6FlKGz6HTY+gmJb2c/Ox15nXtpZn3lcDfK&#10;NEmepdMD8QerJzxZ7L7qxSnYyE+ydWwwq/vznHnanJp2Uer+bn19ARFxjX8w/OqzOlTs1PqFTBCj&#10;gn2e7hlVkB4O3IGJPN3x0Cp4zJ8ykFUp/3eofgAAAP//AwBQSwECLQAUAAYACAAAACEAtoM4kv4A&#10;AADhAQAAEwAAAAAAAAAAAAAAAAAAAAAAW0NvbnRlbnRfVHlwZXNdLnhtbFBLAQItABQABgAIAAAA&#10;IQA4/SH/1gAAAJQBAAALAAAAAAAAAAAAAAAAAC8BAABfcmVscy8ucmVsc1BLAQItABQABgAIAAAA&#10;IQBVebQjiQIAAGUFAAAOAAAAAAAAAAAAAAAAAC4CAABkcnMvZTJvRG9jLnhtbFBLAQItABQABgAI&#10;AAAAIQBE4wpJ3QAAAAsBAAAPAAAAAAAAAAAAAAAAAOMEAABkcnMvZG93bnJldi54bWxQSwUGAAAA&#10;AAQABADzAAAA7QUAAAAA&#10;" fillcolor="#4f81bd [3204]" strokecolor="#243f60 [1604]" strokeweight="2pt">
                <v:textbox>
                  <w:txbxContent>
                    <w:p w:rsidR="001015FE" w:rsidRDefault="001015FE" w:rsidP="00B2722A">
                      <w:pPr>
                        <w:rPr>
                          <w:sz w:val="28"/>
                        </w:rPr>
                      </w:pPr>
                      <w:r>
                        <w:rPr>
                          <w:sz w:val="28"/>
                        </w:rPr>
                        <w:t>Pindel</w:t>
                      </w:r>
                      <w:r w:rsidRPr="00DF0E1F">
                        <w:rPr>
                          <w:sz w:val="28"/>
                        </w:rPr>
                        <w:t xml:space="preserve"> configuration file</w:t>
                      </w:r>
                      <w:r>
                        <w:rPr>
                          <w:sz w:val="28"/>
                        </w:rPr>
                        <w:t xml:space="preserve"> contains all samples</w:t>
                      </w:r>
                    </w:p>
                    <w:p w:rsidR="001015FE" w:rsidRDefault="001015FE" w:rsidP="00B2722A">
                      <w:pPr>
                        <w:rPr>
                          <w:sz w:val="28"/>
                        </w:rPr>
                      </w:pPr>
                    </w:p>
                    <w:p w:rsidR="001015FE" w:rsidRDefault="001015FE" w:rsidP="00B2722A">
                      <w:pPr>
                        <w:rPr>
                          <w:sz w:val="28"/>
                        </w:rPr>
                      </w:pPr>
                    </w:p>
                    <w:p w:rsidR="001015FE" w:rsidRPr="00DF0E1F" w:rsidRDefault="001015FE" w:rsidP="00B2722A">
                      <w:pPr>
                        <w:rPr>
                          <w:sz w:val="28"/>
                        </w:rPr>
                      </w:pPr>
                    </w:p>
                  </w:txbxContent>
                </v:textbox>
              </v:shape>
            </w:pict>
          </mc:Fallback>
        </mc:AlternateContent>
      </w:r>
      <w:r>
        <w:rPr>
          <w:noProof/>
        </w:rPr>
        <mc:AlternateContent>
          <mc:Choice Requires="wps">
            <w:drawing>
              <wp:anchor distT="0" distB="0" distL="114300" distR="114300" simplePos="0" relativeHeight="251703296" behindDoc="0" locked="0" layoutInCell="1" allowOverlap="1" wp14:anchorId="3C3CAFF4" wp14:editId="7F36E5C3">
                <wp:simplePos x="0" y="0"/>
                <wp:positionH relativeFrom="column">
                  <wp:posOffset>2004365</wp:posOffset>
                </wp:positionH>
                <wp:positionV relativeFrom="paragraph">
                  <wp:posOffset>1904771</wp:posOffset>
                </wp:positionV>
                <wp:extent cx="1542415" cy="299924"/>
                <wp:effectExtent l="0" t="0" r="19685" b="24130"/>
                <wp:wrapNone/>
                <wp:docPr id="23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42415" cy="299924"/>
                        </a:xfrm>
                        <a:prstGeom prst="rect">
                          <a:avLst/>
                        </a:prstGeom>
                        <a:solidFill>
                          <a:srgbClr val="FFFFFF"/>
                        </a:solidFill>
                        <a:ln w="9525">
                          <a:solidFill>
                            <a:schemeClr val="bg1"/>
                          </a:solidFill>
                          <a:miter lim="800000"/>
                          <a:headEnd/>
                          <a:tailEnd/>
                        </a:ln>
                      </wps:spPr>
                      <wps:txbx>
                        <w:txbxContent>
                          <w:p w:rsidR="001015FE" w:rsidRDefault="001015FE" w:rsidP="00B2722A">
                            <w:r>
                              <w:t>Estimate insertion siz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51" type="#_x0000_t202" style="position:absolute;margin-left:157.8pt;margin-top:150pt;width:121.45pt;height:23.6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MG6jLQIAAE0EAAAOAAAAZHJzL2Uyb0RvYy54bWysVM1u2zAMvg/YOwi6L048Z2uMOEWXLsOA&#10;7gdo9wCyLNvCJFGTlNjZ04+S0zTtbsN8EEiR+kh+JL2+HrUiB+G8BFPRxWxOiTAcGmm6iv542L25&#10;osQHZhqmwIiKHoWn15vXr9aDLUUOPahGOIIgxpeDrWgfgi2zzPNeaOZnYIVBYwtOs4Cq67LGsQHR&#10;tcry+fxdNoBrrAMuvMfb28lINwm/bQUP39rWi0BURTG3kE6Xzjqe2WbNys4x20t+SoP9QxaaSYNB&#10;z1C3LDCyd/IvKC25Aw9tmHHQGbSt5CLVgNUs5i+que+ZFakWJMfbM03+/8Hyr4fvjsimovlbbJVh&#10;Gpv0IMZAPsBI8sjPYH2JbvcWHcOI19jnVKu3d8B/emJg2zPTiRvnYOgFazC/RXyZXTydcHwEqYcv&#10;0GAYtg+QgMbW6Uge0kEQHft0PPcmpsJjyGWRF4slJRxt+Wq1yosUgpWPr63z4ZMATaJQUYe9T+js&#10;cOdDzIaVjy4xmAclm51UKimuq7fKkQPDOdml74T+zE0ZMlR0tcyXEwHPIOLIijNI3U0UvAikZcB5&#10;V1JX9GoevxiGlZG1j6ZJcmBSTTJmrMyJxsjcxGEY63Hq2DI+jhzX0ByRWAfTfOM+otCD+03JgLNd&#10;Uf9rz5ygRH022JzVoijiMiSlWL7PUXGXlvrSwgxHqIoGSiZxG9ICxbwN3GATW5n4fcrklDPObKL9&#10;tF9xKS715PX0F9j8AQAA//8DAFBLAwQUAAYACAAAACEACAbQIuAAAAALAQAADwAAAGRycy9kb3du&#10;cmV2LnhtbEyPQU/DMAyF70j8h8hI3FiysZZRmk4IxG4IUaaNY9qYtqJxqibbCr8ec4Kb7ff0/L18&#10;PbleHHEMnScN85kCgVR721GjYfv2dLUCEaIha3pPqOELA6yL87PcZNaf6BWPZWwEh1DIjIY2xiGT&#10;MtQtOhNmfkBi7cOPzkRex0ba0Zw43PVyoVQqnemIP7RmwIcW68/y4DSEWqW7l2W521dyg9+31j6+&#10;b561vryY7u9ARJzinxl+8RkdCmaq/IFsEL2G63mSspUHpbgUO5JklYCo+LK8WYAscvm/Q/EDAAD/&#10;/wMAUEsBAi0AFAAGAAgAAAAhALaDOJL+AAAA4QEAABMAAAAAAAAAAAAAAAAAAAAAAFtDb250ZW50&#10;X1R5cGVzXS54bWxQSwECLQAUAAYACAAAACEAOP0h/9YAAACUAQAACwAAAAAAAAAAAAAAAAAvAQAA&#10;X3JlbHMvLnJlbHNQSwECLQAUAAYACAAAACEAgzBuoy0CAABNBAAADgAAAAAAAAAAAAAAAAAuAgAA&#10;ZHJzL2Uyb0RvYy54bWxQSwECLQAUAAYACAAAACEACAbQIuAAAAALAQAADwAAAAAAAAAAAAAAAACH&#10;BAAAZHJzL2Rvd25yZXYueG1sUEsFBgAAAAAEAAQA8wAAAJQFAAAAAA==&#10;" strokecolor="white [3212]">
                <v:textbox>
                  <w:txbxContent>
                    <w:p w:rsidR="001015FE" w:rsidRDefault="001015FE" w:rsidP="00B2722A">
                      <w:r>
                        <w:t>Estimate insertion size</w:t>
                      </w:r>
                    </w:p>
                  </w:txbxContent>
                </v:textbox>
              </v:shape>
            </w:pict>
          </mc:Fallback>
        </mc:AlternateContent>
      </w:r>
      <w:r>
        <w:rPr>
          <w:noProof/>
        </w:rPr>
        <mc:AlternateContent>
          <mc:Choice Requires="wps">
            <w:drawing>
              <wp:anchor distT="0" distB="0" distL="114300" distR="114300" simplePos="0" relativeHeight="251718656" behindDoc="0" locked="0" layoutInCell="1" allowOverlap="1" wp14:anchorId="78196252" wp14:editId="00DDE6FE">
                <wp:simplePos x="0" y="0"/>
                <wp:positionH relativeFrom="column">
                  <wp:posOffset>3396615</wp:posOffset>
                </wp:positionH>
                <wp:positionV relativeFrom="paragraph">
                  <wp:posOffset>1240155</wp:posOffset>
                </wp:positionV>
                <wp:extent cx="1001395" cy="490855"/>
                <wp:effectExtent l="0" t="0" r="84455" b="61595"/>
                <wp:wrapNone/>
                <wp:docPr id="295" name="Straight Arrow Connector 295"/>
                <wp:cNvGraphicFramePr/>
                <a:graphic xmlns:a="http://schemas.openxmlformats.org/drawingml/2006/main">
                  <a:graphicData uri="http://schemas.microsoft.com/office/word/2010/wordprocessingShape">
                    <wps:wsp>
                      <wps:cNvCnPr/>
                      <wps:spPr>
                        <a:xfrm>
                          <a:off x="0" y="0"/>
                          <a:ext cx="1001395" cy="490855"/>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295" o:spid="_x0000_s1026" type="#_x0000_t32" style="position:absolute;margin-left:267.45pt;margin-top:97.65pt;width:78.85pt;height:38.6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GWD11wEAAAYEAAAOAAAAZHJzL2Uyb0RvYy54bWysU9uO0zAQfUfiHyy/0ySFRbtV0xXqAi8I&#10;Kpb9AK9jN5Z803ho0r9n7KRZBEgrEC+T2J4zc87xeHs7OstOCpIJvuXNquZMeRk6448tf/j24dU1&#10;ZwmF74QNXrX8rBK/3b18sR3iRq1DH2yngFERnzZDbHmPGDdVlWSvnEirEJWnQx3ACaQlHKsOxEDV&#10;na3Wdf22GgJ0EYJUKdHu3XTId6W+1kriF62TQmZbTtywRCjxMcdqtxWbI4jYGznTEP/AwgnjqelS&#10;6k6gYN/B/FbKGQkhBY0rGVwVtDZSFQ2kpql/UXPfi6iKFjInxcWm9P/Kys+nAzDTtXx9c8WZF44u&#10;6R5BmGOP7B1AGNg+eE9GBmA5hxwbYtoQcO8PMK9SPECWP2pw+UvC2FhcPi8uqxGZpM2mrpvXuZmk&#10;szc39fVVKVo9oSMk/KiCY/mn5Wmms/BoitXi9Ckh9SfgBZBbW58jCmPf+47hOZIgkXVk5pSbz6us&#10;YOJc/vBs1YT9qjS5kVmWHmUO1d4COwmaICGl8tgslSg7w7SxdgHWzwPn/AxVZUb/BrwgSufgcQE7&#10;4wP8qTuOF8p6yr84MOnOFjyG7lxus1hDw1a8mh9Gnuaf1wX+9Hx3PwAAAP//AwBQSwMEFAAGAAgA&#10;AAAhAD6uM+jfAAAACwEAAA8AAABkcnMvZG93bnJldi54bWxMj8FOwzAMhu9IvENkJG4sXcfK2jWd&#10;EBMXLoMxcc4ar6lonKrJ1sLTY05ws/V/+v253EyuExccQutJwXyWgECqvWmpUXB4f75bgQhRk9Gd&#10;J1TwhQE21fVVqQvjR3rDyz42gksoFFqBjbEvpAy1RafDzPdInJ384HTkdWikGfTI5a6TaZJk0umW&#10;+ILVPT5ZrD/3Z6cgD682BvuB29Nunu2+dbN9OYxK3d5Mj2sQEaf4B8OvPqtDxU5HfyYTRKdgubjP&#10;GeUgXy5AMJHlaQbiqCB94EFWpfz/Q/UDAAD//wMAUEsBAi0AFAAGAAgAAAAhALaDOJL+AAAA4QEA&#10;ABMAAAAAAAAAAAAAAAAAAAAAAFtDb250ZW50X1R5cGVzXS54bWxQSwECLQAUAAYACAAAACEAOP0h&#10;/9YAAACUAQAACwAAAAAAAAAAAAAAAAAvAQAAX3JlbHMvLnJlbHNQSwECLQAUAAYACAAAACEAohlg&#10;9dcBAAAGBAAADgAAAAAAAAAAAAAAAAAuAgAAZHJzL2Uyb0RvYy54bWxQSwECLQAUAAYACAAAACEA&#10;Pq4z6N8AAAALAQAADwAAAAAAAAAAAAAAAAAxBAAAZHJzL2Rvd25yZXYueG1sUEsFBgAAAAAEAAQA&#10;8wAAAD0FAAAAAA==&#10;" strokecolor="#4579b8 [3044]">
                <v:stroke endarrow="open"/>
              </v:shape>
            </w:pict>
          </mc:Fallback>
        </mc:AlternateContent>
      </w:r>
      <w:r>
        <w:rPr>
          <w:noProof/>
        </w:rPr>
        <mc:AlternateContent>
          <mc:Choice Requires="wps">
            <w:drawing>
              <wp:anchor distT="0" distB="0" distL="114300" distR="114300" simplePos="0" relativeHeight="251717632" behindDoc="0" locked="0" layoutInCell="1" allowOverlap="1" wp14:anchorId="5BF353D9" wp14:editId="20E480CE">
                <wp:simplePos x="0" y="0"/>
                <wp:positionH relativeFrom="column">
                  <wp:posOffset>1134110</wp:posOffset>
                </wp:positionH>
                <wp:positionV relativeFrom="paragraph">
                  <wp:posOffset>1242695</wp:posOffset>
                </wp:positionV>
                <wp:extent cx="836295" cy="490855"/>
                <wp:effectExtent l="38100" t="0" r="20955" b="61595"/>
                <wp:wrapNone/>
                <wp:docPr id="294" name="Straight Arrow Connector 294"/>
                <wp:cNvGraphicFramePr/>
                <a:graphic xmlns:a="http://schemas.openxmlformats.org/drawingml/2006/main">
                  <a:graphicData uri="http://schemas.microsoft.com/office/word/2010/wordprocessingShape">
                    <wps:wsp>
                      <wps:cNvCnPr/>
                      <wps:spPr>
                        <a:xfrm flipH="1">
                          <a:off x="0" y="0"/>
                          <a:ext cx="836295" cy="490855"/>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294" o:spid="_x0000_s1026" type="#_x0000_t32" style="position:absolute;margin-left:89.3pt;margin-top:97.85pt;width:65.85pt;height:38.65pt;flip:x;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oNJK3wEAAA8EAAAOAAAAZHJzL2Uyb0RvYy54bWysU9uO0zAQfUfiHyy/06Rlu2qrpivU5fKA&#10;oGKXD/A648aSbxqbpv17xk4aEKyQQLxYtmfOmTnH4+3d2Rp2Aozau4bPZzVn4KRvtTs2/Ovju1cr&#10;zmISrhXGO2j4BSK/2718se3DBha+86YFZETi4qYPDe9SCpuqirIDK+LMB3AUVB6tSHTEY9Wi6Ind&#10;mmpR17dV77EN6CXESLf3Q5DvCr9SINNnpSIkZhpOvaWyYlmf8lrttmJzRBE6Lcc2xD90YYV2VHSi&#10;uhdJsG+of6OyWqKPXqWZ9LbySmkJRQOpmde/qHnoRICihcyJYbIp/j9a+el0QKbbhi/WN5w5YemR&#10;HhIKfewSe4Poe7b3zpGRHlnOIcf6EDcE3LsDjqcYDpjlnxVapowOH2gYiiEkkZ2L35fJbzgnJuly&#10;9fp2sV5yJil0s65Xy2VmrwaaTBcwpvfgLcubhsexr6mhoYQ4fYxpAF4BGWxcXpPQ5q1rWboEUiay&#10;oLFIjldZytB82aWLgQH7BRTZQk0ONcpAwt4gOwkaJSEluDSfmCg7w5Q2ZgLWRf8fgWN+hkIZ1r8B&#10;T4hS2bs0ga12Hp+rns7XltWQf3Vg0J0tePLtpTxrsYamrjzI+EPyWP98LvAf/3j3HQAA//8DAFBL&#10;AwQUAAYACAAAACEAJhTk1t8AAAALAQAADwAAAGRycy9kb3ducmV2LnhtbEyPQU7DMBBF90jcwRok&#10;dtRuI5I0jVOFChASKwIHcGOTRLXHUew26e0ZVrCbr3n686bcL86yi5nC4FHCeiWAGWy9HrCT8PX5&#10;8pADC1GhVtajkXA1AfbV7U2pCu1n/DCXJnaMSjAUSkIf41hwHtreOBVWfjRIu28/ORUpTh3Xk5qp&#10;3Fm+ESLlTg1IF3o1mkNv2lNzdhLqnL/j6XrIQvPWptrOy/Nr/STl/d1S74BFs8Q/GH71SR0qcjr6&#10;M+rALOUsTwmlYfuYASMiWYsE2FHCJksE8Krk/3+ofgAAAP//AwBQSwECLQAUAAYACAAAACEAtoM4&#10;kv4AAADhAQAAEwAAAAAAAAAAAAAAAAAAAAAAW0NvbnRlbnRfVHlwZXNdLnhtbFBLAQItABQABgAI&#10;AAAAIQA4/SH/1gAAAJQBAAALAAAAAAAAAAAAAAAAAC8BAABfcmVscy8ucmVsc1BLAQItABQABgAI&#10;AAAAIQCboNJK3wEAAA8EAAAOAAAAAAAAAAAAAAAAAC4CAABkcnMvZTJvRG9jLnhtbFBLAQItABQA&#10;BgAIAAAAIQAmFOTW3wAAAAsBAAAPAAAAAAAAAAAAAAAAADkEAABkcnMvZG93bnJldi54bWxQSwUG&#10;AAAAAAQABADzAAAARQUAAAAA&#10;" strokecolor="#4579b8 [3044]">
                <v:stroke endarrow="open"/>
              </v:shape>
            </w:pict>
          </mc:Fallback>
        </mc:AlternateContent>
      </w:r>
      <w:r>
        <w:rPr>
          <w:noProof/>
        </w:rPr>
        <mc:AlternateContent>
          <mc:Choice Requires="wps">
            <w:drawing>
              <wp:anchor distT="0" distB="0" distL="114300" distR="114300" simplePos="0" relativeHeight="251700224" behindDoc="0" locked="0" layoutInCell="1" allowOverlap="1" wp14:anchorId="792E1D06" wp14:editId="791C663D">
                <wp:simplePos x="0" y="0"/>
                <wp:positionH relativeFrom="column">
                  <wp:posOffset>1129665</wp:posOffset>
                </wp:positionH>
                <wp:positionV relativeFrom="paragraph">
                  <wp:posOffset>203200</wp:posOffset>
                </wp:positionV>
                <wp:extent cx="3268980" cy="1009015"/>
                <wp:effectExtent l="0" t="0" r="26670" b="19685"/>
                <wp:wrapNone/>
                <wp:docPr id="239" name="Flowchart: Alternate Process 239"/>
                <wp:cNvGraphicFramePr/>
                <a:graphic xmlns:a="http://schemas.openxmlformats.org/drawingml/2006/main">
                  <a:graphicData uri="http://schemas.microsoft.com/office/word/2010/wordprocessingShape">
                    <wps:wsp>
                      <wps:cNvSpPr/>
                      <wps:spPr>
                        <a:xfrm>
                          <a:off x="0" y="0"/>
                          <a:ext cx="3268980" cy="1009015"/>
                        </a:xfrm>
                        <a:prstGeom prst="flowChartAlternateProcess">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1015FE" w:rsidRPr="00010816" w:rsidRDefault="001015FE" w:rsidP="00B2722A">
                            <w:pPr>
                              <w:spacing w:line="240" w:lineRule="auto"/>
                              <w:rPr>
                                <w:sz w:val="24"/>
                              </w:rPr>
                            </w:pPr>
                            <w:r w:rsidRPr="00010816">
                              <w:rPr>
                                <w:sz w:val="24"/>
                              </w:rPr>
                              <w:t>1.Paired-end sequencing data (Aligned by BWA):</w:t>
                            </w:r>
                            <w:r>
                              <w:rPr>
                                <w:sz w:val="24"/>
                              </w:rPr>
                              <w:t xml:space="preserve"> </w:t>
                            </w:r>
                            <w:r w:rsidRPr="00010816">
                              <w:rPr>
                                <w:sz w:val="24"/>
                              </w:rPr>
                              <w:t>Bam and bam index file</w:t>
                            </w:r>
                          </w:p>
                          <w:p w:rsidR="001015FE" w:rsidRPr="00010816" w:rsidRDefault="001015FE" w:rsidP="00B2722A">
                            <w:pPr>
                              <w:spacing w:line="240" w:lineRule="auto"/>
                              <w:rPr>
                                <w:sz w:val="24"/>
                              </w:rPr>
                            </w:pPr>
                            <w:r w:rsidRPr="00010816">
                              <w:rPr>
                                <w:sz w:val="24"/>
                              </w:rPr>
                              <w:t>2. Reference genome UMD3.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Flowchart: Alternate Process 239" o:spid="_x0000_s1052" type="#_x0000_t176" style="position:absolute;margin-left:88.95pt;margin-top:16pt;width:257.4pt;height:79.4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hBWkwIAAHkFAAAOAAAAZHJzL2Uyb0RvYy54bWysVE1v2zAMvQ/YfxB0X22nH0uMOkWQosOA&#10;og3WDj0rslQbkCVNYmJnv36U5LhFW+wwLAdHEsmnR+qRl1dDp8heON8aXdHiJKdEaG7qVj9X9Ofj&#10;zZc5JR6YrpkyWlT0IDy9Wn7+dNnbUsxMY1QtHEEQ7cveVrQBsGWWed6IjvkTY4VGozSuY4Bb95zV&#10;jvWI3qlslucXWW9cbZ3hwns8vU5Guoz4UgoO91J6AURVFLlB/Lr43YZvtrxk5bNjtmn5SIP9A4uO&#10;tRovnaCuGTCyc+07qK7lzngj4YSbLjNStlzEHDCbIn+TzUPDrIi5YHG8ncrk/x8sv9tvHGnris5O&#10;F5Ro1uEj3SjT84Y5KMlKgXCagSCbVGQS/LBqvfUlBj/YjRt3HpehBIN0XfjH5MgQK32YKi0GIBwP&#10;T2cX88UcH4SjrcjzRV6cB9TsJdw6D9+E6UhYVFQip3XgNDEaCcWys/2thxR/jEOwwDGxiis4KBGI&#10;Kf1DSMwZecxidFSbWCtH9gx1wjgXGopkalgt0vF5jr+R5BQRKUfAgCxbpSbsESAo+T124jr6h1AR&#10;xToF538jloKniHiz0TAFd6027iMAhVmNNyf/Y5FSaUKVYNgOSQ8XwTUcbU19QJE4k7rHW37T4pvc&#10;Mg8b5rBd8B1xBMA9fsIzVdSMK0oa435/dB78UcVopaTH9quo/7VjTlCivmvU96I4Owv9Gjdn519n&#10;uHGvLdvXFr3r1gZfrsBhY3lcBn9Qx6V0pnvCSbEKt6KJaY53V5SDO27WkMYCzhouVqvohj1qGdzq&#10;B8sDeCh0kNfj8MScHYUJqOk7c2xVVr6RYvINkdqsdmBkG3X6UtfxCbC/o5bGWRQGyOt99HqZmMs/&#10;AAAA//8DAFBLAwQUAAYACAAAACEA0k33PN0AAAAKAQAADwAAAGRycy9kb3ducmV2LnhtbEyPwU7D&#10;MBBE70j8g7VI3KhNkBqSxqlQUIXgRuDCzYm3SdR4HcVuG/h6lhM9jmY086bYLm4UJ5zD4EnD/UqB&#10;QGq9HajT8Pmxu3sEEaIha0ZPqOEbA2zL66vC5Naf6R1PdewEl1DIjYY+ximXMrQ9OhNWfkJib+9n&#10;ZyLLuZN2Nmcud6NMlFpLZwbihd5MWPXYHuqj45GfZ/WV2rdmV79Uk7Kuml8Plda3N8vTBkTEJf6H&#10;4Q+f0aFkpsYfyQYxsk7TjKMaHhL+xIF1lqQgGnYylYEsC3l5ofwFAAD//wMAUEsBAi0AFAAGAAgA&#10;AAAhALaDOJL+AAAA4QEAABMAAAAAAAAAAAAAAAAAAAAAAFtDb250ZW50X1R5cGVzXS54bWxQSwEC&#10;LQAUAAYACAAAACEAOP0h/9YAAACUAQAACwAAAAAAAAAAAAAAAAAvAQAAX3JlbHMvLnJlbHNQSwEC&#10;LQAUAAYACAAAACEAMPoQVpMCAAB5BQAADgAAAAAAAAAAAAAAAAAuAgAAZHJzL2Uyb0RvYy54bWxQ&#10;SwECLQAUAAYACAAAACEA0k33PN0AAAAKAQAADwAAAAAAAAAAAAAAAADtBAAAZHJzL2Rvd25yZXYu&#10;eG1sUEsFBgAAAAAEAAQA8wAAAPcFAAAAAA==&#10;" fillcolor="#4f81bd [3204]" strokecolor="#243f60 [1604]" strokeweight="2pt">
                <v:textbox>
                  <w:txbxContent>
                    <w:p w:rsidR="001015FE" w:rsidRPr="00010816" w:rsidRDefault="001015FE" w:rsidP="00B2722A">
                      <w:pPr>
                        <w:spacing w:line="240" w:lineRule="auto"/>
                        <w:rPr>
                          <w:sz w:val="24"/>
                        </w:rPr>
                      </w:pPr>
                      <w:r w:rsidRPr="00010816">
                        <w:rPr>
                          <w:sz w:val="24"/>
                        </w:rPr>
                        <w:t>1.Paired-end sequencing data (Aligned by BWA):</w:t>
                      </w:r>
                      <w:r>
                        <w:rPr>
                          <w:sz w:val="24"/>
                        </w:rPr>
                        <w:t xml:space="preserve"> </w:t>
                      </w:r>
                      <w:r w:rsidRPr="00010816">
                        <w:rPr>
                          <w:sz w:val="24"/>
                        </w:rPr>
                        <w:t>Bam and bam index file</w:t>
                      </w:r>
                    </w:p>
                    <w:p w:rsidR="001015FE" w:rsidRPr="00010816" w:rsidRDefault="001015FE" w:rsidP="00B2722A">
                      <w:pPr>
                        <w:spacing w:line="240" w:lineRule="auto"/>
                        <w:rPr>
                          <w:sz w:val="24"/>
                        </w:rPr>
                      </w:pPr>
                      <w:r w:rsidRPr="00010816">
                        <w:rPr>
                          <w:sz w:val="24"/>
                        </w:rPr>
                        <w:t>2. Reference genome UMD3.1</w:t>
                      </w:r>
                    </w:p>
                  </w:txbxContent>
                </v:textbox>
              </v:shape>
            </w:pict>
          </mc:Fallback>
        </mc:AlternateContent>
      </w:r>
      <w:r>
        <w:rPr>
          <w:noProof/>
        </w:rPr>
        <mc:AlternateContent>
          <mc:Choice Requires="wps">
            <w:drawing>
              <wp:anchor distT="0" distB="0" distL="114300" distR="114300" simplePos="0" relativeHeight="251704320" behindDoc="0" locked="0" layoutInCell="1" allowOverlap="1" wp14:anchorId="518B2420" wp14:editId="61F5C41A">
                <wp:simplePos x="0" y="0"/>
                <wp:positionH relativeFrom="column">
                  <wp:posOffset>755015</wp:posOffset>
                </wp:positionH>
                <wp:positionV relativeFrom="paragraph">
                  <wp:posOffset>2632710</wp:posOffset>
                </wp:positionV>
                <wp:extent cx="0" cy="671195"/>
                <wp:effectExtent l="76200" t="0" r="95250" b="52705"/>
                <wp:wrapNone/>
                <wp:docPr id="37" name="Straight Arrow Connector 37"/>
                <wp:cNvGraphicFramePr/>
                <a:graphic xmlns:a="http://schemas.openxmlformats.org/drawingml/2006/main">
                  <a:graphicData uri="http://schemas.microsoft.com/office/word/2010/wordprocessingShape">
                    <wps:wsp>
                      <wps:cNvCnPr/>
                      <wps:spPr>
                        <a:xfrm>
                          <a:off x="0" y="0"/>
                          <a:ext cx="0" cy="671195"/>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id="Straight Arrow Connector 37" o:spid="_x0000_s1026" type="#_x0000_t32" style="position:absolute;margin-left:59.45pt;margin-top:207.3pt;width:0;height:52.85pt;z-index:2517043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ZJov0AEAAP4DAAAOAAAAZHJzL2Uyb0RvYy54bWysU9uO0zAQfUfiHyy/0ySL2IWo6Qp1gRcE&#10;1S58gNcZN5Z809g06d8zdtIsAoQE4mUS23Nmzjkeb28na9gJMGrvOt5sas7ASd9rd+z41y/vX7zm&#10;LCbhemG8g46fIfLb3fNn2zG0cOUHb3pARkVcbMfQ8SGl0FZVlANYETc+gKND5dGKREs8Vj2Kkapb&#10;U13V9XU1euwDegkx0u7dfMh3pb5SINNnpSIkZjpO3FKJWOJjjtVuK9ojijBoudAQ/8DCCu2o6Vrq&#10;TiTBvqH+pZTVEn30Km2kt5VXSksoGkhNU/+k5mEQAYoWMieG1ab4/8rKT6cDMt13/OUNZ05YuqOH&#10;hEIfh8TeIvqR7b1z5KNHRink1xhiS7C9O+CyiuGAWfyk0OYvyWJT8fi8egxTYnLelLR7fdM0b17l&#10;ctUTLmBMH8Bbln86HhceK4GmWCxOH2OagRdAbmpcjklo8871LJ0DKRFZwNIkn1eZ+8y2/KWzgRl7&#10;D4pcIH5zjzJ/sDfIToImR0gJLjVrJcrOMKWNWYF1IfdH4JKfoVBm82/AK6J09i6tYKudx991T9OF&#10;sprzLw7MurMFj74/l3ss1tCQlQtZHkSe4h/XBf70bHffAQAA//8DAFBLAwQUAAYACAAAACEAEy0j&#10;KN4AAAALAQAADwAAAGRycy9kb3ducmV2LnhtbEyPwU7DMAyG70i8Q+RJ3FjaMaqtNJ0QExcuY2Pi&#10;7DVeU61xqiZbC09PxgWOv/3p9+diNdpWXKj3jWMF6TQBQVw53XCtYP/xer8A4QOyxtYxKfgiD6vy&#10;9qbAXLuBt3TZhVrEEvY5KjAhdLmUvjJk0U9dRxx3R9dbDDH2tdQ9DrHctnKWJJm02HC8YLCjF0PV&#10;aXe2Cpb+3QRvPml93KTZ5hvr9dt+UOpuMj4/gQg0hj8YrvpRHcrodHBn1l60MaeLZUQVzNN5BuJK&#10;/E4OCh5nyQPIspD/fyh/AAAA//8DAFBLAQItABQABgAIAAAAIQC2gziS/gAAAOEBAAATAAAAAAAA&#10;AAAAAAAAAAAAAABbQ29udGVudF9UeXBlc10ueG1sUEsBAi0AFAAGAAgAAAAhADj9If/WAAAAlAEA&#10;AAsAAAAAAAAAAAAAAAAALwEAAF9yZWxzLy5yZWxzUEsBAi0AFAAGAAgAAAAhAAhkmi/QAQAA/gMA&#10;AA4AAAAAAAAAAAAAAAAALgIAAGRycy9lMm9Eb2MueG1sUEsBAi0AFAAGAAgAAAAhABMtIyjeAAAA&#10;CwEAAA8AAAAAAAAAAAAAAAAAKgQAAGRycy9kb3ducmV2LnhtbFBLBQYAAAAABAAEAPMAAAA1BQAA&#10;AAA=&#10;" strokecolor="#4579b8 [3044]">
                <v:stroke endarrow="open"/>
              </v:shape>
            </w:pict>
          </mc:Fallback>
        </mc:AlternateContent>
      </w:r>
      <w:r>
        <w:rPr>
          <w:noProof/>
        </w:rPr>
        <w:br w:type="page"/>
      </w:r>
    </w:p>
    <w:p w:rsidR="00B2722A" w:rsidRDefault="00B2722A" w:rsidP="000819E2">
      <w:pPr>
        <w:pStyle w:val="Heading2"/>
        <w:rPr>
          <w:noProof/>
        </w:rPr>
      </w:pPr>
      <w:r w:rsidRPr="00CB5BEF">
        <w:lastRenderedPageBreak/>
        <w:t xml:space="preserve">Supplementary Figure </w:t>
      </w:r>
      <w:r>
        <w:t>S3</w:t>
      </w:r>
      <w:r w:rsidRPr="00CB5BEF">
        <w:t xml:space="preserve"> - Flowchart for </w:t>
      </w:r>
      <w:r>
        <w:t>validated SV sets pipeline</w:t>
      </w:r>
    </w:p>
    <w:p w:rsidR="00B2722A" w:rsidRDefault="00B2722A" w:rsidP="00B2722A">
      <w:pPr>
        <w:rPr>
          <w:noProof/>
        </w:rPr>
      </w:pPr>
      <w:r>
        <w:rPr>
          <w:noProof/>
        </w:rPr>
        <mc:AlternateContent>
          <mc:Choice Requires="wps">
            <w:drawing>
              <wp:anchor distT="0" distB="0" distL="114300" distR="114300" simplePos="0" relativeHeight="251737088" behindDoc="0" locked="0" layoutInCell="1" allowOverlap="1" wp14:anchorId="2C71098A" wp14:editId="0787C2C9">
                <wp:simplePos x="0" y="0"/>
                <wp:positionH relativeFrom="column">
                  <wp:posOffset>3857625</wp:posOffset>
                </wp:positionH>
                <wp:positionV relativeFrom="paragraph">
                  <wp:posOffset>4945380</wp:posOffset>
                </wp:positionV>
                <wp:extent cx="1000760" cy="533400"/>
                <wp:effectExtent l="38100" t="0" r="27940" b="57150"/>
                <wp:wrapNone/>
                <wp:docPr id="306" name="Straight Arrow Connector 306"/>
                <wp:cNvGraphicFramePr/>
                <a:graphic xmlns:a="http://schemas.openxmlformats.org/drawingml/2006/main">
                  <a:graphicData uri="http://schemas.microsoft.com/office/word/2010/wordprocessingShape">
                    <wps:wsp>
                      <wps:cNvCnPr/>
                      <wps:spPr>
                        <a:xfrm flipH="1">
                          <a:off x="0" y="0"/>
                          <a:ext cx="1000760" cy="53340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306" o:spid="_x0000_s1026" type="#_x0000_t32" style="position:absolute;margin-left:303.75pt;margin-top:389.4pt;width:78.8pt;height:42pt;flip:x;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OQzL3gEAABAEAAAOAAAAZHJzL2Uyb0RvYy54bWysU9uO0zAUfEfiHyy/06RbKChqukJdLg8I&#10;ql34AK9jN5Z80/Ghaf6eYycNCJAQiBfLlzPjmfHx7vbiLDsrSCb4lq9XNWfKy9AZf2r5l89vn73i&#10;LKHwnbDBq5aPKvHb/dMnuyE26ib0wXYKGJH41Ayx5T1ibKoqyV45kVYhKk+HOoATSEs4VR2Igdid&#10;rW7qelsNAboIQaqUaPduOuT7wq+1kvhJ66SQ2ZaTNiwjlPExj9V+J5oTiNgbOcsQ/6DCCePp0oXq&#10;TqBgX8H8QuWMhJCCxpUMrgpaG6mKB3Kzrn9y89CLqIoXCifFJab0/2jlx/MRmOlavqm3nHnh6JEe&#10;EIQ59cheA4SBHYL3FGQAlmsosSGmhoAHf4R5leIRsv2LBse0NfE9NUMJhCyyS8l7XPJWF2SSNtd1&#10;Xb/c0rNIOnux2Tyvy4NUE0/mi5DwnQqO5UnL0yxsUTTdIc4fEpISAl4BGWx9HlEY+8Z3DMdI1kR2&#10;lD1QbT6vspdJfZnhaNWEvVeacskqi4/SkepggZ0F9ZKQUnlcL0xUnWHaWLsA6z8D5/oMVaVb/wa8&#10;IMrNweMCdsYH+N3teLlK1lP9NYHJd47gMXRjedcSDbVdyWr+Irmvf1wX+PePvP8GAAD//wMAUEsD&#10;BBQABgAIAAAAIQBwqG2g3wAAAAsBAAAPAAAAZHJzL2Rvd25yZXYueG1sTI9BTsMwEEX3SL2DNZXY&#10;UaeV6lghkypUgJBYETiAG5skqj2OYrdJb49ZwXI0T/+/Xx4WZ9nVTGHwhLDdZMAMtV4P1CF8fb48&#10;SGAhKtLKejIINxPgUK3uSlVoP9OHuTaxYymEQqEQ+hjHgvPQ9sapsPGjofT79pNTMZ1Tx/Wk5hTu&#10;LN9lmeBODZQaejWaY2/ac3NxCLXk73S+HfPQvLVC23l5fq2fEO/XS/0ILJol/sHwq5/UoUpOJ38h&#10;HZhFEFm+TyhCnsu0IRG52G+BnRCk2EngVcn/b6h+AAAA//8DAFBLAQItABQABgAIAAAAIQC2gziS&#10;/gAAAOEBAAATAAAAAAAAAAAAAAAAAAAAAABbQ29udGVudF9UeXBlc10ueG1sUEsBAi0AFAAGAAgA&#10;AAAhADj9If/WAAAAlAEAAAsAAAAAAAAAAAAAAAAALwEAAF9yZWxzLy5yZWxzUEsBAi0AFAAGAAgA&#10;AAAhAD05DMveAQAAEAQAAA4AAAAAAAAAAAAAAAAALgIAAGRycy9lMm9Eb2MueG1sUEsBAi0AFAAG&#10;AAgAAAAhAHCobaDfAAAACwEAAA8AAAAAAAAAAAAAAAAAOAQAAGRycy9kb3ducmV2LnhtbFBLBQYA&#10;AAAABAAEAPMAAABEBQAAAAA=&#10;" strokecolor="#4579b8 [3044]">
                <v:stroke endarrow="open"/>
              </v:shape>
            </w:pict>
          </mc:Fallback>
        </mc:AlternateContent>
      </w:r>
      <w:r>
        <w:rPr>
          <w:noProof/>
        </w:rPr>
        <mc:AlternateContent>
          <mc:Choice Requires="wps">
            <w:drawing>
              <wp:anchor distT="0" distB="0" distL="114300" distR="114300" simplePos="0" relativeHeight="251736064" behindDoc="0" locked="0" layoutInCell="1" allowOverlap="1" wp14:anchorId="7E484FB7" wp14:editId="37271040">
                <wp:simplePos x="0" y="0"/>
                <wp:positionH relativeFrom="column">
                  <wp:posOffset>895350</wp:posOffset>
                </wp:positionH>
                <wp:positionV relativeFrom="paragraph">
                  <wp:posOffset>4888230</wp:posOffset>
                </wp:positionV>
                <wp:extent cx="981075" cy="590550"/>
                <wp:effectExtent l="0" t="0" r="85725" b="57150"/>
                <wp:wrapNone/>
                <wp:docPr id="308" name="Straight Arrow Connector 308"/>
                <wp:cNvGraphicFramePr/>
                <a:graphic xmlns:a="http://schemas.openxmlformats.org/drawingml/2006/main">
                  <a:graphicData uri="http://schemas.microsoft.com/office/word/2010/wordprocessingShape">
                    <wps:wsp>
                      <wps:cNvCnPr/>
                      <wps:spPr>
                        <a:xfrm>
                          <a:off x="0" y="0"/>
                          <a:ext cx="981075" cy="59055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308" o:spid="_x0000_s1026" type="#_x0000_t32" style="position:absolute;margin-left:70.5pt;margin-top:384.9pt;width:77.25pt;height:46.5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Og2u2gEAAAUEAAAOAAAAZHJzL2Uyb0RvYy54bWysU8GO0zAQvSPxD5bvNMmiwm7VdIW6wAVB&#10;xbIf4HXsxpLtscamSf+esZNmEaCVQFwmsT1v5r3n8fZ2dJadFEYDvuXNquZMeQmd8ceWP3z78Oqa&#10;s5iE74QFr1p+VpHf7l6+2A5ho66gB9spZFTEx80QWt6nFDZVFWWvnIgrCMrToQZ0ItESj1WHYqDq&#10;zlZXdf2mGgC7gCBVjLR7Nx3yXamvtZLpi9ZRJWZbTtxSiVjiY47Vbis2RxShN3KmIf6BhRPGU9Ol&#10;1J1Ign1H81spZyRCBJ1WElwFWhupigZS09S/qLnvRVBFC5kTw2JT/H9l5efTAZnpWv66pqvywtEl&#10;3ScU5tgn9g4RBrYH78lIQJZzyLEhxA0B9/6A8yqGA2b5o0aXvySMjcXl8+KyGhOTtHlz3dRv15xJ&#10;Olrf1Ot1uYXqCRwwpo8KHMs/LY8zm4VGU5wWp08xUXsCXgC5s/U5JmHse9+xdA6kR2QZmTjl5vMq&#10;C5gol790tmrCflWazCCSU48yhmpvkZ0EDZCQUvnULJUoO8O0sXYB1oXcs8A5P0NVGdG/AS+I0hl8&#10;WsDOeMA/dU/jhbKe8i8OTLqzBY/QnctlFmto1opX87vIw/zzusCfXu/uBwAAAP//AwBQSwMEFAAG&#10;AAgAAAAhAIy1t2vfAAAACwEAAA8AAABkcnMvZG93bnJldi54bWxMj0FPg0AQhe8m/ofNNPFmF4hF&#10;QJbG2HjxUlsbz1uYsqTsLGG3Bf31jic9vszLm+8r17PtxRVH3zlSEC8jEEi1azpqFRw+Xu8zED5o&#10;anTvCBV8oYd1dXtT6qJxE+3wug+t4BHyhVZgQhgKKX1t0Gq/dAMS305utDpwHFvZjHricdvLJIpS&#10;aXVH/MHoAV8M1uf9xSrI/bsJ3nzi5rSN0+23bjdvh0mpu8X8/AQi4Bz+yvCLz+hQMdPRXajxouf8&#10;ELNLUPCY5uzAjSRfrUAcFWRpkoGsSvnfofoBAAD//wMAUEsBAi0AFAAGAAgAAAAhALaDOJL+AAAA&#10;4QEAABMAAAAAAAAAAAAAAAAAAAAAAFtDb250ZW50X1R5cGVzXS54bWxQSwECLQAUAAYACAAAACEA&#10;OP0h/9YAAACUAQAACwAAAAAAAAAAAAAAAAAvAQAAX3JlbHMvLnJlbHNQSwECLQAUAAYACAAAACEA&#10;KToNrtoBAAAFBAAADgAAAAAAAAAAAAAAAAAuAgAAZHJzL2Uyb0RvYy54bWxQSwECLQAUAAYACAAA&#10;ACEAjLW3a98AAAALAQAADwAAAAAAAAAAAAAAAAA0BAAAZHJzL2Rvd25yZXYueG1sUEsFBgAAAAAE&#10;AAQA8wAAAEAFAAAAAA==&#10;" strokecolor="#4579b8 [3044]">
                <v:stroke endarrow="open"/>
              </v:shape>
            </w:pict>
          </mc:Fallback>
        </mc:AlternateContent>
      </w:r>
      <w:r>
        <w:rPr>
          <w:noProof/>
        </w:rPr>
        <mc:AlternateContent>
          <mc:Choice Requires="wps">
            <w:drawing>
              <wp:anchor distT="0" distB="0" distL="114300" distR="114300" simplePos="0" relativeHeight="251735040" behindDoc="0" locked="0" layoutInCell="1" allowOverlap="1" wp14:anchorId="70A728F6" wp14:editId="57DB4AAB">
                <wp:simplePos x="0" y="0"/>
                <wp:positionH relativeFrom="column">
                  <wp:posOffset>2130425</wp:posOffset>
                </wp:positionH>
                <wp:positionV relativeFrom="paragraph">
                  <wp:posOffset>4491990</wp:posOffset>
                </wp:positionV>
                <wp:extent cx="1328420" cy="318770"/>
                <wp:effectExtent l="0" t="0" r="24130" b="24130"/>
                <wp:wrapNone/>
                <wp:docPr id="3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28420" cy="318770"/>
                        </a:xfrm>
                        <a:prstGeom prst="rect">
                          <a:avLst/>
                        </a:prstGeom>
                        <a:solidFill>
                          <a:srgbClr val="FFFFFF"/>
                        </a:solidFill>
                        <a:ln w="9525">
                          <a:solidFill>
                            <a:schemeClr val="bg1"/>
                          </a:solidFill>
                          <a:miter lim="800000"/>
                          <a:headEnd/>
                          <a:tailEnd/>
                        </a:ln>
                      </wps:spPr>
                      <wps:txbx>
                        <w:txbxContent>
                          <w:p w:rsidR="001015FE" w:rsidRDefault="001015FE" w:rsidP="00B2722A">
                            <w:r>
                              <w:t>Filters applied he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53" type="#_x0000_t202" style="position:absolute;margin-left:167.75pt;margin-top:353.7pt;width:104.6pt;height:25.1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J6+cLgIAAE0EAAAOAAAAZHJzL2Uyb0RvYy54bWysVNuO2yAQfa/Uf0C8N46dpMlacVbbbFNV&#10;2l6k3X4AxthGBcYFEjv9+g44SdP0raofEDDDmZlzZry+H7QiB2GdBFPQdDKlRBgOlTRNQb+97N6s&#10;KHGemYopMKKgR+Ho/eb1q3Xf5SKDFlQlLEEQ4/K+K2jrfZcnieOt0MxNoBMGjTVYzTwebZNUlvWI&#10;rlWSTadvkx5s1Vngwjm8fRyNdBPx61pw/6WunfBEFRRz83G1cS3DmmzWLG8s61rJT2mwf8hCM2kw&#10;6AXqkXlG9lb+BaUlt+Cg9hMOOoG6llzEGrCadHpTzXPLOhFrQXJcd6HJ/T9Y/vnw1RJZFXSWLigx&#10;TKNIL2Lw5B0MJAv89J3L0e25Q0c/4DXqHGt13RPw744Y2LbMNOLBWuhbwSrMLw0vk6unI44LIGX/&#10;CSoMw/YeItBQWx3IQzoIoqNOx4s2IRUeQs6y1TxDE0fbLF0tl1G8hOXn1511/oMATcKmoBa1j+js&#10;8OR8yIblZ5cQzIGS1U4qFQ+2KbfKkgPDPtnFLxZw46YM6Qt6t8gWIwF/QISWFReQshkpuEHQ0mO/&#10;K6kLupqGb+zAwNp7U8Vu9EyqcY8ZK3OiMTA3cuiHcoiKZcuzPCVURyTWwtjfOI+4acH+pKTH3i6o&#10;+7FnVlCiPhoU5y6dz8MwxMN8sQy02mtLeW1hhiNUQT0l43br4wAF3gw8oIi1jPwGtcdMTjljz0ba&#10;T/MVhuL6HL1+/wU2vwAAAP//AwBQSwMEFAAGAAgAAAAhAHQ4yZ3hAAAACwEAAA8AAABkcnMvZG93&#10;bnJldi54bWxMj01PwzAMhu9I/IfISNxYCuvHKE0nBGI3NFGmwTFtTFvROFWTbYVfjznB0faj189b&#10;rGc7iCNOvnek4HoRgUBqnOmpVbB7fbpagfBBk9GDI1TwhR7W5flZoXPjTvSCxyq0gkPI51pBF8KY&#10;S+mbDq32Czci8e3DTVYHHqdWmkmfONwO8iaKUml1T/yh0yM+dNh8VgerwDdRut/G1f6tlhv8vjXm&#10;8X3zrNTlxXx/ByLgHP5g+NVndSjZqXYHMl4MCpbLJGFUQRZlMQgmkjjOQNS8SbIUZFnI/x3KHwAA&#10;AP//AwBQSwECLQAUAAYACAAAACEAtoM4kv4AAADhAQAAEwAAAAAAAAAAAAAAAAAAAAAAW0NvbnRl&#10;bnRfVHlwZXNdLnhtbFBLAQItABQABgAIAAAAIQA4/SH/1gAAAJQBAAALAAAAAAAAAAAAAAAAAC8B&#10;AABfcmVscy8ucmVsc1BLAQItABQABgAIAAAAIQCgJ6+cLgIAAE0EAAAOAAAAAAAAAAAAAAAAAC4C&#10;AABkcnMvZTJvRG9jLnhtbFBLAQItABQABgAIAAAAIQB0OMmd4QAAAAsBAAAPAAAAAAAAAAAAAAAA&#10;AIgEAABkcnMvZG93bnJldi54bWxQSwUGAAAAAAQABADzAAAAlgUAAAAA&#10;" strokecolor="white [3212]">
                <v:textbox>
                  <w:txbxContent>
                    <w:p w:rsidR="001015FE" w:rsidRDefault="001015FE" w:rsidP="00B2722A">
                      <w:r>
                        <w:t>Filters applied here</w:t>
                      </w:r>
                    </w:p>
                  </w:txbxContent>
                </v:textbox>
              </v:shape>
            </w:pict>
          </mc:Fallback>
        </mc:AlternateContent>
      </w:r>
      <w:r>
        <w:rPr>
          <w:noProof/>
        </w:rPr>
        <mc:AlternateContent>
          <mc:Choice Requires="wps">
            <w:drawing>
              <wp:anchor distT="0" distB="0" distL="114300" distR="114300" simplePos="0" relativeHeight="251734016" behindDoc="0" locked="0" layoutInCell="1" allowOverlap="1" wp14:anchorId="12CC7224" wp14:editId="484397C2">
                <wp:simplePos x="0" y="0"/>
                <wp:positionH relativeFrom="column">
                  <wp:posOffset>2072640</wp:posOffset>
                </wp:positionH>
                <wp:positionV relativeFrom="paragraph">
                  <wp:posOffset>4072890</wp:posOffset>
                </wp:positionV>
                <wp:extent cx="1690370" cy="318770"/>
                <wp:effectExtent l="0" t="0" r="24130" b="24130"/>
                <wp:wrapNone/>
                <wp:docPr id="3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90370" cy="318770"/>
                        </a:xfrm>
                        <a:prstGeom prst="rect">
                          <a:avLst/>
                        </a:prstGeom>
                        <a:solidFill>
                          <a:srgbClr val="FFFFFF"/>
                        </a:solidFill>
                        <a:ln w="9525">
                          <a:solidFill>
                            <a:schemeClr val="bg1"/>
                          </a:solidFill>
                          <a:miter lim="800000"/>
                          <a:headEnd/>
                          <a:tailEnd/>
                        </a:ln>
                      </wps:spPr>
                      <wps:txbx>
                        <w:txbxContent>
                          <w:p w:rsidR="001015FE" w:rsidRDefault="001015FE" w:rsidP="00B2722A">
                            <w:r>
                              <w:t>Convert file forma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54" type="#_x0000_t202" style="position:absolute;margin-left:163.2pt;margin-top:320.7pt;width:133.1pt;height:25.1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FXP9LAIAAE0EAAAOAAAAZHJzL2Uyb0RvYy54bWysVNtu2zAMfR+wfxD0vviSuxGn6NJlGNBd&#10;gHYfIMuyLUwWPUmJnX19KTlN0+5tmB8EUqQOyUPSm5uhVeQojJWgc5pMYkqE5lBKXef05+P+w4oS&#10;65gumQItcnoSlt5s37/b9F0mUmhAlcIQBNE267ucNs51WRRZ3oiW2Ql0QqOxAtMyh6qpo9KwHtFb&#10;FaVxvIh6MGVngAtr8fZuNNJtwK8qwd33qrLCEZVTzM2F04Sz8Ge03bCsNqxrJD+nwf4hi5ZJjUEv&#10;UHfMMXIw8i+oVnIDFio34dBGUFWSi1ADVpPEb6p5aFgnQi1Iju0uNNn/B8u/HX8YIsucTpMFJZq1&#10;2KRHMTjyEQaSen76zmbo9tChoxvwGvscarXdPfBflmjYNUzX4tYY6BvBSswv8S+jq6cjjvUgRf8V&#10;SgzDDg4C0FCZ1pOHdBBExz6dLr3xqXAfcrGOp0s0cbRNk9USZR+CZc+vO2PdZwEt8UJODfY+oLPj&#10;vXWj67OLD2ZByXIvlQqKqYudMuTIcE724Tujv3JTmvQ5Xc/T+UjAKwg/suICUtQjBW8CtdLhvCvZ&#10;5nQV+8+HYZln7ZMug+yYVKOMxSl9ptEzN3LohmIIHUtX/rHnuIDyhMQaGOcb9xGFBswfSnqc7Zza&#10;3wdmBCXqi8bmrJPZzC9DUGbzZYqKubYU1xamOULl1FEyijsXFsjnreEWm1jJwO9LJueccWZDh877&#10;5ZfiWg9eL3+B7RMAAAD//wMAUEsDBBQABgAIAAAAIQCNQLpw3wAAAAsBAAAPAAAAZHJzL2Rvd25y&#10;ZXYueG1sTI9NT4QwEIbvJv6HZky8uQXERpCyMRr3ZoxoVo+FjkCk0w3t7qK/3vGkt/l48s4z1Xpx&#10;kzjgHEZPGtJVAgKp83akXsPry8PFNYgQDVkzeUINXxhgXZ+eVKa0/kjPeGhiLziEQmk0DDHuSilD&#10;N6AzYeV3SLz78LMzkdu5l3Y2Rw53k8ySRElnRuILg9nh3YDdZ7N3GkKXqO1T3mzfWrnB78La+/fN&#10;o9bnZ8vtDYiIS/yD4Vef1aFmp9bvyQYxabjMVM6oBpWnXDBxVWQKRMuTIlUg60r+/6H+AQAA//8D&#10;AFBLAQItABQABgAIAAAAIQC2gziS/gAAAOEBAAATAAAAAAAAAAAAAAAAAAAAAABbQ29udGVudF9U&#10;eXBlc10ueG1sUEsBAi0AFAAGAAgAAAAhADj9If/WAAAAlAEAAAsAAAAAAAAAAAAAAAAALwEAAF9y&#10;ZWxzLy5yZWxzUEsBAi0AFAAGAAgAAAAhAMEVc/0sAgAATQQAAA4AAAAAAAAAAAAAAAAALgIAAGRy&#10;cy9lMm9Eb2MueG1sUEsBAi0AFAAGAAgAAAAhAI1AunDfAAAACwEAAA8AAAAAAAAAAAAAAAAAhgQA&#10;AGRycy9kb3ducmV2LnhtbFBLBQYAAAAABAAEAPMAAACSBQAAAAA=&#10;" strokecolor="white [3212]">
                <v:textbox>
                  <w:txbxContent>
                    <w:p w:rsidR="001015FE" w:rsidRDefault="001015FE" w:rsidP="00B2722A">
                      <w:r>
                        <w:t>Convert file format</w:t>
                      </w:r>
                    </w:p>
                  </w:txbxContent>
                </v:textbox>
              </v:shape>
            </w:pict>
          </mc:Fallback>
        </mc:AlternateContent>
      </w:r>
      <w:r>
        <w:rPr>
          <w:noProof/>
        </w:rPr>
        <mc:AlternateContent>
          <mc:Choice Requires="wps">
            <w:drawing>
              <wp:anchor distT="0" distB="0" distL="114300" distR="114300" simplePos="0" relativeHeight="251730944" behindDoc="0" locked="0" layoutInCell="1" allowOverlap="1" wp14:anchorId="6421CEA8" wp14:editId="0001F36E">
                <wp:simplePos x="0" y="0"/>
                <wp:positionH relativeFrom="column">
                  <wp:posOffset>4857750</wp:posOffset>
                </wp:positionH>
                <wp:positionV relativeFrom="paragraph">
                  <wp:posOffset>3459480</wp:posOffset>
                </wp:positionV>
                <wp:extent cx="0" cy="533400"/>
                <wp:effectExtent l="95250" t="0" r="57150" b="57150"/>
                <wp:wrapNone/>
                <wp:docPr id="304" name="Straight Arrow Connector 304"/>
                <wp:cNvGraphicFramePr/>
                <a:graphic xmlns:a="http://schemas.openxmlformats.org/drawingml/2006/main">
                  <a:graphicData uri="http://schemas.microsoft.com/office/word/2010/wordprocessingShape">
                    <wps:wsp>
                      <wps:cNvCnPr/>
                      <wps:spPr>
                        <a:xfrm>
                          <a:off x="0" y="0"/>
                          <a:ext cx="0" cy="53340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id="Straight Arrow Connector 304" o:spid="_x0000_s1026" type="#_x0000_t32" style="position:absolute;margin-left:382.5pt;margin-top:272.4pt;width:0;height:42pt;z-index:2517309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UT800gEAAAAEAAAOAAAAZHJzL2Uyb0RvYy54bWysU9uO0zAQfUfiHyy/06TbBaGo6Qp1gRcE&#10;FQsf4HXsxpJvGg9N8veMnTSLACGBeJnE9pyZc47H+7vRWXZRkEzwLd9uas6Ul6Ez/tzyr1/evXjN&#10;WULhO2GDVy2fVOJ3h+fP9kNs1E3og+0UMCriUzPElveIsamqJHvlRNqEqDwd6gBOIC3hXHUgBqru&#10;bHVT16+qIUAXIUiVEu3ez4f8UOprrSR+0jopZLblxA1LhBIfc6wOe9GcQcTeyIWG+AcWThhPTddS&#10;9wIF+wbml1LOSAgpaNzI4KqgtZGqaCA12/onNQ+9iKpoIXNSXG1K/6+s/Hg5ATNdy3f1LWdeOLqk&#10;BwRhzj2yNwBhYMfgPRkZgOUccmyIqSHg0Z9gWaV4gix/1ODyl4Sxsbg8rS6rEZmcNyXtvtztbuty&#10;AdUTLkLC9yo4ln9anhYiK4NtMVlcPiSkzgS8AnJT63NEYexb3zGcIkkRWUHmTLn5vMrcZ7blDyer&#10;ZuxnpckH4jf3KBOojhbYRdDsCCmVx+1aibIzTBtrV2BdyP0RuORnqCrT+TfgFVE6B48r2Bkf4Hfd&#10;cbxS1nP+1YFZd7bgMXRTucdiDY1Z8Wp5EnmOf1wX+NPDPXwHAAD//wMAUEsDBBQABgAIAAAAIQBr&#10;S9Cz3gAAAAsBAAAPAAAAZHJzL2Rvd25yZXYueG1sTI/BTsMwDIbvSLxDZCRuLN20lVLqToiJC5fB&#10;mDh7rddUNE7VZGvh6QniAEfbv35/X7GebKfOPPjWCcJ8loBiqVzdSoOwf3u6yUD5QFJT54QRPtnD&#10;ury8KCiv3SivfN6FRsUS8TkhmBD6XGtfGbbkZ65nibejGyyFOA6NrgcaY7nt9CJJUm2plfjBUM+P&#10;hquP3cki3PkXE7x5581xO0+3X9Rsnvcj4vXV9HAPKvAU/sLwgx/RoYxMB3eS2qsO4TZdRZeAsFou&#10;o0NM/G4OCOkiy0CXhf7vUH4DAAD//wMAUEsBAi0AFAAGAAgAAAAhALaDOJL+AAAA4QEAABMAAAAA&#10;AAAAAAAAAAAAAAAAAFtDb250ZW50X1R5cGVzXS54bWxQSwECLQAUAAYACAAAACEAOP0h/9YAAACU&#10;AQAACwAAAAAAAAAAAAAAAAAvAQAAX3JlbHMvLnJlbHNQSwECLQAUAAYACAAAACEA8VE/NNIBAAAA&#10;BAAADgAAAAAAAAAAAAAAAAAuAgAAZHJzL2Uyb0RvYy54bWxQSwECLQAUAAYACAAAACEAa0vQs94A&#10;AAALAQAADwAAAAAAAAAAAAAAAAAsBAAAZHJzL2Rvd25yZXYueG1sUEsFBgAAAAAEAAQA8wAAADcF&#10;AAAAAA==&#10;" strokecolor="#4579b8 [3044]">
                <v:stroke endarrow="open"/>
              </v:shape>
            </w:pict>
          </mc:Fallback>
        </mc:AlternateContent>
      </w:r>
      <w:r>
        <w:rPr>
          <w:noProof/>
        </w:rPr>
        <mc:AlternateContent>
          <mc:Choice Requires="wps">
            <w:drawing>
              <wp:anchor distT="0" distB="0" distL="114300" distR="114300" simplePos="0" relativeHeight="251732992" behindDoc="0" locked="0" layoutInCell="1" allowOverlap="1" wp14:anchorId="65E461C1" wp14:editId="05871C0F">
                <wp:simplePos x="0" y="0"/>
                <wp:positionH relativeFrom="column">
                  <wp:posOffset>3999230</wp:posOffset>
                </wp:positionH>
                <wp:positionV relativeFrom="paragraph">
                  <wp:posOffset>4069080</wp:posOffset>
                </wp:positionV>
                <wp:extent cx="1854200" cy="819150"/>
                <wp:effectExtent l="0" t="0" r="12700" b="19050"/>
                <wp:wrapNone/>
                <wp:docPr id="305" name="Flowchart: Process 305"/>
                <wp:cNvGraphicFramePr/>
                <a:graphic xmlns:a="http://schemas.openxmlformats.org/drawingml/2006/main">
                  <a:graphicData uri="http://schemas.microsoft.com/office/word/2010/wordprocessingShape">
                    <wps:wsp>
                      <wps:cNvSpPr/>
                      <wps:spPr>
                        <a:xfrm>
                          <a:off x="0" y="0"/>
                          <a:ext cx="1854200" cy="819150"/>
                        </a:xfrm>
                        <a:prstGeom prst="flowChartProcess">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1015FE" w:rsidRPr="00DF0E1F" w:rsidRDefault="001015FE" w:rsidP="00B2722A">
                            <w:pPr>
                              <w:rPr>
                                <w:sz w:val="28"/>
                              </w:rPr>
                            </w:pPr>
                            <w:r>
                              <w:rPr>
                                <w:sz w:val="28"/>
                              </w:rPr>
                              <w:t xml:space="preserve">Pindel output in </w:t>
                            </w:r>
                            <w:proofErr w:type="spellStart"/>
                            <w:r>
                              <w:rPr>
                                <w:sz w:val="28"/>
                              </w:rPr>
                              <w:t>vcf</w:t>
                            </w:r>
                            <w:proofErr w:type="spellEnd"/>
                            <w:r>
                              <w:rPr>
                                <w:sz w:val="28"/>
                              </w:rPr>
                              <w:t xml:space="preserve"> format for each individual</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id="Flowchart: Process 305" o:spid="_x0000_s1055" type="#_x0000_t109" style="position:absolute;margin-left:314.9pt;margin-top:320.4pt;width:146pt;height:64.5pt;z-index:2517329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GhnigIAAGUFAAAOAAAAZHJzL2Uyb0RvYy54bWysVF9P2zAQf5+072D5fSTp2q1EpKgqYpqE&#10;oBpMPLuOTSI5Ps92m3Sffmc7DQjQHqblwfH57n73/y4uh06Rg7CuBV3R4iynRGgOdaufKvrz4frT&#10;khLnma6ZAi0qehSOXq4+frjoTSlm0ICqhSUIol3Zm4o23psyyxxvRMfcGRihkSnBdswjaZ+y2rIe&#10;0TuVzfL8S9aDrY0FLpzD16vEpKuIL6Xg/k5KJzxRFUXffDxtPHfhzFYXrHyyzDQtH91g/+BFx1qN&#10;RieoK+YZ2dv2DVTXcgsOpD/j0GUgZctFjAGjKfJX0dw3zIgYCybHmSlN7v/B8tvD1pK2rujnfEGJ&#10;Zh0W6VpBzxtmfUm2KbUkcDFXvXElqtybrR0ph9cQ+CBtF/4YEhlifo9TfsXgCcfHYrmYY9Eo4chb&#10;FufFIhYge9Y21vlvAjoSLhWV6MgmODK6EVPMDjfOo3VUO4kjETxLvsSbPyoR3FH6h5AYH1qfRe3Y&#10;WWKjLDkw7AnGudC+SKyG1SI9L3L8QsBoZNKIVAQMyLJVasIeAULXvsVOMKN8UBWxMSfl/G+OJeVJ&#10;I1oG7SflrtVg3wNQGNVoOcmfkpRSE7Lkh90Qaz87PxV3B/URG8JCmhRn+HWLpbhhzm+ZxdHA6uG4&#10;+zs8QnUqCuONkgbs7/fegzx2LHIp6XHUKup+7ZkVlKjvGnv5vJjPw2xGYr74OkPCvuTsXnL0vtsA&#10;Vq7AxWJ4vAZ5r05XaaF7xK2wDlaRxTRH2xXl3p6IjU8rAPcKF+t1FMN5NMzf6HvDA3hIdGivh+GR&#10;WTP2o8dOvoXTWLLyVSsm2aCpYb33INvYpyHVKa9jCXCWYy+Neycsi5d0lHrejqs/AAAA//8DAFBL&#10;AwQUAAYACAAAACEA/xCJldsAAAALAQAADwAAAGRycy9kb3ducmV2LnhtbEyPwW6DMBBE75X6D9ZW&#10;6iVqTFBFCcVEVaR+QCi5G9hgVLxGtkno32d7am+zmtHsm/Kw2klc0YfRkYLdNgGB1Ll+pEFB8/X5&#10;koMIUVOvJ0eo4AcDHKrHh1IXvbvRCa91HASXUCi0AhPjXEgZOoNWh62bkdi7OG915NMPsvf6xuV2&#10;kmmSZNLqkfiD0TMeDXbf9WIVbOSZTB0bzOvh4nNHm2PTLko9P60f7yAirvEvDL/4jA4VM7VuoT6I&#10;SUGW7hk9snhNWHBin+5YtAreMrZkVcr/G6o7AAAA//8DAFBLAQItABQABgAIAAAAIQC2gziS/gAA&#10;AOEBAAATAAAAAAAAAAAAAAAAAAAAAABbQ29udGVudF9UeXBlc10ueG1sUEsBAi0AFAAGAAgAAAAh&#10;ADj9If/WAAAAlAEAAAsAAAAAAAAAAAAAAAAALwEAAF9yZWxzLy5yZWxzUEsBAi0AFAAGAAgAAAAh&#10;AL/MaGeKAgAAZQUAAA4AAAAAAAAAAAAAAAAALgIAAGRycy9lMm9Eb2MueG1sUEsBAi0AFAAGAAgA&#10;AAAhAP8QiZXbAAAACwEAAA8AAAAAAAAAAAAAAAAA5AQAAGRycy9kb3ducmV2LnhtbFBLBQYAAAAA&#10;BAAEAPMAAADsBQAAAAA=&#10;" fillcolor="#4f81bd [3204]" strokecolor="#243f60 [1604]" strokeweight="2pt">
                <v:textbox>
                  <w:txbxContent>
                    <w:p w:rsidR="001015FE" w:rsidRPr="00DF0E1F" w:rsidRDefault="001015FE" w:rsidP="00B2722A">
                      <w:pPr>
                        <w:rPr>
                          <w:sz w:val="28"/>
                        </w:rPr>
                      </w:pPr>
                      <w:r>
                        <w:rPr>
                          <w:sz w:val="28"/>
                        </w:rPr>
                        <w:t xml:space="preserve">Pindel output in </w:t>
                      </w:r>
                      <w:proofErr w:type="spellStart"/>
                      <w:r>
                        <w:rPr>
                          <w:sz w:val="28"/>
                        </w:rPr>
                        <w:t>vcf</w:t>
                      </w:r>
                      <w:proofErr w:type="spellEnd"/>
                      <w:r>
                        <w:rPr>
                          <w:sz w:val="28"/>
                        </w:rPr>
                        <w:t xml:space="preserve"> format for each individual</w:t>
                      </w:r>
                    </w:p>
                  </w:txbxContent>
                </v:textbox>
              </v:shape>
            </w:pict>
          </mc:Fallback>
        </mc:AlternateContent>
      </w:r>
      <w:r>
        <w:rPr>
          <w:noProof/>
        </w:rPr>
        <mc:AlternateContent>
          <mc:Choice Requires="wps">
            <w:drawing>
              <wp:anchor distT="0" distB="0" distL="114300" distR="114300" simplePos="0" relativeHeight="251727872" behindDoc="0" locked="0" layoutInCell="1" allowOverlap="1" wp14:anchorId="2B4C1EDA" wp14:editId="22485BE7">
                <wp:simplePos x="0" y="0"/>
                <wp:positionH relativeFrom="column">
                  <wp:posOffset>4001135</wp:posOffset>
                </wp:positionH>
                <wp:positionV relativeFrom="paragraph">
                  <wp:posOffset>2985135</wp:posOffset>
                </wp:positionV>
                <wp:extent cx="1854200" cy="349250"/>
                <wp:effectExtent l="0" t="0" r="12700" b="12700"/>
                <wp:wrapNone/>
                <wp:docPr id="161" name="Flowchart: Process 161"/>
                <wp:cNvGraphicFramePr/>
                <a:graphic xmlns:a="http://schemas.openxmlformats.org/drawingml/2006/main">
                  <a:graphicData uri="http://schemas.microsoft.com/office/word/2010/wordprocessingShape">
                    <wps:wsp>
                      <wps:cNvSpPr/>
                      <wps:spPr>
                        <a:xfrm>
                          <a:off x="0" y="0"/>
                          <a:ext cx="1854200" cy="349250"/>
                        </a:xfrm>
                        <a:prstGeom prst="flowChartProcess">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1015FE" w:rsidRPr="00DF0E1F" w:rsidRDefault="001015FE" w:rsidP="00B2722A">
                            <w:pPr>
                              <w:rPr>
                                <w:sz w:val="28"/>
                              </w:rPr>
                            </w:pPr>
                            <w:r>
                              <w:rPr>
                                <w:sz w:val="28"/>
                              </w:rPr>
                              <w:t>Pindel raw outpu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id="Flowchart: Process 161" o:spid="_x0000_s1056" type="#_x0000_t109" style="position:absolute;margin-left:315.05pt;margin-top:235.05pt;width:146pt;height:27.5pt;z-index:2517278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bI+ZiQIAAGUFAAAOAAAAZHJzL2Uyb0RvYy54bWysVN9P2zAQfp+0/8Hy+0hbWgYRKaqKmCYh&#10;qAYTz65jk0iOzzu7Tbq/fmcnDQjQHqb1IfX57r779Z0vr7rGsL1CX4Mt+PRkwpmyEsraPhf85+PN&#10;l3POfBC2FAasKvhBeX61/PzpsnW5mkEFplTICMT6vHUFr0JweZZ5WalG+BNwypJSAzYikIjPWYmi&#10;JfTGZLPJ5CxrAUuHIJX3dHvdK/ky4WutZLjX2qvATMEpt5C+mL7b+M2WlyJ/RuGqWg5piH/IohG1&#10;paAj1LUIgu2wfgfV1BLBgw4nEpoMtK6lSjVQNdPJm2oeKuFUqoWa493YJv//YOXdfoOsLml2Z1PO&#10;rGhoSDcGWlkJDDnb9K1lUUu9ap3PyeXBbXCQPB1j4Z3GJv5TSaxL/T2M/VVdYJIup+eLOQ2NM0m6&#10;0/nFbJEGkL14O/Thm4KGxUPBNSWyjokMaaQWi/2tDxSd3I7mJMTM+lzSKRyMiukY+0Npqo+iz5J3&#10;YpZaG2R7QZwQUiobpr2qEqXqrxcT+sWCKcjokaQEGJF1bcyIPQBE1r7H7mEG++iqEjFH58nfEuud&#10;R48UGWwYnZvaAn4EYKiqIXJvf2xS35rYpdBtuzT701RrvNpCeSBCIPSb4p28qWkUt8KHjUBaDZoe&#10;rXu4p0+cTsFhOHFWAf7+6D7aE2NJy1lLq1Zw/2snUHFmvlvi8sV0Po+7mYT54uuMBHyt2b7W2F2z&#10;BpocsZWyS8doH8zxqBGaJ3oVVjEqqYSVFLvgMuBRWIf+CaB3RarVKpnRPjoRbu2DkxE8NjrS67F7&#10;EugGPgZi8h0c11Lkb6jY20ZPC6tdAF0nnr70dRgB7XLi0vDuxMfitZysXl7H5R8AAAD//wMAUEsD&#10;BBQABgAIAAAAIQCkfPeZ3AAAAAsBAAAPAAAAZHJzL2Rvd25yZXYueG1sTI/BTsMwDIbvSLxDZCQu&#10;E0tb2Cil7oQm8QCUck8br6lonKpJt/L2ZCe4/ZY//f5cHlY7ijPNfnCMkG4TEMSd0wP3CM3n+0MO&#10;wgfFWo2OCeGHPByq25tSFdpd+IPOdehFLGFfKAQTwlRI6TtDVvmtm4jj7uRmq0Ic517qWV1iuR1l&#10;liR7adXA8YJREx0Ndd/1YhE28otNHRrK6/405443x6ZdEO/v1rdXEIHW8AfDVT+qQxWdWrew9mJE&#10;2D8maUQRnp6vIRIvWRZDi7DLdinIqpT/f6h+AQAA//8DAFBLAQItABQABgAIAAAAIQC2gziS/gAA&#10;AOEBAAATAAAAAAAAAAAAAAAAAAAAAABbQ29udGVudF9UeXBlc10ueG1sUEsBAi0AFAAGAAgAAAAh&#10;ADj9If/WAAAAlAEAAAsAAAAAAAAAAAAAAAAALwEAAF9yZWxzLy5yZWxzUEsBAi0AFAAGAAgAAAAh&#10;AFJsj5mJAgAAZQUAAA4AAAAAAAAAAAAAAAAALgIAAGRycy9lMm9Eb2MueG1sUEsBAi0AFAAGAAgA&#10;AAAhAKR895ncAAAACwEAAA8AAAAAAAAAAAAAAAAA4wQAAGRycy9kb3ducmV2LnhtbFBLBQYAAAAA&#10;BAAEAPMAAADsBQAAAAA=&#10;" fillcolor="#4f81bd [3204]" strokecolor="#243f60 [1604]" strokeweight="2pt">
                <v:textbox>
                  <w:txbxContent>
                    <w:p w:rsidR="001015FE" w:rsidRPr="00DF0E1F" w:rsidRDefault="001015FE" w:rsidP="00B2722A">
                      <w:pPr>
                        <w:rPr>
                          <w:sz w:val="28"/>
                        </w:rPr>
                      </w:pPr>
                      <w:r>
                        <w:rPr>
                          <w:sz w:val="28"/>
                        </w:rPr>
                        <w:t>Pindel raw output</w:t>
                      </w:r>
                    </w:p>
                  </w:txbxContent>
                </v:textbox>
              </v:shape>
            </w:pict>
          </mc:Fallback>
        </mc:AlternateContent>
      </w:r>
      <w:r>
        <w:rPr>
          <w:noProof/>
        </w:rPr>
        <mc:AlternateContent>
          <mc:Choice Requires="wps">
            <w:drawing>
              <wp:anchor distT="0" distB="0" distL="114300" distR="114300" simplePos="0" relativeHeight="251728896" behindDoc="0" locked="0" layoutInCell="1" allowOverlap="1" wp14:anchorId="4CFA6411" wp14:editId="3CDDAE07">
                <wp:simplePos x="0" y="0"/>
                <wp:positionH relativeFrom="column">
                  <wp:posOffset>1873885</wp:posOffset>
                </wp:positionH>
                <wp:positionV relativeFrom="paragraph">
                  <wp:posOffset>3116580</wp:posOffset>
                </wp:positionV>
                <wp:extent cx="2061210" cy="346075"/>
                <wp:effectExtent l="0" t="0" r="15240" b="15875"/>
                <wp:wrapNone/>
                <wp:docPr id="30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61210" cy="346075"/>
                        </a:xfrm>
                        <a:prstGeom prst="rect">
                          <a:avLst/>
                        </a:prstGeom>
                        <a:solidFill>
                          <a:srgbClr val="FFFFFF"/>
                        </a:solidFill>
                        <a:ln w="9525">
                          <a:solidFill>
                            <a:schemeClr val="bg1"/>
                          </a:solidFill>
                          <a:miter lim="800000"/>
                          <a:headEnd/>
                          <a:tailEnd/>
                        </a:ln>
                      </wps:spPr>
                      <wps:txbx>
                        <w:txbxContent>
                          <w:p w:rsidR="001015FE" w:rsidRDefault="001015FE" w:rsidP="00B2722A">
                            <w:r>
                              <w:t>Run Main program to detect SV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57" type="#_x0000_t202" style="position:absolute;margin-left:147.55pt;margin-top:245.4pt;width:162.3pt;height:27.2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4WuSLQIAAE0EAAAOAAAAZHJzL2Uyb0RvYy54bWysVNtu2zAMfR+wfxD0vvjSJG2NOEWXLsOA&#10;7gK0+wBZlm1hsqhJSuzs60vJaZp2b8P8IJAidUgekl7djL0ie2GdBF3SbJZSIjSHWuq2pD8ftx+u&#10;KHGe6Zop0KKkB+Hozfr9u9VgCpFDB6oWliCIdsVgStp5b4okcbwTPXMzMEKjsQHbM4+qbZPasgHR&#10;e5XkabpMBrC1scCFc3h7NxnpOuI3jeD+e9M44YkqKebm42njWYUzWa9Y0VpmOsmPabB/yKJnUmPQ&#10;E9Qd84zsrPwLqpfcgoPGzzj0CTSN5CLWgNVk6ZtqHjpmRKwFyXHmRJP7f7D82/6HJbIu6UWaU6JZ&#10;j016FKMnH2EkeeBnMK5AtweDjn7Ea+xzrNWZe+C/HNGw6Zhuxa21MHSC1ZhfFl4mZ08nHBdAquEr&#10;1BiG7TxEoLGxfSAP6SCIjn06nHoTUuF4mafLLM/QxNF2MV+ml4sYghXPr411/rOAngShpBZ7H9HZ&#10;/t75kA0rnl1CMAdK1lupVFRsW22UJXuGc7KN3xH9lZvSZCjp9SJfTAS8gggjK04gVTtR8CZQLz3O&#10;u5J9Sa/S8IUwrAisfdJ1lD2TapIxY6WPNAbmJg79WI1Tx2KEwHEF9QGJtTDNN+4jCh3YP5QMONsl&#10;db93zApK1BeNzbnO5vOwDFGZLy5zVOy5pTq3MM0RqqSekknc+LhAIW8Nt9jERkZ+XzI55owzG2k/&#10;7ldYinM9er38BdZPAAAA//8DAFBLAwQUAAYACAAAACEAELWoo+AAAAALAQAADwAAAGRycy9kb3du&#10;cmV2LnhtbEyPQU+EMBCF7yb+h2ZMvLmFFVCQYWM07s0Y0aweCx2BSKeEdnfRX2896XEyX977XrlZ&#10;zCgONLvBMkK8ikAQt1YP3CG8vjxcXINwXrFWo2VC+CIHm+r0pFSFtkd+pkPtOxFC2BUKofd+KqR0&#10;bU9GuZWdiMPvw85G+XDOndSzOoZwM8p1FGXSqIFDQ68muuup/az3BsG1UbZ7SurdWyO39J1rff++&#10;fUQ8P1tub0B4WvwfDL/6QR2q4NTYPWsnRoR1nsYBRUjyKGwIRBbnVyAahDRJL0FWpfy/ofoBAAD/&#10;/wMAUEsBAi0AFAAGAAgAAAAhALaDOJL+AAAA4QEAABMAAAAAAAAAAAAAAAAAAAAAAFtDb250ZW50&#10;X1R5cGVzXS54bWxQSwECLQAUAAYACAAAACEAOP0h/9YAAACUAQAACwAAAAAAAAAAAAAAAAAvAQAA&#10;X3JlbHMvLnJlbHNQSwECLQAUAAYACAAAACEAJOFrki0CAABNBAAADgAAAAAAAAAAAAAAAAAuAgAA&#10;ZHJzL2Uyb0RvYy54bWxQSwECLQAUAAYACAAAACEAELWoo+AAAAALAQAADwAAAAAAAAAAAAAAAACH&#10;BAAAZHJzL2Rvd25yZXYueG1sUEsFBgAAAAAEAAQA8wAAAJQFAAAAAA==&#10;" strokecolor="white [3212]">
                <v:textbox>
                  <w:txbxContent>
                    <w:p w:rsidR="001015FE" w:rsidRDefault="001015FE" w:rsidP="00B2722A">
                      <w:r>
                        <w:t>Run Main program to detect SVs</w:t>
                      </w:r>
                    </w:p>
                  </w:txbxContent>
                </v:textbox>
              </v:shape>
            </w:pict>
          </mc:Fallback>
        </mc:AlternateContent>
      </w:r>
      <w:r>
        <w:rPr>
          <w:noProof/>
        </w:rPr>
        <mc:AlternateContent>
          <mc:Choice Requires="wps">
            <w:drawing>
              <wp:anchor distT="0" distB="0" distL="114300" distR="114300" simplePos="0" relativeHeight="251731968" behindDoc="0" locked="0" layoutInCell="1" allowOverlap="1" wp14:anchorId="1F6A11D2" wp14:editId="433A5F82">
                <wp:simplePos x="0" y="0"/>
                <wp:positionH relativeFrom="column">
                  <wp:posOffset>-171450</wp:posOffset>
                </wp:positionH>
                <wp:positionV relativeFrom="paragraph">
                  <wp:posOffset>3992880</wp:posOffset>
                </wp:positionV>
                <wp:extent cx="1854200" cy="819150"/>
                <wp:effectExtent l="0" t="0" r="12700" b="19050"/>
                <wp:wrapNone/>
                <wp:docPr id="317" name="Flowchart: Process 317"/>
                <wp:cNvGraphicFramePr/>
                <a:graphic xmlns:a="http://schemas.openxmlformats.org/drawingml/2006/main">
                  <a:graphicData uri="http://schemas.microsoft.com/office/word/2010/wordprocessingShape">
                    <wps:wsp>
                      <wps:cNvSpPr/>
                      <wps:spPr>
                        <a:xfrm>
                          <a:off x="0" y="0"/>
                          <a:ext cx="1854200" cy="819150"/>
                        </a:xfrm>
                        <a:prstGeom prst="flowChartProcess">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1015FE" w:rsidRPr="00DF0E1F" w:rsidRDefault="001015FE" w:rsidP="00B2722A">
                            <w:pPr>
                              <w:rPr>
                                <w:sz w:val="28"/>
                              </w:rPr>
                            </w:pPr>
                            <w:r>
                              <w:rPr>
                                <w:sz w:val="28"/>
                              </w:rPr>
                              <w:t>Breakdancer output in bed format for each individual</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id="Flowchart: Process 317" o:spid="_x0000_s1058" type="#_x0000_t109" style="position:absolute;margin-left:-13.5pt;margin-top:314.4pt;width:146pt;height:64.5pt;z-index:2517319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Eex6iQIAAGUFAAAOAAAAZHJzL2Uyb0RvYy54bWysVF9P2zAQf5+072D5faTp2gERKaqKOk1C&#10;UAETz65jN5Ecn2e7TbpPv7OdBgRoD9Py4Ph8d7/7f1fXfavIQVjXgC5pfjahRGgOVaN3Jf35tP5y&#10;QYnzTFdMgRYlPQpHrxefP111phBTqEFVwhIE0a7oTElr702RZY7XomXuDIzQyJRgW+aRtLussqxD&#10;9FZl08nkW9aBrYwFLpzD15vEpIuIL6Xg/l5KJzxRJUXffDxtPLfhzBZXrNhZZuqGD26wf/CiZY1G&#10;oyPUDfOM7G3zDqptuAUH0p9xaDOQsuEixoDR5JM30TzWzIgYCybHmTFN7v/B8rvDxpKmKunX/JwS&#10;zVos0lpBx2tmfUE2KbUkcDFXnXEFqjyajR0oh9cQeC9tG/4YEuljfo9jfkXvCcfH/GI+w6JRwpF3&#10;kV/m81iA7EXbWOe/C2hJuJRUoiOr4MjgRkwxO9w6j9ZR7SSORPAs+RJv/qhEcEfpByExPrQ+jdqx&#10;s8RKWXJg2BOMc6F9nlg1q0R6nk/wCwGjkVEjUhEwIMtGqRF7AAhd+x47wQzyQVXExhyVJ39zLCmP&#10;GtEyaD8qt40G+xGAwqgGy0n+lKSUmpAl32/7VPvpqbhbqI7YEBbSpDjD1w2W4pY5v2EWRwOrh+Pu&#10;7/EI1SkpDDdKarC/P3oP8tixyKWkw1Erqfu1Z1ZQon5o7OXLfDYLsxmJ2fx8ioR9zdm+5uh9uwKs&#10;XI6LxfB4DfJena7SQvuMW2EZrCKLaY62S8q9PRErn1YA7hUulssohvNomL/Vj4YH8JDo0F5P/TOz&#10;ZuhHj518B6exZMWbVkyyQVPDcu9BNrFPQ6pTXocS4CzHXhr2TlgWr+ko9bIdF38AAAD//wMAUEsD&#10;BBQABgAIAAAAIQAAGT6Z3AAAAAsBAAAPAAAAZHJzL2Rvd25yZXYueG1sTI/BboMwDIbvk/YOkSft&#10;UrVhSAVECdVUaQ8wxu6BuIBGHJSElr39vNN2tP3r9/dV583O4oY+TI4UvBwSEEi9MxMNCtqPt30B&#10;IkRNRs+OUME3BjjXjw+VLo270zvemjgILqFQagVjjEspZehHtDoc3ILEt6vzVkce/SCN13cut7NM&#10;kySTVk/EH0a94GXE/qtZrYKd/KSxiS0WzXD1haPdpe1WpZ6fttcTiIhb/AvDLz6jQ81MnVvJBDEr&#10;2Kc5u0QFWVqwAyfS7MibTkF+zAuQdSX/O9Q/AAAA//8DAFBLAQItABQABgAIAAAAIQC2gziS/gAA&#10;AOEBAAATAAAAAAAAAAAAAAAAAAAAAABbQ29udGVudF9UeXBlc10ueG1sUEsBAi0AFAAGAAgAAAAh&#10;ADj9If/WAAAAlAEAAAsAAAAAAAAAAAAAAAAALwEAAF9yZWxzLy5yZWxzUEsBAi0AFAAGAAgAAAAh&#10;AFYR7HqJAgAAZQUAAA4AAAAAAAAAAAAAAAAALgIAAGRycy9lMm9Eb2MueG1sUEsBAi0AFAAGAAgA&#10;AAAhAAAZPpncAAAACwEAAA8AAAAAAAAAAAAAAAAA4wQAAGRycy9kb3ducmV2LnhtbFBLBQYAAAAA&#10;BAAEAPMAAADsBQAAAAA=&#10;" fillcolor="#4f81bd [3204]" strokecolor="#243f60 [1604]" strokeweight="2pt">
                <v:textbox>
                  <w:txbxContent>
                    <w:p w:rsidR="001015FE" w:rsidRPr="00DF0E1F" w:rsidRDefault="001015FE" w:rsidP="00B2722A">
                      <w:pPr>
                        <w:rPr>
                          <w:sz w:val="28"/>
                        </w:rPr>
                      </w:pPr>
                      <w:r>
                        <w:rPr>
                          <w:sz w:val="28"/>
                        </w:rPr>
                        <w:t>Breakdancer output in bed format for each individual</w:t>
                      </w:r>
                    </w:p>
                  </w:txbxContent>
                </v:textbox>
              </v:shape>
            </w:pict>
          </mc:Fallback>
        </mc:AlternateContent>
      </w:r>
      <w:r>
        <w:rPr>
          <w:noProof/>
        </w:rPr>
        <mc:AlternateContent>
          <mc:Choice Requires="wps">
            <w:drawing>
              <wp:anchor distT="0" distB="0" distL="114300" distR="114300" simplePos="0" relativeHeight="251729920" behindDoc="0" locked="0" layoutInCell="1" allowOverlap="1" wp14:anchorId="316EDD3D" wp14:editId="052A2CEE">
                <wp:simplePos x="0" y="0"/>
                <wp:positionH relativeFrom="column">
                  <wp:posOffset>838200</wp:posOffset>
                </wp:positionH>
                <wp:positionV relativeFrom="paragraph">
                  <wp:posOffset>3364230</wp:posOffset>
                </wp:positionV>
                <wp:extent cx="0" cy="536575"/>
                <wp:effectExtent l="95250" t="0" r="57150" b="53975"/>
                <wp:wrapNone/>
                <wp:docPr id="318" name="Straight Arrow Connector 318"/>
                <wp:cNvGraphicFramePr/>
                <a:graphic xmlns:a="http://schemas.openxmlformats.org/drawingml/2006/main">
                  <a:graphicData uri="http://schemas.microsoft.com/office/word/2010/wordprocessingShape">
                    <wps:wsp>
                      <wps:cNvCnPr/>
                      <wps:spPr>
                        <a:xfrm>
                          <a:off x="0" y="0"/>
                          <a:ext cx="0" cy="536575"/>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id="Straight Arrow Connector 318" o:spid="_x0000_s1026" type="#_x0000_t32" style="position:absolute;margin-left:66pt;margin-top:264.9pt;width:0;height:42.25pt;z-index:2517299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Ok1j0QEAAAAEAAAOAAAAZHJzL2Uyb0RvYy54bWysU9uO0zAQfUfiHyy/06S76oKqpivUBV4Q&#10;VCx8gNexG0u+aTw0yd8zdtIsWhASq32ZxJczc86Z8e52cJadFSQTfMPXq5oz5WVojT81/Mf3j2/e&#10;cZZQ+FbY4FXDR5X47f71q10ft+oqdMG2Chgl8Wnbx4Z3iHFbVUl2yom0ClF5OtQBnEBawqlqQfSU&#10;3dnqqq5vqj5AGyFIlRLt3k2HfF/ya60kftU6KWS24cQNS4QSH3Ks9juxPYGInZEzDfEMFk4YT0WX&#10;VHcCBfsJ5o9UzkgIKWhcyeCqoLWRqmggNev6iZr7TkRVtJA5KS42pZdLK7+cj8BM2/DrNbXKC0dN&#10;ukcQ5tQhew8QenYI3pORAVi+Q471MW0JePBHmFcpHiHLHzS4/CVhbCguj4vLakAmp01Ju5vrm83b&#10;TU5XPeIiJPykgmP5p+FpJrIwWBeTxflzwgl4AeSi1ueIwtgPvmU4RpIisoK5SD6vMveJbfnD0aoJ&#10;+01p8oH4TTXKBKqDBXYWNDtCSuVxvWSi2xmmjbULsC7k/gmc72eoKtP5P+AFUSoHjwvYGR/gb9Vx&#10;uFDW0/2LA5PubMFDaMfSx2INjVlpyPwk8hz/vi7wx4e7/wUAAP//AwBQSwMEFAAGAAgAAAAhAIo5&#10;ni7eAAAACwEAAA8AAABkcnMvZG93bnJldi54bWxMj8FOwzAQRO9I/IO1SNyokxQimsapEBUXLoVS&#10;9byNt3FEvI5itwl8PS4XOM7saHZeuZpsJ840+NaxgnSWgCCunW65UbD7eLl7BOEDssbOMSn4Ig+r&#10;6vqqxEK7kd/pvA2NiCXsC1RgQugLKX1tyKKfuZ443o5usBiiHBqpBxxjue1kliS5tNhy/GCwp2dD&#10;9ef2ZBUs/JsJ3uxpfdyk+eYbm/XrblTq9mZ6WoIINIW/MFzmx+lQxU0Hd2LtRRf1PIssQcFDtogM&#10;l8Svc1CQp/dzkFUp/zNUPwAAAP//AwBQSwECLQAUAAYACAAAACEAtoM4kv4AAADhAQAAEwAAAAAA&#10;AAAAAAAAAAAAAAAAW0NvbnRlbnRfVHlwZXNdLnhtbFBLAQItABQABgAIAAAAIQA4/SH/1gAAAJQB&#10;AAALAAAAAAAAAAAAAAAAAC8BAABfcmVscy8ucmVsc1BLAQItABQABgAIAAAAIQA5Ok1j0QEAAAAE&#10;AAAOAAAAAAAAAAAAAAAAAC4CAABkcnMvZTJvRG9jLnhtbFBLAQItABQABgAIAAAAIQCKOZ4u3gAA&#10;AAsBAAAPAAAAAAAAAAAAAAAAACsEAABkcnMvZG93bnJldi54bWxQSwUGAAAAAAQABADzAAAANgUA&#10;AAAA&#10;" strokecolor="#4579b8 [3044]">
                <v:stroke endarrow="open"/>
              </v:shape>
            </w:pict>
          </mc:Fallback>
        </mc:AlternateContent>
      </w:r>
      <w:r>
        <w:rPr>
          <w:noProof/>
        </w:rPr>
        <mc:AlternateContent>
          <mc:Choice Requires="wps">
            <w:drawing>
              <wp:anchor distT="0" distB="0" distL="114300" distR="114300" simplePos="0" relativeHeight="251725824" behindDoc="0" locked="0" layoutInCell="1" allowOverlap="1" wp14:anchorId="3E0A49AD" wp14:editId="2BB959ED">
                <wp:simplePos x="0" y="0"/>
                <wp:positionH relativeFrom="column">
                  <wp:posOffset>4857750</wp:posOffset>
                </wp:positionH>
                <wp:positionV relativeFrom="paragraph">
                  <wp:posOffset>2287905</wp:posOffset>
                </wp:positionV>
                <wp:extent cx="0" cy="571500"/>
                <wp:effectExtent l="95250" t="0" r="57150" b="57150"/>
                <wp:wrapNone/>
                <wp:docPr id="303" name="Straight Arrow Connector 303"/>
                <wp:cNvGraphicFramePr/>
                <a:graphic xmlns:a="http://schemas.openxmlformats.org/drawingml/2006/main">
                  <a:graphicData uri="http://schemas.microsoft.com/office/word/2010/wordprocessingShape">
                    <wps:wsp>
                      <wps:cNvCnPr/>
                      <wps:spPr>
                        <a:xfrm>
                          <a:off x="0" y="0"/>
                          <a:ext cx="0" cy="57150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id="Straight Arrow Connector 303" o:spid="_x0000_s1026" type="#_x0000_t32" style="position:absolute;margin-left:382.5pt;margin-top:180.15pt;width:0;height:45pt;z-index:2517258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kk6v0wEAAAAEAAAOAAAAZHJzL2Uyb0RvYy54bWysU8Fu1DAQvSPxD5bvbJJWBRRttkJb4IJg&#10;ReEDXMfeWLI91thskr9n7OymCBBSKy6T2J43897zeHs7OctOCqMB3/FmU3OmvITe+GPHv3/78Oot&#10;ZzEJ3wsLXnV8VpHf7l6+2I6hVVcwgO0VMiriYzuGjg8phbaqohyUE3EDQXk61IBOJFrisepRjFTd&#10;2eqqrl9XI2AfEKSKkXbvlkO+K/W1VjJ90TqqxGzHiVsqEUt8yLHabUV7RBEGI880xDNYOGE8NV1L&#10;3Ykk2A80f5RyRiJE0GkjwVWgtZGqaCA1Tf2bmvtBBFW0kDkxrDbF/1dWfj4dkJm+49f1NWdeOLqk&#10;+4TCHIfE3iHCyPbgPRkJyHIOOTaG2BJw7w94XsVwwCx/0ujyl4Sxqbg8ry6rKTG5bEravXnT3NTl&#10;AqpHXMCYPipwLP90PJ6JrAyaYrI4fYqJOhPwAshNrc8xCWPf+56lOZAUkRVkzpSbz6vMfWFb/tJs&#10;1YL9qjT5QPyWHmUC1d4iOwmaHSGl8qlZK1F2hmlj7QqsC7l/As/5GarKdD4FvCJKZ/BpBTvjAf/W&#10;PU0XynrJvziw6M4WPEA/l3ss1tCYFa/OTyLP8a/rAn98uLufAAAA//8DAFBLAwQUAAYACAAAACEA&#10;OlBX1t4AAAALAQAADwAAAGRycy9kb3ducmV2LnhtbEyPwU7DMBBE70j8g7VI3KhTSkMJ2VSIiguX&#10;llL17CbbOCJeR7HbBL6eRRzguLOjmTf5cnStOlMfGs8I00kCirj0VcM1wu795WYBKkTDlWk9E8In&#10;BVgWlxe5ySo/8Budt7FWEsIhMwg2xi7TOpSWnAkT3xHL7+h7Z6Kcfa2r3gwS7lp9mySpdqZhabCm&#10;o2dL5cf25BAewsbGYPe0Oq6n6frL1KvX3YB4fTU+PYKKNMY/M/zgCzoUwnTwJ66CahHu07lsiQiz&#10;NJmBEsevckC4m4uii1z/31B8AwAA//8DAFBLAQItABQABgAIAAAAIQC2gziS/gAAAOEBAAATAAAA&#10;AAAAAAAAAAAAAAAAAABbQ29udGVudF9UeXBlc10ueG1sUEsBAi0AFAAGAAgAAAAhADj9If/WAAAA&#10;lAEAAAsAAAAAAAAAAAAAAAAALwEAAF9yZWxzLy5yZWxzUEsBAi0AFAAGAAgAAAAhACiSTq/TAQAA&#10;AAQAAA4AAAAAAAAAAAAAAAAALgIAAGRycy9lMm9Eb2MueG1sUEsBAi0AFAAGAAgAAAAhADpQV9be&#10;AAAACwEAAA8AAAAAAAAAAAAAAAAALQQAAGRycy9kb3ducmV2LnhtbFBLBQYAAAAABAAEAPMAAAA4&#10;BQAAAAA=&#10;" strokecolor="#4579b8 [3044]">
                <v:stroke endarrow="open"/>
              </v:shape>
            </w:pict>
          </mc:Fallback>
        </mc:AlternateContent>
      </w:r>
      <w:r>
        <w:rPr>
          <w:noProof/>
        </w:rPr>
        <mc:AlternateContent>
          <mc:Choice Requires="wps">
            <w:drawing>
              <wp:anchor distT="0" distB="0" distL="114300" distR="114300" simplePos="0" relativeHeight="251726848" behindDoc="0" locked="0" layoutInCell="1" allowOverlap="1" wp14:anchorId="00BB980B" wp14:editId="37C4814A">
                <wp:simplePos x="0" y="0"/>
                <wp:positionH relativeFrom="column">
                  <wp:posOffset>-221615</wp:posOffset>
                </wp:positionH>
                <wp:positionV relativeFrom="paragraph">
                  <wp:posOffset>2904490</wp:posOffset>
                </wp:positionV>
                <wp:extent cx="2026920" cy="452755"/>
                <wp:effectExtent l="0" t="0" r="11430" b="23495"/>
                <wp:wrapNone/>
                <wp:docPr id="160" name="Flowchart: Process 160"/>
                <wp:cNvGraphicFramePr/>
                <a:graphic xmlns:a="http://schemas.openxmlformats.org/drawingml/2006/main">
                  <a:graphicData uri="http://schemas.microsoft.com/office/word/2010/wordprocessingShape">
                    <wps:wsp>
                      <wps:cNvSpPr/>
                      <wps:spPr>
                        <a:xfrm>
                          <a:off x="0" y="0"/>
                          <a:ext cx="2026920" cy="452755"/>
                        </a:xfrm>
                        <a:prstGeom prst="flowChartProcess">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1015FE" w:rsidRPr="00DF0E1F" w:rsidRDefault="001015FE" w:rsidP="00B2722A">
                            <w:pPr>
                              <w:rPr>
                                <w:sz w:val="28"/>
                              </w:rPr>
                            </w:pPr>
                            <w:r w:rsidRPr="00DF0E1F">
                              <w:rPr>
                                <w:sz w:val="28"/>
                              </w:rPr>
                              <w:t xml:space="preserve">Breakdancer </w:t>
                            </w:r>
                            <w:r>
                              <w:rPr>
                                <w:sz w:val="28"/>
                              </w:rPr>
                              <w:t>raw outpu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Flowchart: Process 160" o:spid="_x0000_s1059" type="#_x0000_t109" style="position:absolute;margin-left:-17.45pt;margin-top:228.7pt;width:159.6pt;height:35.6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ZYwOiAIAAGUFAAAOAAAAZHJzL2Uyb0RvYy54bWysVN9P2zAQfp+0/8Hy+0haWhgRKaqKmCYh&#10;qAYTz65jN5Ec27PdJt1fvzs7DRWgPUzrQ2r77r779d1d3/StInvhfGN0SSdnOSVCc1M1elvSn893&#10;X75S4gPTFVNGi5IehKc3i8+frjtbiKmpjaqEIwCifdHZktYh2CLLPK9Fy/yZsUKDUBrXsgBXt80q&#10;xzpAb1U2zfOLrDOuss5w4T283iYhXUR8KQUPj1J6EYgqKcQW4tfF7wa/2eKaFVvHbN3wIQz2D1G0&#10;rNHgdIS6ZYGRnWveQbUNd8YbGc64aTMjZcNFzAGymeRvsnmqmRUxFyiOt2OZ/P+D5Q/7tSNNBb27&#10;gPpo1kKT7pTpeM1cKMg6lZagFGrVWV+AyZNdu+Hm4YiJ99K1+A8pkT7W9zDWV/SBcHic5tOLqym4&#10;4SCbzaeX8zmCZq/W1vnwTZiW4KGkEgJZYSBDGLHEbH/vQzI7qgMGRpZiiadwUALDUfqHkJAfeo/W&#10;kVlipRzZM+AE41zoMEmimlUiPc9z+A2xjRYx0giIyLJRasQeAJC177FTrIM+mopIzNE4/1tgyXi0&#10;iJ6NDqNx22jjPgJQkNXgOekfi5RKg1UK/aaPvT8/R1V82pjqAIRwJk2Kt/yugVbcMx/WzMFoQPdg&#10;3MMjfLA7JTXDiZLauN8fvaM+MBaklHQwaiX1v3bMCUrUdw1cvprMZjib8TKbXyJD3KlkcyrRu3Zl&#10;oHMTWCyWxyPqB3U8SmfaF9gKS/QKIqY5+C4pD+54WYW0AmCvcLFcRjWYR8vCvX6yHMGx0Eiv5/6F&#10;OTvwMQCTH8xxLFnxhopJFy21We6CkU3k6WtdhxbALEcuDXsHl8XpPWq9bsfFHwAAAP//AwBQSwME&#10;FAAGAAgAAAAhAFVqwyTeAAAACwEAAA8AAABkcnMvZG93bnJldi54bWxMj0FugzAQRfeVegdrKnUT&#10;JaaENA7FRFWkHqCE7g2eAAoeI9sk9PZ1V+1y9J/+f1McFzOyGzo/WJLwskmAIbVWD9RJqM8fawHM&#10;B0VajZZQwjd6OJaPD4XKtb3TJ96q0LFYQj5XEvoQppxz3/ZolN/YCSlmF+uMCvF0HddO3WO5GXma&#10;JK/cqIHiQq8mPPXYXqvZSFjxL+qrUKOouosTllanupmlfH5a3t+ABVzCHwy/+lEdyujU2Jm0Z6OE&#10;9TY7RFRCtttnwCKRimwLrJGwS8UeeFnw/z+UPwAAAP//AwBQSwECLQAUAAYACAAAACEAtoM4kv4A&#10;AADhAQAAEwAAAAAAAAAAAAAAAAAAAAAAW0NvbnRlbnRfVHlwZXNdLnhtbFBLAQItABQABgAIAAAA&#10;IQA4/SH/1gAAAJQBAAALAAAAAAAAAAAAAAAAAC8BAABfcmVscy8ucmVsc1BLAQItABQABgAIAAAA&#10;IQCNZYwOiAIAAGUFAAAOAAAAAAAAAAAAAAAAAC4CAABkcnMvZTJvRG9jLnhtbFBLAQItABQABgAI&#10;AAAAIQBVasMk3gAAAAsBAAAPAAAAAAAAAAAAAAAAAOIEAABkcnMvZG93bnJldi54bWxQSwUGAAAA&#10;AAQABADzAAAA7QUAAAAA&#10;" fillcolor="#4f81bd [3204]" strokecolor="#243f60 [1604]" strokeweight="2pt">
                <v:textbox>
                  <w:txbxContent>
                    <w:p w:rsidR="001015FE" w:rsidRPr="00DF0E1F" w:rsidRDefault="001015FE" w:rsidP="00B2722A">
                      <w:pPr>
                        <w:rPr>
                          <w:sz w:val="28"/>
                        </w:rPr>
                      </w:pPr>
                      <w:r w:rsidRPr="00DF0E1F">
                        <w:rPr>
                          <w:sz w:val="28"/>
                        </w:rPr>
                        <w:t xml:space="preserve">Breakdancer </w:t>
                      </w:r>
                      <w:r>
                        <w:rPr>
                          <w:sz w:val="28"/>
                        </w:rPr>
                        <w:t>raw output</w:t>
                      </w:r>
                    </w:p>
                  </w:txbxContent>
                </v:textbox>
              </v:shape>
            </w:pict>
          </mc:Fallback>
        </mc:AlternateContent>
      </w:r>
      <w:r>
        <w:rPr>
          <w:noProof/>
        </w:rPr>
        <mc:AlternateContent>
          <mc:Choice Requires="wps">
            <w:drawing>
              <wp:anchor distT="0" distB="0" distL="114300" distR="114300" simplePos="0" relativeHeight="251724800" behindDoc="0" locked="0" layoutInCell="1" allowOverlap="1" wp14:anchorId="08A0BC91" wp14:editId="196ECCF6">
                <wp:simplePos x="0" y="0"/>
                <wp:positionH relativeFrom="column">
                  <wp:posOffset>828675</wp:posOffset>
                </wp:positionH>
                <wp:positionV relativeFrom="paragraph">
                  <wp:posOffset>2497455</wp:posOffset>
                </wp:positionV>
                <wp:extent cx="0" cy="361950"/>
                <wp:effectExtent l="95250" t="0" r="95250" b="57150"/>
                <wp:wrapNone/>
                <wp:docPr id="319" name="Straight Arrow Connector 319"/>
                <wp:cNvGraphicFramePr/>
                <a:graphic xmlns:a="http://schemas.openxmlformats.org/drawingml/2006/main">
                  <a:graphicData uri="http://schemas.microsoft.com/office/word/2010/wordprocessingShape">
                    <wps:wsp>
                      <wps:cNvCnPr/>
                      <wps:spPr>
                        <a:xfrm>
                          <a:off x="0" y="0"/>
                          <a:ext cx="0" cy="36195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id="Straight Arrow Connector 319" o:spid="_x0000_s1026" type="#_x0000_t32" style="position:absolute;margin-left:65.25pt;margin-top:196.65pt;width:0;height:28.5pt;z-index:2517248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Wp9T0wEAAAAEAAAOAAAAZHJzL2Uyb0RvYy54bWysU9tu1DAQfUfiHyy/s0laUdHVZiu0BV4Q&#10;rCh8gOvYG0u+aTxskr9n7GRTVBASiJdJbM+ZOed4vLsbnWVnBckE3/JmU3OmvAyd8aeWf/v6/tUb&#10;zhIK3wkbvGr5pBK/2798sRviVl2FPthOAaMiPm2H2PIeMW6rKsleOZE2ISpPhzqAE0hLOFUdiIGq&#10;O1td1fVNNQToIgSpUqLd+/mQ70t9rZXEz1onhcy2nLhhiVDiY47Vfie2JxCxN3KhIf6BhRPGU9O1&#10;1L1Awb6D+aWUMxJCCho3MrgqaG2kKhpITVM/U/PQi6iKFjInxdWm9P/Kyk/nIzDTtfy6ueXMC0eX&#10;9IAgzKlH9hYgDOwQvCcjA7CcQ44NMW0JePBHWFYpHiHLHzW4/CVhbCwuT6vLakQm501Ju9c3ze3r&#10;cgHVEy5Cwg8qOJZ/Wp4WIiuDppgszh8TUmcCXgC5qfU5ojD2ne8YTpGkiKwgc6bcfF5l7jPb8oeT&#10;VTP2i9LkA/Gbe5QJVAcL7CxodoSUymOzVqLsDNPG2hVYF3J/BC75GarKdP4NeEWUzsHjCnbGB/hd&#10;dxwvlPWcf3Fg1p0teAzdVO6xWENjVrxankSe45/XBf70cPc/AAAA//8DAFBLAwQUAAYACAAAACEA&#10;8P4ket0AAAALAQAADwAAAGRycy9kb3ducmV2LnhtbEyPwU7DMAyG70i8Q2QkbiwZZRPrmk6IiQuX&#10;wZh29hqvqWicqsnWwtOTcYHjb3/6/blYja4VZ+pD41nDdKJAEFfeNFxr2H283D2CCBHZYOuZNHxR&#10;gFV5fVVgbvzA73TexlqkEg45arAxdrmUobLkMEx8R5x2R987jCn2tTQ9DqnctfJeqbl02HC6YLGj&#10;Z0vV5/bkNCzCm43B7ml93Eznm2+s16+7Qevbm/FpCSLSGP9guOgndSiT08Gf2ATRppypWUI1ZIss&#10;A3EhficHDQ8zlYEsC/n/h/IHAAD//wMAUEsBAi0AFAAGAAgAAAAhALaDOJL+AAAA4QEAABMAAAAA&#10;AAAAAAAAAAAAAAAAAFtDb250ZW50X1R5cGVzXS54bWxQSwECLQAUAAYACAAAACEAOP0h/9YAAACU&#10;AQAACwAAAAAAAAAAAAAAAAAvAQAAX3JlbHMvLnJlbHNQSwECLQAUAAYACAAAACEAH1qfU9MBAAAA&#10;BAAADgAAAAAAAAAAAAAAAAAuAgAAZHJzL2Uyb0RvYy54bWxQSwECLQAUAAYACAAAACEA8P4ket0A&#10;AAALAQAADwAAAAAAAAAAAAAAAAAtBAAAZHJzL2Rvd25yZXYueG1sUEsFBgAAAAAEAAQA8wAAADcF&#10;AAAAAA==&#10;" strokecolor="#4579b8 [3044]">
                <v:stroke endarrow="open"/>
              </v:shape>
            </w:pict>
          </mc:Fallback>
        </mc:AlternateContent>
      </w:r>
      <w:r>
        <w:rPr>
          <w:noProof/>
        </w:rPr>
        <mc:AlternateContent>
          <mc:Choice Requires="wps">
            <w:drawing>
              <wp:anchor distT="0" distB="0" distL="114300" distR="114300" simplePos="0" relativeHeight="251723776" behindDoc="0" locked="0" layoutInCell="1" allowOverlap="1" wp14:anchorId="4AB9BB61" wp14:editId="5256530D">
                <wp:simplePos x="0" y="0"/>
                <wp:positionH relativeFrom="column">
                  <wp:posOffset>2004365</wp:posOffset>
                </wp:positionH>
                <wp:positionV relativeFrom="paragraph">
                  <wp:posOffset>1904771</wp:posOffset>
                </wp:positionV>
                <wp:extent cx="1542415" cy="299924"/>
                <wp:effectExtent l="0" t="0" r="19685" b="24130"/>
                <wp:wrapNone/>
                <wp:docPr id="30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42415" cy="299924"/>
                        </a:xfrm>
                        <a:prstGeom prst="rect">
                          <a:avLst/>
                        </a:prstGeom>
                        <a:solidFill>
                          <a:srgbClr val="FFFFFF"/>
                        </a:solidFill>
                        <a:ln w="9525">
                          <a:solidFill>
                            <a:schemeClr val="bg1"/>
                          </a:solidFill>
                          <a:miter lim="800000"/>
                          <a:headEnd/>
                          <a:tailEnd/>
                        </a:ln>
                      </wps:spPr>
                      <wps:txbx>
                        <w:txbxContent>
                          <w:p w:rsidR="001015FE" w:rsidRDefault="001015FE" w:rsidP="00B2722A">
                            <w:r>
                              <w:t>Estimate insertion siz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60" type="#_x0000_t202" style="position:absolute;margin-left:157.8pt;margin-top:150pt;width:121.45pt;height:23.6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EsYLQIAAE0EAAAOAAAAZHJzL2Uyb0RvYy54bWysVM1u2zAMvg/YOwi6L3Y8Z6uNOEWXLsOA&#10;7gdo9wCyLNvCJNGTlNjZ04+S0zTtbsN8EEiR+kh+JL2+nrQiB2GdBFPR5SKlRBgOjTRdRX887N5c&#10;UeI8Mw1TYERFj8LR683rV+txKEUGPahGWIIgxpXjUNHe+6FMEsd7oZlbwCAMGluwmnlUbZc0lo2I&#10;rlWSpem7ZATbDBa4cA5vb2cj3UT8thXcf2tbJzxRFcXcfDxtPOtwJps1KzvLhl7yUxrsH7LQTBoM&#10;eoa6ZZ6RvZV/QWnJLTho/YKDTqBtJRexBqxmmb6o5r5ng4i1IDluONPk/h8s/3r4bolsKvo2LSgx&#10;TGOTHsTkyQeYSBb4GQdXotv9gI5+wmvsc6zVDXfAfzpiYNsz04kba2HsBWswv2V4mVw8nXFcAKnH&#10;L9BgGLb3EIGm1upAHtJBEB37dDz3JqTCQ8hVnuXLFSUcbVlRFFkeQ7Dy8fVgnf8kQJMgVNRi7yM6&#10;O9w5H7Jh5aNLCOZAyWYnlYqK7eqtsuTAcE528TuhP3NThowVLVbZaibgGUQYWXEGqbuZgheBtPQ4&#10;70rqil6l4QthWBlY+2iaKHsm1SxjxsqcaAzMzRz6qZ7mjkUGAsc1NEck1sI837iPKPRgf1My4mxX&#10;1P3aMysoUZ8NNqdY5nlYhqjkq/cZKvbSUl9amOEIVVFPySxufVygkLeBG2xiKyO/T5mccsaZjbSf&#10;9issxaUevZ7+Aps/AAAA//8DAFBLAwQUAAYACAAAACEACAbQIuAAAAALAQAADwAAAGRycy9kb3du&#10;cmV2LnhtbEyPQU/DMAyF70j8h8hI3FiysZZRmk4IxG4IUaaNY9qYtqJxqibbCr8ec4Kb7ff0/L18&#10;PbleHHEMnScN85kCgVR721GjYfv2dLUCEaIha3pPqOELA6yL87PcZNaf6BWPZWwEh1DIjIY2xiGT&#10;MtQtOhNmfkBi7cOPzkRex0ba0Zw43PVyoVQqnemIP7RmwIcW68/y4DSEWqW7l2W521dyg9+31j6+&#10;b561vryY7u9ARJzinxl+8RkdCmaq/IFsEL2G63mSspUHpbgUO5JklYCo+LK8WYAscvm/Q/EDAAD/&#10;/wMAUEsBAi0AFAAGAAgAAAAhALaDOJL+AAAA4QEAABMAAAAAAAAAAAAAAAAAAAAAAFtDb250ZW50&#10;X1R5cGVzXS54bWxQSwECLQAUAAYACAAAACEAOP0h/9YAAACUAQAACwAAAAAAAAAAAAAAAAAvAQAA&#10;X3JlbHMvLnJlbHNQSwECLQAUAAYACAAAACEABExLGC0CAABNBAAADgAAAAAAAAAAAAAAAAAuAgAA&#10;ZHJzL2Uyb0RvYy54bWxQSwECLQAUAAYACAAAACEACAbQIuAAAAALAQAADwAAAAAAAAAAAAAAAACH&#10;BAAAZHJzL2Rvd25yZXYueG1sUEsFBgAAAAAEAAQA8wAAAJQFAAAAAA==&#10;" strokecolor="white [3212]">
                <v:textbox>
                  <w:txbxContent>
                    <w:p w:rsidR="001015FE" w:rsidRDefault="001015FE" w:rsidP="00B2722A">
                      <w:r>
                        <w:t>Estimate insertion size</w:t>
                      </w:r>
                    </w:p>
                  </w:txbxContent>
                </v:textbox>
              </v:shape>
            </w:pict>
          </mc:Fallback>
        </mc:AlternateContent>
      </w:r>
      <w:r>
        <w:rPr>
          <w:noProof/>
        </w:rPr>
        <mc:AlternateContent>
          <mc:Choice Requires="wps">
            <w:drawing>
              <wp:anchor distT="0" distB="0" distL="114300" distR="114300" simplePos="0" relativeHeight="251722752" behindDoc="0" locked="0" layoutInCell="1" allowOverlap="1" wp14:anchorId="54BCF941" wp14:editId="70B32327">
                <wp:simplePos x="0" y="0"/>
                <wp:positionH relativeFrom="column">
                  <wp:posOffset>-43180</wp:posOffset>
                </wp:positionH>
                <wp:positionV relativeFrom="paragraph">
                  <wp:posOffset>1760220</wp:posOffset>
                </wp:positionV>
                <wp:extent cx="1854200" cy="663575"/>
                <wp:effectExtent l="0" t="0" r="12700" b="22225"/>
                <wp:wrapNone/>
                <wp:docPr id="310" name="Flowchart: Process 310"/>
                <wp:cNvGraphicFramePr/>
                <a:graphic xmlns:a="http://schemas.openxmlformats.org/drawingml/2006/main">
                  <a:graphicData uri="http://schemas.microsoft.com/office/word/2010/wordprocessingShape">
                    <wps:wsp>
                      <wps:cNvSpPr/>
                      <wps:spPr>
                        <a:xfrm>
                          <a:off x="0" y="0"/>
                          <a:ext cx="1854200" cy="663575"/>
                        </a:xfrm>
                        <a:prstGeom prst="flowChartProcess">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1015FE" w:rsidRPr="00DF0E1F" w:rsidRDefault="001015FE" w:rsidP="00B2722A">
                            <w:pPr>
                              <w:rPr>
                                <w:sz w:val="28"/>
                              </w:rPr>
                            </w:pPr>
                            <w:r w:rsidRPr="00DF0E1F">
                              <w:rPr>
                                <w:sz w:val="28"/>
                              </w:rPr>
                              <w:t>Breakdancer configuration fil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id="Flowchart: Process 310" o:spid="_x0000_s1061" type="#_x0000_t109" style="position:absolute;margin-left:-3.4pt;margin-top:138.6pt;width:146pt;height:52.25pt;z-index:2517227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YyFSiAIAAGUFAAAOAAAAZHJzL2Uyb0RvYy54bWysVN9v2yAQfp+0/wHxvjhOk7az6lRRqkyT&#10;qjZaO/WZYKgtYY4BiZ399TvAcau22sM0P2Dg7j7uvvtxdd23ihyEdQ3okuaTKSVCc6ga/VzSn4+b&#10;L5eUOM90xRRoUdKjcPR6+fnTVWcKMYMaVCUsQRDtis6UtPbeFFnmeC1a5iZghEahBNsyj0f7nFWW&#10;dYjeqmw2nZ5nHdjKWODCOby9SUK6jPhSCu7vpXTCE1VS9M3H1cZ1F9ZsecWKZ8tM3fDBDfYPXrSs&#10;0fjoCHXDPCN727yDahtuwYH0Ew5tBlI2XMQYMJp8+iaah5oZEWNBcpwZaXL/D5bfHbaWNFVJz3Lk&#10;R7MWk7RR0PGaWV+QbaKWBCly1RlXoMmD2drh5HAbAu+lbcMfQyJ95Pc48it6Tzhe5peLOSaNEo6y&#10;8/OzxcUigGYv1sY6/01AS8KmpBIdWQdHBjcixexw63wyO6kjRvAs+RJ3/qhEcEfpH0JifPj6LFrH&#10;yhJrZcmBYU0wzoX2eRLVrBLpejHFb/BttIieRsCALBulRuwBIFTte+zk66AfTEUszNF4+jfHkvFo&#10;EV8G7UfjttFgPwJQGNXwctI/kZSoCSz5ften3Mc8hKsdVEcsCAupU5zhmwZTccuc3zKLrYHZw3b3&#10;97iE7JQUhh0lNdjfH90HfaxYlFLSYauV1P3aMysoUd811vLXfD4PvRkP88XFDA/2tWT3WqL37Row&#10;czkOFsPjNuh7ddpKC+0TToVVeBVFTHN8u6Tc29Nh7dMIwLnCxWoV1bAfDfO3+sHwAB6IDuX12D8x&#10;a4Z69FjJd3BqS1a8KcWkGyw1rPYeZBPr9IXXIQXYy7GWhrkThsXrc9R6mY7LPwAAAP//AwBQSwME&#10;FAAGAAgAAAAhAGpVxmncAAAACgEAAA8AAABkcnMvZG93bnJldi54bWxMj8FOwzAQRO9I/IO1lbhU&#10;rdMgGivEqVAlPoAQ7k68jaPG68h22vD3mBPcdrSjmTfVabUTu6EPoyMJh30GDKl3eqRBQvv5vhPA&#10;QlSk1eQIJXxjgFP9+FCpUrs7feCtiQNLIRRKJcHEOJech96gVWHvZqT0uzhvVUzSD1x7dU/hduJ5&#10;lh25VSOlBqNmPBvsr81iJWz5F5kmtiia4eKFo+257RYpnzbr2yuwiGv8M8MvfkKHOjF1biEd2CRh&#10;d0zkUUJeFDmwZMjFSzo6Cc/iUACvK/5/Qv0DAAD//wMAUEsBAi0AFAAGAAgAAAAhALaDOJL+AAAA&#10;4QEAABMAAAAAAAAAAAAAAAAAAAAAAFtDb250ZW50X1R5cGVzXS54bWxQSwECLQAUAAYACAAAACEA&#10;OP0h/9YAAACUAQAACwAAAAAAAAAAAAAAAAAvAQAAX3JlbHMvLnJlbHNQSwECLQAUAAYACAAAACEA&#10;DWMhUogCAABlBQAADgAAAAAAAAAAAAAAAAAuAgAAZHJzL2Uyb0RvYy54bWxQSwECLQAUAAYACAAA&#10;ACEAalXGadwAAAAKAQAADwAAAAAAAAAAAAAAAADiBAAAZHJzL2Rvd25yZXYueG1sUEsFBgAAAAAE&#10;AAQA8wAAAOsFAAAAAA==&#10;" fillcolor="#4f81bd [3204]" strokecolor="#243f60 [1604]" strokeweight="2pt">
                <v:textbox>
                  <w:txbxContent>
                    <w:p w:rsidR="001015FE" w:rsidRPr="00DF0E1F" w:rsidRDefault="001015FE" w:rsidP="00B2722A">
                      <w:pPr>
                        <w:rPr>
                          <w:sz w:val="28"/>
                        </w:rPr>
                      </w:pPr>
                      <w:r w:rsidRPr="00DF0E1F">
                        <w:rPr>
                          <w:sz w:val="28"/>
                        </w:rPr>
                        <w:t>Breakdancer configuration file</w:t>
                      </w:r>
                    </w:p>
                  </w:txbxContent>
                </v:textbox>
              </v:shape>
            </w:pict>
          </mc:Fallback>
        </mc:AlternateContent>
      </w:r>
      <w:r>
        <w:rPr>
          <w:noProof/>
        </w:rPr>
        <mc:AlternateContent>
          <mc:Choice Requires="wps">
            <w:drawing>
              <wp:anchor distT="0" distB="0" distL="114300" distR="114300" simplePos="0" relativeHeight="251721728" behindDoc="0" locked="0" layoutInCell="1" allowOverlap="1" wp14:anchorId="235888A1" wp14:editId="167E4CE7">
                <wp:simplePos x="0" y="0"/>
                <wp:positionH relativeFrom="column">
                  <wp:posOffset>3760470</wp:posOffset>
                </wp:positionH>
                <wp:positionV relativeFrom="paragraph">
                  <wp:posOffset>1758950</wp:posOffset>
                </wp:positionV>
                <wp:extent cx="2091055" cy="349250"/>
                <wp:effectExtent l="0" t="0" r="23495" b="12700"/>
                <wp:wrapNone/>
                <wp:docPr id="311" name="Flowchart: Process 311"/>
                <wp:cNvGraphicFramePr/>
                <a:graphic xmlns:a="http://schemas.openxmlformats.org/drawingml/2006/main">
                  <a:graphicData uri="http://schemas.microsoft.com/office/word/2010/wordprocessingShape">
                    <wps:wsp>
                      <wps:cNvSpPr/>
                      <wps:spPr>
                        <a:xfrm>
                          <a:off x="0" y="0"/>
                          <a:ext cx="2091055" cy="349250"/>
                        </a:xfrm>
                        <a:prstGeom prst="flowChartProcess">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1015FE" w:rsidRDefault="001015FE" w:rsidP="00B2722A">
                            <w:pPr>
                              <w:rPr>
                                <w:sz w:val="28"/>
                              </w:rPr>
                            </w:pPr>
                            <w:r w:rsidRPr="00DF0E1F">
                              <w:rPr>
                                <w:sz w:val="28"/>
                              </w:rPr>
                              <w:t>Pindel configuration file</w:t>
                            </w:r>
                          </w:p>
                          <w:p w:rsidR="001015FE" w:rsidRPr="00DF0E1F" w:rsidRDefault="001015FE" w:rsidP="00B2722A">
                            <w:pPr>
                              <w:rPr>
                                <w:sz w:val="2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Flowchart: Process 311" o:spid="_x0000_s1062" type="#_x0000_t109" style="position:absolute;margin-left:296.1pt;margin-top:138.5pt;width:164.65pt;height:27.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3NF1iQIAAGUFAAAOAAAAZHJzL2Uyb0RvYy54bWysVN9P2zAQfp+0/8Hy+0hSWjYiUlQVMU1C&#10;UAETz65jk0iO7Z3dJt1fv7OdBgRoD9P64Ppyd9/9+s4Xl0OnyF6Aa42uaHGSUyI0N3Wrnyv68/H6&#10;yzdKnGe6ZspoUdGDcPRy+fnTRW9LMTONUbUAgiDalb2taOO9LbPM8UZ0zJ0YKzQqpYGOeRThOauB&#10;9YjeqWyW52dZb6C2YLhwDr9eJSVdRnwpBfd3Ujrhiaoo5ubjCfHchjNbXrDyGZhtWj6mwf4hi461&#10;GoNOUFfMM7KD9h1U13Iwzkh/wk2XGSlbLmINWE2Rv6nmoWFWxFqwOc5ObXL/D5bf7jdA2rqip0VB&#10;iWYdDulamZ43DHxJNqm1JGixV711Jbo82A2MksNrKHyQ0IV/LIkMsb+Hqb9i8ITjx1l+XuSLBSUc&#10;dafz89kiDiB78bbg/HdhOhIuFZWYyDokMqYRW8z2N85jdHQ7mqMQMku5xJs/KBHSUfpeSKwvRI/e&#10;kVlirYDsGXKCcS60L5KqYbVInxc5/kLBGGTyiFIEDMiyVWrCHgECa99jJ5jRPriKSMzJOf9bYsl5&#10;8oiRjfaTc9dqAx8BKKxqjJzsj01KrQld8sN2SLM/Ow53a+oDEgJM2hRn+XWLo7hhzm8Y4GrgEuG6&#10;+zs8wnQqasYbJY2B3x99D/bIWNRS0uOqVdT92jEQlKgfGrl8XsznYTejMF98naEArzXb1xq969YG&#10;J4dsxeziNdh7dbxKMN0TvgqrEBVVTHOMXVHu4SisfXoC8F3hYrWKZriPlvkb/WB5AA+NDvR6HJ4Y&#10;2JGPHpl8a45ryco3VEy2wVOb1c4b2Uaehlanvo4jwF2OXBrfnfBYvJaj1cvruPwDAAD//wMAUEsD&#10;BBQABgAIAAAAIQBY49h33QAAAAsBAAAPAAAAZHJzL2Rvd25yZXYueG1sTI9BTsMwEEX3SNzBmkps&#10;KurUVWmaxqlQJQ5ACHsnnsYR8TiynTbcHrOC5Wie/n+/PC92ZDf0YXAkYbvJgCF1Tg/US2g+3p5z&#10;YCEq0mp0hBK+McC5enwoVaHdnd7xVseepRAKhZJgYpwKzkNn0KqwcRNS+l2dtyqm0/dce3VP4Xbk&#10;IsteuFUDpQajJrwY7L7q2UpY808ydWwwr/urzx2tL007S/m0Wl5PwCIu8Q+GX/2kDlVyat1MOrBR&#10;wv4oREIliMMhjUrEUWz3wFoJu53IgFcl/7+h+gEAAP//AwBQSwECLQAUAAYACAAAACEAtoM4kv4A&#10;AADhAQAAEwAAAAAAAAAAAAAAAAAAAAAAW0NvbnRlbnRfVHlwZXNdLnhtbFBLAQItABQABgAIAAAA&#10;IQA4/SH/1gAAAJQBAAALAAAAAAAAAAAAAAAAAC8BAABfcmVscy8ucmVsc1BLAQItABQABgAIAAAA&#10;IQCt3NF1iQIAAGUFAAAOAAAAAAAAAAAAAAAAAC4CAABkcnMvZTJvRG9jLnhtbFBLAQItABQABgAI&#10;AAAAIQBY49h33QAAAAsBAAAPAAAAAAAAAAAAAAAAAOMEAABkcnMvZG93bnJldi54bWxQSwUGAAAA&#10;AAQABADzAAAA7QUAAAAA&#10;" fillcolor="#4f81bd [3204]" strokecolor="#243f60 [1604]" strokeweight="2pt">
                <v:textbox>
                  <w:txbxContent>
                    <w:p w:rsidR="001015FE" w:rsidRDefault="001015FE" w:rsidP="00B2722A">
                      <w:pPr>
                        <w:rPr>
                          <w:sz w:val="28"/>
                        </w:rPr>
                      </w:pPr>
                      <w:r w:rsidRPr="00DF0E1F">
                        <w:rPr>
                          <w:sz w:val="28"/>
                        </w:rPr>
                        <w:t>Pindel configuration file</w:t>
                      </w:r>
                    </w:p>
                    <w:p w:rsidR="001015FE" w:rsidRPr="00DF0E1F" w:rsidRDefault="001015FE" w:rsidP="00B2722A">
                      <w:pPr>
                        <w:rPr>
                          <w:sz w:val="28"/>
                        </w:rPr>
                      </w:pPr>
                    </w:p>
                  </w:txbxContent>
                </v:textbox>
              </v:shape>
            </w:pict>
          </mc:Fallback>
        </mc:AlternateContent>
      </w:r>
      <w:r>
        <w:rPr>
          <w:noProof/>
        </w:rPr>
        <mc:AlternateContent>
          <mc:Choice Requires="wps">
            <w:drawing>
              <wp:anchor distT="0" distB="0" distL="114300" distR="114300" simplePos="0" relativeHeight="251739136" behindDoc="0" locked="0" layoutInCell="1" allowOverlap="1" wp14:anchorId="0658E72E" wp14:editId="1BA9781A">
                <wp:simplePos x="0" y="0"/>
                <wp:positionH relativeFrom="column">
                  <wp:posOffset>3396615</wp:posOffset>
                </wp:positionH>
                <wp:positionV relativeFrom="paragraph">
                  <wp:posOffset>1240155</wp:posOffset>
                </wp:positionV>
                <wp:extent cx="1001395" cy="490855"/>
                <wp:effectExtent l="0" t="0" r="84455" b="61595"/>
                <wp:wrapNone/>
                <wp:docPr id="312" name="Straight Arrow Connector 312"/>
                <wp:cNvGraphicFramePr/>
                <a:graphic xmlns:a="http://schemas.openxmlformats.org/drawingml/2006/main">
                  <a:graphicData uri="http://schemas.microsoft.com/office/word/2010/wordprocessingShape">
                    <wps:wsp>
                      <wps:cNvCnPr/>
                      <wps:spPr>
                        <a:xfrm>
                          <a:off x="0" y="0"/>
                          <a:ext cx="1001395" cy="490855"/>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312" o:spid="_x0000_s1026" type="#_x0000_t32" style="position:absolute;margin-left:267.45pt;margin-top:97.65pt;width:78.85pt;height:38.65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6ZEL1wEAAAYEAAAOAAAAZHJzL2Uyb0RvYy54bWysU9uO0zAQfUfiHyy/0yRdinarpivUBV4Q&#10;VLvsB3idcWPJN41N0/49YyfNIkBCi3iZxB6fM3OOx5vbkzXsCBi1dy1vFjVn4KTvtDu0/PHbxzfX&#10;nMUkXCeMd9DyM0R+u339ajOENSx9700HyIjExfUQWt6nFNZVFWUPVsSFD+AoqTxakWiJh6pDMRC7&#10;NdWyrt9Vg8cuoJcQI+3ejUm+LfxKgUxflYqQmGk59ZZKxBKfcqy2G7E+oAi9llMb4h+6sEI7KjpT&#10;3Ykk2HfUv1FZLdFHr9JCelt5pbSEooHUNPUvah56EaBoIXNimG2K/49Wfjnukemu5VfNkjMnLF3S&#10;Q0KhD31i7xH9wHbeOTLSI8tnyLEhxDUBd26P0yqGPWb5J4U2f0kYOxWXz7PLcEpM0mZT183VzYoz&#10;Sbm3N/X1apVJq2d0wJg+gbcs/7Q8Tu3MfTTFanH8HNMIvAByaeNyTEKbD65j6RxIkMg6piI5X2UF&#10;Y8/lL50NjNh7UORG7rLUKHMIO4PsKGiChJTgUjMz0ekMU9qYGVj/HTidz1AoM/oS8Iwolb1LM9hq&#10;5/FP1dPp0rIaz18cGHVnC558dy63WayhYSsXMj2MPM0/rwv8+flufwAAAP//AwBQSwMEFAAGAAgA&#10;AAAhAD6uM+jfAAAACwEAAA8AAABkcnMvZG93bnJldi54bWxMj8FOwzAMhu9IvENkJG4sXcfK2jWd&#10;EBMXLoMxcc4ar6lonKrJ1sLTY05ws/V/+v253EyuExccQutJwXyWgECqvWmpUXB4f75bgQhRk9Gd&#10;J1TwhQE21fVVqQvjR3rDyz42gksoFFqBjbEvpAy1RafDzPdInJ384HTkdWikGfTI5a6TaZJk0umW&#10;+ILVPT5ZrD/3Z6cgD682BvuB29Nunu2+dbN9OYxK3d5Mj2sQEaf4B8OvPqtDxU5HfyYTRKdgubjP&#10;GeUgXy5AMJHlaQbiqCB94EFWpfz/Q/UDAAD//wMAUEsBAi0AFAAGAAgAAAAhALaDOJL+AAAA4QEA&#10;ABMAAAAAAAAAAAAAAAAAAAAAAFtDb250ZW50X1R5cGVzXS54bWxQSwECLQAUAAYACAAAACEAOP0h&#10;/9YAAACUAQAACwAAAAAAAAAAAAAAAAAvAQAAX3JlbHMvLnJlbHNQSwECLQAUAAYACAAAACEAoemR&#10;C9cBAAAGBAAADgAAAAAAAAAAAAAAAAAuAgAAZHJzL2Uyb0RvYy54bWxQSwECLQAUAAYACAAAACEA&#10;Pq4z6N8AAAALAQAADwAAAAAAAAAAAAAAAAAxBAAAZHJzL2Rvd25yZXYueG1sUEsFBgAAAAAEAAQA&#10;8wAAAD0FAAAAAA==&#10;" strokecolor="#4579b8 [3044]">
                <v:stroke endarrow="open"/>
              </v:shape>
            </w:pict>
          </mc:Fallback>
        </mc:AlternateContent>
      </w:r>
      <w:r>
        <w:rPr>
          <w:noProof/>
        </w:rPr>
        <mc:AlternateContent>
          <mc:Choice Requires="wps">
            <w:drawing>
              <wp:anchor distT="0" distB="0" distL="114300" distR="114300" simplePos="0" relativeHeight="251738112" behindDoc="0" locked="0" layoutInCell="1" allowOverlap="1" wp14:anchorId="4F712D40" wp14:editId="43E1C5BE">
                <wp:simplePos x="0" y="0"/>
                <wp:positionH relativeFrom="column">
                  <wp:posOffset>1134110</wp:posOffset>
                </wp:positionH>
                <wp:positionV relativeFrom="paragraph">
                  <wp:posOffset>1242695</wp:posOffset>
                </wp:positionV>
                <wp:extent cx="836295" cy="490855"/>
                <wp:effectExtent l="38100" t="0" r="20955" b="61595"/>
                <wp:wrapNone/>
                <wp:docPr id="313" name="Straight Arrow Connector 313"/>
                <wp:cNvGraphicFramePr/>
                <a:graphic xmlns:a="http://schemas.openxmlformats.org/drawingml/2006/main">
                  <a:graphicData uri="http://schemas.microsoft.com/office/word/2010/wordprocessingShape">
                    <wps:wsp>
                      <wps:cNvCnPr/>
                      <wps:spPr>
                        <a:xfrm flipH="1">
                          <a:off x="0" y="0"/>
                          <a:ext cx="836295" cy="490855"/>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313" o:spid="_x0000_s1026" type="#_x0000_t32" style="position:absolute;margin-left:89.3pt;margin-top:97.85pt;width:65.85pt;height:38.65pt;flip:x;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waVh4AEAAA8EAAAOAAAAZHJzL2Uyb0RvYy54bWysU9uO0zAQfUfiHyy/06QtXXWrpivU5fKA&#10;oGKXD/A6dmPJ9lhj07R/z9hJA4IVEogXy/bMOTPneLy9OzvLTgqjAd/w+azmTHkJrfHHhn99fPdq&#10;zVlMwrfCglcNv6jI73YvX2z7sFEL6MC2ChmR+LjpQ8O7lMKmqqLslBNxBkF5CmpAJxId8Vi1KHpi&#10;d7Za1PVN1QO2AUGqGOn2fgjyXeHXWsn0WeuoErMNp95SWbGsT3mtdluxOaIInZFjG+IfunDCeCo6&#10;Ud2LJNg3NL9ROSMRIug0k+Aq0NpIVTSQmnn9i5qHTgRVtJA5MUw2xf9HKz+dDshM2/DlfMmZF44e&#10;6SGhMMcusTeI0LM9eE9GArKcQ471IW4IuPcHHE8xHDDLP2t0TFsTPtAwFENIIjsXvy+T3+qcmKTL&#10;9fJmcbviTFLo9W29Xq0yezXQZLqAMb1X4FjeNDyOfU0NDSXE6WNMA/AKyGDr85qEsW99y9IlkDKR&#10;BY1FcrzKUobmyy5drBqwX5QmW6jJoUYZSLW3yE6CRklIqXyaT0yUnWHaWDsB66L/j8AxP0NVGda/&#10;AU+IUhl8msDOeMDnqqfztWU95F8dGHRnC56gvZRnLdbQ1JUHGX9IHuufzwX+4x/vvgMAAP//AwBQ&#10;SwMEFAAGAAgAAAAhACYU5NbfAAAACwEAAA8AAABkcnMvZG93bnJldi54bWxMj0FOwzAQRfdI3MEa&#10;JHbUbiOSNI1ThQoQEisCB3Bjk0S1x1HsNuntGVawm695+vOm3C/OsouZwuBRwnolgBlsvR6wk/D1&#10;+fKQAwtRoVbWo5FwNQH21e1NqQrtZ/wwlyZ2jEowFEpCH+NYcB7a3jgVVn40SLtvPzkVKU4d15Oa&#10;qdxZvhEi5U4NSBd6NZpDb9pTc3YS6py/4+l6yELz1qbazsvza/0k5f3dUu+ARbPEPxh+9UkdKnI6&#10;+jPqwCzlLE8JpWH7mAEjIlmLBNhRwiZLBPCq5P9/qH4AAAD//wMAUEsBAi0AFAAGAAgAAAAhALaD&#10;OJL+AAAA4QEAABMAAAAAAAAAAAAAAAAAAAAAAFtDb250ZW50X1R5cGVzXS54bWxQSwECLQAUAAYA&#10;CAAAACEAOP0h/9YAAACUAQAACwAAAAAAAAAAAAAAAAAvAQAAX3JlbHMvLnJlbHNQSwECLQAUAAYA&#10;CAAAACEAEMGlYeABAAAPBAAADgAAAAAAAAAAAAAAAAAuAgAAZHJzL2Uyb0RvYy54bWxQSwECLQAU&#10;AAYACAAAACEAJhTk1t8AAAALAQAADwAAAAAAAAAAAAAAAAA6BAAAZHJzL2Rvd25yZXYueG1sUEsF&#10;BgAAAAAEAAQA8wAAAEYFAAAAAA==&#10;" strokecolor="#4579b8 [3044]">
                <v:stroke endarrow="open"/>
              </v:shape>
            </w:pict>
          </mc:Fallback>
        </mc:AlternateContent>
      </w:r>
      <w:r>
        <w:rPr>
          <w:noProof/>
        </w:rPr>
        <mc:AlternateContent>
          <mc:Choice Requires="wps">
            <w:drawing>
              <wp:anchor distT="0" distB="0" distL="114300" distR="114300" simplePos="0" relativeHeight="251720704" behindDoc="0" locked="0" layoutInCell="1" allowOverlap="1" wp14:anchorId="476BED87" wp14:editId="12843647">
                <wp:simplePos x="0" y="0"/>
                <wp:positionH relativeFrom="column">
                  <wp:posOffset>1129665</wp:posOffset>
                </wp:positionH>
                <wp:positionV relativeFrom="paragraph">
                  <wp:posOffset>203200</wp:posOffset>
                </wp:positionV>
                <wp:extent cx="3268980" cy="1009015"/>
                <wp:effectExtent l="0" t="0" r="26670" b="19685"/>
                <wp:wrapNone/>
                <wp:docPr id="314" name="Flowchart: Alternate Process 314"/>
                <wp:cNvGraphicFramePr/>
                <a:graphic xmlns:a="http://schemas.openxmlformats.org/drawingml/2006/main">
                  <a:graphicData uri="http://schemas.microsoft.com/office/word/2010/wordprocessingShape">
                    <wps:wsp>
                      <wps:cNvSpPr/>
                      <wps:spPr>
                        <a:xfrm>
                          <a:off x="0" y="0"/>
                          <a:ext cx="3268980" cy="1009015"/>
                        </a:xfrm>
                        <a:prstGeom prst="flowChartAlternateProcess">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1015FE" w:rsidRPr="00010816" w:rsidRDefault="001015FE" w:rsidP="00B2722A">
                            <w:pPr>
                              <w:spacing w:line="240" w:lineRule="auto"/>
                              <w:rPr>
                                <w:sz w:val="24"/>
                              </w:rPr>
                            </w:pPr>
                            <w:r w:rsidRPr="00010816">
                              <w:rPr>
                                <w:sz w:val="24"/>
                              </w:rPr>
                              <w:t>1.Paired-end sequencing data (Aligned by BWA):</w:t>
                            </w:r>
                            <w:r>
                              <w:rPr>
                                <w:sz w:val="24"/>
                              </w:rPr>
                              <w:t xml:space="preserve"> </w:t>
                            </w:r>
                            <w:r w:rsidRPr="00010816">
                              <w:rPr>
                                <w:sz w:val="24"/>
                              </w:rPr>
                              <w:t>Bam and bam index file</w:t>
                            </w:r>
                          </w:p>
                          <w:p w:rsidR="001015FE" w:rsidRPr="00010816" w:rsidRDefault="001015FE" w:rsidP="00B2722A">
                            <w:pPr>
                              <w:spacing w:line="240" w:lineRule="auto"/>
                              <w:rPr>
                                <w:sz w:val="24"/>
                              </w:rPr>
                            </w:pPr>
                            <w:r w:rsidRPr="00010816">
                              <w:rPr>
                                <w:sz w:val="24"/>
                              </w:rPr>
                              <w:t>2. Reference genome UMD3.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Flowchart: Alternate Process 314" o:spid="_x0000_s1063" type="#_x0000_t176" style="position:absolute;margin-left:88.95pt;margin-top:16pt;width:257.4pt;height:79.4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iekJkgIAAHkFAAAOAAAAZHJzL2Uyb0RvYy54bWysVE1v2zAMvQ/YfxB0X22n6ZdRpwhSdBhQ&#10;tEHboWdFlmoDsqRRSuzs14+SHLdoix2G5eBIIvn0SD3y8mroFNkJcK3RFS2OckqE5qZu9UtFfz7d&#10;fDunxHmma6aMFhXdC0evFl+/XPa2FDPTGFULIAiiXdnbijbe2zLLHG9Ex9yRsUKjURromMctvGQ1&#10;sB7RO5XN8vw06w3UFgwXzuHpdTLSRcSXUnB/L6UTnqiKIjcfvxC/m/DNFpesfAFmm5aPNNg/sOhY&#10;q/HSCeqaeUa20H6A6loOxhnpj7jpMiNly0XMAbMp8nfZPDbMipgLFsfZqUzu/8Hyu90aSFtX9LiY&#10;U6JZh490o0zPGwa+JEvlBWjmBVmnIpPgh1XrrSsx+NGuYdw5XIYSDBK68I/JkSFWej9VWgyecDw8&#10;np2eX5zjg3C0FXl+kRcnATV7Dbfg/HdhOhIWFZXIaRU4TYxGQrHsbHfrfIo/xCFY4JhYxZXfKxGI&#10;Kf0gJOaMPGYxOqpNrBSQHUOdMM6F9kUyNawW6fgkx99IcoqIlCNgQJatUhP2CBCU/BE7cR39Q6iI&#10;Yp2C878RS8FTRLzZaD8Fd6028BmAwqzGm5P/oUipNKFKftgMSQ9nwTUcbUy9R5GASd3jLL9p8U1u&#10;mfNrBtgu+I44Avw9fsIzVdSMK0oaA78/Ow/+qGK0UtJj+1XU/doyEJSoHxr1fVHM56Ff42Z+cjbD&#10;Dby1bN5a9LZbGXy5AoeN5XEZ/L06LCWY7hknxTLciiamOd5dUe7hsFn5NBZw1nCxXEY37FHL/K1+&#10;tDyAh0IHeT0NzwzsKEyPmr4zh1Zl5TspJt8Qqc1y641so05f6zo+AfZ31NI4i8IAebuPXq8Tc/EH&#10;AAD//wMAUEsDBBQABgAIAAAAIQDSTfc83QAAAAoBAAAPAAAAZHJzL2Rvd25yZXYueG1sTI/BTsMw&#10;EETvSPyDtUjcqE2QGpLGqVBQheBG4MLNibdJ1HgdxW4b+HqWEz2OZjTzptgubhQnnMPgScP9SoFA&#10;ar0dqNPw+bG7ewQRoiFrRk+o4RsDbMvrq8Lk1p/pHU917ASXUMiNhj7GKZcytD06E1Z+QmJv72dn&#10;Isu5k3Y2Zy53o0yUWktnBuKF3kxY9dge6qPjkZ9n9ZXat2ZXv1STsq6aXw+V1rc3y9MGRMQl/ofh&#10;D5/RoWSmxh/JBjGyTtOMoxoeEv7EgXWWpCAadjKVgSwLeXmh/AUAAP//AwBQSwECLQAUAAYACAAA&#10;ACEAtoM4kv4AAADhAQAAEwAAAAAAAAAAAAAAAAAAAAAAW0NvbnRlbnRfVHlwZXNdLnhtbFBLAQIt&#10;ABQABgAIAAAAIQA4/SH/1gAAAJQBAAALAAAAAAAAAAAAAAAAAC8BAABfcmVscy8ucmVsc1BLAQIt&#10;ABQABgAIAAAAIQBFiekJkgIAAHkFAAAOAAAAAAAAAAAAAAAAAC4CAABkcnMvZTJvRG9jLnhtbFBL&#10;AQItABQABgAIAAAAIQDSTfc83QAAAAoBAAAPAAAAAAAAAAAAAAAAAOwEAABkcnMvZG93bnJldi54&#10;bWxQSwUGAAAAAAQABADzAAAA9gUAAAAA&#10;" fillcolor="#4f81bd [3204]" strokecolor="#243f60 [1604]" strokeweight="2pt">
                <v:textbox>
                  <w:txbxContent>
                    <w:p w:rsidR="001015FE" w:rsidRPr="00010816" w:rsidRDefault="001015FE" w:rsidP="00B2722A">
                      <w:pPr>
                        <w:spacing w:line="240" w:lineRule="auto"/>
                        <w:rPr>
                          <w:sz w:val="24"/>
                        </w:rPr>
                      </w:pPr>
                      <w:r w:rsidRPr="00010816">
                        <w:rPr>
                          <w:sz w:val="24"/>
                        </w:rPr>
                        <w:t>1.Paired-end sequencing data (Aligned by BWA):</w:t>
                      </w:r>
                      <w:r>
                        <w:rPr>
                          <w:sz w:val="24"/>
                        </w:rPr>
                        <w:t xml:space="preserve"> </w:t>
                      </w:r>
                      <w:r w:rsidRPr="00010816">
                        <w:rPr>
                          <w:sz w:val="24"/>
                        </w:rPr>
                        <w:t>Bam and bam index file</w:t>
                      </w:r>
                    </w:p>
                    <w:p w:rsidR="001015FE" w:rsidRPr="00010816" w:rsidRDefault="001015FE" w:rsidP="00B2722A">
                      <w:pPr>
                        <w:spacing w:line="240" w:lineRule="auto"/>
                        <w:rPr>
                          <w:sz w:val="24"/>
                        </w:rPr>
                      </w:pPr>
                      <w:r w:rsidRPr="00010816">
                        <w:rPr>
                          <w:sz w:val="24"/>
                        </w:rPr>
                        <w:t>2. Reference genome UMD3.1</w:t>
                      </w:r>
                    </w:p>
                  </w:txbxContent>
                </v:textbox>
              </v:shape>
            </w:pict>
          </mc:Fallback>
        </mc:AlternateContent>
      </w:r>
    </w:p>
    <w:p w:rsidR="00B2722A" w:rsidRPr="0004492E" w:rsidRDefault="00B2722A" w:rsidP="00B2722A"/>
    <w:p w:rsidR="00B2722A" w:rsidRPr="0004492E" w:rsidRDefault="00B2722A" w:rsidP="00B2722A"/>
    <w:p w:rsidR="00B2722A" w:rsidRPr="0004492E" w:rsidRDefault="00B2722A" w:rsidP="00B2722A"/>
    <w:p w:rsidR="00B2722A" w:rsidRPr="0004492E" w:rsidRDefault="00B2722A" w:rsidP="00B2722A"/>
    <w:p w:rsidR="00B2722A" w:rsidRPr="0004492E" w:rsidRDefault="00B2722A" w:rsidP="00B2722A"/>
    <w:p w:rsidR="00B2722A" w:rsidRPr="0004492E" w:rsidRDefault="00B2722A" w:rsidP="00B2722A"/>
    <w:p w:rsidR="00B2722A" w:rsidRPr="0004492E" w:rsidRDefault="00B2722A" w:rsidP="00B2722A"/>
    <w:p w:rsidR="00B2722A" w:rsidRPr="0004492E" w:rsidRDefault="00B2722A" w:rsidP="00B2722A"/>
    <w:p w:rsidR="00B2722A" w:rsidRPr="0004492E" w:rsidRDefault="00B2722A" w:rsidP="00B2722A"/>
    <w:p w:rsidR="00B2722A" w:rsidRPr="0004492E" w:rsidRDefault="00B2722A" w:rsidP="00B2722A"/>
    <w:p w:rsidR="00B2722A" w:rsidRPr="0004492E" w:rsidRDefault="00B2722A" w:rsidP="00B2722A"/>
    <w:p w:rsidR="00B2722A" w:rsidRPr="0004492E" w:rsidRDefault="00B2722A" w:rsidP="00B2722A"/>
    <w:p w:rsidR="00B2722A" w:rsidRPr="0004492E" w:rsidRDefault="00B2722A" w:rsidP="00B2722A"/>
    <w:p w:rsidR="00B2722A" w:rsidRPr="0004492E" w:rsidRDefault="00B2722A" w:rsidP="00B2722A"/>
    <w:p w:rsidR="00B2722A" w:rsidRPr="0004492E" w:rsidRDefault="00B2722A" w:rsidP="00B2722A"/>
    <w:p w:rsidR="00B2722A" w:rsidRPr="0004492E" w:rsidRDefault="00B2722A" w:rsidP="00B2722A"/>
    <w:p w:rsidR="00B2722A" w:rsidRPr="0004492E" w:rsidRDefault="00B2722A" w:rsidP="00B2722A">
      <w:r>
        <w:rPr>
          <w:noProof/>
        </w:rPr>
        <mc:AlternateContent>
          <mc:Choice Requires="wps">
            <w:drawing>
              <wp:anchor distT="0" distB="0" distL="114300" distR="114300" simplePos="0" relativeHeight="251749376" behindDoc="0" locked="0" layoutInCell="1" allowOverlap="1" wp14:anchorId="7522FA49" wp14:editId="59E8C112">
                <wp:simplePos x="0" y="0"/>
                <wp:positionH relativeFrom="column">
                  <wp:posOffset>1057275</wp:posOffset>
                </wp:positionH>
                <wp:positionV relativeFrom="paragraph">
                  <wp:posOffset>81281</wp:posOffset>
                </wp:positionV>
                <wp:extent cx="3486150" cy="704850"/>
                <wp:effectExtent l="0" t="0" r="19050" b="19050"/>
                <wp:wrapNone/>
                <wp:docPr id="183" name="Flowchart: Alternate Process 183"/>
                <wp:cNvGraphicFramePr/>
                <a:graphic xmlns:a="http://schemas.openxmlformats.org/drawingml/2006/main">
                  <a:graphicData uri="http://schemas.microsoft.com/office/word/2010/wordprocessingShape">
                    <wps:wsp>
                      <wps:cNvSpPr/>
                      <wps:spPr>
                        <a:xfrm>
                          <a:off x="0" y="0"/>
                          <a:ext cx="3486150" cy="704850"/>
                        </a:xfrm>
                        <a:prstGeom prst="flowChartAlternateProcess">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1015FE" w:rsidRPr="00DF0E1F" w:rsidRDefault="001015FE" w:rsidP="00B2722A">
                            <w:pPr>
                              <w:rPr>
                                <w:sz w:val="28"/>
                              </w:rPr>
                            </w:pPr>
                            <w:r>
                              <w:rPr>
                                <w:sz w:val="28"/>
                              </w:rPr>
                              <w:t>Confident SV calls: overlapped SVs from Breakdancer and Pindel for each individual</w:t>
                            </w:r>
                          </w:p>
                          <w:p w:rsidR="001015FE" w:rsidRDefault="001015FE" w:rsidP="00B2722A">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Flowchart: Alternate Process 183" o:spid="_x0000_s1064" type="#_x0000_t176" style="position:absolute;margin-left:83.25pt;margin-top:6.4pt;width:274.5pt;height:55.5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k8xtkQIAAHgFAAAOAAAAZHJzL2Uyb0RvYy54bWysVN9P2zAQfp+0/8Hy+0haCnQRKaqKmCYh&#10;qAYTz65jk0iO7Z2vTbu/fmcnDQjQHqb1IT377j5/9/Pyat8atlMQGmdLPjnJOVNWuqqxzyX/+Xjz&#10;Zc5ZQGErYZxVJT+owK8Wnz9ddr5QU1c7UylgBGJD0fmS14i+yLIga9WKcOK8sqTUDlqBdITnrALR&#10;EXprsmmen2edg8qDkyoEur3ulXyR8LVWEu+1DgqZKTlxw/SF9N3Eb7a4FMUzCF83cqAh/oFFKxpL&#10;j45Q1wIF20LzDqptJLjgNJ5I12ZO60aqFANFM8nfRPNQC69SLJSc4Mc0hf8HK+92a2BNRbWbn3Jm&#10;RUtFujGuk7UALNjSoAIrULF1n2QW7ShrnQ8FOT/4NQynQGJMwV5DG/8pOLZPmT6MmVZ7ZJIuT2fz&#10;88kZFUSS7iKfzUkmmOzF20PAb8q1LAol10RpFSmNhAY+Ketidxuw9z/6EVik2JNKEh6MiryM/aE0&#10;hUw0psk7NZtaGWA7QW0ipFQWJ72qFpXqr89y+g0kR49EOQFGZN0YM2IPALGR32P3XAf76KpSr47O&#10;+d+I9c6jR3rZWRyd28Y6+AjAUFTDy739MUl9amKWcL/Zp3Y4nUfTeLVx1YF6BFw/PMHLm4ZqcisC&#10;rgXQtFAZaQPgPX1imUruBomz2sHvj+6jPTUxaTnraPpKHn5tBSjOzHdL7f11MpvFcU2H2dnFlA7w&#10;WrN5rbHbduWochPaNV4mMdqjOYoaXPtEi2IZXyWVsJLeLrlEOB5W2G8FWjVSLZfJjEbUC7y1D15G&#10;8Jjo2F6P+ycBfmhMpJa+c8dJFcWbVuxto6d1yy063aQ+fcnrUAIa79RLwyqK++P1OVm9LMzFHwAA&#10;AP//AwBQSwMEFAAGAAgAAAAhAAze5XXbAAAACgEAAA8AAABkcnMvZG93bnJldi54bWxMT8tOwzAQ&#10;vCPxD9YicaN2i5pWIU6FgioENwIXbk68JFHjdWS7beDr2Z7gtjM7mkexm90oThji4EnDcqFAILXe&#10;DtRp+Hjf321BxGTImtETavjGCLvy+qowufVnesNTnTrBJhRzo6FPacqljG2PzsSFn5D49+WDM4lh&#10;6KQN5szmbpQrpTLpzECc0JsJqx7bQ310HPLzpD439rXZ18/VpKyrwsuh0vr2Zn58AJFwTn9iuNTn&#10;6lByp8YfyUYxMs6yNUv5WPEEFmyWayaaC3G/BVkW8v+E8hcAAP//AwBQSwECLQAUAAYACAAAACEA&#10;toM4kv4AAADhAQAAEwAAAAAAAAAAAAAAAAAAAAAAW0NvbnRlbnRfVHlwZXNdLnhtbFBLAQItABQA&#10;BgAIAAAAIQA4/SH/1gAAAJQBAAALAAAAAAAAAAAAAAAAAC8BAABfcmVscy8ucmVsc1BLAQItABQA&#10;BgAIAAAAIQDZk8xtkQIAAHgFAAAOAAAAAAAAAAAAAAAAAC4CAABkcnMvZTJvRG9jLnhtbFBLAQIt&#10;ABQABgAIAAAAIQAM3uV12wAAAAoBAAAPAAAAAAAAAAAAAAAAAOsEAABkcnMvZG93bnJldi54bWxQ&#10;SwUGAAAAAAQABADzAAAA8wUAAAAA&#10;" fillcolor="#4f81bd [3204]" strokecolor="#243f60 [1604]" strokeweight="2pt">
                <v:textbox>
                  <w:txbxContent>
                    <w:p w:rsidR="001015FE" w:rsidRPr="00DF0E1F" w:rsidRDefault="001015FE" w:rsidP="00B2722A">
                      <w:pPr>
                        <w:rPr>
                          <w:sz w:val="28"/>
                        </w:rPr>
                      </w:pPr>
                      <w:r>
                        <w:rPr>
                          <w:sz w:val="28"/>
                        </w:rPr>
                        <w:t>Confident SV calls: overlapped SVs from Breakdancer and Pindel for each individual</w:t>
                      </w:r>
                    </w:p>
                    <w:p w:rsidR="001015FE" w:rsidRDefault="001015FE" w:rsidP="00B2722A">
                      <w:pPr>
                        <w:jc w:val="center"/>
                      </w:pPr>
                    </w:p>
                  </w:txbxContent>
                </v:textbox>
              </v:shape>
            </w:pict>
          </mc:Fallback>
        </mc:AlternateContent>
      </w:r>
    </w:p>
    <w:p w:rsidR="00B2722A" w:rsidRPr="0004492E" w:rsidRDefault="00B2722A" w:rsidP="00B2722A"/>
    <w:p w:rsidR="00B2722A" w:rsidRPr="0004492E" w:rsidRDefault="00B2722A" w:rsidP="00B2722A">
      <w:r>
        <w:rPr>
          <w:noProof/>
        </w:rPr>
        <mc:AlternateContent>
          <mc:Choice Requires="wps">
            <w:drawing>
              <wp:anchor distT="0" distB="0" distL="114300" distR="114300" simplePos="0" relativeHeight="251761664" behindDoc="0" locked="0" layoutInCell="1" allowOverlap="1" wp14:anchorId="5143C7CC" wp14:editId="3054CB68">
                <wp:simplePos x="0" y="0"/>
                <wp:positionH relativeFrom="column">
                  <wp:posOffset>2686050</wp:posOffset>
                </wp:positionH>
                <wp:positionV relativeFrom="paragraph">
                  <wp:posOffset>282575</wp:posOffset>
                </wp:positionV>
                <wp:extent cx="0" cy="1295400"/>
                <wp:effectExtent l="95250" t="0" r="114300" b="57150"/>
                <wp:wrapNone/>
                <wp:docPr id="351" name="Straight Arrow Connector 351"/>
                <wp:cNvGraphicFramePr/>
                <a:graphic xmlns:a="http://schemas.openxmlformats.org/drawingml/2006/main">
                  <a:graphicData uri="http://schemas.microsoft.com/office/word/2010/wordprocessingShape">
                    <wps:wsp>
                      <wps:cNvCnPr/>
                      <wps:spPr>
                        <a:xfrm>
                          <a:off x="0" y="0"/>
                          <a:ext cx="0" cy="129540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Straight Arrow Connector 351" o:spid="_x0000_s1026" type="#_x0000_t32" style="position:absolute;margin-left:211.5pt;margin-top:22.25pt;width:0;height:102pt;z-index:2517616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XEFt1AEAAAEEAAAOAAAAZHJzL2Uyb0RvYy54bWysU9uO0zAQfUfiHyy/0ySFRRA1XaEu8IKg&#10;YuEDvM64seSbxqZJ/p6x02YRICQQL5PYnjNzzvF4dztZw86AUXvX8WZTcwZO+l67U8e/fnn37BVn&#10;MQnXC+MddHyGyG/3T5/sxtDC1g/e9ICMirjYjqHjQ0qhraooB7AibnwAR4fKoxWJlniqehQjVbem&#10;2tb1y2r02Af0EmKk3bvlkO9LfaVApk9KRUjMdJy4pRKxxIccq/1OtCcUYdDyQkP8AwsrtKOma6k7&#10;kQT7hvqXUlZL9NGrtJHeVl4pLaFoIDVN/ZOa+0EEKFrInBhWm+L/Kys/no/IdN/x5zcNZ05YuqT7&#10;hEKfhsTeIPqRHbxzZKRHlnPIsTHEloAHd8TLKoYjZvmTQpu/JIxNxeV5dRmmxOSyKWm32b6+eVGX&#10;G6gegQFjeg/esvzT8XhhslJoisvi/CEmak3AKyB3NS7HJLR563qW5kBaRJaQSVNuPq8y+YVu+Uuz&#10;gQX7GRQZQQSXHmUE4WCQnQUNj5ASXCrySyXKzjCljVmBdSH3R+AlP0OhjOffgFdE6exdWsFWO4+/&#10;656mK2W15F8dWHRnCx58P5eLLNbQnBWvLm8iD/KP6wJ/fLn77wAAAP//AwBQSwMEFAAGAAgAAAAh&#10;AAATIareAAAACgEAAA8AAABkcnMvZG93bnJldi54bWxMj0FPwzAMhe9I/IfISNxYutJNozSdEBMX&#10;LoMxcfZar6lonKrJ1sKvx4gD3Gy/p+fvFevJdepMQ2g9G5jPElDEla9bbgzs355uVqBCRK6x80wG&#10;PinAury8KDCv/civdN7FRkkIhxwN2Bj7XOtQWXIYZr4nFu3oB4dR1qHR9YCjhLtOp0my1A5blg8W&#10;e3q0VH3sTs7AXXixMdh32hy38+X2C5vN83405vpqergHFWmKf2b4wRd0KIXp4E9cB9UZyNJb6RJl&#10;yBagxPB7OBhIs9UCdFno/xXKbwAAAP//AwBQSwECLQAUAAYACAAAACEAtoM4kv4AAADhAQAAEwAA&#10;AAAAAAAAAAAAAAAAAAAAW0NvbnRlbnRfVHlwZXNdLnhtbFBLAQItABQABgAIAAAAIQA4/SH/1gAA&#10;AJQBAAALAAAAAAAAAAAAAAAAAC8BAABfcmVscy8ucmVsc1BLAQItABQABgAIAAAAIQDJXEFt1AEA&#10;AAEEAAAOAAAAAAAAAAAAAAAAAC4CAABkcnMvZTJvRG9jLnhtbFBLAQItABQABgAIAAAAIQAAEyGq&#10;3gAAAAoBAAAPAAAAAAAAAAAAAAAAAC4EAABkcnMvZG93bnJldi54bWxQSwUGAAAAAAQABADzAAAA&#10;OQUAAAAA&#10;" strokecolor="#4579b8 [3044]">
                <v:stroke endarrow="open"/>
              </v:shape>
            </w:pict>
          </mc:Fallback>
        </mc:AlternateContent>
      </w:r>
    </w:p>
    <w:p w:rsidR="00B2722A" w:rsidRDefault="00B2722A" w:rsidP="00B2722A">
      <w:r>
        <w:br w:type="page"/>
      </w:r>
    </w:p>
    <w:p w:rsidR="00B2722A" w:rsidRPr="0004492E" w:rsidRDefault="00B2722A" w:rsidP="00B2722A">
      <w:r>
        <w:rPr>
          <w:noProof/>
        </w:rPr>
        <w:lastRenderedPageBreak/>
        <mc:AlternateContent>
          <mc:Choice Requires="wps">
            <w:drawing>
              <wp:anchor distT="0" distB="0" distL="114300" distR="114300" simplePos="0" relativeHeight="251744256" behindDoc="0" locked="0" layoutInCell="1" allowOverlap="1" wp14:anchorId="400C16A5" wp14:editId="2ACD84D2">
                <wp:simplePos x="0" y="0"/>
                <wp:positionH relativeFrom="column">
                  <wp:posOffset>2257425</wp:posOffset>
                </wp:positionH>
                <wp:positionV relativeFrom="paragraph">
                  <wp:posOffset>109220</wp:posOffset>
                </wp:positionV>
                <wp:extent cx="981075" cy="590550"/>
                <wp:effectExtent l="0" t="0" r="85725" b="57150"/>
                <wp:wrapNone/>
                <wp:docPr id="173" name="Straight Arrow Connector 173"/>
                <wp:cNvGraphicFramePr/>
                <a:graphic xmlns:a="http://schemas.openxmlformats.org/drawingml/2006/main">
                  <a:graphicData uri="http://schemas.microsoft.com/office/word/2010/wordprocessingShape">
                    <wps:wsp>
                      <wps:cNvCnPr/>
                      <wps:spPr>
                        <a:xfrm>
                          <a:off x="0" y="0"/>
                          <a:ext cx="981075" cy="59055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173" o:spid="_x0000_s1026" type="#_x0000_t32" style="position:absolute;margin-left:177.75pt;margin-top:8.6pt;width:77.25pt;height:46.5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l9Lu2gEAAAUEAAAOAAAAZHJzL2Uyb0RvYy54bWysU9uO0zAQfUfiHyy/0ySLyu5GTVeoC7wg&#10;qHbhA7zOuLHkm8amaf6esdNmESAkEC+T2J4zc87xeHN3soYdAaP2ruPNquYMnPS9doeOf/3y/tUN&#10;ZzEJ1wvjHXR8gsjvti9fbMbQwpUfvOkBGRVxsR1Dx4eUQltVUQ5gRVz5AI4OlUcrEi3xUPUoRqpu&#10;TXVV12+q0WMf0EuIkXbv50O+LfWVApk+KxUhMdNx4pZKxBKfcqy2G9EeUIRByzMN8Q8srNCOmi6l&#10;7kUS7BvqX0pZLdFHr9JKelt5pbSEooHUNPVPah4HEaBoIXNiWGyK/6+s/HTcI9M93d31a86csHRJ&#10;jwmFPgyJvUX0I9t558hIjyznkGNjiC0Bd26P51UMe8zyTwpt/pIwdiouT4vLcEpM0ubtTVNfrzmT&#10;dLS+rdfrcgvVMzhgTB/AW5Z/Oh7PbBYaTXFaHD/GRO0JeAHkzsblmIQ271zP0hRIj8gyMnHKzedV&#10;FjBTLn9pMjBjH0CRGURy7lHGEHYG2VHQAAkpwaVmqUTZGaa0MQuwLuT+CDznZyiUEf0b8IIonb1L&#10;C9hq5/F33dPpQlnN+RcHZt3ZgiffT+UyizU0a8Wr87vIw/zjusCfX+/2OwAAAP//AwBQSwMEFAAG&#10;AAgAAAAhADfkRR7dAAAACgEAAA8AAABkcnMvZG93bnJldi54bWxMj8FOwzAQRO9I/IO1SNyonaAU&#10;CHEqRMWFS2mpOG/jbRwR21HsNoGvZznBcWeeZmeq1ex6caYxdsFryBYKBPkmmM63GvbvLzf3IGJC&#10;b7APnjR8UYRVfXlRYWnC5Ld03qVWcIiPJWqwKQ2llLGx5DAuwkCevWMYHSY+x1aaEScOd73MlVpK&#10;h53nDxYHerbUfO5OTsNDfLMp2g9aHzfZcvON7fp1P2l9fTU/PYJINKc/GH7rc3WoudMhnLyJotdw&#10;WxQFo2zc5SAYKDLF4w4sZCoHWVfy/4T6BwAA//8DAFBLAQItABQABgAIAAAAIQC2gziS/gAAAOEB&#10;AAATAAAAAAAAAAAAAAAAAAAAAABbQ29udGVudF9UeXBlc10ueG1sUEsBAi0AFAAGAAgAAAAhADj9&#10;If/WAAAAlAEAAAsAAAAAAAAAAAAAAAAALwEAAF9yZWxzLy5yZWxzUEsBAi0AFAAGAAgAAAAhAPqX&#10;0u7aAQAABQQAAA4AAAAAAAAAAAAAAAAALgIAAGRycy9lMm9Eb2MueG1sUEsBAi0AFAAGAAgAAAAh&#10;ADfkRR7dAAAACgEAAA8AAAAAAAAAAAAAAAAANAQAAGRycy9kb3ducmV2LnhtbFBLBQYAAAAABAAE&#10;APMAAAA+BQAAAAA=&#10;" strokecolor="#4579b8 [3044]">
                <v:stroke endarrow="open"/>
              </v:shape>
            </w:pict>
          </mc:Fallback>
        </mc:AlternateContent>
      </w:r>
      <w:r>
        <w:rPr>
          <w:noProof/>
        </w:rPr>
        <mc:AlternateContent>
          <mc:Choice Requires="wps">
            <w:drawing>
              <wp:anchor distT="0" distB="0" distL="114300" distR="114300" simplePos="0" relativeHeight="251743232" behindDoc="0" locked="0" layoutInCell="1" allowOverlap="1" wp14:anchorId="296D2DB4" wp14:editId="5C7F1BD2">
                <wp:simplePos x="0" y="0"/>
                <wp:positionH relativeFrom="column">
                  <wp:posOffset>-685800</wp:posOffset>
                </wp:positionH>
                <wp:positionV relativeFrom="paragraph">
                  <wp:posOffset>226060</wp:posOffset>
                </wp:positionV>
                <wp:extent cx="1295400" cy="1403985"/>
                <wp:effectExtent l="0" t="0" r="19050" b="17780"/>
                <wp:wrapNone/>
                <wp:docPr id="17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0" cy="1403985"/>
                        </a:xfrm>
                        <a:prstGeom prst="rect">
                          <a:avLst/>
                        </a:prstGeom>
                        <a:solidFill>
                          <a:srgbClr val="FFFFFF"/>
                        </a:solidFill>
                        <a:ln w="9525">
                          <a:solidFill>
                            <a:schemeClr val="bg1"/>
                          </a:solidFill>
                          <a:miter lim="800000"/>
                          <a:headEnd/>
                          <a:tailEnd/>
                        </a:ln>
                      </wps:spPr>
                      <wps:txbx>
                        <w:txbxContent>
                          <w:p w:rsidR="001015FE" w:rsidRDefault="001015FE" w:rsidP="00B2722A">
                            <w:r>
                              <w:t>Validated SV set using twice-sequenced individua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20000</wp14:pctHeight>
                </wp14:sizeRelV>
              </wp:anchor>
            </w:drawing>
          </mc:Choice>
          <mc:Fallback>
            <w:pict>
              <v:shape id="_x0000_s1065" type="#_x0000_t202" style="position:absolute;margin-left:-54pt;margin-top:17.8pt;width:102pt;height:110.55pt;z-index:25174323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JgPwLgIAAE4EAAAOAAAAZHJzL2Uyb0RvYy54bWysVM1u2zAMvg/YOwi6L3ZcZ02MOEWXLsOA&#10;7gdo9wCyLNvCZFGTlNjZ04+S0zTtbsN8EEiR+kh+JL2+GXtFDsI6Cbqk81lKidAcaqnbkv543L1b&#10;UuI80zVToEVJj8LRm83bN+vBFCKDDlQtLEEQ7YrBlLTz3hRJ4ngneuZmYIRGYwO2Zx5V2ya1ZQOi&#10;9yrJ0vR9MoCtjQUunMPbu8lINxG/aQT335rGCU9USTE3H08bzyqcyWbNitYy00l+SoP9QxY9kxqD&#10;nqHumGdkb+VfUL3kFhw0fsahT6BpJBexBqxmnr6q5qFjRsRakBxnzjS5/wfLvx6+WyJr7N11Tolm&#10;PTbpUYyefICRZIGfwbgC3R4MOvoRr9E31urMPfCfjmjYdky34tZaGDrBasxvHl4mF08nHBdAquEL&#10;1BiG7T1EoLGxfSAP6SCIjn06nnsTUuEhZLZa5CmaONrmeXq1Wi5iDFY8PTfW+U8CehKEklpsfoRn&#10;h3vnQzqseHIJ0RwoWe+kUlGxbbVVlhwYDsoufif0F25Kk6Gkq0W2mBh4ARFmVpxBqnbi4FWgXnoc&#10;eCX7ki7T8IUwrAi0fdR1lD2TapIxY6VPPAbqJhL9WI2xZVer8DiQXEF9RGYtTAOOC4lCB/Y3JQMO&#10;d0ndrz2zghL1WWN3VvM8D9sQlXxxnaFiLy3VpYVpjlAl9ZRM4tbHDQp5a7jFLjYy8vucySlnHNpI&#10;+2nBwlZc6tHr+Tew+QMAAP//AwBQSwMEFAAGAAgAAAAhADmnxf/gAAAACgEAAA8AAABkcnMvZG93&#10;bnJldi54bWxMj8FOwzAQRO9I/IO1SNxap6UNJcSpUAW9VBXQIsTRjZc4wl5HsduGv2c5wXE0o5k3&#10;5XLwTpywj20gBZNxBgKpDqalRsHb/mm0ABGTJqNdIFTwjRGW1eVFqQsTzvSKp11qBJdQLLQCm1JX&#10;SBlri17HceiQ2PsMvdeJZd9I0+szl3snp1mWS69b4gWrO1xZrL92R88jj5tk13a2ee7d+/ZlL2cf&#10;q3VQ6vpqeLgHkXBIf2H4xWd0qJjpEI5konAKRpNswWeSgpt5DoITdznrg4LpPL8FWZXy/4XqBwAA&#10;//8DAFBLAQItABQABgAIAAAAIQC2gziS/gAAAOEBAAATAAAAAAAAAAAAAAAAAAAAAABbQ29udGVu&#10;dF9UeXBlc10ueG1sUEsBAi0AFAAGAAgAAAAhADj9If/WAAAAlAEAAAsAAAAAAAAAAAAAAAAALwEA&#10;AF9yZWxzLy5yZWxzUEsBAi0AFAAGAAgAAAAhAJgmA/AuAgAATgQAAA4AAAAAAAAAAAAAAAAALgIA&#10;AGRycy9lMm9Eb2MueG1sUEsBAi0AFAAGAAgAAAAhADmnxf/gAAAACgEAAA8AAAAAAAAAAAAAAAAA&#10;iAQAAGRycy9kb3ducmV2LnhtbFBLBQYAAAAABAAEAPMAAACVBQAAAAA=&#10;" strokecolor="white [3212]">
                <v:textbox>
                  <w:txbxContent>
                    <w:p w:rsidR="001015FE" w:rsidRDefault="001015FE" w:rsidP="00B2722A">
                      <w:r>
                        <w:t>Validated SV set using twice-sequenced individuals:</w:t>
                      </w:r>
                    </w:p>
                  </w:txbxContent>
                </v:textbox>
              </v:shape>
            </w:pict>
          </mc:Fallback>
        </mc:AlternateContent>
      </w:r>
      <w:r w:rsidRPr="00867186">
        <w:rPr>
          <w:b/>
          <w:noProof/>
        </w:rPr>
        <mc:AlternateContent>
          <mc:Choice Requires="wps">
            <w:drawing>
              <wp:anchor distT="0" distB="0" distL="114300" distR="114300" simplePos="0" relativeHeight="251741184" behindDoc="0" locked="0" layoutInCell="1" allowOverlap="1" wp14:anchorId="135B216E" wp14:editId="2A1E4025">
                <wp:simplePos x="0" y="0"/>
                <wp:positionH relativeFrom="column">
                  <wp:posOffset>710565</wp:posOffset>
                </wp:positionH>
                <wp:positionV relativeFrom="paragraph">
                  <wp:posOffset>-177800</wp:posOffset>
                </wp:positionV>
                <wp:extent cx="1495425" cy="663575"/>
                <wp:effectExtent l="0" t="0" r="28575" b="22225"/>
                <wp:wrapNone/>
                <wp:docPr id="172" name="Flowchart: Process 172"/>
                <wp:cNvGraphicFramePr/>
                <a:graphic xmlns:a="http://schemas.openxmlformats.org/drawingml/2006/main">
                  <a:graphicData uri="http://schemas.microsoft.com/office/word/2010/wordprocessingShape">
                    <wps:wsp>
                      <wps:cNvSpPr/>
                      <wps:spPr>
                        <a:xfrm>
                          <a:off x="0" y="0"/>
                          <a:ext cx="1495425" cy="663575"/>
                        </a:xfrm>
                        <a:prstGeom prst="flowChartProcess">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1015FE" w:rsidRPr="00DF0E1F" w:rsidRDefault="001015FE" w:rsidP="00B2722A">
                            <w:pPr>
                              <w:rPr>
                                <w:sz w:val="28"/>
                              </w:rPr>
                            </w:pPr>
                            <w:r>
                              <w:rPr>
                                <w:sz w:val="28"/>
                              </w:rPr>
                              <w:t>Confident SVs from sequence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Flowchart: Process 172" o:spid="_x0000_s1066" type="#_x0000_t109" style="position:absolute;margin-left:55.95pt;margin-top:-14pt;width:117.75pt;height:52.2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H0vJiAIAAGUFAAAOAAAAZHJzL2Uyb0RvYy54bWysVFtP2zAUfp+0/2D5faTtWhgRKaqKmCYh&#10;qICJZ9exSSTfduw26X79ju00IEB7mJYHx/Y55/N3rheXvVZkL8C31lR0ejKhRBhu69Y8V/Tn4/WX&#10;b5T4wEzNlDWiogfh6eXy86eLzpViZhuragEEQYwvO1fRJgRXFoXnjdDMn1gnDAqlBc0CHuG5qIF1&#10;iK5VMZtMTovOQu3AcuE93l5lIV0mfCkFD3dSehGIqihyC2mFtG7jWiwvWPkMzDUtH2iwf2ChWWvw&#10;0RHqigVGdtC+g9ItB+utDCfc6sJK2XKRfEBvppM33jw0zInkCwbHuzFM/v/B8tv9BkhbY+7OZpQY&#10;pjFJ18p2vGEQSrLJoSVRirHqnC/R5MFtYDh53EbHewk6/tEl0qf4Hsb4ij4QjpfT+fliPltQwlF2&#10;evp1cbaIoMWLtQMfvgurSdxUVCKRdSQy0EghZvsbH7LZUR0xIrPMJe3CQYlIR5l7IdE/fH2WrFNl&#10;ibUCsmdYE4xzYcI0ixpWi3y9mOA3cBstEtMEGJFlq9SIPQDEqn2PnbkO+tFUpMIcjSd/I5aNR4v0&#10;sjVhNNatsfARgEKvhpez/jFIOTQxSqHf9in38+RrvNra+oAFATZ3inf8usVU3DAfNgywNbCJsN3D&#10;HS4xOxW1w46SxsLvj+6jPlYsSinpsNUq6n/tGAhK1A+DtXw+nSMBEtJhvjib4QFeS7avJWan1xYz&#10;N8XB4njaRv2gjlsJVj/hVFjFV1HEDMe3K8oDHA/rkEcAzhUuVqukhv3oWLgxD45H8BjoWF6P/RMD&#10;N9RjwEq+tce2ZOWbUsy60dLY1S5Y2aY6fYnrkALs5VRLw9yJw+L1OWm9TMflHwAAAP//AwBQSwME&#10;FAAGAAgAAAAhAGgWWHDcAAAACgEAAA8AAABkcnMvZG93bnJldi54bWxMj0FOwzAQRfdI3MEaJDZV&#10;66SUNoQ4FarEAUjD3omncUQ8jmKnDbdnWMHya57+vF8cFzeIK06h96Qg3SQgkFpveuoU1Of3dQYi&#10;RE1GD55QwTcGOJb3d4XOjb/RB16r2AkuoZBrBTbGMZcytBadDhs/IvHt4ienI8epk2bSNy53g9wm&#10;yV463RN/sHrEk8X2q5qdgpX8JFvFGrOqu0yZp9WpbmalHh+Wt1cQEZf4B8OvPqtDyU6Nn8kEMXBO&#10;0xdGFay3GY9i4ml32IFoFBz2zyDLQv6fUP4AAAD//wMAUEsBAi0AFAAGAAgAAAAhALaDOJL+AAAA&#10;4QEAABMAAAAAAAAAAAAAAAAAAAAAAFtDb250ZW50X1R5cGVzXS54bWxQSwECLQAUAAYACAAAACEA&#10;OP0h/9YAAACUAQAACwAAAAAAAAAAAAAAAAAvAQAAX3JlbHMvLnJlbHNQSwECLQAUAAYACAAAACEA&#10;yR9LyYgCAABlBQAADgAAAAAAAAAAAAAAAAAuAgAAZHJzL2Uyb0RvYy54bWxQSwECLQAUAAYACAAA&#10;ACEAaBZYcNwAAAAKAQAADwAAAAAAAAAAAAAAAADiBAAAZHJzL2Rvd25yZXYueG1sUEsFBgAAAAAE&#10;AAQA8wAAAOsFAAAAAA==&#10;" fillcolor="#4f81bd [3204]" strokecolor="#243f60 [1604]" strokeweight="2pt">
                <v:textbox>
                  <w:txbxContent>
                    <w:p w:rsidR="001015FE" w:rsidRPr="00DF0E1F" w:rsidRDefault="001015FE" w:rsidP="00B2722A">
                      <w:pPr>
                        <w:rPr>
                          <w:sz w:val="28"/>
                        </w:rPr>
                      </w:pPr>
                      <w:r>
                        <w:rPr>
                          <w:sz w:val="28"/>
                        </w:rPr>
                        <w:t>Confident SVs from sequence 1</w:t>
                      </w:r>
                    </w:p>
                  </w:txbxContent>
                </v:textbox>
              </v:shape>
            </w:pict>
          </mc:Fallback>
        </mc:AlternateContent>
      </w:r>
    </w:p>
    <w:p w:rsidR="00B2722A" w:rsidRDefault="00B2722A" w:rsidP="00B2722A">
      <w:r>
        <w:rPr>
          <w:noProof/>
        </w:rPr>
        <mc:AlternateContent>
          <mc:Choice Requires="wps">
            <w:drawing>
              <wp:anchor distT="0" distB="0" distL="114300" distR="114300" simplePos="0" relativeHeight="251746304" behindDoc="0" locked="0" layoutInCell="1" allowOverlap="1" wp14:anchorId="658F9458" wp14:editId="503AEA0E">
                <wp:simplePos x="0" y="0"/>
                <wp:positionH relativeFrom="column">
                  <wp:posOffset>3358515</wp:posOffset>
                </wp:positionH>
                <wp:positionV relativeFrom="paragraph">
                  <wp:posOffset>31115</wp:posOffset>
                </wp:positionV>
                <wp:extent cx="1495425" cy="663575"/>
                <wp:effectExtent l="0" t="0" r="28575" b="22225"/>
                <wp:wrapNone/>
                <wp:docPr id="175" name="Flowchart: Process 175"/>
                <wp:cNvGraphicFramePr/>
                <a:graphic xmlns:a="http://schemas.openxmlformats.org/drawingml/2006/main">
                  <a:graphicData uri="http://schemas.microsoft.com/office/word/2010/wordprocessingShape">
                    <wps:wsp>
                      <wps:cNvSpPr/>
                      <wps:spPr>
                        <a:xfrm>
                          <a:off x="0" y="0"/>
                          <a:ext cx="1495425" cy="663575"/>
                        </a:xfrm>
                        <a:prstGeom prst="flowChartProcess">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1015FE" w:rsidRPr="00DF0E1F" w:rsidRDefault="001015FE" w:rsidP="00B2722A">
                            <w:pPr>
                              <w:rPr>
                                <w:sz w:val="28"/>
                              </w:rPr>
                            </w:pPr>
                            <w:r>
                              <w:rPr>
                                <w:sz w:val="28"/>
                              </w:rPr>
                              <w:t>Validated SVs for each individual</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Flowchart: Process 175" o:spid="_x0000_s1067" type="#_x0000_t109" style="position:absolute;margin-left:264.45pt;margin-top:2.45pt;width:117.75pt;height:52.25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4zfNhwIAAGUFAAAOAAAAZHJzL2Uyb0RvYy54bWysVN1P2zAQf5+0/8Hy+0jbtTAiUlQVMU1C&#10;UAETz65jk0j+2tlt0v31O9tpQID2MC0Pjs9397vvu7jstSJ7Ab61pqLTkwklwnBbt+a5oj8fr798&#10;o8QHZmqmrBEVPQhPL5efP110rhQz21hVCyAIYnzZuYo2IbiyKDxvhGb+xDphkCktaBaQhOeiBtYh&#10;ulbFbDI5LToLtQPLhff4epWZdJnwpRQ83EnpRSCqouhbSCekcxvPYnnBymdgrmn54Ab7By80aw0a&#10;HaGuWGBkB+07KN1ysN7KcMKtLqyULRcpBoxmOnkTzUPDnEixYHK8G9Pk/x8sv91vgLQ11u5sQYlh&#10;Got0rWzHGwahJJucWhK5mKvO+RJVHtwGBsrjNQbeS9DxjyGRPuX3MOZX9IFwfJzOzxfzGZrhyDs9&#10;/brIoMWLtgMfvgurSbxUVKIj6+jI4EZKMdvf+IDWUe0ojkT0LPuSbuGgRHRHmXshMT60PkvaqbPE&#10;WgHZM+wJxrkwYZpZDatFfl5M8IsBo5FRI1EJMCLLVqkRewCIXfseO8MM8lFVpMYclSd/cywrjxrJ&#10;sjVhVNatsfARgMKoBstZ/piknJqYpdBv+1T7eRKNT1tbH7AhwOZJ8Y5ft1iKG+bDhgGOBg4Rjnu4&#10;wyNWp6J2uFHSWPj90XuUx45FLiUdjlpF/a8dA0GJ+mGwl8+n83mczUTMF2czJOA1Z/uaY3Z6bbFy&#10;U1wsjqdrlA/qeJVg9RNuhVW0iixmONquKA9wJNYhrwDcK1ysVkkM59GxcGMeHI/gMdGxvR77JwZu&#10;6MeAnXxrj2PJyjetmGWjprGrXbCyTX36ktehBDjLqZeGvROXxWs6Sb1sx+UfAAAA//8DAFBLAwQU&#10;AAYACAAAACEAqsHrztsAAAAJAQAADwAAAGRycy9kb3ducmV2LnhtbEyPwU7DMAyG70i8Q2QkLhNL&#10;mcroStMJTeIBKOWeNl5T0ThVkm7l7TEnOFnW/+n35+q4uklcMMTRk4LHbQYCqfdmpEFB+/H2UICI&#10;SZPRkydU8I0RjvXtTaVL46/0jpcmDYJLKJZagU1pLqWMvUWn49bPSJydfXA68RoGaYK+crmb5C7L&#10;9tLpkfiC1TOeLPZfzeIUbOQn2Sa1WDTDORSeNqe2W5S6v1tfX0AkXNMfDL/6rA41O3V+IRPFpOBp&#10;VxwYVZDz4Px5n+cgOgazQw6yruT/D+ofAAAA//8DAFBLAQItABQABgAIAAAAIQC2gziS/gAAAOEB&#10;AAATAAAAAAAAAAAAAAAAAAAAAABbQ29udGVudF9UeXBlc10ueG1sUEsBAi0AFAAGAAgAAAAhADj9&#10;If/WAAAAlAEAAAsAAAAAAAAAAAAAAAAALwEAAF9yZWxzLy5yZWxzUEsBAi0AFAAGAAgAAAAhAO7j&#10;N82HAgAAZQUAAA4AAAAAAAAAAAAAAAAALgIAAGRycy9lMm9Eb2MueG1sUEsBAi0AFAAGAAgAAAAh&#10;AKrB687bAAAACQEAAA8AAAAAAAAAAAAAAAAA4QQAAGRycy9kb3ducmV2LnhtbFBLBQYAAAAABAAE&#10;APMAAADpBQAAAAA=&#10;" fillcolor="#4f81bd [3204]" strokecolor="#243f60 [1604]" strokeweight="2pt">
                <v:textbox>
                  <w:txbxContent>
                    <w:p w:rsidR="001015FE" w:rsidRPr="00DF0E1F" w:rsidRDefault="001015FE" w:rsidP="00B2722A">
                      <w:pPr>
                        <w:rPr>
                          <w:sz w:val="28"/>
                        </w:rPr>
                      </w:pPr>
                      <w:r>
                        <w:rPr>
                          <w:sz w:val="28"/>
                        </w:rPr>
                        <w:t>Validated SVs for each individual</w:t>
                      </w:r>
                    </w:p>
                  </w:txbxContent>
                </v:textbox>
              </v:shape>
            </w:pict>
          </mc:Fallback>
        </mc:AlternateContent>
      </w:r>
    </w:p>
    <w:p w:rsidR="00B2722A" w:rsidRDefault="00B2722A" w:rsidP="00B2722A">
      <w:pPr>
        <w:tabs>
          <w:tab w:val="left" w:pos="1125"/>
        </w:tabs>
      </w:pPr>
    </w:p>
    <w:p w:rsidR="00B2722A" w:rsidRPr="00867186" w:rsidRDefault="00B2722A" w:rsidP="00B2722A">
      <w:pPr>
        <w:rPr>
          <w:b/>
        </w:rPr>
      </w:pPr>
      <w:r>
        <w:rPr>
          <w:noProof/>
        </w:rPr>
        <mc:AlternateContent>
          <mc:Choice Requires="wps">
            <w:drawing>
              <wp:anchor distT="0" distB="0" distL="114300" distR="114300" simplePos="0" relativeHeight="251747328" behindDoc="0" locked="0" layoutInCell="1" allowOverlap="1" wp14:anchorId="7F31FF1D" wp14:editId="3C14E82F">
                <wp:simplePos x="0" y="0"/>
                <wp:positionH relativeFrom="column">
                  <wp:posOffset>4124325</wp:posOffset>
                </wp:positionH>
                <wp:positionV relativeFrom="paragraph">
                  <wp:posOffset>149860</wp:posOffset>
                </wp:positionV>
                <wp:extent cx="0" cy="476250"/>
                <wp:effectExtent l="95250" t="0" r="57150" b="57150"/>
                <wp:wrapNone/>
                <wp:docPr id="178" name="Straight Arrow Connector 178"/>
                <wp:cNvGraphicFramePr/>
                <a:graphic xmlns:a="http://schemas.openxmlformats.org/drawingml/2006/main">
                  <a:graphicData uri="http://schemas.microsoft.com/office/word/2010/wordprocessingShape">
                    <wps:wsp>
                      <wps:cNvCnPr/>
                      <wps:spPr>
                        <a:xfrm>
                          <a:off x="0" y="0"/>
                          <a:ext cx="0" cy="47625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178" o:spid="_x0000_s1026" type="#_x0000_t32" style="position:absolute;margin-left:324.75pt;margin-top:11.8pt;width:0;height:37.5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qN1Y0gEAAAAEAAAOAAAAZHJzL2Uyb0RvYy54bWysU9uO0zAQfUfiHyy/06QV7KKo6Qp1gRcE&#10;FQsf4HXGjSXfNDZN8veMnTSLACGBeHFie87MOWfG+7vRGnYBjNq7lm83NWfgpO+0O7f865d3L15z&#10;FpNwnTDeQcsniPzu8PzZfggN7HzvTQfIKImLzRBa3qcUmqqKsgcr4sYHcHSpPFqRaIvnqkMxUHZr&#10;ql1d31SDxy6glxAjnd7Pl/xQ8isFMn1SKkJipuXELZUVy/qY1+qwF80ZRei1XGiIf2BhhXZUdE11&#10;L5Jg31D/kspqiT56lTbS28orpSUUDaRmW/+k5qEXAYoWMieG1ab4/9LKj5cTMt1R726pVU5YatJD&#10;QqHPfWJvEP3Ajt45MtIjyzHk2BBiQ8CjO+Gyi+GEWf6o0OYvCWNjcXlaXYYxMTkfSjp9eXuze1Ua&#10;UD3hAsb0Hrxl+aflcSGyMtgWk8XlQ0xUmYBXQC5qXF6T0Oat61iaAkkRWUHmTLH5vsrcZ7blL00G&#10;ZuxnUOQD8ZtrlAmEo0F2ETQ7QkpwabtmougMU9qYFVgXcn8ELvEZCmU6/wa8Ikpl79IKttp5/F31&#10;NF4pqzn+6sCsO1vw6Lup9LFYQ2NWvFqeRJ7jH/cF/vRwD98BAAD//wMAUEsDBBQABgAIAAAAIQBz&#10;mhkW3AAAAAkBAAAPAAAAZHJzL2Rvd25yZXYueG1sTI/BTsMwDIbvSLxD5EncWLoB0VaaToiJC5ex&#10;MXHOGq+p1jhVk62Fp8eIAxxt//r8/cVq9K24YB+bQBpm0wwEUhVsQ7WG/fvL7QJETIasaQOhhk+M&#10;sCqvrwqT2zDQFi+7VAuGUMyNBpdSl0sZK4fexGnokPh2DL03ice+lrY3A8N9K+dZpqQ3DfEHZzp8&#10;dliddmevYRnfXIruA9fHzUxtvky9ft0PWt9MxqdHEAnH9BeGH31Wh5KdDuFMNopWg7pfPnBUw/xO&#10;geDA7+LA9IUCWRbyf4PyGwAA//8DAFBLAQItABQABgAIAAAAIQC2gziS/gAAAOEBAAATAAAAAAAA&#10;AAAAAAAAAAAAAABbQ29udGVudF9UeXBlc10ueG1sUEsBAi0AFAAGAAgAAAAhADj9If/WAAAAlAEA&#10;AAsAAAAAAAAAAAAAAAAALwEAAF9yZWxzLy5yZWxzUEsBAi0AFAAGAAgAAAAhAC6o3VjSAQAAAAQA&#10;AA4AAAAAAAAAAAAAAAAALgIAAGRycy9lMm9Eb2MueG1sUEsBAi0AFAAGAAgAAAAhAHOaGRbcAAAA&#10;CQEAAA8AAAAAAAAAAAAAAAAALAQAAGRycy9kb3ducmV2LnhtbFBLBQYAAAAABAAEAPMAAAA1BQAA&#10;AAA=&#10;" strokecolor="#4579b8 [3044]">
                <v:stroke endarrow="open"/>
              </v:shape>
            </w:pict>
          </mc:Fallback>
        </mc:AlternateContent>
      </w:r>
      <w:r>
        <w:rPr>
          <w:noProof/>
        </w:rPr>
        <mc:AlternateContent>
          <mc:Choice Requires="wps">
            <w:drawing>
              <wp:anchor distT="0" distB="0" distL="114300" distR="114300" simplePos="0" relativeHeight="251745280" behindDoc="0" locked="0" layoutInCell="1" allowOverlap="1" wp14:anchorId="091C153D" wp14:editId="1567878D">
                <wp:simplePos x="0" y="0"/>
                <wp:positionH relativeFrom="column">
                  <wp:posOffset>2257425</wp:posOffset>
                </wp:positionH>
                <wp:positionV relativeFrom="paragraph">
                  <wp:posOffset>45085</wp:posOffset>
                </wp:positionV>
                <wp:extent cx="942975" cy="513715"/>
                <wp:effectExtent l="0" t="38100" r="66675" b="19685"/>
                <wp:wrapNone/>
                <wp:docPr id="179" name="Straight Arrow Connector 179"/>
                <wp:cNvGraphicFramePr/>
                <a:graphic xmlns:a="http://schemas.openxmlformats.org/drawingml/2006/main">
                  <a:graphicData uri="http://schemas.microsoft.com/office/word/2010/wordprocessingShape">
                    <wps:wsp>
                      <wps:cNvCnPr/>
                      <wps:spPr>
                        <a:xfrm flipV="1">
                          <a:off x="0" y="0"/>
                          <a:ext cx="942975" cy="513715"/>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179" o:spid="_x0000_s1026" type="#_x0000_t32" style="position:absolute;margin-left:177.75pt;margin-top:3.55pt;width:74.25pt;height:40.45pt;flip:y;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b+IU3QEAAA8EAAAOAAAAZHJzL2Uyb0RvYy54bWysU8uu0zAQ3SPxD5b3NEmhlEZNr1AvsEFQ&#10;3Qd7X8duLPmlsWmSv2fspAEBQgKxsWyPz5k5Z8b7m8FochEQlLMNrVYlJcJy1yp7bujjw/sXbygJ&#10;kdmWaWdFQ0cR6M3h+bN972uxdp3TrQCCJDbUvW9oF6OviyLwThgWVs4Li0HpwLCIRzgXLbAe2Y0u&#10;1mX5uugdtB4cFyHg7e0UpIfML6Xg8bOUQUSiG4q1xbxCXp/SWhz2rD4D853icxnsH6owTFlMulDd&#10;ssjIV1C/UBnFwQUn44o7UzgpFRdZA6qpyp/U3HfMi6wFzQl+sSn8P1r+6XIColrs3XZHiWUGm3Qf&#10;galzF8lbANeTo7MWjXRA0ht0rPehRuDRnmA+BX+CJH+QYIjUyn9BwmwISiRD9ntc/BZDJBwvd6/W&#10;u+2GEo6hTfVyW20SezHRJDoPIX4QzpC0aWiY61oKmlKwy8cQJ+AVkMDapjUypd/ZlsTRozKWBM1J&#10;UrxIUqbi8y6OWkzYOyHRFixyypEHUhw1kAvDUWKcCxurhQlfJ5hUWi/AMuv/I3B+n6AiD+vfgBdE&#10;zuxsXMBGWQe/yx6Ha8lyen91YNKdLHhy7Zjbmq3BqcsNmX9IGusfzxn+/R8fvgEAAP//AwBQSwME&#10;FAAGAAgAAAAhAKm+qpbdAAAACAEAAA8AAABkcnMvZG93bnJldi54bWxMj8FOwzAQRO9I/IO1lbhR&#10;u0DaKGRThQoQUk8EPsCN3SRqvI5it0n/nuUEx9GMZt7k29n14mLH0HlCWC0VCEu1Nx01CN9fb/cp&#10;iBA1Gd17sghXG2Bb3N7kOjN+ok97qWIjuIRCphHaGIdMylC31umw9IMl9o5+dDqyHBtpRj1xuevl&#10;g1Jr6XRHvNDqwe5aW5+qs0MoU7mn03W3CdVHvTb9NL++ly+Id4u5fAYR7Rz/wvCLz+hQMNPBn8kE&#10;0SM8JknCUYTNCgT7iXribweENFUgi1z+P1D8AAAA//8DAFBLAQItABQABgAIAAAAIQC2gziS/gAA&#10;AOEBAAATAAAAAAAAAAAAAAAAAAAAAABbQ29udGVudF9UeXBlc10ueG1sUEsBAi0AFAAGAAgAAAAh&#10;ADj9If/WAAAAlAEAAAsAAAAAAAAAAAAAAAAALwEAAF9yZWxzLy5yZWxzUEsBAi0AFAAGAAgAAAAh&#10;AGdv4hTdAQAADwQAAA4AAAAAAAAAAAAAAAAALgIAAGRycy9lMm9Eb2MueG1sUEsBAi0AFAAGAAgA&#10;AAAhAKm+qpbdAAAACAEAAA8AAAAAAAAAAAAAAAAANwQAAGRycy9kb3ducmV2LnhtbFBLBQYAAAAA&#10;BAAEAPMAAABBBQAAAAA=&#10;" strokecolor="#4579b8 [3044]">
                <v:stroke endarrow="open"/>
              </v:shape>
            </w:pict>
          </mc:Fallback>
        </mc:AlternateContent>
      </w:r>
      <w:r>
        <w:rPr>
          <w:noProof/>
        </w:rPr>
        <mc:AlternateContent>
          <mc:Choice Requires="wps">
            <w:drawing>
              <wp:anchor distT="0" distB="0" distL="114300" distR="114300" simplePos="0" relativeHeight="251742208" behindDoc="0" locked="0" layoutInCell="1" allowOverlap="1" wp14:anchorId="3FC7DD27" wp14:editId="717BEC18">
                <wp:simplePos x="0" y="0"/>
                <wp:positionH relativeFrom="column">
                  <wp:posOffset>714375</wp:posOffset>
                </wp:positionH>
                <wp:positionV relativeFrom="paragraph">
                  <wp:posOffset>156210</wp:posOffset>
                </wp:positionV>
                <wp:extent cx="1485900" cy="663575"/>
                <wp:effectExtent l="0" t="0" r="19050" b="22225"/>
                <wp:wrapNone/>
                <wp:docPr id="180" name="Flowchart: Process 180"/>
                <wp:cNvGraphicFramePr/>
                <a:graphic xmlns:a="http://schemas.openxmlformats.org/drawingml/2006/main">
                  <a:graphicData uri="http://schemas.microsoft.com/office/word/2010/wordprocessingShape">
                    <wps:wsp>
                      <wps:cNvSpPr/>
                      <wps:spPr>
                        <a:xfrm>
                          <a:off x="0" y="0"/>
                          <a:ext cx="1485900" cy="663575"/>
                        </a:xfrm>
                        <a:prstGeom prst="flowChartProcess">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1015FE" w:rsidRPr="00DF0E1F" w:rsidRDefault="001015FE" w:rsidP="00B2722A">
                            <w:pPr>
                              <w:rPr>
                                <w:sz w:val="28"/>
                              </w:rPr>
                            </w:pPr>
                            <w:r>
                              <w:rPr>
                                <w:sz w:val="28"/>
                              </w:rPr>
                              <w:t>Confident SVs from sequence 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Flowchart: Process 180" o:spid="_x0000_s1068" type="#_x0000_t109" style="position:absolute;margin-left:56.25pt;margin-top:12.3pt;width:117pt;height:52.25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T04iiQIAAGUFAAAOAAAAZHJzL2Uyb0RvYy54bWysVEtv2zAMvg/YfxB0X+1kSR9GnSJIkWFA&#10;0QZrh54VWaoNyKImKbGzXz9KctygLXYYloMjieRH8uPj+qZvFdkL6xrQJZ2c5ZQIzaFq9EtJfz6t&#10;v1xS4jzTFVOgRUkPwtGbxedP150pxBRqUJWwBEG0KzpT0tp7U2SZ47VomTsDIzQKJdiWebzal6yy&#10;rEP0VmXTPD/POrCVscCFc/h6m4R0EfGlFNw/SOmEJ6qkGJuPXxu/2/DNFteseLHM1A0fwmD/EEXL&#10;Go1OR6hb5hnZ2eYdVNtwCw6kP+PQZiBlw0XMAbOZ5G+yeayZETEXJMeZkSb3/2D5/X5jSVNh7S6R&#10;H81aLNJaQcdrZn1BNolaEqTIVWdcgSaPZmOHm8NjSLyXtg3/mBLpI7+HkV/Re8LxcTK7nF/l6Iaj&#10;7Pz86/xiHkCzV2tjnf8moCXhUFKJgaxCIEMYkWK2v3M+mR3VESNElmKJJ39QIoSj9A8hMT/0Po3W&#10;sbPESlmyZ9gTjHOh/SSJalaJ9DzP8TfENlrESCNgQJaNUiP2ABC69j12inXQD6YiNuZonP8tsGQ8&#10;WkTPoP1o3DYa7EcACrMaPCf9I0mJmsCS77d9rP1sGlTD0xaqAzaEhTQpzvB1g6W4Y85vmMXRwOrh&#10;uPsH/ITqlBSGEyU12N8fvQd97FiUUtLhqJXU/doxKyhR3zX28tVkNguzGS+z+cUUL/ZUsj2V6F27&#10;AqzcBBeL4fEY9L06HqWF9hm3wjJ4RRHTHH2XlHt7vKx8WgG4V7hYLqMazqNh/k4/Gh7AA9GhvZ76&#10;Z2bN0I8eO/kejmPJijetmHSDpYblzoNsYp++8jqUAGc59tKwd8KyOL1HrdftuPgDAAD//wMAUEsD&#10;BBQABgAIAAAAIQANFZg42gAAAAoBAAAPAAAAZHJzL2Rvd25yZXYueG1sTI9BT4QwEIXvJv6HZky8&#10;bNwCrgSRsjGb+ANEvBc6S4l0SmjZxX/veNLjm/flzXvVcXOTuOASRk8K0n0CAqn3ZqRBQfvx9lCA&#10;CFGT0ZMnVPCNAY717U2lS+Ov9I6XJg6CQyiUWoGNcS6lDL1Fp8Pez0jsnf3idGS5DNIs+srhbpJZ&#10;kuTS6ZH4g9Uzniz2X83qFOzkJ9kmtlg0w3kpPO1ObbcqdX+3vb6AiLjFPxh+63N1qLlT51cyQUys&#10;0+yJUQXZIQfBwOMh50PHTvacgqwr+X9C/QMAAP//AwBQSwECLQAUAAYACAAAACEAtoM4kv4AAADh&#10;AQAAEwAAAAAAAAAAAAAAAAAAAAAAW0NvbnRlbnRfVHlwZXNdLnhtbFBLAQItABQABgAIAAAAIQA4&#10;/SH/1gAAAJQBAAALAAAAAAAAAAAAAAAAAC8BAABfcmVscy8ucmVsc1BLAQItABQABgAIAAAAIQBX&#10;T04iiQIAAGUFAAAOAAAAAAAAAAAAAAAAAC4CAABkcnMvZTJvRG9jLnhtbFBLAQItABQABgAIAAAA&#10;IQANFZg42gAAAAoBAAAPAAAAAAAAAAAAAAAAAOMEAABkcnMvZG93bnJldi54bWxQSwUGAAAAAAQA&#10;BADzAAAA6gUAAAAA&#10;" fillcolor="#4f81bd [3204]" strokecolor="#243f60 [1604]" strokeweight="2pt">
                <v:textbox>
                  <w:txbxContent>
                    <w:p w:rsidR="001015FE" w:rsidRPr="00DF0E1F" w:rsidRDefault="001015FE" w:rsidP="00B2722A">
                      <w:pPr>
                        <w:rPr>
                          <w:sz w:val="28"/>
                        </w:rPr>
                      </w:pPr>
                      <w:r>
                        <w:rPr>
                          <w:sz w:val="28"/>
                        </w:rPr>
                        <w:t>Confident SVs from sequence 2</w:t>
                      </w:r>
                    </w:p>
                  </w:txbxContent>
                </v:textbox>
              </v:shape>
            </w:pict>
          </mc:Fallback>
        </mc:AlternateContent>
      </w:r>
    </w:p>
    <w:p w:rsidR="00B2722A" w:rsidRPr="0004492E" w:rsidRDefault="00B2722A" w:rsidP="00B2722A"/>
    <w:p w:rsidR="00B2722A" w:rsidRPr="0004492E" w:rsidRDefault="00B2722A" w:rsidP="00B2722A">
      <w:r>
        <w:rPr>
          <w:noProof/>
        </w:rPr>
        <mc:AlternateContent>
          <mc:Choice Requires="wps">
            <w:drawing>
              <wp:anchor distT="0" distB="0" distL="114300" distR="114300" simplePos="0" relativeHeight="251750400" behindDoc="0" locked="0" layoutInCell="1" allowOverlap="1" wp14:anchorId="3A1D4723" wp14:editId="103ECB48">
                <wp:simplePos x="0" y="0"/>
                <wp:positionH relativeFrom="column">
                  <wp:posOffset>2705100</wp:posOffset>
                </wp:positionH>
                <wp:positionV relativeFrom="paragraph">
                  <wp:posOffset>41275</wp:posOffset>
                </wp:positionV>
                <wp:extent cx="3486150" cy="981075"/>
                <wp:effectExtent l="0" t="0" r="19050" b="28575"/>
                <wp:wrapNone/>
                <wp:docPr id="188" name="Flowchart: Alternate Process 188"/>
                <wp:cNvGraphicFramePr/>
                <a:graphic xmlns:a="http://schemas.openxmlformats.org/drawingml/2006/main">
                  <a:graphicData uri="http://schemas.microsoft.com/office/word/2010/wordprocessingShape">
                    <wps:wsp>
                      <wps:cNvSpPr/>
                      <wps:spPr>
                        <a:xfrm>
                          <a:off x="0" y="0"/>
                          <a:ext cx="3486150" cy="981075"/>
                        </a:xfrm>
                        <a:prstGeom prst="flowChartAlternateProcess">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1015FE" w:rsidRPr="00DF0E1F" w:rsidRDefault="001015FE" w:rsidP="00B2722A">
                            <w:pPr>
                              <w:rPr>
                                <w:sz w:val="28"/>
                              </w:rPr>
                            </w:pPr>
                            <w:r>
                              <w:rPr>
                                <w:sz w:val="28"/>
                              </w:rPr>
                              <w:t>Validated SV set for twice-sequenced individuals by merging SV calls  from all twice-sequenced individuals</w:t>
                            </w:r>
                          </w:p>
                          <w:p w:rsidR="001015FE" w:rsidRDefault="001015FE" w:rsidP="00B2722A">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Flowchart: Alternate Process 188" o:spid="_x0000_s1069" type="#_x0000_t176" style="position:absolute;margin-left:213pt;margin-top:3.25pt;width:274.5pt;height:77.25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HSNckgIAAHgFAAAOAAAAZHJzL2Uyb0RvYy54bWysVFFP2zAQfp+0/2D5fSQpLZSIFFVFnSYh&#10;qICJZ9exm0iO7Z3dJt2v39lJAwK0h2l9SG3f3efPd9/d9U3XKHIQ4GqjC5qdpZQIzU1Z611Bfz6v&#10;v80pcZ7pkimjRUGPwtGbxdcv163NxcRURpUCCIJol7e2oJX3Nk8SxyvRMHdmrNBolAYa5nELu6QE&#10;1iJ6o5JJml4krYHSguHCOTy97Y10EfGlFNw/SOmEJ6qgyM3HL8TvNnyTxTXLd8BsVfOBBvsHFg2r&#10;NV46Qt0yz8ge6g9QTc3BOCP9GTdNYqSsuYhvwNdk6bvXPFXMivgWTI6zY5rc/4Pl94cNkLrE2s2x&#10;VJo1WKS1Mi2vGPicLJUXoJkXZNMnmQQ/zFprXY7BT3YDw87hMqSgk9CEf3wc6WKmj2OmRecJx8Pz&#10;6fwim2FBONqu5ll6OQugyWu0Bee/C9OQsCioREqrQGkkNPCJWWeHO+f7+FMcggWKPam48kclAi+l&#10;H4XEJyONSYyOYhMrBeTAUCaMc6F91psqVor+eJbibyA5RkTKETAgy1qpEXsACEL+iN1zHfxDqIha&#10;HYPTvxHrg8eIeLPRfgxuam3gMwCFrxpu7v1PSepTE7Lku20X5TA9D67haGvKI2oETN88zvJ1jTW5&#10;Y85vGGC3YBlxAvgH/IQyFdQMK0oqA78/Ow/+KGK0UtJi9xXU/dozEJSoHxrlfZVNp6Fd42Y6u5zg&#10;Bt5atm8tet+sDFYuw1ljeVwGf69OSwmmecFBsQy3oolpjncXlHs4bVa+nwo4arhYLqMbtqhl/k4/&#10;WR7AQ6KDvJ67FwZ2EKZHSd+bU6ey/J0Ue98Qqc1y742so05f8zqUANs7amkYRWF+vN1Hr9eBufgD&#10;AAD//wMAUEsDBBQABgAIAAAAIQCghDoW3QAAAAkBAAAPAAAAZHJzL2Rvd25yZXYueG1sTI/BTsMw&#10;EETvSPyDtUjcqN2KphDiVCioQnAjcOHmxEsSNV5HttsGvp7lRI+jGc28KbazG8URQxw8aVguFAik&#10;1tuBOg0f77ubOxAxGbJm9IQavjHCtry8KExu/Yne8FinTnAJxdxo6FOacilj26MzceEnJPa+fHAm&#10;sQydtMGcuNyNcqVUJp0ZiBd6M2HVY7uvD45Hfp7U58a+Nrv6uZqUdVV42VdaX1/Njw8gEs7pPwx/&#10;+IwOJTM1/kA2ilHD7SrjL0lDtgbB/v1mzbrhYLZUIMtCnj8ofwEAAP//AwBQSwECLQAUAAYACAAA&#10;ACEAtoM4kv4AAADhAQAAEwAAAAAAAAAAAAAAAAAAAAAAW0NvbnRlbnRfVHlwZXNdLnhtbFBLAQIt&#10;ABQABgAIAAAAIQA4/SH/1gAAAJQBAAALAAAAAAAAAAAAAAAAAC8BAABfcmVscy8ucmVsc1BLAQIt&#10;ABQABgAIAAAAIQD0HSNckgIAAHgFAAAOAAAAAAAAAAAAAAAAAC4CAABkcnMvZTJvRG9jLnhtbFBL&#10;AQItABQABgAIAAAAIQCghDoW3QAAAAkBAAAPAAAAAAAAAAAAAAAAAOwEAABkcnMvZG93bnJldi54&#10;bWxQSwUGAAAAAAQABADzAAAA9gUAAAAA&#10;" fillcolor="#4f81bd [3204]" strokecolor="#243f60 [1604]" strokeweight="2pt">
                <v:textbox>
                  <w:txbxContent>
                    <w:p w:rsidR="001015FE" w:rsidRPr="00DF0E1F" w:rsidRDefault="001015FE" w:rsidP="00B2722A">
                      <w:pPr>
                        <w:rPr>
                          <w:sz w:val="28"/>
                        </w:rPr>
                      </w:pPr>
                      <w:r>
                        <w:rPr>
                          <w:sz w:val="28"/>
                        </w:rPr>
                        <w:t>Validated SV set for twice-sequenced individuals by merging SV calls  from all twice-sequenced individuals</w:t>
                      </w:r>
                    </w:p>
                    <w:p w:rsidR="001015FE" w:rsidRDefault="001015FE" w:rsidP="00B2722A">
                      <w:pPr>
                        <w:jc w:val="center"/>
                      </w:pPr>
                    </w:p>
                  </w:txbxContent>
                </v:textbox>
              </v:shape>
            </w:pict>
          </mc:Fallback>
        </mc:AlternateContent>
      </w:r>
    </w:p>
    <w:p w:rsidR="00B2722A" w:rsidRDefault="00B2722A" w:rsidP="00B2722A"/>
    <w:p w:rsidR="00B2722A" w:rsidRDefault="00B2722A" w:rsidP="00B2722A">
      <w:pPr>
        <w:tabs>
          <w:tab w:val="left" w:pos="1125"/>
        </w:tabs>
      </w:pPr>
      <w:r>
        <w:tab/>
      </w:r>
    </w:p>
    <w:p w:rsidR="00B2722A" w:rsidRDefault="00B2722A" w:rsidP="00B2722A"/>
    <w:p w:rsidR="00B2722A" w:rsidRDefault="00B2722A" w:rsidP="00B2722A">
      <w:r>
        <w:rPr>
          <w:noProof/>
        </w:rPr>
        <mc:AlternateContent>
          <mc:Choice Requires="wps">
            <w:drawing>
              <wp:anchor distT="0" distB="0" distL="114300" distR="114300" simplePos="0" relativeHeight="251760640" behindDoc="0" locked="0" layoutInCell="1" allowOverlap="1" wp14:anchorId="54093A29" wp14:editId="010908CC">
                <wp:simplePos x="0" y="0"/>
                <wp:positionH relativeFrom="column">
                  <wp:posOffset>-66675</wp:posOffset>
                </wp:positionH>
                <wp:positionV relativeFrom="paragraph">
                  <wp:posOffset>139700</wp:posOffset>
                </wp:positionV>
                <wp:extent cx="6153150" cy="0"/>
                <wp:effectExtent l="0" t="0" r="19050" b="19050"/>
                <wp:wrapNone/>
                <wp:docPr id="350" name="Straight Connector 350"/>
                <wp:cNvGraphicFramePr/>
                <a:graphic xmlns:a="http://schemas.openxmlformats.org/drawingml/2006/main">
                  <a:graphicData uri="http://schemas.microsoft.com/office/word/2010/wordprocessingShape">
                    <wps:wsp>
                      <wps:cNvCnPr/>
                      <wps:spPr>
                        <a:xfrm>
                          <a:off x="0" y="0"/>
                          <a:ext cx="615315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350" o:spid="_x0000_s1026" style="position:absolute;z-index:251760640;visibility:visible;mso-wrap-style:square;mso-wrap-distance-left:9pt;mso-wrap-distance-top:0;mso-wrap-distance-right:9pt;mso-wrap-distance-bottom:0;mso-position-horizontal:absolute;mso-position-horizontal-relative:text;mso-position-vertical:absolute;mso-position-vertical-relative:text" from="-5.25pt,11pt" to="479.25pt,1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FJMNuAEAAMcDAAAOAAAAZHJzL2Uyb0RvYy54bWysU8GOEzEMvSPxD1HudGZ2tSs06nQPXcEF&#10;QcXCB2QzTidSEkdO6LR/j5O2swiQEIiLJ479bL8Xz/rh6J04ACWLYZDdqpUCgsbRhv0gv3559+at&#10;FCmrMCqHAQZ5giQfNq9frefYww1O6EYgwUVC6uc4yCnn2DdN0hN4lVYYIXDQIHmV2aV9M5Kaubp3&#10;zU3b3jcz0hgJNaTEt4/noNzU+saAzp+MSZCFGyTPlqulap+LbTZr1e9JxcnqyxjqH6bwygZuupR6&#10;VFmJb2R/KeWtJkxo8kqjb9AYq6FyYDZd+xObp0lFqFxYnBQXmdL/K6s/HnYk7DjI2zvWJyjPj/SU&#10;Sdn9lMUWQ2AJkUSJslZzTD1DtmFHFy/FHRXiR0O+fJmSOFZ9T4u+cMxC8+V9d3fblTb6GmtegJFS&#10;fg/oRTkM0tlQqKteHT6kzM049ZrCThnk3Lqe8slBSXbhMximw826iq6LBFtH4qB4BZTWEHJXqHC9&#10;ml1gxjq3ANs/Ay/5BQp1yf4GvCBqZwx5AXsbkH7XPR+vI5tz/lWBM+8iwTOOp/ooVRrelsrwstll&#10;HX/0K/zl/9t8BwAA//8DAFBLAwQUAAYACAAAACEAb+820N4AAAAJAQAADwAAAGRycy9kb3ducmV2&#10;LnhtbEyPz0rDQBDG74LvsIzgRdpNg5GYZlNUKD2oiI0PsM1Ok2B2NmQ3aerTO+JBj/PNj+9Pvplt&#10;JyYcfOtIwWoZgUCqnGmpVvBRbhcpCB80Gd05QgVn9LApLi9ynRl3onec9qEWbEI+0wqaEPpMSl81&#10;aLVfuh6Jf0c3WB34HGppBn1ic9vJOIrupNUtcUKje3xqsPrcj1bBbvuIz8l5rG9NsitvpvLl9est&#10;Ver6an5Ygwg4hz8YfupzdSi408GNZLzoFCxWUcKogjjmTQzcJykLh19BFrn8v6D4BgAA//8DAFBL&#10;AQItABQABgAIAAAAIQC2gziS/gAAAOEBAAATAAAAAAAAAAAAAAAAAAAAAABbQ29udGVudF9UeXBl&#10;c10ueG1sUEsBAi0AFAAGAAgAAAAhADj9If/WAAAAlAEAAAsAAAAAAAAAAAAAAAAALwEAAF9yZWxz&#10;Ly5yZWxzUEsBAi0AFAAGAAgAAAAhAG8Ukw24AQAAxwMAAA4AAAAAAAAAAAAAAAAALgIAAGRycy9l&#10;Mm9Eb2MueG1sUEsBAi0AFAAGAAgAAAAhAG/vNtDeAAAACQEAAA8AAAAAAAAAAAAAAAAAEgQAAGRy&#10;cy9kb3ducmV2LnhtbFBLBQYAAAAABAAEAPMAAAAdBQAAAAA=&#10;" strokecolor="#4579b8 [3044]"/>
            </w:pict>
          </mc:Fallback>
        </mc:AlternateContent>
      </w:r>
    </w:p>
    <w:p w:rsidR="00B2722A" w:rsidRDefault="00B2722A" w:rsidP="00B2722A">
      <w:r>
        <w:rPr>
          <w:noProof/>
        </w:rPr>
        <mc:AlternateContent>
          <mc:Choice Requires="wps">
            <w:drawing>
              <wp:anchor distT="0" distB="0" distL="114300" distR="114300" simplePos="0" relativeHeight="251754496" behindDoc="0" locked="0" layoutInCell="1" allowOverlap="1" wp14:anchorId="52A31BAD" wp14:editId="5669A413">
                <wp:simplePos x="0" y="0"/>
                <wp:positionH relativeFrom="column">
                  <wp:posOffset>2257425</wp:posOffset>
                </wp:positionH>
                <wp:positionV relativeFrom="paragraph">
                  <wp:posOffset>297180</wp:posOffset>
                </wp:positionV>
                <wp:extent cx="981075" cy="590550"/>
                <wp:effectExtent l="0" t="0" r="85725" b="57150"/>
                <wp:wrapNone/>
                <wp:docPr id="341" name="Straight Arrow Connector 341"/>
                <wp:cNvGraphicFramePr/>
                <a:graphic xmlns:a="http://schemas.openxmlformats.org/drawingml/2006/main">
                  <a:graphicData uri="http://schemas.microsoft.com/office/word/2010/wordprocessingShape">
                    <wps:wsp>
                      <wps:cNvCnPr/>
                      <wps:spPr>
                        <a:xfrm>
                          <a:off x="0" y="0"/>
                          <a:ext cx="981075" cy="59055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341" o:spid="_x0000_s1026" type="#_x0000_t32" style="position:absolute;margin-left:177.75pt;margin-top:23.4pt;width:77.25pt;height:46.5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MYms2wEAAAUEAAAOAAAAZHJzL2Uyb0RvYy54bWysU9uO0zAQfUfiHyy/0yQLhd2q6Qp1gRcE&#10;1S58gNexG0u+aTw06d8zdtIsAoQE4mUS23Nmzjkeb29HZ9lJQTLBt7xZ1ZwpL0Nn/LHlX7+8f3HN&#10;WULhO2GDVy0/q8Rvd8+fbYe4UVehD7ZTwKiIT5shtrxHjJuqSrJXTqRViMrToQ7gBNISjlUHYqDq&#10;zlZXdf26GgJ0EYJUKdHu3XTId6W+1kriZ62TQmZbTtywRCjxMcdqtxWbI4jYGznTEP/AwgnjqelS&#10;6k6gYN/A/FLKGQkhBY0rGVwVtDZSFQ2kpql/UvPQi6iKFjInxcWm9P/Kyk+nAzDTtfzlq4YzLxxd&#10;0gOCMMce2VuAMLB98J6MDMByDjk2xLQh4N4fYF6leIAsf9Tg8peEsbG4fF5cViMySZs31039Zs2Z&#10;pKP1Tb1el1uonsAREn5QwbH80/I0s1loNMVpcfqYkNoT8ALIna3PEYWx73zH8BxJj8gyMnHKzedV&#10;FjBRLn94tmrC3itNZhDJqUcZQ7W3wE6CBkhIqTwWC0olys4wbaxdgHUh90fgnJ+hqozo34AXROkc&#10;PC5gZ3yA33XH8UJZT/kXBybd2YLH0J3LZRZraNaKV/O7yMP847rAn17v7jsAAAD//wMAUEsDBBQA&#10;BgAIAAAAIQBlSEtb3gAAAAoBAAAPAAAAZHJzL2Rvd25yZXYueG1sTI/BTsMwEETvSPyDtZW4USeU&#10;RG2IUyEqLlwKpeLsxts4aryOYrcJfD3LiR5X+zTzplxPrhMXHELrSUE6T0Ag1d601CjYf77eL0GE&#10;qMnozhMq+MYA6+r2ptSF8SN94GUXG8EhFAqtwMbYF1KG2qLTYe57JP4d/eB05HNopBn0yOGukw9J&#10;kkunW+IGq3t8sVifdmenYBXebQz2CzfHbZpvf3SzeduPSt3NpucnEBGn+A/Dnz6rQ8VOB38mE0Sn&#10;YJFlGaMKHnOewECWJjzuwORitQRZlfJ6QvULAAD//wMAUEsBAi0AFAAGAAgAAAAhALaDOJL+AAAA&#10;4QEAABMAAAAAAAAAAAAAAAAAAAAAAFtDb250ZW50X1R5cGVzXS54bWxQSwECLQAUAAYACAAAACEA&#10;OP0h/9YAAACUAQAACwAAAAAAAAAAAAAAAAAvAQAAX3JlbHMvLnJlbHNQSwECLQAUAAYACAAAACEA&#10;ZDGJrNsBAAAFBAAADgAAAAAAAAAAAAAAAAAuAgAAZHJzL2Uyb0RvYy54bWxQSwECLQAUAAYACAAA&#10;ACEAZUhLW94AAAAKAQAADwAAAAAAAAAAAAAAAAA1BAAAZHJzL2Rvd25yZXYueG1sUEsFBgAAAAAE&#10;AAQA8wAAAEAFAAAAAA==&#10;" strokecolor="#4579b8 [3044]">
                <v:stroke endarrow="open"/>
              </v:shape>
            </w:pict>
          </mc:Fallback>
        </mc:AlternateContent>
      </w:r>
      <w:r w:rsidRPr="00867186">
        <w:rPr>
          <w:b/>
          <w:noProof/>
        </w:rPr>
        <mc:AlternateContent>
          <mc:Choice Requires="wps">
            <w:drawing>
              <wp:anchor distT="0" distB="0" distL="114300" distR="114300" simplePos="0" relativeHeight="251759616" behindDoc="0" locked="0" layoutInCell="1" allowOverlap="1" wp14:anchorId="2DC8453F" wp14:editId="77153B47">
                <wp:simplePos x="0" y="0"/>
                <wp:positionH relativeFrom="column">
                  <wp:posOffset>701040</wp:posOffset>
                </wp:positionH>
                <wp:positionV relativeFrom="paragraph">
                  <wp:posOffset>125095</wp:posOffset>
                </wp:positionV>
                <wp:extent cx="1495425" cy="663575"/>
                <wp:effectExtent l="0" t="0" r="28575" b="22225"/>
                <wp:wrapNone/>
                <wp:docPr id="349" name="Flowchart: Process 349"/>
                <wp:cNvGraphicFramePr/>
                <a:graphic xmlns:a="http://schemas.openxmlformats.org/drawingml/2006/main">
                  <a:graphicData uri="http://schemas.microsoft.com/office/word/2010/wordprocessingShape">
                    <wps:wsp>
                      <wps:cNvSpPr/>
                      <wps:spPr>
                        <a:xfrm>
                          <a:off x="0" y="0"/>
                          <a:ext cx="1495425" cy="663575"/>
                        </a:xfrm>
                        <a:prstGeom prst="flowChartProcess">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1015FE" w:rsidRPr="00DF0E1F" w:rsidRDefault="001015FE" w:rsidP="00B2722A">
                            <w:pPr>
                              <w:rPr>
                                <w:sz w:val="28"/>
                              </w:rPr>
                            </w:pPr>
                            <w:r>
                              <w:rPr>
                                <w:sz w:val="28"/>
                              </w:rPr>
                              <w:t>Confident SVs from si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Flowchart: Process 349" o:spid="_x0000_s1070" type="#_x0000_t109" style="position:absolute;margin-left:55.2pt;margin-top:9.85pt;width:117.75pt;height:52.25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L0GEigIAAGUFAAAOAAAAZHJzL2Uyb0RvYy54bWysVE1v2zAMvQ/YfxB0X52kTrsadYogRYYB&#10;RRusHXpWZKk2oK9RSuzs14+SHTdoix2G5eBIIvn0SD3y+qbTiuwF+Maakk7PJpQIw23VmJeS/nxa&#10;f/lKiQ/MVExZI0p6EJ7eLD5/um5dIWa2tqoSQBDE+KJ1Ja1DcEWWeV4LzfyZdcKgUVrQLOAWXrIK&#10;WIvoWmWzyeQiay1UDiwX3uPpbW+ki4QvpeDhQUovAlElRW4hfSF9t/GbLa5Z8QLM1Q0faLB/YKFZ&#10;Y/DSEeqWBUZ20LyD0g0H660MZ9zqzErZcJFywGymkzfZPNbMiZQLFse7sUz+/8Hy+/0GSFOV9Dy/&#10;osQwjY+0VrblNYNQkE1fWhKtWKvW+QJDHt0Ghp3HZUy8k6DjP6ZEulTfw1hf0QXC8XCaX83z2ZwS&#10;jraLi/P55TyCZq/RDnz4JqwmcVFSiURWkchAI5WY7e986MOO7ogRmfVc0ioclIh0lPkhJOaHt89S&#10;dFKWWCkge4aaYJwLE6a9qWaV6I/nE/wN3MaIxDQBRmTZKDViDwBRte+xe66DfwwVSZhj8ORvxPrg&#10;MSLdbE0Yg3VjLHwEoDCr4ebe/1ikvjSxSqHbdunt8zy6xqOtrQ4oCLB9p3jH1w0+xR3zYcMAWwOb&#10;CNs9POAnvk5J7bCipLbw+6Pz6I+KRSslLbZaSf2vHQNBifpuUMtX0zyPvZk2+fxyhhs4tWxPLWan&#10;VxZfboqDxfG0jP5BHZcSrH7GqbCMt6KJGY53l5QHOG5WoR8BOFe4WC6TG/ajY+HOPDoewWOho7ye&#10;umcGbtBjQCXf22NbsuKNFHvfGGnschesbJJOX+s6PAH2ctLSMHfisDjdJ6/X6bj4AwAA//8DAFBL&#10;AwQUAAYACAAAACEASAzY7dwAAAAKAQAADwAAAGRycy9kb3ducmV2LnhtbEyPwU7DMBBE70j8g7VI&#10;XCrqNARIQ5wKVeIDSMPdibdxRLyOYqcNf89ygtvO7mj2TXlY3SguOIfBk4LdNgGB1HkzUK+gOb0/&#10;5CBC1GT06AkVfGOAQ3V7U+rC+Ct94KWOveAQCoVWYGOcCilDZ9HpsPUTEt/OfnY6spx7aWZ95XA3&#10;yjRJnqXTA/EHqyc8Wuy+6sUp2MhPsnVsMK/785x72hybdlHq/m59ewURcY1/ZvjFZ3SomKn1C5kg&#10;Rta7JGMrD/sXEGx4zJ72IFpepFkKsirl/wrVDwAAAP//AwBQSwECLQAUAAYACAAAACEAtoM4kv4A&#10;AADhAQAAEwAAAAAAAAAAAAAAAAAAAAAAW0NvbnRlbnRfVHlwZXNdLnhtbFBLAQItABQABgAIAAAA&#10;IQA4/SH/1gAAAJQBAAALAAAAAAAAAAAAAAAAAC8BAABfcmVscy8ucmVsc1BLAQItABQABgAIAAAA&#10;IQCDL0GEigIAAGUFAAAOAAAAAAAAAAAAAAAAAC4CAABkcnMvZTJvRG9jLnhtbFBLAQItABQABgAI&#10;AAAAIQBIDNjt3AAAAAoBAAAPAAAAAAAAAAAAAAAAAOQEAABkcnMvZG93bnJldi54bWxQSwUGAAAA&#10;AAQABADzAAAA7QUAAAAA&#10;" fillcolor="#4f81bd [3204]" strokecolor="#243f60 [1604]" strokeweight="2pt">
                <v:textbox>
                  <w:txbxContent>
                    <w:p w:rsidR="001015FE" w:rsidRPr="00DF0E1F" w:rsidRDefault="001015FE" w:rsidP="00B2722A">
                      <w:pPr>
                        <w:rPr>
                          <w:sz w:val="28"/>
                        </w:rPr>
                      </w:pPr>
                      <w:r>
                        <w:rPr>
                          <w:sz w:val="28"/>
                        </w:rPr>
                        <w:t>Confident SVs from sire</w:t>
                      </w:r>
                    </w:p>
                  </w:txbxContent>
                </v:textbox>
              </v:shape>
            </w:pict>
          </mc:Fallback>
        </mc:AlternateContent>
      </w:r>
    </w:p>
    <w:p w:rsidR="00B2722A" w:rsidRDefault="00B2722A" w:rsidP="00B2722A"/>
    <w:p w:rsidR="00B2722A" w:rsidRDefault="00B2722A" w:rsidP="00B2722A">
      <w:r>
        <w:rPr>
          <w:noProof/>
        </w:rPr>
        <mc:AlternateContent>
          <mc:Choice Requires="wps">
            <w:drawing>
              <wp:anchor distT="0" distB="0" distL="114300" distR="114300" simplePos="0" relativeHeight="251756544" behindDoc="0" locked="0" layoutInCell="1" allowOverlap="1" wp14:anchorId="0490183F" wp14:editId="26FEC955">
                <wp:simplePos x="0" y="0"/>
                <wp:positionH relativeFrom="column">
                  <wp:posOffset>3362325</wp:posOffset>
                </wp:positionH>
                <wp:positionV relativeFrom="paragraph">
                  <wp:posOffset>27940</wp:posOffset>
                </wp:positionV>
                <wp:extent cx="1609725" cy="790575"/>
                <wp:effectExtent l="0" t="0" r="28575" b="28575"/>
                <wp:wrapNone/>
                <wp:docPr id="342" name="Flowchart: Process 342"/>
                <wp:cNvGraphicFramePr/>
                <a:graphic xmlns:a="http://schemas.openxmlformats.org/drawingml/2006/main">
                  <a:graphicData uri="http://schemas.microsoft.com/office/word/2010/wordprocessingShape">
                    <wps:wsp>
                      <wps:cNvSpPr/>
                      <wps:spPr>
                        <a:xfrm>
                          <a:off x="0" y="0"/>
                          <a:ext cx="1609725" cy="790575"/>
                        </a:xfrm>
                        <a:prstGeom prst="flowChartProcess">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1015FE" w:rsidRPr="00DF0E1F" w:rsidRDefault="001015FE" w:rsidP="00B2722A">
                            <w:pPr>
                              <w:rPr>
                                <w:sz w:val="28"/>
                              </w:rPr>
                            </w:pPr>
                            <w:r>
                              <w:rPr>
                                <w:sz w:val="28"/>
                              </w:rPr>
                              <w:t>Validated SVs in each sire-son pai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Flowchart: Process 342" o:spid="_x0000_s1071" type="#_x0000_t109" style="position:absolute;margin-left:264.75pt;margin-top:2.2pt;width:126.75pt;height:62.25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KTmciQIAAGUFAAAOAAAAZHJzL2Uyb0RvYy54bWysVN9v2yAQfp+0/wHxvtrJkma16lRRqk6T&#10;qjZqOvWZYKgtYWAHiZ399TvAcau22sM0P2Dg7j6++3l51beKHAS4xuiSTs5ySoTmpmr0c0l/Pt58&#10;+UaJ80xXTBktSnoUjl4tP3+67GwhpqY2qhJAEES7orMlrb23RZY5XouWuTNjhUahNNAyj0d4zipg&#10;HaK3Kpvm+XnWGagsGC6cw9vrJKTLiC+l4P5eSic8USVFbj6uENddWLPlJSuegdm64QMN9g8sWtZo&#10;fHSEumaekT0076DahoNxRvozbtrMSNlwEX1Abyb5G2+2NbMi+oLBcXYMk/t/sPzusAHSVCX9OptS&#10;olmLSbpRpuM1A1+QTQotCVKMVWddgSZbu4Hh5HAbHO8ltOGPLpE+xvc4xlf0nnC8nJznF4vpnBKO&#10;ssVFPl/MA2j2Ym3B+e/CtCRsSiqRyDoQGWjEELPDrfPJ7KSOGIFZ4hJ3/qhEoKP0g5DoH74+jdax&#10;ssRaATkwrAnGudB+kkQ1q0S6nuf4DdxGi8g0AgZk2Sg1Yg8AoWrfYyeug34wFbEwR+P8b8SS8WgR&#10;Xzbaj8Ztow18BKDQq+HlpH8KUgpNiJLvd33M/SzmIVztTHXEggCTOsVZftNgKm6Z8xsG2BrYRNju&#10;/h6XkJ2SmmFHSW3g90f3QR8rFqWUdNhqJXW/9gwEJeqHxlq+mMxmoTfjYTZfTPEAryW71xK9b9cG&#10;MzfBwWJ53AZ9r05bCaZ9wqmwCq+iiGmOb5eUezgd1j6NAJwrXKxWUQ370TJ/q7eWB/AQ6FBej/0T&#10;AzvUo8dKvjOntmTFm1JMusFSm9XeG9nEOn2J65AC7OVYS8PcCcPi9TlqvUzH5R8AAAD//wMAUEsD&#10;BBQABgAIAAAAIQAdIuWO2wAAAAkBAAAPAAAAZHJzL2Rvd25yZXYueG1sTI9BTsMwEEX3SNzBGiQ2&#10;FXUILaQhToUq9QCkYe8k0zgiHke204bbd1jBcvSf/rxf7Bc7igv6MDhS8LxOQCC1rhuoV1Cfjk8Z&#10;iBA1dXp0hAp+MMC+vL8rdN65K33ipYq94BIKuVZgYpxyKUNr0OqwdhMSZ2fnrY58+l52Xl+53I4y&#10;TZJXafVA/MHoCQ8G2+9qtgpW8otMFWvMqv7sM0erQ93MSj0+LB/vICIu8Q+GX31Wh5KdGjdTF8So&#10;YJvutowq2GxAcP6WvfC2hsE024EsC/l/QXkDAAD//wMAUEsBAi0AFAAGAAgAAAAhALaDOJL+AAAA&#10;4QEAABMAAAAAAAAAAAAAAAAAAAAAAFtDb250ZW50X1R5cGVzXS54bWxQSwECLQAUAAYACAAAACEA&#10;OP0h/9YAAACUAQAACwAAAAAAAAAAAAAAAAAvAQAAX3JlbHMvLnJlbHNQSwECLQAUAAYACAAAACEA&#10;lyk5nIkCAABlBQAADgAAAAAAAAAAAAAAAAAuAgAAZHJzL2Uyb0RvYy54bWxQSwECLQAUAAYACAAA&#10;ACEAHSLljtsAAAAJAQAADwAAAAAAAAAAAAAAAADjBAAAZHJzL2Rvd25yZXYueG1sUEsFBgAAAAAE&#10;AAQA8wAAAOsFAAAAAA==&#10;" fillcolor="#4f81bd [3204]" strokecolor="#243f60 [1604]" strokeweight="2pt">
                <v:textbox>
                  <w:txbxContent>
                    <w:p w:rsidR="001015FE" w:rsidRPr="00DF0E1F" w:rsidRDefault="001015FE" w:rsidP="00B2722A">
                      <w:pPr>
                        <w:rPr>
                          <w:sz w:val="28"/>
                        </w:rPr>
                      </w:pPr>
                      <w:r>
                        <w:rPr>
                          <w:sz w:val="28"/>
                        </w:rPr>
                        <w:t>Validated SVs in each sire-son pair</w:t>
                      </w:r>
                    </w:p>
                  </w:txbxContent>
                </v:textbox>
              </v:shape>
            </w:pict>
          </mc:Fallback>
        </mc:AlternateContent>
      </w:r>
    </w:p>
    <w:p w:rsidR="00B2722A" w:rsidRDefault="00B2722A" w:rsidP="00B2722A">
      <w:r>
        <w:rPr>
          <w:noProof/>
        </w:rPr>
        <mc:AlternateContent>
          <mc:Choice Requires="wps">
            <w:drawing>
              <wp:anchor distT="0" distB="0" distL="114300" distR="114300" simplePos="0" relativeHeight="251753472" behindDoc="0" locked="0" layoutInCell="1" allowOverlap="1" wp14:anchorId="177E8E4F" wp14:editId="6D262AAA">
                <wp:simplePos x="0" y="0"/>
                <wp:positionH relativeFrom="column">
                  <wp:posOffset>-581025</wp:posOffset>
                </wp:positionH>
                <wp:positionV relativeFrom="paragraph">
                  <wp:posOffset>114300</wp:posOffset>
                </wp:positionV>
                <wp:extent cx="1190625" cy="666750"/>
                <wp:effectExtent l="0" t="0" r="28575" b="19050"/>
                <wp:wrapNone/>
                <wp:docPr id="34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90625" cy="666750"/>
                        </a:xfrm>
                        <a:prstGeom prst="rect">
                          <a:avLst/>
                        </a:prstGeom>
                        <a:solidFill>
                          <a:srgbClr val="FFFFFF"/>
                        </a:solidFill>
                        <a:ln w="9525">
                          <a:solidFill>
                            <a:schemeClr val="bg1"/>
                          </a:solidFill>
                          <a:miter lim="800000"/>
                          <a:headEnd/>
                          <a:tailEnd/>
                        </a:ln>
                      </wps:spPr>
                      <wps:txbx>
                        <w:txbxContent>
                          <w:p w:rsidR="001015FE" w:rsidRDefault="001015FE" w:rsidP="00B2722A">
                            <w:r>
                              <w:t>Validated SV sets using sire-son pai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72" type="#_x0000_t202" style="position:absolute;margin-left:-45.75pt;margin-top:9pt;width:93.75pt;height:52.5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oPgLQIAAE0EAAAOAAAAZHJzL2Uyb0RvYy54bWysVNtu2zAMfR+wfxD0vthJE7cx4hRdugwD&#10;ugvQ7gNkWbaFSaInKbGzry8lJ1mQvg3zgyCK1BF5DunV/aAV2QvrJJiCTicpJcJwqKRpCvrzZfvh&#10;jhLnmamYAiMKehCO3q/fv1v1XS5m0IKqhCUIYlzedwVtve/yJHG8FZq5CXTCoLMGq5lH0zZJZVmP&#10;6FolszTNkh5s1Vngwjk8fRyddB3x61pw/72unfBEFRRz83G1cS3DmqxXLG8s61rJj2mwf8hCM2nw&#10;0TPUI/OM7Kx8A6Ult+Cg9hMOOoG6llzEGrCaaXpVzXPLOhFrQXJcd6bJ/T9Y/m3/wxJZFfRmfkOJ&#10;YRpFehGDJx9hILPAT9+5HMOeOwz0Ax6jzrFW1z0B/+WIgU3LTCMerIW+FazC/KbhZnJxdcRxAaTs&#10;v0KFz7Cdhwg01FYH8pAOguio0+GsTUiFhyenyzSbLSjh6Muy7HYRxUtYfrrdWec/C9AkbApqUfuI&#10;zvZPzodsWH4KCY85ULLaSqWiYZtyoyzZM+yTbfxiAVdhypC+oMsF5vEWIrSsOIOUzUjBFYKWHvtd&#10;SV3QuzR8YwcG1j6ZKnajZ1KNe8xYmSONgbmRQz+UQ1Rsnp3kKaE6ILEWxv7GecRNC/YPJT32dkHd&#10;7x2zghL1xaA4y+l8HoYhGvPF7QwNe+kpLz3McIQqqKdk3G58HKDAgIEHFLGWkd+g9pjJMWfs2Uj7&#10;cb7CUFzaMervX2D9CgAA//8DAFBLAwQUAAYACAAAACEAbZbo+N4AAAAJAQAADwAAAGRycy9kb3du&#10;cmV2LnhtbEyPwU7DMBBE70j8g7VI3Fq7BaImxKkQiN4QakBtj068JBHxOordNvD1LCc4rUbzNDuT&#10;ryfXixOOofOkYTFXIJBqbztqNLy/Pc9WIEI0ZE3vCTV8YYB1cXmRm8z6M23xVMZGcAiFzGhoYxwy&#10;KUPdojNh7gck9j786ExkOTbSjubM4a6XS6US6UxH/KE1Az62WH+WR6ch1CrZvd6Wu30lN/idWvt0&#10;2LxofX01PdyDiDjFPxh+63N1KLhT5Y9kg+g1zNLFHaNsrHgTA2nCt2K9vFEgi1z+X1D8AAAA//8D&#10;AFBLAQItABQABgAIAAAAIQC2gziS/gAAAOEBAAATAAAAAAAAAAAAAAAAAAAAAABbQ29udGVudF9U&#10;eXBlc10ueG1sUEsBAi0AFAAGAAgAAAAhADj9If/WAAAAlAEAAAsAAAAAAAAAAAAAAAAALwEAAF9y&#10;ZWxzLy5yZWxzUEsBAi0AFAAGAAgAAAAhAHsKg+AtAgAATQQAAA4AAAAAAAAAAAAAAAAALgIAAGRy&#10;cy9lMm9Eb2MueG1sUEsBAi0AFAAGAAgAAAAhAG2W6PjeAAAACQEAAA8AAAAAAAAAAAAAAAAAhwQA&#10;AGRycy9kb3ducmV2LnhtbFBLBQYAAAAABAAEAPMAAACSBQAAAAA=&#10;" strokecolor="white [3212]">
                <v:textbox>
                  <w:txbxContent>
                    <w:p w:rsidR="001015FE" w:rsidRDefault="001015FE" w:rsidP="00B2722A">
                      <w:r>
                        <w:t>Validated SV sets using sire-son pairs:</w:t>
                      </w:r>
                    </w:p>
                  </w:txbxContent>
                </v:textbox>
              </v:shape>
            </w:pict>
          </mc:Fallback>
        </mc:AlternateContent>
      </w:r>
    </w:p>
    <w:p w:rsidR="00B2722A" w:rsidRDefault="00B2722A" w:rsidP="00B2722A">
      <w:r>
        <w:rPr>
          <w:noProof/>
        </w:rPr>
        <mc:AlternateContent>
          <mc:Choice Requires="wps">
            <w:drawing>
              <wp:anchor distT="0" distB="0" distL="114300" distR="114300" simplePos="0" relativeHeight="251757568" behindDoc="0" locked="0" layoutInCell="1" allowOverlap="1" wp14:anchorId="6C3F9DE9" wp14:editId="5F99F20C">
                <wp:simplePos x="0" y="0"/>
                <wp:positionH relativeFrom="column">
                  <wp:posOffset>4152900</wp:posOffset>
                </wp:positionH>
                <wp:positionV relativeFrom="paragraph">
                  <wp:posOffset>205105</wp:posOffset>
                </wp:positionV>
                <wp:extent cx="0" cy="476250"/>
                <wp:effectExtent l="95250" t="0" r="57150" b="57150"/>
                <wp:wrapNone/>
                <wp:docPr id="344" name="Straight Arrow Connector 344"/>
                <wp:cNvGraphicFramePr/>
                <a:graphic xmlns:a="http://schemas.openxmlformats.org/drawingml/2006/main">
                  <a:graphicData uri="http://schemas.microsoft.com/office/word/2010/wordprocessingShape">
                    <wps:wsp>
                      <wps:cNvCnPr/>
                      <wps:spPr>
                        <a:xfrm>
                          <a:off x="0" y="0"/>
                          <a:ext cx="0" cy="47625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344" o:spid="_x0000_s1026" type="#_x0000_t32" style="position:absolute;margin-left:327pt;margin-top:16.15pt;width:0;height:37.5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UgJe0wEAAAAEAAAOAAAAZHJzL2Uyb0RvYy54bWysU9uO0zAQfUfiHyy/06SlLChqukJd4AVB&#10;tQsf4HXGjSXfNDZN8veMnTaLACGBeJnE9pyZc47Hu9vRGnYGjNq7lq9XNWfgpO+0O7X865f3L95w&#10;FpNwnTDeQcsniPx2//zZbggNbHzvTQfIqIiLzRBa3qcUmqqKsgcr4soHcHSoPFqRaImnqkMxUHVr&#10;qk1d31SDxy6glxAj7d7Nh3xf6isFMn1WKkJipuXELZWIJT7mWO13ojmhCL2WFxriH1hYoR01XUrd&#10;iSTYN9S/lLJaoo9epZX0tvJKaQlFA6lZ1z+peehFgKKFzIlhsSn+v7Ly0/mITHctf7ndcuaEpUt6&#10;SCj0qU/sLaIf2ME7R0Z6ZDmHHBtCbAh4cEe8rGI4YpY/KrT5S8LYWFyeFpdhTEzOm5J2t69vNq/K&#10;BVRPuIAxfQBvWf5pebwQWRisi8ni/DEm6kzAKyA3NS7HJLR55zqWpkBSRFaQOVNuPq8y95lt+UuT&#10;gRl7D4p8IH5zjzKBcDDIzoJmR0gJLq2XSpSdYUobswDrQu6PwEt+hkKZzr8BL4jS2bu0gK12Hn/X&#10;PY1XymrOvzow684WPPpuKvdYrKExK15dnkSe4x/XBf70cPffAQAA//8DAFBLAwQUAAYACAAAACEA&#10;hNHEPd0AAAAKAQAADwAAAGRycy9kb3ducmV2LnhtbEyPwU7DMAyG70i8Q2QkbizdCgVK0wkxceGy&#10;MSbOXus1FY1TNdlaeHqMOMDR9qff318sJ9epEw2h9WxgPktAEVe+brkxsHt7vroDFSJyjZ1nMvBJ&#10;AZbl+VmBee1HfqXTNjZKQjjkaMDG2Odah8qSwzDzPbHcDn5wGGUcGl0POEq46/QiSTLtsGX5YLGn&#10;J0vVx/boDNyHjY3BvtPqsJ5n6y9sVi+70ZjLi+nxAVSkKf7B8KMv6lCK094fuQ6qM5DdXEuXaCBd&#10;pKAE+F3shUxuU9Blof9XKL8BAAD//wMAUEsBAi0AFAAGAAgAAAAhALaDOJL+AAAA4QEAABMAAAAA&#10;AAAAAAAAAAAAAAAAAFtDb250ZW50X1R5cGVzXS54bWxQSwECLQAUAAYACAAAACEAOP0h/9YAAACU&#10;AQAACwAAAAAAAAAAAAAAAAAvAQAAX3JlbHMvLnJlbHNQSwECLQAUAAYACAAAACEA0lICXtMBAAAA&#10;BAAADgAAAAAAAAAAAAAAAAAuAgAAZHJzL2Uyb0RvYy54bWxQSwECLQAUAAYACAAAACEAhNHEPd0A&#10;AAAKAQAADwAAAAAAAAAAAAAAAAAtBAAAZHJzL2Rvd25yZXYueG1sUEsFBgAAAAAEAAQA8wAAADcF&#10;AAAAAA==&#10;" strokecolor="#4579b8 [3044]">
                <v:stroke endarrow="open"/>
              </v:shape>
            </w:pict>
          </mc:Fallback>
        </mc:AlternateContent>
      </w:r>
      <w:r>
        <w:rPr>
          <w:noProof/>
        </w:rPr>
        <mc:AlternateContent>
          <mc:Choice Requires="wps">
            <w:drawing>
              <wp:anchor distT="0" distB="0" distL="114300" distR="114300" simplePos="0" relativeHeight="251755520" behindDoc="0" locked="0" layoutInCell="1" allowOverlap="1" wp14:anchorId="2FE7A0AF" wp14:editId="640C29BF">
                <wp:simplePos x="0" y="0"/>
                <wp:positionH relativeFrom="column">
                  <wp:posOffset>2257425</wp:posOffset>
                </wp:positionH>
                <wp:positionV relativeFrom="paragraph">
                  <wp:posOffset>167640</wp:posOffset>
                </wp:positionV>
                <wp:extent cx="942975" cy="513715"/>
                <wp:effectExtent l="0" t="38100" r="66675" b="19685"/>
                <wp:wrapNone/>
                <wp:docPr id="345" name="Straight Arrow Connector 345"/>
                <wp:cNvGraphicFramePr/>
                <a:graphic xmlns:a="http://schemas.openxmlformats.org/drawingml/2006/main">
                  <a:graphicData uri="http://schemas.microsoft.com/office/word/2010/wordprocessingShape">
                    <wps:wsp>
                      <wps:cNvCnPr/>
                      <wps:spPr>
                        <a:xfrm flipV="1">
                          <a:off x="0" y="0"/>
                          <a:ext cx="942975" cy="513715"/>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345" o:spid="_x0000_s1026" type="#_x0000_t32" style="position:absolute;margin-left:177.75pt;margin-top:13.2pt;width:74.25pt;height:40.45pt;flip:y;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CErD4AEAAA8EAAAOAAAAZHJzL2Uyb0RvYy54bWysU02P0zAQvSPxHyzfadruLstGTVeoC1wQ&#10;VPvB3evYjSV/aTw06b9n7KQBAUICcbHieN6b957Hm9vBWXZUkEzwDV8tlpwpL0Nr/KHhT4/vX73h&#10;LKHwrbDBq4afVOK325cvNn2s1Tp0wbYKGJH4VPex4R1irKsqyU45kRYhKk+HOoATSFs4VC2Intid&#10;rdbL5euqD9BGCFKlRH/vxkO+LfxaK4mftU4KmW04acOyQlmf81ptN6I+gIidkZMM8Q8qnDCems5U&#10;dwIF+wrmFypnJIQUNC5kcFXQ2khVPJCb1fInNw+diKp4oXBSnGNK/49WfjrugZm24ReXV5x54eiS&#10;HhCEOXTI3gKEnu2C9xRkAJZrKLE+ppqAO7+HaZfiHrL9QYNj2pr4hYahBEIW2VDyPs15qwGZpJ83&#10;l+uba+oq6ehqdXG9KuzVSJPpIiT8oIJj+aPhadI1CxpbiOPHhCSEgGdABlufVxTGvvMtw1MkZyIb&#10;yhaoNp9X2coovnzhyaoRe680xUIixx5lINXOAjsKGiUhpfK4mpmoOsO0sXYGLov/PwKn+gxVZVj/&#10;BjwjSufgcQY74wP8rjsOZ8l6rD8nMPrOETyH9lSutURDU1eyml5IHusf9wX+/R1vvwEAAP//AwBQ&#10;SwMEFAAGAAgAAAAhAAh8MSXeAAAACgEAAA8AAABkcnMvZG93bnJldi54bWxMj0FOwzAQRfdI3MEa&#10;JHbUpm3SKsSpQgUIqSsCB3DjIYkaj6PYbdLbM6xgOZqn/9/Pd7PrxQXH0HnS8LhQIJBqbztqNHx9&#10;vj5sQYRoyJreE2q4YoBdcXuTm8z6iT7wUsVGcAiFzGhoYxwyKUPdojNh4Qck/n370ZnI59hIO5qJ&#10;w10vl0ql0pmOuKE1A+5brE/V2Wkot/JAp+t+E6r3OrX9NL+8lc9a39/N5ROIiHP8g+FXn9WhYKej&#10;P5MNotewSpKEUQ3LdA2CgUStedyRSbVZgSxy+X9C8QMAAP//AwBQSwECLQAUAAYACAAAACEAtoM4&#10;kv4AAADhAQAAEwAAAAAAAAAAAAAAAAAAAAAAW0NvbnRlbnRfVHlwZXNdLnhtbFBLAQItABQABgAI&#10;AAAAIQA4/SH/1gAAAJQBAAALAAAAAAAAAAAAAAAAAC8BAABfcmVscy8ucmVsc1BLAQItABQABgAI&#10;AAAAIQAbCErD4AEAAA8EAAAOAAAAAAAAAAAAAAAAAC4CAABkcnMvZTJvRG9jLnhtbFBLAQItABQA&#10;BgAIAAAAIQAIfDEl3gAAAAoBAAAPAAAAAAAAAAAAAAAAADoEAABkcnMvZG93bnJldi54bWxQSwUG&#10;AAAAAAQABADzAAAARQUAAAAA&#10;" strokecolor="#4579b8 [3044]">
                <v:stroke endarrow="open"/>
              </v:shape>
            </w:pict>
          </mc:Fallback>
        </mc:AlternateContent>
      </w:r>
    </w:p>
    <w:p w:rsidR="00B2722A" w:rsidRDefault="00B2722A" w:rsidP="00B2722A">
      <w:pPr>
        <w:tabs>
          <w:tab w:val="left" w:pos="1125"/>
        </w:tabs>
      </w:pPr>
      <w:r>
        <w:rPr>
          <w:noProof/>
        </w:rPr>
        <mc:AlternateContent>
          <mc:Choice Requires="wps">
            <w:drawing>
              <wp:anchor distT="0" distB="0" distL="114300" distR="114300" simplePos="0" relativeHeight="251752448" behindDoc="0" locked="0" layoutInCell="1" allowOverlap="1" wp14:anchorId="41AA6BDD" wp14:editId="41F8D134">
                <wp:simplePos x="0" y="0"/>
                <wp:positionH relativeFrom="column">
                  <wp:posOffset>714375</wp:posOffset>
                </wp:positionH>
                <wp:positionV relativeFrom="paragraph">
                  <wp:posOffset>22225</wp:posOffset>
                </wp:positionV>
                <wp:extent cx="1485900" cy="663575"/>
                <wp:effectExtent l="0" t="0" r="19050" b="22225"/>
                <wp:wrapNone/>
                <wp:docPr id="346" name="Flowchart: Process 346"/>
                <wp:cNvGraphicFramePr/>
                <a:graphic xmlns:a="http://schemas.openxmlformats.org/drawingml/2006/main">
                  <a:graphicData uri="http://schemas.microsoft.com/office/word/2010/wordprocessingShape">
                    <wps:wsp>
                      <wps:cNvSpPr/>
                      <wps:spPr>
                        <a:xfrm>
                          <a:off x="0" y="0"/>
                          <a:ext cx="1485900" cy="663575"/>
                        </a:xfrm>
                        <a:prstGeom prst="flowChartProcess">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1015FE" w:rsidRPr="00DF0E1F" w:rsidRDefault="001015FE" w:rsidP="00B2722A">
                            <w:pPr>
                              <w:rPr>
                                <w:sz w:val="28"/>
                              </w:rPr>
                            </w:pPr>
                            <w:r>
                              <w:rPr>
                                <w:sz w:val="28"/>
                              </w:rPr>
                              <w:t>Confident SVs from s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Flowchart: Process 346" o:spid="_x0000_s1073" type="#_x0000_t109" style="position:absolute;margin-left:56.25pt;margin-top:1.75pt;width:117pt;height:52.25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P4GfigIAAGUFAAAOAAAAZHJzL2Uyb0RvYy54bWysVN9P2zAQfp+0/8Hy+0ha2gIRKaqKmCYh&#10;qICJZ9exSSTH59luk+6v39lOAwK0h2l5cGzf3ef78d1dXvWtInthXQO6pJOTnBKhOVSNfinpz6eb&#10;b+eUOM90xRRoUdKDcPRq+fXLZWcKMYUaVCUsQRDtis6UtPbeFFnmeC1a5k7ACI1CCbZlHo/2Jass&#10;6xC9Vdk0zxdZB7YyFrhwDm+vk5AuI76Ugvt7KZ3wRJUUffNxtXHdhjVbXrLixTJTN3xwg/2DFy1r&#10;ND46Ql0zz8jONh+g2oZbcCD9CYc2AykbLmIMGM0kfxfNY82MiLFgcpwZ0+T+Hyy/228saaqSns4W&#10;lGjWYpFuFHS8ZtYXZJNSS4IUc9UZV6DJo9nY4eRwGwLvpW3DH0MifczvYcyv6D3heDmZnc8vciwD&#10;R9licTo/mwfQ7NXaWOe/C2hJ2JRUoiPr4MjgRkwx2986n8yO6ogRPEu+xJ0/KBHcUfpBSIwPX59G&#10;68gssVaW7BlygnEutJ8kUc0qka7nOX6Db6NF9DQCBmTZKDViDwCBtR+xk6+DfjAVkZijcf43x5Lx&#10;aBFfBu1H47bRYD8DUBjV8HLSPyYppSZkyffbPtZ+dhZUw9UWqgMSwkLqFGf4TYOluGXOb5jF1sDq&#10;Ybv7e1xCdUoKw46SGuzvz+6DPjIWpZR02Goldb92zApK1A+NXL6YzGahN+NhNj+b4sG+lWzfSvSu&#10;XQNWboKDxfC4DfpeHbfSQvuMU2EVXkUR0xzfLin39nhY+zQCcK5wsVpFNexHw/ytfjQ8gIdEB3o9&#10;9c/MmoGPHpl8B8e2ZMU7KibdYKlhtfMgm8jT17wOJcBejlwa5k4YFm/PUet1Oi7/AAAA//8DAFBL&#10;AwQUAAYACAAAACEAJX9JPtoAAAAJAQAADwAAAGRycy9kb3ducmV2LnhtbEyPwU7DMBBE70j8g7VI&#10;vVTUbgtVFOJUqFI/gJDenXgbR8TrKHba8PcsJzjtjmY0+7Y4Ln4QN5xiH0jDdqNAILXB9tRpqD/P&#10;zxmImAxZMwRCDd8Y4Vg+PhQmt+FOH3irUie4hGJuNLiUxlzK2Dr0Jm7CiMTeNUzeJJZTJ+1k7lzu&#10;B7lT6iC96YkvODPiyWH7Vc1ew1peyFWpxqzqrlMWaH2qm1nr1dPy/gYi4ZL+wvCLz+hQMlMTZrJR&#10;DKy3u1eOatjzYH//cuClYUNlCmRZyP8flD8AAAD//wMAUEsBAi0AFAAGAAgAAAAhALaDOJL+AAAA&#10;4QEAABMAAAAAAAAAAAAAAAAAAAAAAFtDb250ZW50X1R5cGVzXS54bWxQSwECLQAUAAYACAAAACEA&#10;OP0h/9YAAACUAQAACwAAAAAAAAAAAAAAAAAvAQAAX3JlbHMvLnJlbHNQSwECLQAUAAYACAAAACEA&#10;Nj+Bn4oCAABlBQAADgAAAAAAAAAAAAAAAAAuAgAAZHJzL2Uyb0RvYy54bWxQSwECLQAUAAYACAAA&#10;ACEAJX9JPtoAAAAJAQAADwAAAAAAAAAAAAAAAADkBAAAZHJzL2Rvd25yZXYueG1sUEsFBgAAAAAE&#10;AAQA8wAAAOsFAAAAAA==&#10;" fillcolor="#4f81bd [3204]" strokecolor="#243f60 [1604]" strokeweight="2pt">
                <v:textbox>
                  <w:txbxContent>
                    <w:p w:rsidR="001015FE" w:rsidRPr="00DF0E1F" w:rsidRDefault="001015FE" w:rsidP="00B2722A">
                      <w:pPr>
                        <w:rPr>
                          <w:sz w:val="28"/>
                        </w:rPr>
                      </w:pPr>
                      <w:r>
                        <w:rPr>
                          <w:sz w:val="28"/>
                        </w:rPr>
                        <w:t>Confident SVs from son</w:t>
                      </w:r>
                    </w:p>
                  </w:txbxContent>
                </v:textbox>
              </v:shape>
            </w:pict>
          </mc:Fallback>
        </mc:AlternateContent>
      </w:r>
    </w:p>
    <w:p w:rsidR="00B2722A" w:rsidRPr="00867186" w:rsidRDefault="00B2722A" w:rsidP="00B2722A">
      <w:pPr>
        <w:rPr>
          <w:b/>
        </w:rPr>
      </w:pPr>
      <w:r>
        <w:rPr>
          <w:noProof/>
        </w:rPr>
        <mc:AlternateContent>
          <mc:Choice Requires="wps">
            <w:drawing>
              <wp:anchor distT="0" distB="0" distL="114300" distR="114300" simplePos="0" relativeHeight="251758592" behindDoc="0" locked="0" layoutInCell="1" allowOverlap="1" wp14:anchorId="017EA285" wp14:editId="722D67A2">
                <wp:simplePos x="0" y="0"/>
                <wp:positionH relativeFrom="column">
                  <wp:posOffset>2752725</wp:posOffset>
                </wp:positionH>
                <wp:positionV relativeFrom="paragraph">
                  <wp:posOffset>39370</wp:posOffset>
                </wp:positionV>
                <wp:extent cx="3486150" cy="981075"/>
                <wp:effectExtent l="0" t="0" r="19050" b="28575"/>
                <wp:wrapNone/>
                <wp:docPr id="348" name="Flowchart: Alternate Process 348"/>
                <wp:cNvGraphicFramePr/>
                <a:graphic xmlns:a="http://schemas.openxmlformats.org/drawingml/2006/main">
                  <a:graphicData uri="http://schemas.microsoft.com/office/word/2010/wordprocessingShape">
                    <wps:wsp>
                      <wps:cNvSpPr/>
                      <wps:spPr>
                        <a:xfrm>
                          <a:off x="0" y="0"/>
                          <a:ext cx="3486150" cy="981075"/>
                        </a:xfrm>
                        <a:prstGeom prst="flowChartAlternateProcess">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1015FE" w:rsidRPr="00DF0E1F" w:rsidRDefault="001015FE" w:rsidP="00B2722A">
                            <w:pPr>
                              <w:rPr>
                                <w:sz w:val="28"/>
                              </w:rPr>
                            </w:pPr>
                            <w:r>
                              <w:rPr>
                                <w:sz w:val="28"/>
                              </w:rPr>
                              <w:t>Validated SV set for sire-son pairs by merging SV calls  from all sire-son pairs within population</w:t>
                            </w:r>
                          </w:p>
                          <w:p w:rsidR="001015FE" w:rsidRDefault="001015FE" w:rsidP="00B2722A">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Flowchart: Alternate Process 348" o:spid="_x0000_s1074" type="#_x0000_t176" style="position:absolute;margin-left:216.75pt;margin-top:3.1pt;width:274.5pt;height:77.25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xfxkAIAAHgFAAAOAAAAZHJzL2Uyb0RvYy54bWysVE1v2zAMvQ/YfxB0X21nST+MOkWQosOA&#10;og3WDj0rslQbkCWNUmJnv36U5LhFW+wwLAdFMsmnJ/KRl1dDp8hegGuNrmhxklMiNDd1q58r+vPx&#10;5ss5Jc4zXTNltKjoQTh6tfz86bK3pZiZxqhaAEEQ7creVrTx3pZZ5ngjOuZOjBUajdJAxzwe4Tmr&#10;gfWI3qlsluenWW+gtmC4cA6/XicjXUZ8KQX391I64YmqKHLzcYW4bsOaLS9Z+QzMNi0fabB/YNGx&#10;VuOlE9Q184zsoH0H1bUcjDPSn3DTZUbKlov4BnxNkb95zUPDrIhvweQ4O6XJ/T9YfrffAGnrin6d&#10;Y6k067BIN8r0vGHgS7JSXoBmXpBNSjIJfpi13roSgx/sBsaTw21IwSChC//4ODLETB+mTIvBE44f&#10;EeS0WGBBONouzov8bBFAs5doC85/E6YjYVNRiZTWgdJEaOQTs872t86n+GMcggWKiVTc+YMSgZfS&#10;P4TEJyONWYyOYhNrBWTPUCaMc6F9kUwNq0X6vMjxN5KcIiLlCBiQZavUhD0CBCG/x05cR/8QKqJW&#10;p+D8b8RS8BQRbzbaT8Fdqw18BKDwVePNyf+YpJSakCU/bIcoh5cqb019QI2ASc3jLL9psSa3zPkN&#10;A+wWLCNOAH+PSyhTRc24o6Qx8Puj78EfRYxWSnrsvoq6XzsGghL1XaO8L4r5PLRrPMwXZzM8wGvL&#10;9rVF77q1wcoVOGssj9vg79VxK8F0TzgoVuFWNDHN8e6Kcg/Hw9qnqYCjhovVKrphi1rmb/WD5QE8&#10;JDrI63F4YmBHYXqU9J05dior30gx+YZIbVY7b2QbdRpSnfI6lgDbO2ppHEVhfrw+R6+Xgbn8AwAA&#10;//8DAFBLAwQUAAYACAAAACEAWSsdyN0AAAAJAQAADwAAAGRycy9kb3ducmV2LnhtbEyPwU7DMBBE&#10;70j8g7VI3KhNStMS4lQoqEJwI3Dh5sRLEjVeR7HbBr6e5VSOoxnNvMm3sxvEEafQe9Jwu1AgkBpv&#10;e2o1fLzvbjYgQjRkzeAJNXxjgG1xeZGbzPoTveGxiq3gEgqZ0dDFOGZShqZDZ8LCj0jsffnJmchy&#10;aqWdzInL3SATpVLpTE+80JkRyw6bfXVwPPLzpD7X9rXeVc/lqKwrp5d9qfX11fz4ACLiHM9h+MNn&#10;dCiYqfYHskEMGu6WyxVHNaQJCPbvNwnrmoOpWoMscvn/QfELAAD//wMAUEsBAi0AFAAGAAgAAAAh&#10;ALaDOJL+AAAA4QEAABMAAAAAAAAAAAAAAAAAAAAAAFtDb250ZW50X1R5cGVzXS54bWxQSwECLQAU&#10;AAYACAAAACEAOP0h/9YAAACUAQAACwAAAAAAAAAAAAAAAAAvAQAAX3JlbHMvLnJlbHNQSwECLQAU&#10;AAYACAAAACEATz8X8ZACAAB4BQAADgAAAAAAAAAAAAAAAAAuAgAAZHJzL2Uyb0RvYy54bWxQSwEC&#10;LQAUAAYACAAAACEAWSsdyN0AAAAJAQAADwAAAAAAAAAAAAAAAADqBAAAZHJzL2Rvd25yZXYueG1s&#10;UEsFBgAAAAAEAAQA8wAAAPQFAAAAAA==&#10;" fillcolor="#4f81bd [3204]" strokecolor="#243f60 [1604]" strokeweight="2pt">
                <v:textbox>
                  <w:txbxContent>
                    <w:p w:rsidR="001015FE" w:rsidRPr="00DF0E1F" w:rsidRDefault="001015FE" w:rsidP="00B2722A">
                      <w:pPr>
                        <w:rPr>
                          <w:sz w:val="28"/>
                        </w:rPr>
                      </w:pPr>
                      <w:r>
                        <w:rPr>
                          <w:sz w:val="28"/>
                        </w:rPr>
                        <w:t>Validated SV set for sire-son pairs by merging SV calls  from all sire-son pairs within population</w:t>
                      </w:r>
                    </w:p>
                    <w:p w:rsidR="001015FE" w:rsidRDefault="001015FE" w:rsidP="00B2722A">
                      <w:pPr>
                        <w:jc w:val="center"/>
                      </w:pPr>
                    </w:p>
                  </w:txbxContent>
                </v:textbox>
              </v:shape>
            </w:pict>
          </mc:Fallback>
        </mc:AlternateContent>
      </w:r>
    </w:p>
    <w:p w:rsidR="00B2722A" w:rsidRPr="0004492E" w:rsidRDefault="00B2722A" w:rsidP="00B2722A"/>
    <w:p w:rsidR="00B2722A" w:rsidRPr="0004492E" w:rsidRDefault="00B2722A" w:rsidP="00B2722A"/>
    <w:p w:rsidR="00B2722A" w:rsidRDefault="00B2722A" w:rsidP="00B2722A"/>
    <w:p w:rsidR="00B2722A" w:rsidRDefault="00B2722A" w:rsidP="00B2722A">
      <w:pPr>
        <w:tabs>
          <w:tab w:val="left" w:pos="1125"/>
        </w:tabs>
      </w:pPr>
      <w:r>
        <w:tab/>
      </w:r>
    </w:p>
    <w:p w:rsidR="00B2722A" w:rsidRPr="0004492E" w:rsidRDefault="00B2722A" w:rsidP="00B2722A">
      <w:r w:rsidRPr="009B20B7">
        <w:rPr>
          <w:noProof/>
        </w:rPr>
        <mc:AlternateContent>
          <mc:Choice Requires="wps">
            <w:drawing>
              <wp:anchor distT="0" distB="0" distL="114300" distR="114300" simplePos="0" relativeHeight="251740160" behindDoc="0" locked="0" layoutInCell="1" allowOverlap="1" wp14:anchorId="52EDAF35" wp14:editId="0367654A">
                <wp:simplePos x="0" y="0"/>
                <wp:positionH relativeFrom="column">
                  <wp:posOffset>-171450</wp:posOffset>
                </wp:positionH>
                <wp:positionV relativeFrom="paragraph">
                  <wp:posOffset>62865</wp:posOffset>
                </wp:positionV>
                <wp:extent cx="5782310" cy="1714500"/>
                <wp:effectExtent l="0" t="0" r="0" b="0"/>
                <wp:wrapNone/>
                <wp:docPr id="300" name="Shape 177"/>
                <wp:cNvGraphicFramePr/>
                <a:graphic xmlns:a="http://schemas.openxmlformats.org/drawingml/2006/main">
                  <a:graphicData uri="http://schemas.microsoft.com/office/word/2010/wordprocessingShape">
                    <wps:wsp>
                      <wps:cNvSpPr txBox="1"/>
                      <wps:spPr>
                        <a:xfrm>
                          <a:off x="0" y="0"/>
                          <a:ext cx="5782310" cy="1714500"/>
                        </a:xfrm>
                        <a:prstGeom prst="rect">
                          <a:avLst/>
                        </a:prstGeom>
                        <a:noFill/>
                        <a:ln>
                          <a:noFill/>
                        </a:ln>
                      </wps:spPr>
                      <wps:txbx>
                        <w:txbxContent>
                          <w:p w:rsidR="001015FE" w:rsidRDefault="001015FE" w:rsidP="00B2722A">
                            <w:pPr>
                              <w:pStyle w:val="NormalWeb"/>
                              <w:spacing w:before="0" w:beforeAutospacing="0" w:after="0" w:afterAutospacing="0"/>
                            </w:pPr>
                            <w:r>
                              <w:t xml:space="preserve">This flowchart illustrate the pipeline for generating SV calls for each individual and validated SV sets. The filters applied here were the same as in the population calls except the minimum number of supporting animals. Based on the confident SV calls for each individual, two validated SV sets were generated: </w:t>
                            </w:r>
                          </w:p>
                          <w:p w:rsidR="001015FE" w:rsidRDefault="001015FE" w:rsidP="00B2722A">
                            <w:pPr>
                              <w:pStyle w:val="NormalWeb"/>
                              <w:spacing w:before="0" w:beforeAutospacing="0" w:after="0" w:afterAutospacing="0"/>
                            </w:pPr>
                            <w:r>
                              <w:t xml:space="preserve">1. Twice-sequenced validated SV set was further overlapped between two independent sequences, and then merged among all the 28 individuals; </w:t>
                            </w:r>
                          </w:p>
                          <w:p w:rsidR="001015FE" w:rsidRDefault="001015FE" w:rsidP="00B2722A">
                            <w:pPr>
                              <w:pStyle w:val="NormalWeb"/>
                              <w:spacing w:before="0" w:beforeAutospacing="0" w:after="0" w:afterAutospacing="0"/>
                            </w:pPr>
                            <w:r>
                              <w:t xml:space="preserve">2. Sire-son validated sets were further overlapped between sire-son pairs and then merged within each breed. For each SV set we merged SVs by each SV type (DEL,INS,INV,DUP) if any SVs are adjacent to each other, i.e. at least 1 </w:t>
                            </w:r>
                            <w:proofErr w:type="spellStart"/>
                            <w:r>
                              <w:t>bp</w:t>
                            </w:r>
                            <w:proofErr w:type="spellEnd"/>
                            <w:r>
                              <w:t xml:space="preserve"> overlapped.</w:t>
                            </w:r>
                          </w:p>
                          <w:p w:rsidR="001015FE" w:rsidRPr="00170C70" w:rsidRDefault="001015FE" w:rsidP="00B2722A">
                            <w:pPr>
                              <w:pStyle w:val="NormalWeb"/>
                              <w:spacing w:before="0" w:beforeAutospacing="0" w:after="0" w:afterAutospacing="0"/>
                            </w:pPr>
                          </w:p>
                        </w:txbxContent>
                      </wps:txbx>
                      <wps:bodyPr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shape id="_x0000_s1075" type="#_x0000_t202" style="position:absolute;margin-left:-13.5pt;margin-top:4.95pt;width:455.3pt;height:135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IW78wAEAAHIDAAAOAAAAZHJzL2Uyb0RvYy54bWysU8Fu2zAMvQ/YPwi6L7bTZG6NOEW3osOA&#10;YRvQ7gMUWYoFSKImKbHz96PkJE3b29CLIpHM43uP9Op2NJrshQ8KbEurWUmJsBw6Zbct/fP08Oma&#10;khCZ7ZgGK1p6EIHerj9+WA2uEXPoQXfCEwSxoRlcS/sYXVMUgffCsDADJywmJXjDIj79tug8GxDd&#10;6GJelp+LAXznPHARAkbvpyRdZ3wpBY+/pAwiEt1S5Bbz6fO5SWexXrFm65nrFT/SYP/BwjBlsekZ&#10;6p5FRnZevYEyinsIIOOMgylASsVF1oBqqvKVmseeOZG1oDnBnW0K7wfLf+5/e6K6ll6V6I9lBoeU&#10;+5KqrpM9gwsNVj06rIvjFxhxzKd4wGBSPUpv0i/qIZhHoMPZXDFGwjG4rK/nVxWmOOaqulossSHi&#10;F89/dz7EbwIMSZeWepxeNpXtf4Q4lZ5KUjcLD0rrPEFtXwQQM0WKxH3imG5x3IxZ6uLmJGAD3QF1&#10;DbgALQ1/d8wLSvR3iw7fVIv5EjcmPxbLOtnjLzObywyzvAfcq0jJdP0a85ZNtO52EaTKEhKRqeuR&#10;Hw42m3BcwrQ5l+9c9fyprP8BAAD//wMAUEsDBBQABgAIAAAAIQADQbJr3gAAAAkBAAAPAAAAZHJz&#10;L2Rvd25yZXYueG1sTI/BTsMwEETvSPyDtUjcWqep1KYhTlUVcQZKL9zceHEC8TqynTbl61lOcJyd&#10;1cybaju5XpwxxM6TgsU8A4HUeNORVXB8e5oVIGLSZHTvCRVcMcK2vr2pdGn8hV7xfEhWcAjFUito&#10;UxpKKWPTotNx7gck9j58cDqxDFaaoC8c7nqZZ9lKOt0RN7R6wH2LzddhdAr2Lw4Xx2UcP6fH53e3&#10;+7ahuVql7u+m3QOIhFP6e4ZffEaHmplOfiQTRa9glq95S1Kw2YBgvyiWKxAnBfmaL7Ku5P8F9Q8A&#10;AAD//wMAUEsBAi0AFAAGAAgAAAAhALaDOJL+AAAA4QEAABMAAAAAAAAAAAAAAAAAAAAAAFtDb250&#10;ZW50X1R5cGVzXS54bWxQSwECLQAUAAYACAAAACEAOP0h/9YAAACUAQAACwAAAAAAAAAAAAAAAAAv&#10;AQAAX3JlbHMvLnJlbHNQSwECLQAUAAYACAAAACEAEyFu/MABAAByAwAADgAAAAAAAAAAAAAAAAAu&#10;AgAAZHJzL2Uyb0RvYy54bWxQSwECLQAUAAYACAAAACEAA0Gya94AAAAJAQAADwAAAAAAAAAAAAAA&#10;AAAaBAAAZHJzL2Rvd25yZXYueG1sUEsFBgAAAAAEAAQA8wAAACUFAAAAAA==&#10;" filled="f" stroked="f">
                <v:textbox inset="2.53958mm,1.2694mm,2.53958mm,1.2694mm">
                  <w:txbxContent>
                    <w:p w:rsidR="001015FE" w:rsidRDefault="001015FE" w:rsidP="00B2722A">
                      <w:pPr>
                        <w:pStyle w:val="NormalWeb"/>
                        <w:spacing w:before="0" w:beforeAutospacing="0" w:after="0" w:afterAutospacing="0"/>
                      </w:pPr>
                      <w:r>
                        <w:t xml:space="preserve">This flowchart illustrate the pipeline for generating SV calls for each individual and validated SV sets. The filters applied here were the same as in the population calls except the minimum number of supporting animals. Based on the confident SV calls for each individual, two validated SV sets were generated: </w:t>
                      </w:r>
                    </w:p>
                    <w:p w:rsidR="001015FE" w:rsidRDefault="001015FE" w:rsidP="00B2722A">
                      <w:pPr>
                        <w:pStyle w:val="NormalWeb"/>
                        <w:spacing w:before="0" w:beforeAutospacing="0" w:after="0" w:afterAutospacing="0"/>
                      </w:pPr>
                      <w:r>
                        <w:t xml:space="preserve">1. Twice-sequenced validated SV set was further overlapped between two independent sequences, and then merged among all the 28 individuals; </w:t>
                      </w:r>
                    </w:p>
                    <w:p w:rsidR="001015FE" w:rsidRDefault="001015FE" w:rsidP="00B2722A">
                      <w:pPr>
                        <w:pStyle w:val="NormalWeb"/>
                        <w:spacing w:before="0" w:beforeAutospacing="0" w:after="0" w:afterAutospacing="0"/>
                      </w:pPr>
                      <w:r>
                        <w:t xml:space="preserve">2. Sire-son validated sets were further overlapped between sire-son pairs and then merged within each breed. For each SV set we merged SVs by each SV type (DEL,INS,INV,DUP) if any SVs are adjacent to each other, i.e. at least 1 </w:t>
                      </w:r>
                      <w:proofErr w:type="spellStart"/>
                      <w:r>
                        <w:t>bp</w:t>
                      </w:r>
                      <w:proofErr w:type="spellEnd"/>
                      <w:r>
                        <w:t xml:space="preserve"> overlapped.</w:t>
                      </w:r>
                    </w:p>
                    <w:p w:rsidR="001015FE" w:rsidRPr="00170C70" w:rsidRDefault="001015FE" w:rsidP="00B2722A">
                      <w:pPr>
                        <w:pStyle w:val="NormalWeb"/>
                        <w:spacing w:before="0" w:beforeAutospacing="0" w:after="0" w:afterAutospacing="0"/>
                      </w:pPr>
                    </w:p>
                  </w:txbxContent>
                </v:textbox>
              </v:shape>
            </w:pict>
          </mc:Fallback>
        </mc:AlternateContent>
      </w:r>
      <w:r w:rsidRPr="009B20B7">
        <w:rPr>
          <w:noProof/>
        </w:rPr>
        <mc:AlternateContent>
          <mc:Choice Requires="wps">
            <w:drawing>
              <wp:anchor distT="0" distB="0" distL="114300" distR="114300" simplePos="0" relativeHeight="251751424" behindDoc="0" locked="0" layoutInCell="1" allowOverlap="1" wp14:anchorId="30A583FA" wp14:editId="58C4DB38">
                <wp:simplePos x="0" y="0"/>
                <wp:positionH relativeFrom="column">
                  <wp:posOffset>-171450</wp:posOffset>
                </wp:positionH>
                <wp:positionV relativeFrom="paragraph">
                  <wp:posOffset>4857750</wp:posOffset>
                </wp:positionV>
                <wp:extent cx="5782310" cy="933450"/>
                <wp:effectExtent l="0" t="0" r="0" b="0"/>
                <wp:wrapNone/>
                <wp:docPr id="347" name="Shape 177"/>
                <wp:cNvGraphicFramePr/>
                <a:graphic xmlns:a="http://schemas.openxmlformats.org/drawingml/2006/main">
                  <a:graphicData uri="http://schemas.microsoft.com/office/word/2010/wordprocessingShape">
                    <wps:wsp>
                      <wps:cNvSpPr txBox="1"/>
                      <wps:spPr>
                        <a:xfrm>
                          <a:off x="0" y="0"/>
                          <a:ext cx="5782310" cy="933450"/>
                        </a:xfrm>
                        <a:prstGeom prst="rect">
                          <a:avLst/>
                        </a:prstGeom>
                        <a:noFill/>
                        <a:ln>
                          <a:noFill/>
                        </a:ln>
                      </wps:spPr>
                      <wps:txbx>
                        <w:txbxContent>
                          <w:p w:rsidR="001015FE" w:rsidRDefault="001015FE" w:rsidP="00B2722A">
                            <w:pPr>
                              <w:pStyle w:val="NormalWeb"/>
                              <w:spacing w:before="0" w:beforeAutospacing="0" w:after="0" w:afterAutospacing="0"/>
                            </w:pPr>
                            <w:r>
                              <w:t xml:space="preserve">This flowchart illustrates a brief pipeline for generating SV calls for each individual. Based on the final </w:t>
                            </w:r>
                            <w:proofErr w:type="spellStart"/>
                            <w:r>
                              <w:t>SVcalls</w:t>
                            </w:r>
                            <w:proofErr w:type="spellEnd"/>
                            <w:r>
                              <w:t xml:space="preserve"> three different sets were generated:1. Population SV sets were merged within breed and were only included when detected in at least 2 animals; 2.Twice-sequenced validated SV set was further overlapped between two independent sequence, and then merged among all the 28 individuals; 3. Parent-offspring validated sets were further overlapped between sire-son pairs and then merged within each breed. For each SV set we merge SVs by each SV type (DEL,INS,INV,DUP) if any SVs are adjacent to each other, i.e. at least 1 </w:t>
                            </w:r>
                            <w:proofErr w:type="spellStart"/>
                            <w:r>
                              <w:t>bp</w:t>
                            </w:r>
                            <w:proofErr w:type="spellEnd"/>
                            <w:r>
                              <w:t xml:space="preserve"> overlapped.</w:t>
                            </w:r>
                          </w:p>
                          <w:p w:rsidR="001015FE" w:rsidRPr="00170C70" w:rsidRDefault="001015FE" w:rsidP="00B2722A">
                            <w:pPr>
                              <w:pStyle w:val="NormalWeb"/>
                              <w:spacing w:before="0" w:beforeAutospacing="0" w:after="0" w:afterAutospacing="0"/>
                            </w:pPr>
                          </w:p>
                        </w:txbxContent>
                      </wps:txbx>
                      <wps:bodyPr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shape id="_x0000_s1076" type="#_x0000_t202" style="position:absolute;margin-left:-13.5pt;margin-top:382.5pt;width:455.3pt;height:73.5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3obvwAEAAHEDAAAOAAAAZHJzL2Uyb0RvYy54bWysU8tu2zAQvBfoPxC815L8qBLBcpA0SFGg&#10;aAuk/QCaIi0CJJchaUv++y4px3bbW5ELTc6ud2dmV+u70WhyED4osC2tZiUlwnLolN219NfPpw83&#10;lITIbMc0WNHSowj0bvP+3XpwjZhDD7oTnmARG5rBtbSP0TVFEXgvDAszcMJiUII3LOLT74rOswGr&#10;G13My/JjMYDvnAcuQkD0cQrSTa4vpeDxu5RBRKJbitxiPn0+t+ksNmvW7DxzveInGuw/WBimLDY9&#10;l3pkkZG9V/+UMop7CCDjjIMpQErFRdaAaqryLzXPPXMia0FzgjvbFN6uLP92+OGJ6lq6WNaUWGZw&#10;SLkvqeo62TO40GDWs8O8OD7AiGN+xQOCSfUovUm/qIdgHI0+ns0VYyQcwVV9M19UGOIYu10slqvs&#10;fnH5t/MhfhZgSLq01OPwsqfs8DVEZIKprympmYUnpXUeoLZ/AJiYkCJRnyimWxy3Y1Y6NU7QFroj&#10;yhpw/i0NL3vmBSX6i0WDb6vlfIULkx/LVV0ic38d2V5HmOU94FpFSqbrp5iXbKJ1v48gVZZw6Xri&#10;h3PNyk47mBbn+p2zLl/K5jcAAAD//wMAUEsDBBQABgAIAAAAIQCTBQrv4AAAAAsBAAAPAAAAZHJz&#10;L2Rvd25yZXYueG1sTI/BTsMwEETvSPyDtUjcWiepSEPIpqqKOAOlF25uvDiB2I5ip035epYT3GY1&#10;o9k31Wa2vTjRGDrvENJlAoJc43XnDMLh7WlRgAhROa167wjhQgE29fVVpUrtz+6VTvtoBJe4UCqE&#10;NsahlDI0LVkVln4gx96HH62KfI5G6lGdudz2MkuSXFrVOf7QqoF2LTVf+8ki7F4spYdVmD7nx+d3&#10;u/02Y3MxiLc38/YBRKQ5/oXhF5/RoWamo5+cDqJHWGRr3hIR1vkdC04UxSoHcUS4T7MEZF3J/xvq&#10;HwAAAP//AwBQSwECLQAUAAYACAAAACEAtoM4kv4AAADhAQAAEwAAAAAAAAAAAAAAAAAAAAAAW0Nv&#10;bnRlbnRfVHlwZXNdLnhtbFBLAQItABQABgAIAAAAIQA4/SH/1gAAAJQBAAALAAAAAAAAAAAAAAAA&#10;AC8BAABfcmVscy8ucmVsc1BLAQItABQABgAIAAAAIQAk3obvwAEAAHEDAAAOAAAAAAAAAAAAAAAA&#10;AC4CAABkcnMvZTJvRG9jLnhtbFBLAQItABQABgAIAAAAIQCTBQrv4AAAAAsBAAAPAAAAAAAAAAAA&#10;AAAAABoEAABkcnMvZG93bnJldi54bWxQSwUGAAAAAAQABADzAAAAJwUAAAAA&#10;" filled="f" stroked="f">
                <v:textbox inset="2.53958mm,1.2694mm,2.53958mm,1.2694mm">
                  <w:txbxContent>
                    <w:p w:rsidR="001015FE" w:rsidRDefault="001015FE" w:rsidP="00B2722A">
                      <w:pPr>
                        <w:pStyle w:val="NormalWeb"/>
                        <w:spacing w:before="0" w:beforeAutospacing="0" w:after="0" w:afterAutospacing="0"/>
                      </w:pPr>
                      <w:r>
                        <w:t xml:space="preserve">This flowchart illustrates a brief pipeline for generating SV calls for each individual. Based on the final </w:t>
                      </w:r>
                      <w:proofErr w:type="spellStart"/>
                      <w:r>
                        <w:t>SVcalls</w:t>
                      </w:r>
                      <w:proofErr w:type="spellEnd"/>
                      <w:r>
                        <w:t xml:space="preserve"> three different sets were generated:1. Population SV sets were merged within breed and were only included when detected in at least 2 animals; 2.Twice-sequenced validated SV set was further overlapped between two independent sequence, and then merged among all the 28 individuals; 3. Parent-offspring validated sets were further overlapped between sire-son pairs and then merged within each breed. For each SV set we merge SVs by each SV type (DEL,INS,INV,DUP) if any SVs are adjacent to each other, i.e. at least 1 </w:t>
                      </w:r>
                      <w:proofErr w:type="spellStart"/>
                      <w:r>
                        <w:t>bp</w:t>
                      </w:r>
                      <w:proofErr w:type="spellEnd"/>
                      <w:r>
                        <w:t xml:space="preserve"> overlapped.</w:t>
                      </w:r>
                    </w:p>
                    <w:p w:rsidR="001015FE" w:rsidRPr="00170C70" w:rsidRDefault="001015FE" w:rsidP="00B2722A">
                      <w:pPr>
                        <w:pStyle w:val="NormalWeb"/>
                        <w:spacing w:before="0" w:beforeAutospacing="0" w:after="0" w:afterAutospacing="0"/>
                      </w:pPr>
                    </w:p>
                  </w:txbxContent>
                </v:textbox>
              </v:shape>
            </w:pict>
          </mc:Fallback>
        </mc:AlternateContent>
      </w:r>
    </w:p>
    <w:p w:rsidR="00B2722A" w:rsidRPr="0004492E" w:rsidRDefault="00B2722A" w:rsidP="00B2722A"/>
    <w:p w:rsidR="00006CEB" w:rsidRPr="00CB5BEF" w:rsidRDefault="00B2722A" w:rsidP="000819E2">
      <w:pPr>
        <w:pStyle w:val="Heading2"/>
      </w:pPr>
      <w:r>
        <w:br w:type="page"/>
      </w:r>
      <w:r w:rsidR="003E1C04" w:rsidRPr="00CB5BEF">
        <w:lastRenderedPageBreak/>
        <w:t xml:space="preserve">Supplementary Figure </w:t>
      </w:r>
      <w:r w:rsidR="007E0B34">
        <w:t>S</w:t>
      </w:r>
      <w:r>
        <w:t>4</w:t>
      </w:r>
      <w:r w:rsidR="003E1C04" w:rsidRPr="00CB5BEF">
        <w:t xml:space="preserve"> – Venn diagram for validated </w:t>
      </w:r>
      <w:r w:rsidR="00ED0436" w:rsidRPr="00CB5BEF">
        <w:t>SV set pipeline</w:t>
      </w:r>
    </w:p>
    <w:p w:rsidR="00ED0436" w:rsidRDefault="00ED0436" w:rsidP="003E1C04">
      <w:pPr>
        <w:rPr>
          <w:sz w:val="24"/>
          <w:szCs w:val="24"/>
        </w:rPr>
      </w:pPr>
    </w:p>
    <w:p w:rsidR="00ED0436" w:rsidRDefault="00ED0436" w:rsidP="00ED0436">
      <w:r w:rsidRPr="00834A66">
        <w:rPr>
          <w:noProof/>
        </w:rPr>
        <mc:AlternateContent>
          <mc:Choice Requires="wps">
            <w:drawing>
              <wp:anchor distT="0" distB="0" distL="114300" distR="114300" simplePos="0" relativeHeight="251688960" behindDoc="0" locked="0" layoutInCell="1" allowOverlap="1" wp14:anchorId="131AE58A" wp14:editId="09E48BB8">
                <wp:simplePos x="0" y="0"/>
                <wp:positionH relativeFrom="column">
                  <wp:posOffset>4094480</wp:posOffset>
                </wp:positionH>
                <wp:positionV relativeFrom="paragraph">
                  <wp:posOffset>2345055</wp:posOffset>
                </wp:positionV>
                <wp:extent cx="1620520" cy="763270"/>
                <wp:effectExtent l="0" t="0" r="0" b="0"/>
                <wp:wrapNone/>
                <wp:docPr id="219" name="Shape 219"/>
                <wp:cNvGraphicFramePr/>
                <a:graphic xmlns:a="http://schemas.openxmlformats.org/drawingml/2006/main">
                  <a:graphicData uri="http://schemas.microsoft.com/office/word/2010/wordprocessingShape">
                    <wps:wsp>
                      <wps:cNvSpPr txBox="1"/>
                      <wps:spPr>
                        <a:xfrm>
                          <a:off x="0" y="0"/>
                          <a:ext cx="1620520" cy="763270"/>
                        </a:xfrm>
                        <a:prstGeom prst="rect">
                          <a:avLst/>
                        </a:prstGeom>
                        <a:noFill/>
                        <a:ln>
                          <a:noFill/>
                        </a:ln>
                      </wps:spPr>
                      <wps:txbx>
                        <w:txbxContent>
                          <w:p w:rsidR="001015FE" w:rsidRDefault="001015FE" w:rsidP="00ED0436">
                            <w:pPr>
                              <w:pStyle w:val="NormalWeb"/>
                              <w:spacing w:before="0" w:beforeAutospacing="0" w:after="0" w:afterAutospacing="0"/>
                              <w:rPr>
                                <w:rFonts w:ascii="Calibri" w:eastAsia="Calibri" w:hAnsi="Calibri" w:cs="Calibri"/>
                                <w:color w:val="000000" w:themeColor="dark1"/>
                                <w:sz w:val="36"/>
                                <w:szCs w:val="36"/>
                              </w:rPr>
                            </w:pPr>
                            <w:r>
                              <w:rPr>
                                <w:rFonts w:ascii="Calibri" w:eastAsia="Calibri" w:hAnsi="Calibri" w:cs="Calibri"/>
                                <w:color w:val="000000" w:themeColor="dark1"/>
                                <w:sz w:val="36"/>
                                <w:szCs w:val="36"/>
                              </w:rPr>
                              <w:t>Sequence 2 (Son)</w:t>
                            </w:r>
                          </w:p>
                          <w:p w:rsidR="001015FE" w:rsidRDefault="001015FE" w:rsidP="00ED0436">
                            <w:pPr>
                              <w:pStyle w:val="NormalWeb"/>
                              <w:spacing w:before="0" w:beforeAutospacing="0" w:after="0" w:afterAutospacing="0"/>
                            </w:pPr>
                          </w:p>
                        </w:txbxContent>
                      </wps:txbx>
                      <wps:bodyPr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shape id="Shape 219" o:spid="_x0000_s1077" type="#_x0000_t202" style="position:absolute;margin-left:322.4pt;margin-top:184.65pt;width:127.6pt;height:60.1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4sBMtAEAAGMDAAAOAAAAZHJzL2Uyb0RvYy54bWysU8Fu2zAMvQ/YPwi6L3K8JmmNOMW2okOB&#10;YhvQ9QMUWYoFSKIgqbHz96PkJE2329ALLZEU+d4jvb4drSF7GaIG19L5rKJEOgGddruWPv++/3RN&#10;SUzcddyAky09yEhvNx8/rAffyBp6MJ0MBIu42Ay+pX1KvmEsil5aHmfgpcOggmB5wmvYsS7wAatb&#10;w+qqWrIBQucDCBkjeu+mIN2U+kpJkX4qFWUipqWILRUbit1myzZr3uwC970WRxj8P1BYrh02PZe6&#10;44mTl6D/KWW1CBBBpZkAy0ApLWThgGzm1V9snnruZeGC4kR/lim+X1nxY/8rEN21tJ7fUOK4xSGV&#10;viQ7UJ7BxwaznjzmpfErjDjmkz+iM7MeVbD5i3wIxlHow1lcOSYi8qNlXS1qDAmMrZaf61VRn72+&#10;9iGm7xIsyYeWBhxe0ZTvH2NCJJh6SsnNHNxrY8oAjXvjwMTsYRn6BDGf0rgdC9PFGf8WugPSMg8O&#10;Jb2ZX9ULXJFyuVqsKsQaLiPbywh3ogdcpETJdPyWylpNQL68JFC6gM6tpz5HRDjJwuW4dXlVLu8l&#10;6/Xf2PwBAAD//wMAUEsDBBQABgAIAAAAIQCDwURW3wAAAAsBAAAPAAAAZHJzL2Rvd25yZXYueG1s&#10;TI8xT8MwFIR3JP6D9ZDYqF0SoibEqaoiZqB0YXPjhxOI7ch22pRfz2Mq4+lOd9/V69kO7Igh9t5J&#10;WC4EMHSt170zEvbvz3crYDEpp9XgHUo4Y4R1c31Vq0r7k3vD4y4ZRiUuVkpCl9JYcR7bDq2KCz+i&#10;I+/TB6sSyWC4DupE5Xbg90IU3Kre0UKnRtx22H7vJith+2pxuc/i9DU/vXzYzY8J7dlIeXszbx6B&#10;JZzTJQx/+IQODTEd/OR0ZIOEIs8JPUnIijIDRolSCHp3kJCvygfgTc3/f2h+AQAA//8DAFBLAQIt&#10;ABQABgAIAAAAIQC2gziS/gAAAOEBAAATAAAAAAAAAAAAAAAAAAAAAABbQ29udGVudF9UeXBlc10u&#10;eG1sUEsBAi0AFAAGAAgAAAAhADj9If/WAAAAlAEAAAsAAAAAAAAAAAAAAAAALwEAAF9yZWxzLy5y&#10;ZWxzUEsBAi0AFAAGAAgAAAAhADPiwEy0AQAAYwMAAA4AAAAAAAAAAAAAAAAALgIAAGRycy9lMm9E&#10;b2MueG1sUEsBAi0AFAAGAAgAAAAhAIPBRFbfAAAACwEAAA8AAAAAAAAAAAAAAAAADgQAAGRycy9k&#10;b3ducmV2LnhtbFBLBQYAAAAABAAEAPMAAAAaBQAAAAA=&#10;" filled="f" stroked="f">
                <v:textbox inset="2.53958mm,1.2694mm,2.53958mm,1.2694mm">
                  <w:txbxContent>
                    <w:p w:rsidR="001015FE" w:rsidRDefault="001015FE" w:rsidP="00ED0436">
                      <w:pPr>
                        <w:pStyle w:val="NormalWeb"/>
                        <w:spacing w:before="0" w:beforeAutospacing="0" w:after="0" w:afterAutospacing="0"/>
                        <w:rPr>
                          <w:rFonts w:ascii="Calibri" w:eastAsia="Calibri" w:hAnsi="Calibri" w:cs="Calibri"/>
                          <w:color w:val="000000" w:themeColor="dark1"/>
                          <w:sz w:val="36"/>
                          <w:szCs w:val="36"/>
                        </w:rPr>
                      </w:pPr>
                      <w:r>
                        <w:rPr>
                          <w:rFonts w:ascii="Calibri" w:eastAsia="Calibri" w:hAnsi="Calibri" w:cs="Calibri"/>
                          <w:color w:val="000000" w:themeColor="dark1"/>
                          <w:sz w:val="36"/>
                          <w:szCs w:val="36"/>
                        </w:rPr>
                        <w:t>Sequence 2 (Son)</w:t>
                      </w:r>
                    </w:p>
                    <w:p w:rsidR="001015FE" w:rsidRDefault="001015FE" w:rsidP="00ED0436">
                      <w:pPr>
                        <w:pStyle w:val="NormalWeb"/>
                        <w:spacing w:before="0" w:beforeAutospacing="0" w:after="0" w:afterAutospacing="0"/>
                      </w:pPr>
                    </w:p>
                  </w:txbxContent>
                </v:textbox>
              </v:shape>
            </w:pict>
          </mc:Fallback>
        </mc:AlternateContent>
      </w:r>
      <w:r w:rsidRPr="00834A66">
        <w:rPr>
          <w:noProof/>
        </w:rPr>
        <mc:AlternateContent>
          <mc:Choice Requires="wps">
            <w:drawing>
              <wp:anchor distT="0" distB="0" distL="114300" distR="114300" simplePos="0" relativeHeight="251687936" behindDoc="0" locked="0" layoutInCell="1" allowOverlap="1" wp14:anchorId="1FD0C83E" wp14:editId="279EC76B">
                <wp:simplePos x="0" y="0"/>
                <wp:positionH relativeFrom="column">
                  <wp:posOffset>389255</wp:posOffset>
                </wp:positionH>
                <wp:positionV relativeFrom="paragraph">
                  <wp:posOffset>2393315</wp:posOffset>
                </wp:positionV>
                <wp:extent cx="1462405" cy="628015"/>
                <wp:effectExtent l="0" t="0" r="0" b="635"/>
                <wp:wrapNone/>
                <wp:docPr id="218" name="Shape 218"/>
                <wp:cNvGraphicFramePr/>
                <a:graphic xmlns:a="http://schemas.openxmlformats.org/drawingml/2006/main">
                  <a:graphicData uri="http://schemas.microsoft.com/office/word/2010/wordprocessingShape">
                    <wps:wsp>
                      <wps:cNvSpPr txBox="1"/>
                      <wps:spPr>
                        <a:xfrm>
                          <a:off x="0" y="0"/>
                          <a:ext cx="1462405" cy="628015"/>
                        </a:xfrm>
                        <a:prstGeom prst="rect">
                          <a:avLst/>
                        </a:prstGeom>
                        <a:noFill/>
                        <a:ln>
                          <a:noFill/>
                        </a:ln>
                      </wps:spPr>
                      <wps:txbx>
                        <w:txbxContent>
                          <w:p w:rsidR="001015FE" w:rsidRDefault="001015FE" w:rsidP="00ED0436">
                            <w:pPr>
                              <w:pStyle w:val="NormalWeb"/>
                              <w:spacing w:before="0" w:beforeAutospacing="0" w:after="0" w:afterAutospacing="0"/>
                              <w:rPr>
                                <w:rFonts w:ascii="Calibri" w:eastAsia="Calibri" w:hAnsi="Calibri" w:cs="Calibri"/>
                                <w:color w:val="000000" w:themeColor="dark1"/>
                                <w:sz w:val="36"/>
                                <w:szCs w:val="36"/>
                              </w:rPr>
                            </w:pPr>
                            <w:r>
                              <w:rPr>
                                <w:rFonts w:ascii="Calibri" w:eastAsia="Calibri" w:hAnsi="Calibri" w:cs="Calibri"/>
                                <w:color w:val="000000" w:themeColor="dark1"/>
                                <w:sz w:val="36"/>
                                <w:szCs w:val="36"/>
                              </w:rPr>
                              <w:t>Sequence 1 (Sire)</w:t>
                            </w:r>
                          </w:p>
                          <w:p w:rsidR="001015FE" w:rsidRDefault="001015FE" w:rsidP="00ED0436">
                            <w:pPr>
                              <w:pStyle w:val="NormalWeb"/>
                              <w:spacing w:before="0" w:beforeAutospacing="0" w:after="0" w:afterAutospacing="0"/>
                            </w:pPr>
                          </w:p>
                        </w:txbxContent>
                      </wps:txbx>
                      <wps:bodyPr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shape id="Shape 218" o:spid="_x0000_s1078" type="#_x0000_t202" style="position:absolute;margin-left:30.65pt;margin-top:188.45pt;width:115.15pt;height:49.4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qXE+tAEAAGMDAAAOAAAAZHJzL2Uyb0RvYy54bWysU8Fu2zAMvQ/oPwi6L7KNJOuMOMXWosOA&#10;YhvQ7QMUWYoFSKIgqbHz96XkJM2227ALLZHU43skvbmbrCEHGaIG19F6UVEinYBeu31Hf/18fH9L&#10;SUzc9dyAkx09ykjvtjfvNqNvZQMDmF4GgiAutqPv6JCSbxmLYpCWxwV46TCoIFie8Br2rA98RHRr&#10;WFNVazZC6H0AIWNE78McpNuCr5QU6btSUSZiOorcUrGh2F22bLvh7T5wP2hxosH/gYXl2mHRC9QD&#10;T5y8BP0XlNUiQASVFgIsA6W0kEUDqqmrP9Q8D9zLogWbE/2lTfH/wYpvhx+B6L6jTY2jctzikEpd&#10;kh3YntHHFrOePeal6TNMOOazP6Izq55UsPmLegjGsdHHS3PllIjIj5brZlmtKBEYWze3Vb3KMOzt&#10;tQ8xfZFgST50NODwSk/54SmmOfWckos5eNTGlAEa95sDMbOHZeozxXxK024qSlfNmf8O+iPKMl8d&#10;tvRjvWyQXiqX5epDhTLCdWR3HeFODICLlCiZj/eprNVM5NNLAqUL6Vx6rnNihJMssk9bl1fl+l6y&#10;3v6N7SsAAAD//wMAUEsDBBQABgAIAAAAIQB5PUdZ3wAAAAoBAAAPAAAAZHJzL2Rvd25yZXYueG1s&#10;TI/BTsMwEETvSPyDtUjcqJMG0jZkU1VFnKGlF25uvDiBeB3FTpvy9ZgTHFfzNPO2XE+2EycafOsY&#10;IZ0lIIhrp1s2CIe357slCB8Ua9U5JoQLeVhX11elKrQ7845O+2BELGFfKIQmhL6Q0tcNWeVnrieO&#10;2YcbrArxHIzUgzrHctvJeZLk0qqW40Kjeto2VH/tR4uwfbWUHjI/fk5PL+92822G+mIQb2+mzSOI&#10;QFP4g+FXP6pDFZ2ObmTtRYeQp1kkEbJFvgIRgfkqzUEcEe4XD0uQVSn/v1D9AAAA//8DAFBLAQIt&#10;ABQABgAIAAAAIQC2gziS/gAAAOEBAAATAAAAAAAAAAAAAAAAAAAAAABbQ29udGVudF9UeXBlc10u&#10;eG1sUEsBAi0AFAAGAAgAAAAhADj9If/WAAAAlAEAAAsAAAAAAAAAAAAAAAAALwEAAF9yZWxzLy5y&#10;ZWxzUEsBAi0AFAAGAAgAAAAhAGapcT60AQAAYwMAAA4AAAAAAAAAAAAAAAAALgIAAGRycy9lMm9E&#10;b2MueG1sUEsBAi0AFAAGAAgAAAAhAHk9R1nfAAAACgEAAA8AAAAAAAAAAAAAAAAADgQAAGRycy9k&#10;b3ducmV2LnhtbFBLBQYAAAAABAAEAPMAAAAaBQAAAAA=&#10;" filled="f" stroked="f">
                <v:textbox inset="2.53958mm,1.2694mm,2.53958mm,1.2694mm">
                  <w:txbxContent>
                    <w:p w:rsidR="001015FE" w:rsidRDefault="001015FE" w:rsidP="00ED0436">
                      <w:pPr>
                        <w:pStyle w:val="NormalWeb"/>
                        <w:spacing w:before="0" w:beforeAutospacing="0" w:after="0" w:afterAutospacing="0"/>
                        <w:rPr>
                          <w:rFonts w:ascii="Calibri" w:eastAsia="Calibri" w:hAnsi="Calibri" w:cs="Calibri"/>
                          <w:color w:val="000000" w:themeColor="dark1"/>
                          <w:sz w:val="36"/>
                          <w:szCs w:val="36"/>
                        </w:rPr>
                      </w:pPr>
                      <w:r>
                        <w:rPr>
                          <w:rFonts w:ascii="Calibri" w:eastAsia="Calibri" w:hAnsi="Calibri" w:cs="Calibri"/>
                          <w:color w:val="000000" w:themeColor="dark1"/>
                          <w:sz w:val="36"/>
                          <w:szCs w:val="36"/>
                        </w:rPr>
                        <w:t>Sequence 1 (Sire)</w:t>
                      </w:r>
                    </w:p>
                    <w:p w:rsidR="001015FE" w:rsidRDefault="001015FE" w:rsidP="00ED0436">
                      <w:pPr>
                        <w:pStyle w:val="NormalWeb"/>
                        <w:spacing w:before="0" w:beforeAutospacing="0" w:after="0" w:afterAutospacing="0"/>
                      </w:pPr>
                    </w:p>
                  </w:txbxContent>
                </v:textbox>
              </v:shape>
            </w:pict>
          </mc:Fallback>
        </mc:AlternateContent>
      </w:r>
      <w:r w:rsidRPr="00834A66">
        <w:rPr>
          <w:noProof/>
        </w:rPr>
        <mc:AlternateContent>
          <mc:Choice Requires="wps">
            <w:drawing>
              <wp:anchor distT="0" distB="0" distL="114300" distR="114300" simplePos="0" relativeHeight="251698176" behindDoc="0" locked="0" layoutInCell="1" allowOverlap="1" wp14:anchorId="115525FF" wp14:editId="0A9F5E1D">
                <wp:simplePos x="0" y="0"/>
                <wp:positionH relativeFrom="column">
                  <wp:posOffset>2153752</wp:posOffset>
                </wp:positionH>
                <wp:positionV relativeFrom="paragraph">
                  <wp:posOffset>3943667</wp:posOffset>
                </wp:positionV>
                <wp:extent cx="1143000" cy="382258"/>
                <wp:effectExtent l="0" t="0" r="0" b="0"/>
                <wp:wrapNone/>
                <wp:docPr id="30" name="Shape 220"/>
                <wp:cNvGraphicFramePr/>
                <a:graphic xmlns:a="http://schemas.openxmlformats.org/drawingml/2006/main">
                  <a:graphicData uri="http://schemas.microsoft.com/office/word/2010/wordprocessingShape">
                    <wps:wsp>
                      <wps:cNvSpPr/>
                      <wps:spPr>
                        <a:xfrm rot="5400000">
                          <a:off x="0" y="0"/>
                          <a:ext cx="1143000" cy="382258"/>
                        </a:xfrm>
                        <a:prstGeom prst="ellipse">
                          <a:avLst/>
                        </a:prstGeom>
                        <a:noFill/>
                        <a:ln>
                          <a:noFill/>
                        </a:ln>
                      </wps:spPr>
                      <wps:txbx>
                        <w:txbxContent>
                          <w:p w:rsidR="001015FE" w:rsidRDefault="001015FE" w:rsidP="00ED0436">
                            <w:pPr>
                              <w:pStyle w:val="NormalWeb"/>
                              <w:spacing w:before="0" w:beforeAutospacing="0" w:after="0" w:afterAutospacing="0"/>
                              <w:jc w:val="center"/>
                            </w:pPr>
                            <w:r>
                              <w:rPr>
                                <w:rFonts w:ascii="Calibri" w:eastAsia="Calibri" w:hAnsi="Calibri" w:cs="Calibri"/>
                                <w:color w:val="FFFFFF" w:themeColor="light1"/>
                                <w:sz w:val="28"/>
                                <w:szCs w:val="28"/>
                              </w:rPr>
                              <w:t>Overlap</w:t>
                            </w:r>
                          </w:p>
                        </w:txbxContent>
                      </wps:txbx>
                      <wps:bodyPr lIns="91425" tIns="45700" rIns="91425" bIns="45700" anchor="ctr" anchorCtr="0">
                        <a:noAutofit/>
                      </wps:bodyPr>
                    </wps:wsp>
                  </a:graphicData>
                </a:graphic>
                <wp14:sizeRelH relativeFrom="margin">
                  <wp14:pctWidth>0</wp14:pctWidth>
                </wp14:sizeRelH>
                <wp14:sizeRelV relativeFrom="margin">
                  <wp14:pctHeight>0</wp14:pctHeight>
                </wp14:sizeRelV>
              </wp:anchor>
            </w:drawing>
          </mc:Choice>
          <mc:Fallback>
            <w:pict>
              <v:oval id="Shape 220" o:spid="_x0000_s1079" style="position:absolute;margin-left:169.6pt;margin-top:310.5pt;width:90pt;height:30.1pt;rotation:90;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SckyuAEAAGsDAAAOAAAAZHJzL2Uyb0RvYy54bWysU11v2yAUfZ/U/4B4X/yReEutONXUqtOk&#10;aavU7QcQDDEScBHQ2Pn3veAsSbe3qX5A3A+de87henM3GU0OwgcFtqPVoqREWA69svuO/v71+HFN&#10;SYjM9kyDFR09ikDvtjcfNqNrRQ0D6F54giA2tKPr6BCja4si8EEYFhbghMWiBG9YxNDvi96zEdGN&#10;Luqy/FSM4HvngYsQMPswF+k240spePwpZRCR6I4it5hPn89dOovthrV7z9yg+IkG+w8WhimLQ89Q&#10;Dywy8uLVP1BGcQ8BZFxwMAVIqbjIGlBNVf6l5nlgTmQtaE5wZ5vC+8HyH4cnT1Tf0SXaY5nBN8pj&#10;SV1nd0YXWmx6dk8evUpRwGuSOklviAe0tFmV6csGoCQyZX+PZ3/FFAnHZFWtlqmPcKwt13XdrNMD&#10;FDNWwnQ+xK8CDEmXjgqtlQvJAtayw/cQ5+4/XSlt4VFpnZ9R2zcJhE2Z4sI53eK0m7LeZplmp9QO&#10;+iOaoL9ZNPa2WtUNLkoOVs3nRNdfV3bXFWb5ALhOPHpK5uA+5vWaqXx5iSBVpn2ZdOKEL5q1n7Yv&#10;rcx1nLsu/8j2FQAA//8DAFBLAwQUAAYACAAAACEAONL4FuAAAAALAQAADwAAAGRycy9kb3ducmV2&#10;LnhtbEyPy07DMBBF90j8gzVI7KgT2gYSMqkQCPFaAIEPcOMhjojtNHba8PcMK9jN4+jOmXIz217s&#10;aQyddwjpIgFBrvG6cy3Cx/vd2SWIEJXTqveOEL4pwKY6PipVof3BvdG+jq3gEBcKhWBiHAopQ2PI&#10;qrDwAzneffrRqsjt2Eo9qgOH216eJ0kmreocXzBqoBtDzVc9WQS7y6es8fVsnuXj0+7hPr7cvmrE&#10;05P5+gpEpDn+wfCrz+pQsdPWT04H0SMs8zxlFGGdpVwwsVrnSxBbhIsVT2RVyv8/VD8AAAD//wMA&#10;UEsBAi0AFAAGAAgAAAAhALaDOJL+AAAA4QEAABMAAAAAAAAAAAAAAAAAAAAAAFtDb250ZW50X1R5&#10;cGVzXS54bWxQSwECLQAUAAYACAAAACEAOP0h/9YAAACUAQAACwAAAAAAAAAAAAAAAAAvAQAAX3Jl&#10;bHMvLnJlbHNQSwECLQAUAAYACAAAACEAZknJMrgBAABrAwAADgAAAAAAAAAAAAAAAAAuAgAAZHJz&#10;L2Uyb0RvYy54bWxQSwECLQAUAAYACAAAACEAONL4FuAAAAALAQAADwAAAAAAAAAAAAAAAAASBAAA&#10;ZHJzL2Rvd25yZXYueG1sUEsFBgAAAAAEAAQA8wAAAB8FAAAAAA==&#10;" filled="f" stroked="f">
                <v:textbox inset="2.53958mm,1.2694mm,2.53958mm,1.2694mm">
                  <w:txbxContent>
                    <w:p w:rsidR="001015FE" w:rsidRDefault="001015FE" w:rsidP="00ED0436">
                      <w:pPr>
                        <w:pStyle w:val="NormalWeb"/>
                        <w:spacing w:before="0" w:beforeAutospacing="0" w:after="0" w:afterAutospacing="0"/>
                        <w:jc w:val="center"/>
                      </w:pPr>
                      <w:r>
                        <w:rPr>
                          <w:rFonts w:ascii="Calibri" w:eastAsia="Calibri" w:hAnsi="Calibri" w:cs="Calibri"/>
                          <w:color w:val="FFFFFF" w:themeColor="light1"/>
                          <w:sz w:val="28"/>
                          <w:szCs w:val="28"/>
                        </w:rPr>
                        <w:t>Overlap</w:t>
                      </w:r>
                    </w:p>
                  </w:txbxContent>
                </v:textbox>
              </v:oval>
            </w:pict>
          </mc:Fallback>
        </mc:AlternateContent>
      </w:r>
      <w:r w:rsidRPr="00834A66">
        <w:rPr>
          <w:noProof/>
        </w:rPr>
        <mc:AlternateContent>
          <mc:Choice Requires="wps">
            <w:drawing>
              <wp:anchor distT="0" distB="0" distL="114300" distR="114300" simplePos="0" relativeHeight="251691008" behindDoc="0" locked="0" layoutInCell="1" allowOverlap="1" wp14:anchorId="1EEA3409" wp14:editId="19DB0B46">
                <wp:simplePos x="0" y="0"/>
                <wp:positionH relativeFrom="column">
                  <wp:posOffset>4061178</wp:posOffset>
                </wp:positionH>
                <wp:positionV relativeFrom="paragraph">
                  <wp:posOffset>1201403</wp:posOffset>
                </wp:positionV>
                <wp:extent cx="1143000" cy="399415"/>
                <wp:effectExtent l="0" t="0" r="0" b="0"/>
                <wp:wrapNone/>
                <wp:docPr id="221" name="Shape 221"/>
                <wp:cNvGraphicFramePr/>
                <a:graphic xmlns:a="http://schemas.openxmlformats.org/drawingml/2006/main">
                  <a:graphicData uri="http://schemas.microsoft.com/office/word/2010/wordprocessingShape">
                    <wps:wsp>
                      <wps:cNvSpPr/>
                      <wps:spPr>
                        <a:xfrm rot="5400000">
                          <a:off x="0" y="0"/>
                          <a:ext cx="1143000" cy="399415"/>
                        </a:xfrm>
                        <a:prstGeom prst="ellipse">
                          <a:avLst/>
                        </a:prstGeom>
                        <a:noFill/>
                        <a:ln>
                          <a:noFill/>
                        </a:ln>
                      </wps:spPr>
                      <wps:txbx>
                        <w:txbxContent>
                          <w:p w:rsidR="001015FE" w:rsidRDefault="001015FE" w:rsidP="00ED0436">
                            <w:pPr>
                              <w:pStyle w:val="NormalWeb"/>
                              <w:spacing w:before="0" w:beforeAutospacing="0" w:after="0" w:afterAutospacing="0"/>
                              <w:jc w:val="center"/>
                            </w:pPr>
                            <w:r>
                              <w:rPr>
                                <w:rFonts w:ascii="Calibri" w:eastAsia="Calibri" w:hAnsi="Calibri" w:cs="Calibri"/>
                                <w:color w:val="FFFFFF" w:themeColor="light1"/>
                                <w:sz w:val="28"/>
                                <w:szCs w:val="28"/>
                              </w:rPr>
                              <w:t>Overlap</w:t>
                            </w:r>
                          </w:p>
                        </w:txbxContent>
                      </wps:txbx>
                      <wps:bodyPr lIns="91425" tIns="45700" rIns="91425" bIns="45700" anchor="ctr" anchorCtr="0">
                        <a:noAutofit/>
                      </wps:bodyPr>
                    </wps:wsp>
                  </a:graphicData>
                </a:graphic>
                <wp14:sizeRelH relativeFrom="margin">
                  <wp14:pctWidth>0</wp14:pctWidth>
                </wp14:sizeRelH>
                <wp14:sizeRelV relativeFrom="margin">
                  <wp14:pctHeight>0</wp14:pctHeight>
                </wp14:sizeRelV>
              </wp:anchor>
            </w:drawing>
          </mc:Choice>
          <mc:Fallback>
            <w:pict>
              <v:oval id="Shape 221" o:spid="_x0000_s1080" style="position:absolute;margin-left:319.8pt;margin-top:94.6pt;width:90pt;height:31.45pt;rotation:90;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5/k2ugEAAGwDAAAOAAAAZHJzL2Uyb0RvYy54bWysU11v2yAUfZ+0/4B4X/xRe2usONW0qtOk&#10;aavU9QcQDDEScBHQ2Pn3veA0zbq3an5A3A+de87henMzG00OwgcFtqfVqqREWA6DsvuePv65+3RN&#10;SYjMDkyDFT09ikBvth8/bCbXiRpG0IPwBEFs6CbX0zFG1xVF4KMwLKzACYtFCd6wiKHfF4NnE6Ib&#10;XdRl+bmYwA/OAxchYPZ2KdJtxpdS8PhbyiAi0T1FbjGfPp+7dBbbDev2nrlR8RMN9g4WhimLQ89Q&#10;tywy8uTVP1BGcQ8BZFxxMAVIqbjIGlBNVb5R8zAyJ7IWNCe4s03h/8HyX4d7T9TQ07quKLHM4CPl&#10;uSQl0J7JhQ67Hty9P0UBr0nrLL0hHtDTtinTlx1ATWTOBh/PBos5Eo7JqmquUh/hWLtar5uqTSOK&#10;BSthOh/idwGGpEtPhdbKheQB69jhZ4hL90tXSlu4U1pjnnXa/pVA2JQpkoKFc7rFeTdnwW3zIm8H&#10;wxFd0D8sOruumrrFTclB035JdP1lZXdZYZaPgPvEo6dkCb7FvF8Lla9PEaTKtNPwZdKJEz5p1n5a&#10;v7Qzl3Huev1Jts8AAAD//wMAUEsDBBQABgAIAAAAIQDuWY804AAAAAsBAAAPAAAAZHJzL2Rvd25y&#10;ZXYueG1sTI/NTsMwEITvSLyDtUi9USetlLYhToWoKv4OQOAB3HiJI+J1GjtteHuWExx35tPsTLGd&#10;XCdOOITWk4J0noBAqr1pqVHw8b6/XoMIUZPRnSdU8I0BtuXlRaFz48/0hqcqNoJDKORagY2xz6UM&#10;tUWnw9z3SOx9+sHpyOfQSDPoM4e7Ti6SJJNOt8QfrO7xzmL9VY1OgTtuxqz21WSf5ePT8eE+vuxe&#10;jVKzq+n2BkTEKf7B8Fufq0PJnQ5+JBNEpyDbrFNG2VgmKxBMrLKU1x0ULFNWZFnI/xvKHwAAAP//&#10;AwBQSwECLQAUAAYACAAAACEAtoM4kv4AAADhAQAAEwAAAAAAAAAAAAAAAAAAAAAAW0NvbnRlbnRf&#10;VHlwZXNdLnhtbFBLAQItABQABgAIAAAAIQA4/SH/1gAAAJQBAAALAAAAAAAAAAAAAAAAAC8BAABf&#10;cmVscy8ucmVsc1BLAQItABQABgAIAAAAIQDr5/k2ugEAAGwDAAAOAAAAAAAAAAAAAAAAAC4CAABk&#10;cnMvZTJvRG9jLnhtbFBLAQItABQABgAIAAAAIQDuWY804AAAAAsBAAAPAAAAAAAAAAAAAAAAABQE&#10;AABkcnMvZG93bnJldi54bWxQSwUGAAAAAAQABADzAAAAIQUAAAAA&#10;" filled="f" stroked="f">
                <v:textbox inset="2.53958mm,1.2694mm,2.53958mm,1.2694mm">
                  <w:txbxContent>
                    <w:p w:rsidR="001015FE" w:rsidRDefault="001015FE" w:rsidP="00ED0436">
                      <w:pPr>
                        <w:pStyle w:val="NormalWeb"/>
                        <w:spacing w:before="0" w:beforeAutospacing="0" w:after="0" w:afterAutospacing="0"/>
                        <w:jc w:val="center"/>
                      </w:pPr>
                      <w:r>
                        <w:rPr>
                          <w:rFonts w:ascii="Calibri" w:eastAsia="Calibri" w:hAnsi="Calibri" w:cs="Calibri"/>
                          <w:color w:val="FFFFFF" w:themeColor="light1"/>
                          <w:sz w:val="28"/>
                          <w:szCs w:val="28"/>
                        </w:rPr>
                        <w:t>Overlap</w:t>
                      </w:r>
                    </w:p>
                  </w:txbxContent>
                </v:textbox>
              </v:oval>
            </w:pict>
          </mc:Fallback>
        </mc:AlternateContent>
      </w:r>
      <w:r w:rsidRPr="00834A66">
        <w:rPr>
          <w:noProof/>
        </w:rPr>
        <mc:AlternateContent>
          <mc:Choice Requires="wps">
            <w:drawing>
              <wp:anchor distT="0" distB="0" distL="114300" distR="114300" simplePos="0" relativeHeight="251689984" behindDoc="0" locked="0" layoutInCell="1" allowOverlap="1" wp14:anchorId="034C3348" wp14:editId="1D580323">
                <wp:simplePos x="0" y="0"/>
                <wp:positionH relativeFrom="column">
                  <wp:posOffset>755350</wp:posOffset>
                </wp:positionH>
                <wp:positionV relativeFrom="paragraph">
                  <wp:posOffset>1260794</wp:posOffset>
                </wp:positionV>
                <wp:extent cx="1053465" cy="376124"/>
                <wp:effectExtent l="0" t="0" r="0" b="0"/>
                <wp:wrapNone/>
                <wp:docPr id="220" name="Shape 220"/>
                <wp:cNvGraphicFramePr/>
                <a:graphic xmlns:a="http://schemas.openxmlformats.org/drawingml/2006/main">
                  <a:graphicData uri="http://schemas.microsoft.com/office/word/2010/wordprocessingShape">
                    <wps:wsp>
                      <wps:cNvSpPr/>
                      <wps:spPr>
                        <a:xfrm rot="5400000">
                          <a:off x="0" y="0"/>
                          <a:ext cx="1053465" cy="376124"/>
                        </a:xfrm>
                        <a:prstGeom prst="ellipse">
                          <a:avLst/>
                        </a:prstGeom>
                        <a:noFill/>
                        <a:ln>
                          <a:noFill/>
                        </a:ln>
                      </wps:spPr>
                      <wps:txbx>
                        <w:txbxContent>
                          <w:p w:rsidR="001015FE" w:rsidRDefault="001015FE" w:rsidP="00ED0436">
                            <w:pPr>
                              <w:pStyle w:val="NormalWeb"/>
                              <w:spacing w:before="0" w:beforeAutospacing="0" w:after="0" w:afterAutospacing="0"/>
                              <w:jc w:val="center"/>
                            </w:pPr>
                            <w:r>
                              <w:rPr>
                                <w:rFonts w:ascii="Calibri" w:eastAsia="Calibri" w:hAnsi="Calibri" w:cs="Calibri"/>
                                <w:color w:val="FFFFFF" w:themeColor="light1"/>
                                <w:sz w:val="28"/>
                                <w:szCs w:val="28"/>
                              </w:rPr>
                              <w:t>Overlap</w:t>
                            </w:r>
                          </w:p>
                        </w:txbxContent>
                      </wps:txbx>
                      <wps:bodyPr wrap="square" lIns="91425" tIns="45700" rIns="91425" bIns="45700" anchor="ctr" anchorCtr="0">
                        <a:noAutofit/>
                      </wps:bodyPr>
                    </wps:wsp>
                  </a:graphicData>
                </a:graphic>
                <wp14:sizeRelH relativeFrom="margin">
                  <wp14:pctWidth>0</wp14:pctWidth>
                </wp14:sizeRelH>
                <wp14:sizeRelV relativeFrom="margin">
                  <wp14:pctHeight>0</wp14:pctHeight>
                </wp14:sizeRelV>
              </wp:anchor>
            </w:drawing>
          </mc:Choice>
          <mc:Fallback>
            <w:pict>
              <v:oval id="_x0000_s1081" style="position:absolute;margin-left:59.5pt;margin-top:99.3pt;width:82.95pt;height:29.6pt;rotation:90;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RokxAEAAHoDAAAOAAAAZHJzL2Uyb0RvYy54bWysU9uO0zAQfUfiHyy/01w26bJR0xVitQgJ&#10;wUrLfoDr2I0l3xi7Tfr3jJ1uKfCGyIPluejMOceTzf1sNDkKCMrZnlarkhJhuRuU3ff05fvju/eU&#10;hMjswLSzoqcnEej99u2bzeQ7UbvR6UEAQRAbusn3dIzRd0UR+CgMCyvnhcWidGBYxBD2xQBsQnSj&#10;i7os18XkYPDguAgBsw9LkW4zvpSCx29SBhGJ7ilyi/mEfO7SWWw3rNsD86PiZxrsH1gYpiwOvUA9&#10;sMjIAdRfUEZxcMHJuOLOFE5KxUXWgGqq8g81zyPzImtBc4K/2BT+Hyz/enwCooae1jX6Y5nBR8pz&#10;SUqgPZMPHXY9+yc4RwGvSesswRBw6GnblOnLDqAmMmeDTxeDxRwJx2RVtjfNuqWEY+3mdl3VTRpR&#10;LFgJ00OIn4QzJF16KrRWPiQPWMeOX0Jcul+7Utq6R6U15lmn7W8JhE2ZIilYOKdbnHdzFty2r/J2&#10;bjihCxOuQU/DjwMDQYn+bNHnu6qpkW/MQdPeokgC15XddYVZPjrcLh6BkiX4GPO2LcQ+HKKTKotI&#10;VJa5Z4b4wNmJ8zKmDbqOc9evX2b7EwAA//8DAFBLAwQUAAYACAAAACEAM08w7uAAAAALAQAADwAA&#10;AGRycy9kb3ducmV2LnhtbEyPwU7DMAyG70i8Q2QkbixNNwqUphMCIRgcgMIDZI1pKxqna9KtvD3m&#10;BDf/8qffn4v17HqxxzF0njSoRQICqfa2o0bDx/v92SWIEA1Z03tCDd8YYF0eHxUmt/5Ab7ivYiO4&#10;hEJuNLQxDrmUoW7RmbDwAxLvPv3oTOQ4NtKO5sDlrpdpkmTSmY74QmsGvG2x/qomp8Htrqas9tXc&#10;PsvN0+7xIb7cvVqtT0/mm2sQEef4B8OvPqtDyU5bP5ENoud8ka4Y5WF1noJgIl2qDMRWw1IpBbIs&#10;5P8fyh8AAAD//wMAUEsBAi0AFAAGAAgAAAAhALaDOJL+AAAA4QEAABMAAAAAAAAAAAAAAAAAAAAA&#10;AFtDb250ZW50X1R5cGVzXS54bWxQSwECLQAUAAYACAAAACEAOP0h/9YAAACUAQAACwAAAAAAAAAA&#10;AAAAAAAvAQAAX3JlbHMvLnJlbHNQSwECLQAUAAYACAAAACEAVPkaJMQBAAB6AwAADgAAAAAAAAAA&#10;AAAAAAAuAgAAZHJzL2Uyb0RvYy54bWxQSwECLQAUAAYACAAAACEAM08w7uAAAAALAQAADwAAAAAA&#10;AAAAAAAAAAAeBAAAZHJzL2Rvd25yZXYueG1sUEsFBgAAAAAEAAQA8wAAACsFAAAAAA==&#10;" filled="f" stroked="f">
                <v:textbox inset="2.53958mm,1.2694mm,2.53958mm,1.2694mm">
                  <w:txbxContent>
                    <w:p w:rsidR="001015FE" w:rsidRDefault="001015FE" w:rsidP="00ED0436">
                      <w:pPr>
                        <w:pStyle w:val="NormalWeb"/>
                        <w:spacing w:before="0" w:beforeAutospacing="0" w:after="0" w:afterAutospacing="0"/>
                        <w:jc w:val="center"/>
                      </w:pPr>
                      <w:r>
                        <w:rPr>
                          <w:rFonts w:ascii="Calibri" w:eastAsia="Calibri" w:hAnsi="Calibri" w:cs="Calibri"/>
                          <w:color w:val="FFFFFF" w:themeColor="light1"/>
                          <w:sz w:val="28"/>
                          <w:szCs w:val="28"/>
                        </w:rPr>
                        <w:t>Overlap</w:t>
                      </w:r>
                    </w:p>
                  </w:txbxContent>
                </v:textbox>
              </v:oval>
            </w:pict>
          </mc:Fallback>
        </mc:AlternateContent>
      </w:r>
      <w:r w:rsidRPr="00834A66">
        <w:rPr>
          <w:noProof/>
        </w:rPr>
        <mc:AlternateContent>
          <mc:Choice Requires="wps">
            <w:drawing>
              <wp:anchor distT="0" distB="0" distL="114300" distR="114300" simplePos="0" relativeHeight="251696128" behindDoc="0" locked="0" layoutInCell="1" allowOverlap="1" wp14:anchorId="547D0F1D" wp14:editId="5CB99B42">
                <wp:simplePos x="0" y="0"/>
                <wp:positionH relativeFrom="column">
                  <wp:posOffset>1123950</wp:posOffset>
                </wp:positionH>
                <wp:positionV relativeFrom="paragraph">
                  <wp:posOffset>5531485</wp:posOffset>
                </wp:positionV>
                <wp:extent cx="3657600" cy="368935"/>
                <wp:effectExtent l="0" t="0" r="0" b="0"/>
                <wp:wrapNone/>
                <wp:docPr id="230" name="Shape 230"/>
                <wp:cNvGraphicFramePr/>
                <a:graphic xmlns:a="http://schemas.openxmlformats.org/drawingml/2006/main">
                  <a:graphicData uri="http://schemas.microsoft.com/office/word/2010/wordprocessingShape">
                    <wps:wsp>
                      <wps:cNvSpPr txBox="1"/>
                      <wps:spPr>
                        <a:xfrm>
                          <a:off x="0" y="0"/>
                          <a:ext cx="3657600" cy="368935"/>
                        </a:xfrm>
                        <a:prstGeom prst="rect">
                          <a:avLst/>
                        </a:prstGeom>
                        <a:noFill/>
                        <a:ln>
                          <a:noFill/>
                        </a:ln>
                      </wps:spPr>
                      <wps:txbx>
                        <w:txbxContent>
                          <w:p w:rsidR="001015FE" w:rsidRDefault="001015FE" w:rsidP="00ED0436">
                            <w:pPr>
                              <w:pStyle w:val="NormalWeb"/>
                              <w:spacing w:before="0" w:beforeAutospacing="0" w:after="0" w:afterAutospacing="0"/>
                              <w:jc w:val="center"/>
                            </w:pPr>
                            <w:r>
                              <w:rPr>
                                <w:rFonts w:ascii="Calibri" w:eastAsia="Calibri" w:hAnsi="Calibri" w:cs="Calibri"/>
                                <w:color w:val="000000" w:themeColor="dark1"/>
                                <w:sz w:val="36"/>
                                <w:szCs w:val="36"/>
                              </w:rPr>
                              <w:t>Validated Structural Variations</w:t>
                            </w:r>
                          </w:p>
                        </w:txbxContent>
                      </wps:txbx>
                      <wps:bodyPr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shape id="Shape 230" o:spid="_x0000_s1082" type="#_x0000_t202" style="position:absolute;margin-left:88.5pt;margin-top:435.55pt;width:4in;height:29.0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cUr7tAEAAGMDAAAOAAAAZHJzL2Uyb0RvYy54bWysU8GO2yAQvVfqPyDuDU6y9u5acVZtV1tV&#10;qtpK234AwRAjAYOAjZ2/74CTbNreql4IvJm8eW9mvHmYrCEHGaIG19HloqJEOgG9dvuO/vzx9O6O&#10;kpi467kBJzt6lJE+bN++2Yy+lSsYwPQyECRxsR19R4eUfMtYFIO0PC7AS4dBBcHyhM+wZ33gI7Jb&#10;w1ZV1bARQu8DCBkjoo9zkG4Lv1JSpG9KRZmI6ShqS+UM5dzlk203vN0H7gctTjL4P6iwXDsseqF6&#10;5ImTl6D/orJaBIig0kKAZaCUFrJ4QDfL6g83zwP3snjB5kR/aVP8f7Ti6+F7ILrv6GqN/XHc4pBK&#10;XZIBbM/oY4tZzx7z0vQBJhzzGY8IZteTCjb/oh+CcSQ6Xporp0QEguumvm0qDAmMrZu7+3Wdadjr&#10;v32I6ZMES/KlowGHV3rKD19imlPPKbmYgydtTBmgcb8ByJkRlqXPEvMtTbupOK2bs/4d9Ee0ZT47&#10;bOn98mZV44qUx019m7WG68juOsKdGAAXKVEyXz+mslazkPcvCZQuonPpuc5JEU6y2D5tXV6V63fJ&#10;ev02tr8AAAD//wMAUEsDBBQABgAIAAAAIQA0cinK3wAAAAsBAAAPAAAAZHJzL2Rvd25yZXYueG1s&#10;TI/BTsMwEETvSPyDtUjcqJNUkDaNU1VFnIHSCzc3XpyUeB3FTpvy9SyncpzZ0eybcj25TpxwCK0n&#10;BeksAYFUe9OSVbD/eHlYgAhRk9GdJ1RwwQDr6vam1IXxZ3rH0y5awSUUCq2gibEvpAx1g06Hme+R&#10;+PblB6cjy8FKM+gzl7tOZknyJJ1uiT80usdtg/X3bnQKtm8O0/08jMfp+fXTbX7sUF+sUvd302YF&#10;IuIUr2H4w2d0qJjp4EcyQXSs85y3RAWLPE1BcCJ/nLNzULDMlhnIqpT/N1S/AAAA//8DAFBLAQIt&#10;ABQABgAIAAAAIQC2gziS/gAAAOEBAAATAAAAAAAAAAAAAAAAAAAAAABbQ29udGVudF9UeXBlc10u&#10;eG1sUEsBAi0AFAAGAAgAAAAhADj9If/WAAAAlAEAAAsAAAAAAAAAAAAAAAAALwEAAF9yZWxzLy5y&#10;ZWxzUEsBAi0AFAAGAAgAAAAhADZxSvu0AQAAYwMAAA4AAAAAAAAAAAAAAAAALgIAAGRycy9lMm9E&#10;b2MueG1sUEsBAi0AFAAGAAgAAAAhADRyKcrfAAAACwEAAA8AAAAAAAAAAAAAAAAADgQAAGRycy9k&#10;b3ducmV2LnhtbFBLBQYAAAAABAAEAPMAAAAaBQAAAAA=&#10;" filled="f" stroked="f">
                <v:textbox inset="2.53958mm,1.2694mm,2.53958mm,1.2694mm">
                  <w:txbxContent>
                    <w:p w:rsidR="001015FE" w:rsidRDefault="001015FE" w:rsidP="00ED0436">
                      <w:pPr>
                        <w:pStyle w:val="NormalWeb"/>
                        <w:spacing w:before="0" w:beforeAutospacing="0" w:after="0" w:afterAutospacing="0"/>
                        <w:jc w:val="center"/>
                      </w:pPr>
                      <w:r>
                        <w:rPr>
                          <w:rFonts w:ascii="Calibri" w:eastAsia="Calibri" w:hAnsi="Calibri" w:cs="Calibri"/>
                          <w:color w:val="000000" w:themeColor="dark1"/>
                          <w:sz w:val="36"/>
                          <w:szCs w:val="36"/>
                        </w:rPr>
                        <w:t>Validated Structural Variations</w:t>
                      </w:r>
                    </w:p>
                  </w:txbxContent>
                </v:textbox>
              </v:shape>
            </w:pict>
          </mc:Fallback>
        </mc:AlternateContent>
      </w:r>
      <w:r w:rsidRPr="00834A66">
        <w:rPr>
          <w:noProof/>
        </w:rPr>
        <mc:AlternateContent>
          <mc:Choice Requires="wps">
            <w:drawing>
              <wp:anchor distT="0" distB="0" distL="114300" distR="114300" simplePos="0" relativeHeight="251695104" behindDoc="0" locked="0" layoutInCell="1" allowOverlap="1" wp14:anchorId="57861701" wp14:editId="4E2D6E02">
                <wp:simplePos x="0" y="0"/>
                <wp:positionH relativeFrom="column">
                  <wp:posOffset>2724150</wp:posOffset>
                </wp:positionH>
                <wp:positionV relativeFrom="paragraph">
                  <wp:posOffset>4024630</wp:posOffset>
                </wp:positionV>
                <wp:extent cx="0" cy="1447800"/>
                <wp:effectExtent l="95250" t="0" r="57150" b="57150"/>
                <wp:wrapNone/>
                <wp:docPr id="229" name="Shape 229"/>
                <wp:cNvGraphicFramePr/>
                <a:graphic xmlns:a="http://schemas.openxmlformats.org/drawingml/2006/main">
                  <a:graphicData uri="http://schemas.microsoft.com/office/word/2010/wordprocessingShape">
                    <wps:wsp>
                      <wps:cNvCnPr/>
                      <wps:spPr>
                        <a:xfrm>
                          <a:off x="0" y="0"/>
                          <a:ext cx="0" cy="1447800"/>
                        </a:xfrm>
                        <a:prstGeom prst="straightConnector1">
                          <a:avLst/>
                        </a:prstGeom>
                        <a:noFill/>
                        <a:ln w="9525" cap="flat">
                          <a:solidFill>
                            <a:srgbClr val="4A7DBB"/>
                          </a:solidFill>
                          <a:prstDash val="solid"/>
                          <a:round/>
                          <a:headEnd type="none" w="med" len="med"/>
                          <a:tailEnd type="stealth" w="lg" len="lg"/>
                        </a:ln>
                      </wps:spPr>
                      <wps:bodyPr/>
                    </wps:wsp>
                  </a:graphicData>
                </a:graphic>
                <wp14:sizeRelV relativeFrom="margin">
                  <wp14:pctHeight>0</wp14:pctHeight>
                </wp14:sizeRelV>
              </wp:anchor>
            </w:drawing>
          </mc:Choice>
          <mc:Fallback>
            <w:pict>
              <v:shape id="Shape 229" o:spid="_x0000_s1026" type="#_x0000_t32" style="position:absolute;margin-left:214.5pt;margin-top:316.9pt;width:0;height:114pt;z-index:2516951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wGSJ2wEAAJ0DAAAOAAAAZHJzL2Uyb0RvYy54bWysU8lu2zAQvRfoPxC815IFp0kMy0FjN70U&#10;rYE2HzAmKYkAN3AYy/77DinH7nILeiGHwzfLexyuHo7WsIOKqL1r+XxWc6ac8FK7vuXPP58+3HGG&#10;CZwE451q+Ukhf1i/f7caw1I1fvBGqsgoicPlGFo+pBSWVYViUBZw5oNydNn5aCHRMfaVjDBSdmuq&#10;pq4/VqOPMkQvFCJ5t9MlX5f8XadE+t51qBIzLafeUlljWfd5rdYrWPYRwqDFuQ14QxcWtKOil1Rb&#10;SMBeov4nldUievRdmglvK991WqjCgdjM67/Y/BggqMKFxMFwkQn/X1rx7bCLTMuWN809Zw4sPVKp&#10;y7KD5BkDLgm1cbt4PmHYxcz12EWbd2LBjkXS00VSdUxMTE5B3vlicXtXF7mra2CImL4ob1k2Wo4p&#10;gu6HtPHO0cP5OC+SwuErJipNga8BuarzT9qY8n7GsbHl9zfNDWcCaIo6A6nEojdaZlyOwNjvNyay&#10;A9AwLD7dbh8fM0HK+wcsF9kCDhOuXE1jEv2Lk6XgoEB+dpKlUyC5HE02zx1YJTkzij5CtgoygTZX&#10;JCYFJg0FbPozloypC+OomSz3JHC29l6eiu7FTzNQ2j3Pax6y388l+vqr1r8AAAD//wMAUEsDBBQA&#10;BgAIAAAAIQDYibrL3wAAAAsBAAAPAAAAZHJzL2Rvd25yZXYueG1sTI/BSsNAEIbvgu+wjODNbpqW&#10;kMZsirT0ICJiFc/b7DQJzc6G7G4b394RD/Y4Mz//fF+5nmwvzjj6zpGC+SwBgVQ701Gj4PNj95CD&#10;8EGT0b0jVPCNHtbV7U2pC+Mu9I7nfWgEl5AvtII2hKGQ0tctWu1nbkDi29GNVgcex0aaUV+43PYy&#10;TZJMWt0Rf2j1gJsW69M+WgXPKcavmpan3Ut83cSQH1fb7ZtS93fT0yOIgFP4D8MvPqNDxUwHF8l4&#10;0StYpit2CQqyxYIdOPG3OSjIs3kOsirltUP1AwAA//8DAFBLAQItABQABgAIAAAAIQC2gziS/gAA&#10;AOEBAAATAAAAAAAAAAAAAAAAAAAAAABbQ29udGVudF9UeXBlc10ueG1sUEsBAi0AFAAGAAgAAAAh&#10;ADj9If/WAAAAlAEAAAsAAAAAAAAAAAAAAAAALwEAAF9yZWxzLy5yZWxzUEsBAi0AFAAGAAgAAAAh&#10;ACHAZInbAQAAnQMAAA4AAAAAAAAAAAAAAAAALgIAAGRycy9lMm9Eb2MueG1sUEsBAi0AFAAGAAgA&#10;AAAhANiJusvfAAAACwEAAA8AAAAAAAAAAAAAAAAANQQAAGRycy9kb3ducmV2LnhtbFBLBQYAAAAA&#10;BAAEAPMAAABBBQAAAAA=&#10;" strokecolor="#4a7dbb">
                <v:stroke endarrow="classic" endarrowwidth="wide" endarrowlength="long"/>
              </v:shape>
            </w:pict>
          </mc:Fallback>
        </mc:AlternateContent>
      </w:r>
      <w:r w:rsidRPr="00834A66">
        <w:rPr>
          <w:noProof/>
        </w:rPr>
        <mc:AlternateContent>
          <mc:Choice Requires="wpg">
            <w:drawing>
              <wp:anchor distT="0" distB="0" distL="114300" distR="114300" simplePos="0" relativeHeight="251694080" behindDoc="0" locked="0" layoutInCell="1" allowOverlap="1" wp14:anchorId="3FE22B1A" wp14:editId="629C5F42">
                <wp:simplePos x="0" y="0"/>
                <wp:positionH relativeFrom="column">
                  <wp:posOffset>1409700</wp:posOffset>
                </wp:positionH>
                <wp:positionV relativeFrom="paragraph">
                  <wp:posOffset>3351530</wp:posOffset>
                </wp:positionV>
                <wp:extent cx="2593340" cy="1465580"/>
                <wp:effectExtent l="0" t="0" r="16510" b="20320"/>
                <wp:wrapNone/>
                <wp:docPr id="224" name="Shape 224"/>
                <wp:cNvGraphicFramePr/>
                <a:graphic xmlns:a="http://schemas.openxmlformats.org/drawingml/2006/main">
                  <a:graphicData uri="http://schemas.microsoft.com/office/word/2010/wordprocessingGroup">
                    <wpg:wgp>
                      <wpg:cNvGrpSpPr/>
                      <wpg:grpSpPr>
                        <a:xfrm>
                          <a:off x="0" y="0"/>
                          <a:ext cx="2593340" cy="1465580"/>
                          <a:chOff x="2171700" y="3593563"/>
                          <a:chExt cx="2593424" cy="1466075"/>
                        </a:xfrm>
                      </wpg:grpSpPr>
                      <wps:wsp>
                        <wps:cNvPr id="18" name="Shape 225"/>
                        <wps:cNvSpPr/>
                        <wps:spPr>
                          <a:xfrm>
                            <a:off x="2171700" y="3593563"/>
                            <a:ext cx="1458216" cy="1458216"/>
                          </a:xfrm>
                          <a:prstGeom prst="ellipse">
                            <a:avLst/>
                          </a:prstGeom>
                          <a:solidFill>
                            <a:srgbClr val="FF0000">
                              <a:alpha val="49803"/>
                            </a:srgbClr>
                          </a:solidFill>
                          <a:ln w="25400" cap="flat">
                            <a:solidFill>
                              <a:schemeClr val="lt1"/>
                            </a:solidFill>
                            <a:prstDash val="solid"/>
                            <a:round/>
                            <a:headEnd type="none" w="med" len="med"/>
                            <a:tailEnd type="none" w="med" len="med"/>
                          </a:ln>
                        </wps:spPr>
                        <wps:bodyPr lIns="91425" tIns="91425" rIns="91425" bIns="91425" anchor="ctr" anchorCtr="0">
                          <a:noAutofit/>
                        </wps:bodyPr>
                      </wps:wsp>
                      <wps:wsp>
                        <wps:cNvPr id="19" name="Shape 226"/>
                        <wps:cNvSpPr txBox="1"/>
                        <wps:spPr>
                          <a:xfrm>
                            <a:off x="2385251" y="3807115"/>
                            <a:ext cx="1031114" cy="1031114"/>
                          </a:xfrm>
                          <a:prstGeom prst="rect">
                            <a:avLst/>
                          </a:prstGeom>
                          <a:noFill/>
                          <a:ln>
                            <a:noFill/>
                          </a:ln>
                        </wps:spPr>
                        <wps:txbx>
                          <w:txbxContent>
                            <w:p w:rsidR="001015FE" w:rsidRDefault="001015FE" w:rsidP="00ED0436">
                              <w:pPr>
                                <w:pStyle w:val="NormalWeb"/>
                                <w:spacing w:before="0" w:beforeAutospacing="0" w:after="112" w:afterAutospacing="0" w:line="216" w:lineRule="auto"/>
                                <w:jc w:val="center"/>
                              </w:pPr>
                              <w:r>
                                <w:rPr>
                                  <w:rFonts w:ascii="Calibri" w:eastAsia="Calibri" w:hAnsi="Calibri" w:cs="Calibri"/>
                                  <w:color w:val="000000" w:themeColor="dark1"/>
                                  <w:sz w:val="32"/>
                                  <w:szCs w:val="32"/>
                                </w:rPr>
                                <w:t>Confident SVs from S1</w:t>
                              </w:r>
                            </w:p>
                          </w:txbxContent>
                        </wps:txbx>
                        <wps:bodyPr lIns="80250" tIns="20300" rIns="80250" bIns="20300" anchor="ctr" anchorCtr="0">
                          <a:noAutofit/>
                        </wps:bodyPr>
                      </wps:wsp>
                      <wps:wsp>
                        <wps:cNvPr id="20" name="Shape 227"/>
                        <wps:cNvSpPr/>
                        <wps:spPr>
                          <a:xfrm>
                            <a:off x="3306908" y="3601422"/>
                            <a:ext cx="1458216" cy="1458216"/>
                          </a:xfrm>
                          <a:prstGeom prst="ellipse">
                            <a:avLst/>
                          </a:prstGeom>
                          <a:solidFill>
                            <a:srgbClr val="FFC000">
                              <a:alpha val="49803"/>
                            </a:srgbClr>
                          </a:solidFill>
                          <a:ln w="25400" cap="flat">
                            <a:solidFill>
                              <a:schemeClr val="lt1"/>
                            </a:solidFill>
                            <a:prstDash val="solid"/>
                            <a:round/>
                            <a:headEnd type="none" w="med" len="med"/>
                            <a:tailEnd type="none" w="med" len="med"/>
                          </a:ln>
                        </wps:spPr>
                        <wps:bodyPr lIns="91425" tIns="91425" rIns="91425" bIns="91425" anchor="ctr" anchorCtr="0">
                          <a:noAutofit/>
                        </wps:bodyPr>
                      </wps:wsp>
                      <wps:wsp>
                        <wps:cNvPr id="21" name="Shape 228"/>
                        <wps:cNvSpPr txBox="1"/>
                        <wps:spPr>
                          <a:xfrm>
                            <a:off x="3520458" y="3814974"/>
                            <a:ext cx="1031114" cy="1031114"/>
                          </a:xfrm>
                          <a:prstGeom prst="rect">
                            <a:avLst/>
                          </a:prstGeom>
                          <a:noFill/>
                          <a:ln>
                            <a:noFill/>
                          </a:ln>
                        </wps:spPr>
                        <wps:txbx>
                          <w:txbxContent>
                            <w:p w:rsidR="001015FE" w:rsidRDefault="001015FE" w:rsidP="00ED0436">
                              <w:pPr>
                                <w:pStyle w:val="NormalWeb"/>
                                <w:spacing w:before="0" w:beforeAutospacing="0" w:after="112" w:afterAutospacing="0" w:line="216" w:lineRule="auto"/>
                                <w:jc w:val="center"/>
                              </w:pPr>
                              <w:r>
                                <w:rPr>
                                  <w:rFonts w:ascii="Calibri" w:eastAsia="Calibri" w:hAnsi="Calibri" w:cs="Calibri"/>
                                  <w:color w:val="000000" w:themeColor="dark1"/>
                                  <w:sz w:val="32"/>
                                  <w:szCs w:val="32"/>
                                </w:rPr>
                                <w:t>Confident SVs from S2</w:t>
                              </w:r>
                            </w:p>
                          </w:txbxContent>
                        </wps:txbx>
                        <wps:bodyPr lIns="80250" tIns="20300" rIns="80250" bIns="20300" anchor="ctr" anchorCtr="0">
                          <a:noAutofit/>
                        </wps:bodyPr>
                      </wps:wsp>
                    </wpg:wgp>
                  </a:graphicData>
                </a:graphic>
                <wp14:sizeRelH relativeFrom="margin">
                  <wp14:pctWidth>0</wp14:pctWidth>
                </wp14:sizeRelH>
                <wp14:sizeRelV relativeFrom="margin">
                  <wp14:pctHeight>0</wp14:pctHeight>
                </wp14:sizeRelV>
              </wp:anchor>
            </w:drawing>
          </mc:Choice>
          <mc:Fallback>
            <w:pict>
              <v:group id="Shape 224" o:spid="_x0000_s1083" style="position:absolute;margin-left:111pt;margin-top:263.9pt;width:204.2pt;height:115.4pt;z-index:251694080;mso-width-relative:margin;mso-height-relative:margin" coordorigin="21717,35935" coordsize="25934,146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RGMbQQMAABwMAAAOAAAAZHJzL2Uyb0RvYy54bWzsVm1v0zAQ/o7Ef7DynSXOS5tGayfY6ISE&#10;YNLgB7iJ8yI5tmV7bffvOdtJ1o4NjSENEOxDlrOv57vnuXvi07N9z9CWKt0JvgzwSRQgyktRdbxZ&#10;Bl+/rN/kAdKG8IowwekyuKU6OFu9fnW6kwWNRStYRRWCIFwXO7kMWmNkEYa6bGlP9ImQlMNmLVRP&#10;DJiqCStFdhC9Z2EcRbNwJ1QllSip1rB64TeDlYtf17Q0n+taU4PYMoDcjHsq99zYZ7g6JUWjiGy7&#10;ckiDPCOLnnQcDp1CXRBD0I3qvgvVd6USWtTmpBR9KOq6K6mrAarB0b1qLpW4ka6Wptg1coIJoL2H&#10;07PDlp+2Vwp11TKI4zRAnPRA0nVLJEV2AeDZyaYAr0slr+WVGhYab9mK97Xq7X+oBe0dsLcTsHRv&#10;UAmLcbZIkhTwL2EPp7Msywfoyxb4sb+L8RzPI3ABjwTcs1niySnb9wdRUpvlEGUWzTPrE45JhDbX&#10;KbWdhJbSd6jpX0PNgeLI0BaPATUM/X0MmkvJng1OE2K60ADeA3A9WvYIHU6zPMazsWhvHBZNCqm0&#10;uaSiR/ZlGVDGOqmpa0ey/aiN9x69bBJasK5ad4w5QzWbc6bQlsCMrNcR/PnfMtkSv5ou8sjRAVBr&#10;7+5gP4rDONpZqlPLYklgmGtGjAt15Odmm04nMoMHEo+8bLoXRLc+Abfl+wFmgldQEilaSqr3vELm&#10;VkLTctCXwGbQ0ypAjIIc2TfnaUjHnuIJ5TEOlVn6PGH2bSOqW6CbfeDQQgucxhkIyaGhDo3NoUF4&#10;2QqQm9KoAHnj3Dj5sQVw8fbGiLpzDN2dNCQAvWun7yWaeHG/iWcWN3v20MTI7N8JmFJHlV1/rJ2T&#10;PIsz7Kc4j+YYu3EgxdTOUYIxHmd4MHyDjkIyNurQzgo0/Ee9zIVtZEez5c6iOiw8zKbZb/ZO8LL5&#10;WOQRwXkUZ/ZL4WiMo8R2syd42PEEDzt/B8Ex1HCsUlPtT1KpJIlmiwikzorzLIIRiP1gTbS+tEqd&#10;/1epf02lYpCV4ybOxwH+SZVKsjiChh1UCqeLubvp/JkqNRX5O1XK3azgCuq++sN12d5xD2332bq7&#10;1K++AQAA//8DAFBLAwQUAAYACAAAACEASX+Tt+IAAAALAQAADwAAAGRycy9kb3ducmV2LnhtbEyP&#10;wWrDMBBE74X+g9hAb41spXaC43UIoe0pFJoUSm+KtbFNLMlYiu38fdVTc1x2mHkv30y6ZQP1rrEG&#10;IZ5HwMiUVjWmQvg6vj2vgDkvjZKtNYRwIweb4vEhl5myo/mk4eArFkqMyyRC7X2Xce7KmrR0c9uR&#10;Cb+z7bX04ewrrno5hnLdchFFKdeyMWGhlh3taiovh6tGeB/luF3Er8P+ct7dfo7Jx/c+JsSn2bRd&#10;A/M0+f8w/OEHdCgC08lejXKsRRBCBBePkIhlcAiJdBG9ADshLJNVCrzI+b1D8QsAAP//AwBQSwEC&#10;LQAUAAYACAAAACEAtoM4kv4AAADhAQAAEwAAAAAAAAAAAAAAAAAAAAAAW0NvbnRlbnRfVHlwZXNd&#10;LnhtbFBLAQItABQABgAIAAAAIQA4/SH/1gAAAJQBAAALAAAAAAAAAAAAAAAAAC8BAABfcmVscy8u&#10;cmVsc1BLAQItABQABgAIAAAAIQCORGMbQQMAABwMAAAOAAAAAAAAAAAAAAAAAC4CAABkcnMvZTJv&#10;RG9jLnhtbFBLAQItABQABgAIAAAAIQBJf5O34gAAAAsBAAAPAAAAAAAAAAAAAAAAAJsFAABkcnMv&#10;ZG93bnJldi54bWxQSwUGAAAAAAQABADzAAAAqgYAAAAA&#10;">
                <v:oval id="Shape 225" o:spid="_x0000_s1084" style="position:absolute;left:21717;top:35935;width:14582;height:1458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Ix7lMIA&#10;AADbAAAADwAAAGRycy9kb3ducmV2LnhtbESPQW/CMAyF75P2HyJP2m2kgIRQR0AIDYkrUMTVa7y2&#10;WuN0SSDdfv18mLSbrff83ufVZnS9ulOInWcD00kBirj2tuPGQHXevyxBxYRssfdMBr4pwmb9+LDC&#10;0vrMR7qfUqMkhGOJBtqUhlLrWLfkME78QCzahw8Ok6yh0TZglnDX61lRLLTDjqWhxYF2LdWfp5sz&#10;0PU3XTX55+s4jxW/XcMl5/epMc9P4/YVVKIx/Zv/rg9W8AVWfpEB9PoX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AjHuUwgAAANsAAAAPAAAAAAAAAAAAAAAAAJgCAABkcnMvZG93&#10;bnJldi54bWxQSwUGAAAAAAQABAD1AAAAhwMAAAAA&#10;" fillcolor="red" strokecolor="white [3201]" strokeweight="2pt">
                  <v:fill opacity="32639f"/>
                  <v:textbox inset="2.53958mm,2.53958mm,2.53958mm,2.53958mm"/>
                </v:oval>
                <v:shape id="Shape 226" o:spid="_x0000_s1085" type="#_x0000_t202" style="position:absolute;left:23852;top:38071;width:10311;height:1031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NzLjsEA&#10;AADbAAAADwAAAGRycy9kb3ducmV2LnhtbERPS2vCQBC+C/0PyxS86aZCxUY3UgqF9mRjpF7H7OSB&#10;2dmwuzXJv+8Khd7m43vObj+aTtzI+daygqdlAoK4tLrlWsGpeF9sQPiArLGzTAom8rDPHmY7TLUd&#10;OKfbMdQihrBPUUETQp9K6cuGDPql7YkjV1lnMEToaqkdDjHcdHKVJGtpsOXY0GBPbw2V1+OPUeA2&#10;B1t9DZ05X/LVZ2Ge8+9pGpWaP46vWxCBxvAv/nN/6Dj/Be6/xANk9g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Tcy47BAAAA2wAAAA8AAAAAAAAAAAAAAAAAmAIAAGRycy9kb3du&#10;cmV2LnhtbFBLBQYAAAAABAAEAPUAAACGAwAAAAA=&#10;" filled="f" stroked="f">
                  <v:textbox inset="2.22917mm,.56389mm,2.22917mm,.56389mm">
                    <w:txbxContent>
                      <w:p w:rsidR="001015FE" w:rsidRDefault="001015FE" w:rsidP="00ED0436">
                        <w:pPr>
                          <w:pStyle w:val="NormalWeb"/>
                          <w:spacing w:before="0" w:beforeAutospacing="0" w:after="112" w:afterAutospacing="0" w:line="216" w:lineRule="auto"/>
                          <w:jc w:val="center"/>
                        </w:pPr>
                        <w:r>
                          <w:rPr>
                            <w:rFonts w:ascii="Calibri" w:eastAsia="Calibri" w:hAnsi="Calibri" w:cs="Calibri"/>
                            <w:color w:val="000000" w:themeColor="dark1"/>
                            <w:sz w:val="32"/>
                            <w:szCs w:val="32"/>
                          </w:rPr>
                          <w:t>Confident SVs from S1</w:t>
                        </w:r>
                      </w:p>
                    </w:txbxContent>
                  </v:textbox>
                </v:shape>
                <v:oval id="Shape 227" o:spid="_x0000_s1086" style="position:absolute;left:33069;top:36014;width:14582;height:1458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QhPO8AA&#10;AADbAAAADwAAAGRycy9kb3ducmV2LnhtbERPTWvCQBC9C/0PyxR6093GIiW6hlJolNJLYy/ehuyY&#10;BLOzITtq+u+7h4LHx/veFJPv1ZXG2AW28LwwoIjr4DpuLPwcPuavoKIgO+wDk4VfilBsH2YbzF24&#10;8TddK2lUCuGYo4VWZMi1jnVLHuMiDMSJO4XRoyQ4NtqNeEvhvteZMSvtsePU0OJA7y3V5+riLQh9&#10;luXy2HztzH53iGJKenGltU+P09salNAkd/G/e+8sZGl9+pJ+gN7+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fQhPO8AAAADbAAAADwAAAAAAAAAAAAAAAACYAgAAZHJzL2Rvd25y&#10;ZXYueG1sUEsFBgAAAAAEAAQA9QAAAIUDAAAAAA==&#10;" fillcolor="#ffc000" strokecolor="white [3201]" strokeweight="2pt">
                  <v:fill opacity="32639f"/>
                  <v:textbox inset="2.53958mm,2.53958mm,2.53958mm,2.53958mm"/>
                </v:oval>
                <v:shape id="Shape 228" o:spid="_x0000_s1087" type="#_x0000_t202" style="position:absolute;left:35204;top:38149;width:10311;height:1031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MYNNcIA&#10;AADbAAAADwAAAGRycy9kb3ducmV2LnhtbESPQWvCQBSE7wX/w/KE3urGQItEVxFBqCeNil6f2WcS&#10;zL4Nu1uT/Hu3UOhxmJlvmMWqN414kvO1ZQXTSQKCuLC65lLB+bT9mIHwAVljY5kUDORhtRy9LTDT&#10;tuOcnsdQighhn6GCKoQ2k9IXFRn0E9sSR+9uncEQpSuldthFuGlkmiRf0mDNcaHCljYVFY/jj1Hg&#10;Znt7P3SNud7ydHcyn/llGHql3sf9eg4iUB/+w3/tb60gncLvl/gD5PI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Exg01wgAAANsAAAAPAAAAAAAAAAAAAAAAAJgCAABkcnMvZG93&#10;bnJldi54bWxQSwUGAAAAAAQABAD1AAAAhwMAAAAA&#10;" filled="f" stroked="f">
                  <v:textbox inset="2.22917mm,.56389mm,2.22917mm,.56389mm">
                    <w:txbxContent>
                      <w:p w:rsidR="001015FE" w:rsidRDefault="001015FE" w:rsidP="00ED0436">
                        <w:pPr>
                          <w:pStyle w:val="NormalWeb"/>
                          <w:spacing w:before="0" w:beforeAutospacing="0" w:after="112" w:afterAutospacing="0" w:line="216" w:lineRule="auto"/>
                          <w:jc w:val="center"/>
                        </w:pPr>
                        <w:r>
                          <w:rPr>
                            <w:rFonts w:ascii="Calibri" w:eastAsia="Calibri" w:hAnsi="Calibri" w:cs="Calibri"/>
                            <w:color w:val="000000" w:themeColor="dark1"/>
                            <w:sz w:val="32"/>
                            <w:szCs w:val="32"/>
                          </w:rPr>
                          <w:t>Confident SVs from S2</w:t>
                        </w:r>
                      </w:p>
                    </w:txbxContent>
                  </v:textbox>
                </v:shape>
              </v:group>
            </w:pict>
          </mc:Fallback>
        </mc:AlternateContent>
      </w:r>
      <w:r w:rsidRPr="00834A66">
        <w:rPr>
          <w:noProof/>
        </w:rPr>
        <mc:AlternateContent>
          <mc:Choice Requires="wps">
            <w:drawing>
              <wp:anchor distT="0" distB="0" distL="114300" distR="114300" simplePos="0" relativeHeight="251693056" behindDoc="0" locked="0" layoutInCell="1" allowOverlap="1" wp14:anchorId="23FF4683" wp14:editId="1340D9C6">
                <wp:simplePos x="0" y="0"/>
                <wp:positionH relativeFrom="column">
                  <wp:posOffset>3295650</wp:posOffset>
                </wp:positionH>
                <wp:positionV relativeFrom="paragraph">
                  <wp:posOffset>1281430</wp:posOffset>
                </wp:positionV>
                <wp:extent cx="1313815" cy="1828800"/>
                <wp:effectExtent l="38100" t="0" r="19685" b="57150"/>
                <wp:wrapNone/>
                <wp:docPr id="223" name="Shape 223"/>
                <wp:cNvGraphicFramePr/>
                <a:graphic xmlns:a="http://schemas.openxmlformats.org/drawingml/2006/main">
                  <a:graphicData uri="http://schemas.microsoft.com/office/word/2010/wordprocessingShape">
                    <wps:wsp>
                      <wps:cNvCnPr/>
                      <wps:spPr>
                        <a:xfrm flipH="1">
                          <a:off x="0" y="0"/>
                          <a:ext cx="1313815" cy="1828800"/>
                        </a:xfrm>
                        <a:prstGeom prst="straightConnector1">
                          <a:avLst/>
                        </a:prstGeom>
                        <a:noFill/>
                        <a:ln w="9525" cap="flat">
                          <a:solidFill>
                            <a:srgbClr val="4A7DBB"/>
                          </a:solidFill>
                          <a:prstDash val="solid"/>
                          <a:round/>
                          <a:headEnd type="none" w="med" len="med"/>
                          <a:tailEnd type="stealth" w="lg" len="lg"/>
                        </a:ln>
                      </wps:spPr>
                      <wps:bodyPr/>
                    </wps:wsp>
                  </a:graphicData>
                </a:graphic>
              </wp:anchor>
            </w:drawing>
          </mc:Choice>
          <mc:Fallback>
            <w:pict>
              <v:shape id="Shape 223" o:spid="_x0000_s1026" type="#_x0000_t32" style="position:absolute;margin-left:259.5pt;margin-top:100.9pt;width:103.45pt;height:2in;flip:x;z-index:2516930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g0wD6AEAAK0DAAAOAAAAZHJzL2Uyb0RvYy54bWysU9uO0zAQfUfiHyy/0zQpC9mo6YptWXhA&#10;S6WFD5j6kljyTba3af+esVO6XN4QL5Y9lzNnzozXdyejyVGEqJztab1YUiIsc1zZoaffvz28aSmJ&#10;CSwH7azo6VlEerd5/Wo9+U40bnSai0AQxMZu8j0dU/JdVUU2CgNx4byw6JQuGEj4DEPFA0yIbnTV&#10;LJfvqskF7oNjIka07mYn3RR8KQVLX6WMIhHdU+SWyhnKechntVlDNwTwo2IXGvAPLAwoi0WvUDtI&#10;QJ6D+gvKKBZcdDItmDOVk1IxUXrAburlH908jeBF6QXFif4qU/x/sOzxuA9E8Z42zYoSCwaHVOqS&#10;bEB5Jh87jNrafbi8ot+H3OtJBkOkVv4zTr50j/2QUxH3fBVXnBJhaKxX9aqtbyhh6Kvbpm2XRf5q&#10;BsqAPsT0SThD8qWnMQVQw5i2zlocpAtzETh+iQmpYOLPhJxs3YPSusxTWzL19PamydUAt0pqSIVg&#10;dFrxHJczYhgOWx3IEXA53n54v7u/zw0j7m9hucgO4jjHFde8NsE9W14KjgL4R8tJOnuUz+Km08zA&#10;CE6JFvgx8q1EJlD6JTImATqNJVgPl1i8zCy0RTJZ/lnwfDs4fi5zKHbciUL3sr956X59l+yXX7b5&#10;AQAA//8DAFBLAwQUAAYACAAAACEAXA2IguIAAAALAQAADwAAAGRycy9kb3ducmV2LnhtbEyPXUvE&#10;MBBF3wX/QxjBNzdtcbWtnS5+oAiKsOuCPmabsS02k5Kku9Vfb3zSx2Eu955TrWYziD0531tGSBcJ&#10;COLG6p5bhO3r/VkOwgfFWg2WCeGLPKzq46NKldoeeE37TWhFLGFfKoQuhLGU0jcdGeUXdiSOvw/r&#10;jArxdK3UTh1iuRlkliQX0qie40KnRrrtqPncTAbhZfye1l376LY39PB+96z9m3/KEU9P5usrEIHm&#10;8BeGX/yIDnVk2tmJtRcDwjItoktAyJI0OsTEZbYsQOwQzvMiB1lX8r9D/QMAAP//AwBQSwECLQAU&#10;AAYACAAAACEAtoM4kv4AAADhAQAAEwAAAAAAAAAAAAAAAAAAAAAAW0NvbnRlbnRfVHlwZXNdLnht&#10;bFBLAQItABQABgAIAAAAIQA4/SH/1gAAAJQBAAALAAAAAAAAAAAAAAAAAC8BAABfcmVscy8ucmVs&#10;c1BLAQItABQABgAIAAAAIQBlg0wD6AEAAK0DAAAOAAAAAAAAAAAAAAAAAC4CAABkcnMvZTJvRG9j&#10;LnhtbFBLAQItABQABgAIAAAAIQBcDYiC4gAAAAsBAAAPAAAAAAAAAAAAAAAAAEIEAABkcnMvZG93&#10;bnJldi54bWxQSwUGAAAAAAQABADzAAAAUQUAAAAA&#10;" strokecolor="#4a7dbb">
                <v:stroke endarrow="classic" endarrowwidth="wide" endarrowlength="long"/>
              </v:shape>
            </w:pict>
          </mc:Fallback>
        </mc:AlternateContent>
      </w:r>
      <w:r w:rsidRPr="00834A66">
        <w:rPr>
          <w:noProof/>
        </w:rPr>
        <mc:AlternateContent>
          <mc:Choice Requires="wps">
            <w:drawing>
              <wp:anchor distT="0" distB="0" distL="114300" distR="114300" simplePos="0" relativeHeight="251692032" behindDoc="0" locked="0" layoutInCell="1" allowOverlap="1" wp14:anchorId="39EF2DAA" wp14:editId="27B79718">
                <wp:simplePos x="0" y="0"/>
                <wp:positionH relativeFrom="column">
                  <wp:posOffset>1266825</wp:posOffset>
                </wp:positionH>
                <wp:positionV relativeFrom="paragraph">
                  <wp:posOffset>1281430</wp:posOffset>
                </wp:positionV>
                <wp:extent cx="885825" cy="1828800"/>
                <wp:effectExtent l="0" t="0" r="66675" b="57150"/>
                <wp:wrapNone/>
                <wp:docPr id="222" name="Shape 222"/>
                <wp:cNvGraphicFramePr/>
                <a:graphic xmlns:a="http://schemas.openxmlformats.org/drawingml/2006/main">
                  <a:graphicData uri="http://schemas.microsoft.com/office/word/2010/wordprocessingShape">
                    <wps:wsp>
                      <wps:cNvCnPr/>
                      <wps:spPr>
                        <a:xfrm>
                          <a:off x="0" y="0"/>
                          <a:ext cx="885825" cy="1828800"/>
                        </a:xfrm>
                        <a:prstGeom prst="straightConnector1">
                          <a:avLst/>
                        </a:prstGeom>
                        <a:noFill/>
                        <a:ln w="9525" cap="flat">
                          <a:solidFill>
                            <a:srgbClr val="4A7DBB"/>
                          </a:solidFill>
                          <a:prstDash val="solid"/>
                          <a:round/>
                          <a:headEnd type="none" w="med" len="med"/>
                          <a:tailEnd type="stealth" w="lg" len="lg"/>
                        </a:ln>
                      </wps:spPr>
                      <wps:bodyPr/>
                    </wps:wsp>
                  </a:graphicData>
                </a:graphic>
              </wp:anchor>
            </w:drawing>
          </mc:Choice>
          <mc:Fallback>
            <w:pict>
              <v:shape id="Shape 222" o:spid="_x0000_s1026" type="#_x0000_t32" style="position:absolute;margin-left:99.75pt;margin-top:100.9pt;width:69.75pt;height:2in;z-index:2516920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8V03QEAAKIDAAAOAAAAZHJzL2Uyb0RvYy54bWysU8uu0zAQ3SPxD5b3NGlEIURNr7gtlw2C&#10;SsAHTG0nseSXxr5N+/eM3dLy2CE2znjmzOv4ZP1wsoYdFUbtXc+Xi5oz5YSX2o09//7t6VXLWUzg&#10;JBjvVM/PKvKHzcsX6zl0qvGTN1IhoyIudnPo+ZRS6KoqiklZiAsflKPg4NFCoiuOlUSYqbo1VVPX&#10;b6rZowzohYqRvLtLkG9K/WFQIn0ZhqgSMz2n2VI5sZyHfFabNXQjQpi0uI4B/zCFBe2o6a3UDhKw&#10;Z9R/lbJaoI9+SAvhbeWHQQtVdqBtlvUf23ydIKiyC5ETw42m+P/Kis/HPTIte940DWcOLD1S6cuy&#10;g+iZQ+wItXV7vN5i2GPe9TSgzV/agp0KpecbpeqUmCBn267aZsWZoNCybdq2LpxX9+yAMX1U3rJs&#10;9DwmBD1Oaeudo9fzuCy8wvFTTNSfEn8m5NbOP2ljyiMax+aev1uVbkBSGgykkhu90TLjckbE8bA1&#10;yI5Ainj9/u3u8TFvSXV/g+UmO4jTBVdCF62gf3ayNJwUyA9OsnQOxJkjefM8gVWSM6Pob8hWQSbQ&#10;5o6MSYFJUwGb8Yol4zKFcTRM5vzCcrYOXp4L+cVPQijjXkWblfbrvWTff63NDwAAAP//AwBQSwME&#10;FAAGAAgAAAAhAIMC+EPgAAAACwEAAA8AAABkcnMvZG93bnJldi54bWxMj0FLw0AQhe+C/2EZoTe7&#10;aVolG7Mp0tJDERGreN5mp0lodjZkN238944nPT7m8eb7ivXkOnHBIbSeNCzmCQikytuWag2fH7v7&#10;DESIhqzpPKGGbwywLm9vCpNbf6V3vBxiLXiEQm40NDH2uZShatCZMPc9Et9OfnAmchxqaQdz5XHX&#10;yTRJHqUzLfGHxvS4abA6H0anYZ/i+FXR6rx7GV83Y8xOart903p2Nz0/gYg4xb8y/OIzOpTMdPQj&#10;2SA6zko9cFVDmizYgRvLpWK7o4ZVpjKQZSH/O5Q/AAAA//8DAFBLAQItABQABgAIAAAAIQC2gziS&#10;/gAAAOEBAAATAAAAAAAAAAAAAAAAAAAAAABbQ29udGVudF9UeXBlc10ueG1sUEsBAi0AFAAGAAgA&#10;AAAhADj9If/WAAAAlAEAAAsAAAAAAAAAAAAAAAAALwEAAF9yZWxzLy5yZWxzUEsBAi0AFAAGAAgA&#10;AAAhAFr/xXTdAQAAogMAAA4AAAAAAAAAAAAAAAAALgIAAGRycy9lMm9Eb2MueG1sUEsBAi0AFAAG&#10;AAgAAAAhAIMC+EPgAAAACwEAAA8AAAAAAAAAAAAAAAAANwQAAGRycy9kb3ducmV2LnhtbFBLBQYA&#10;AAAABAAEAPMAAABEBQAAAAA=&#10;" strokecolor="#4a7dbb">
                <v:stroke endarrow="classic" endarrowwidth="wide" endarrowlength="long"/>
              </v:shape>
            </w:pict>
          </mc:Fallback>
        </mc:AlternateContent>
      </w:r>
      <w:r w:rsidRPr="00834A66">
        <w:rPr>
          <w:noProof/>
        </w:rPr>
        <mc:AlternateContent>
          <mc:Choice Requires="wpg">
            <w:drawing>
              <wp:anchor distT="0" distB="0" distL="114300" distR="114300" simplePos="0" relativeHeight="251686912" behindDoc="0" locked="0" layoutInCell="1" allowOverlap="1" wp14:anchorId="492C405F" wp14:editId="41AE4F62">
                <wp:simplePos x="0" y="0"/>
                <wp:positionH relativeFrom="column">
                  <wp:posOffset>3352800</wp:posOffset>
                </wp:positionH>
                <wp:positionV relativeFrom="paragraph">
                  <wp:posOffset>716915</wp:posOffset>
                </wp:positionV>
                <wp:extent cx="2480310" cy="1394460"/>
                <wp:effectExtent l="0" t="0" r="15240" b="15240"/>
                <wp:wrapNone/>
                <wp:docPr id="213" name="Shape 213"/>
                <wp:cNvGraphicFramePr/>
                <a:graphic xmlns:a="http://schemas.openxmlformats.org/drawingml/2006/main">
                  <a:graphicData uri="http://schemas.microsoft.com/office/word/2010/wordprocessingGroup">
                    <wpg:wgp>
                      <wpg:cNvGrpSpPr/>
                      <wpg:grpSpPr>
                        <a:xfrm>
                          <a:off x="0" y="0"/>
                          <a:ext cx="2480310" cy="1394460"/>
                          <a:chOff x="4114800" y="959367"/>
                          <a:chExt cx="2480666" cy="1394816"/>
                        </a:xfrm>
                      </wpg:grpSpPr>
                      <wps:wsp>
                        <wps:cNvPr id="7" name="Shape 214"/>
                        <wps:cNvSpPr/>
                        <wps:spPr>
                          <a:xfrm>
                            <a:off x="4114800" y="959367"/>
                            <a:ext cx="1394816" cy="1394816"/>
                          </a:xfrm>
                          <a:prstGeom prst="ellipse">
                            <a:avLst/>
                          </a:prstGeom>
                          <a:solidFill>
                            <a:srgbClr val="5F497A">
                              <a:alpha val="49803"/>
                            </a:srgbClr>
                          </a:solidFill>
                          <a:ln w="25400" cap="flat">
                            <a:solidFill>
                              <a:schemeClr val="lt1"/>
                            </a:solidFill>
                            <a:prstDash val="solid"/>
                            <a:round/>
                            <a:headEnd type="none" w="med" len="med"/>
                            <a:tailEnd type="none" w="med" len="med"/>
                          </a:ln>
                        </wps:spPr>
                        <wps:bodyPr lIns="91425" tIns="91425" rIns="91425" bIns="91425" anchor="ctr" anchorCtr="0">
                          <a:noAutofit/>
                        </wps:bodyPr>
                      </wps:wsp>
                      <wps:wsp>
                        <wps:cNvPr id="8" name="Shape 215"/>
                        <wps:cNvSpPr txBox="1"/>
                        <wps:spPr>
                          <a:xfrm>
                            <a:off x="4319066" y="1163633"/>
                            <a:ext cx="986285" cy="986285"/>
                          </a:xfrm>
                          <a:prstGeom prst="rect">
                            <a:avLst/>
                          </a:prstGeom>
                          <a:noFill/>
                          <a:ln>
                            <a:noFill/>
                          </a:ln>
                        </wps:spPr>
                        <wps:txbx>
                          <w:txbxContent>
                            <w:p w:rsidR="001015FE" w:rsidRDefault="001015FE" w:rsidP="00ED0436">
                              <w:pPr>
                                <w:pStyle w:val="NormalWeb"/>
                                <w:spacing w:before="0" w:beforeAutospacing="0" w:after="140" w:afterAutospacing="0" w:line="216" w:lineRule="auto"/>
                                <w:jc w:val="center"/>
                              </w:pPr>
                              <w:r>
                                <w:rPr>
                                  <w:rFonts w:ascii="Calibri" w:eastAsia="Calibri" w:hAnsi="Calibri" w:cs="Calibri"/>
                                  <w:color w:val="000000" w:themeColor="dark1"/>
                                  <w:sz w:val="40"/>
                                  <w:szCs w:val="40"/>
                                </w:rPr>
                                <w:t>Breakdancer</w:t>
                              </w:r>
                            </w:p>
                          </w:txbxContent>
                        </wps:txbx>
                        <wps:bodyPr lIns="76750" tIns="25400" rIns="76750" bIns="25400" anchor="ctr" anchorCtr="0">
                          <a:noAutofit/>
                        </wps:bodyPr>
                      </wps:wsp>
                      <wps:wsp>
                        <wps:cNvPr id="9" name="Shape 216"/>
                        <wps:cNvSpPr/>
                        <wps:spPr>
                          <a:xfrm>
                            <a:off x="5200650" y="959367"/>
                            <a:ext cx="1394816" cy="1394816"/>
                          </a:xfrm>
                          <a:prstGeom prst="ellipse">
                            <a:avLst/>
                          </a:prstGeom>
                          <a:solidFill>
                            <a:srgbClr val="E36C09">
                              <a:alpha val="49803"/>
                            </a:srgbClr>
                          </a:solidFill>
                          <a:ln w="25400" cap="flat">
                            <a:solidFill>
                              <a:schemeClr val="lt1"/>
                            </a:solidFill>
                            <a:prstDash val="solid"/>
                            <a:round/>
                            <a:headEnd type="none" w="med" len="med"/>
                            <a:tailEnd type="none" w="med" len="med"/>
                          </a:ln>
                        </wps:spPr>
                        <wps:bodyPr lIns="91425" tIns="91425" rIns="91425" bIns="91425" anchor="ctr" anchorCtr="0">
                          <a:noAutofit/>
                        </wps:bodyPr>
                      </wps:wsp>
                      <wps:wsp>
                        <wps:cNvPr id="10" name="Shape 217"/>
                        <wps:cNvSpPr txBox="1"/>
                        <wps:spPr>
                          <a:xfrm>
                            <a:off x="5404916" y="1163633"/>
                            <a:ext cx="986285" cy="986285"/>
                          </a:xfrm>
                          <a:prstGeom prst="rect">
                            <a:avLst/>
                          </a:prstGeom>
                          <a:noFill/>
                          <a:ln>
                            <a:noFill/>
                          </a:ln>
                        </wps:spPr>
                        <wps:txbx>
                          <w:txbxContent>
                            <w:p w:rsidR="001015FE" w:rsidRDefault="001015FE" w:rsidP="00ED0436">
                              <w:pPr>
                                <w:pStyle w:val="NormalWeb"/>
                                <w:spacing w:before="0" w:beforeAutospacing="0" w:after="140" w:afterAutospacing="0" w:line="216" w:lineRule="auto"/>
                                <w:jc w:val="center"/>
                              </w:pPr>
                              <w:r>
                                <w:rPr>
                                  <w:rFonts w:ascii="Calibri" w:eastAsia="Calibri" w:hAnsi="Calibri" w:cs="Calibri"/>
                                  <w:color w:val="000000" w:themeColor="dark1"/>
                                  <w:sz w:val="40"/>
                                  <w:szCs w:val="40"/>
                                </w:rPr>
                                <w:t>Pindel</w:t>
                              </w:r>
                            </w:p>
                          </w:txbxContent>
                        </wps:txbx>
                        <wps:bodyPr lIns="76750" tIns="25400" rIns="76750" bIns="25400" anchor="ctr" anchorCtr="0">
                          <a:noAutofit/>
                        </wps:bodyPr>
                      </wps:wsp>
                    </wpg:wgp>
                  </a:graphicData>
                </a:graphic>
                <wp14:sizeRelH relativeFrom="margin">
                  <wp14:pctWidth>0</wp14:pctWidth>
                </wp14:sizeRelH>
                <wp14:sizeRelV relativeFrom="margin">
                  <wp14:pctHeight>0</wp14:pctHeight>
                </wp14:sizeRelV>
              </wp:anchor>
            </w:drawing>
          </mc:Choice>
          <mc:Fallback>
            <w:pict>
              <v:group id="Shape 213" o:spid="_x0000_s1088" style="position:absolute;margin-left:264pt;margin-top:56.45pt;width:195.3pt;height:109.8pt;z-index:251686912;mso-width-relative:margin;mso-height-relative:margin" coordorigin="41148,9593" coordsize="24806,1394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G4vdOwMAABIMAAAOAAAAZHJzL2Uyb0RvYy54bWzsVslu2zAQvRfoPxC6N7IsWbaE2EGbDQWK&#10;NkDaD6AlagEokiAZL3/fGWqx7CRFkAJBW/QicxkPZ957M+T5xa7hZMO0qaVYesHZxCNMZDKvRbn0&#10;fny/+bDwiLFU5JRLwZbenhnvYvX+3flWpWwqK8lzpgk4ESbdqqVXWatS3zdZxRpqzqRiAjYLqRtq&#10;YapLP9d0C94b7k8nk9jfSp0rLTNmDKxetZveyvkvCpbZb0VhmCV86UFs1n21+67x66/OaVpqqqo6&#10;68Kgr4iiobWAQwdXV9RS8qDrR66aOtPSyMKeZbLxZVHUGXM5QDbB5CSbWy0flMulTLelGmACaE9w&#10;erXb7OvmTpM6X3rTIPSIoA2QdF9RxQguADxbVaZgdavVvbrT3ULZzjDjXaEb/IVcyM4Bux+AZTtL&#10;MlicRotJGAD+GewFYRJFcQd9VgE/+L8oCMAITMAimSVhPG+5yarrkZM4jg9OFkGMNn4fg4+hDpFt&#10;FSjKHEAzvweaw8RxYRCODrT5KWRRC5mzGfAyqQHongDruaR73BAqzHLA7TRlmipt7C2TDcHB0mOc&#10;18owp0W6+WJsC1BvhTEYyev8pubcTXS5vuSabCgUyOwmSuYf2/9yVdF2NUqAvA5o05o70I/8cEG2&#10;wPMsQgozCpVccGqdqyM7V9hsOJHboPc8jgrDvaKmagNwDtCMplAQInejitH8WuTE7hUoVkBz8TCC&#10;huUe4Qx6EY6cpaU1f4kl6IgLyAyF0/KFo7XM90A2/yxAQEkQTWfQRcYTPZ6sxxMqskpCr8ms9kg7&#10;ubSu92AqQn58sLKoHUOHk7oAQLlYem8gYWjQx1U/Q9jwaJA5SpjY3ScJFeqYwvXnxBwGyQTrE2s8&#10;iMM4dKqhaa/mZBFPFwAfNoFuDCcN5ftIyxq696+ELCSq2HGMxCGk3cLTVNrdeuda3SzpUzxidx7P&#10;Z3hHOA47Kbfsdjstu93O38Fucsqua5kjdjuun+F0hncsgnLSlXtK37hBXYfx5ST536D6GkQejyT8&#10;LzYofDccdyj3NBhp+KUdCm6nKMHr9I/vUO3z6BG9b9yh3IMKHp6uSXePZHzZjufuvjo85Vc/AQAA&#10;//8DAFBLAwQUAAYACAAAACEAJiLSA+EAAAALAQAADwAAAGRycy9kb3ducmV2LnhtbEyPQWuDQBSE&#10;74X+h+UFemvWVQzGuIYQ2p5CoUmh9LZxX1Ti7oq7UfPv+3pqj8MMM98U29l0bMTBt85KEMsIGNrK&#10;6dbWEj5Pr88ZMB+U1apzFiXc0cO2fHwoVK7dZD9wPIaaUYn1uZLQhNDnnPuqQaP80vVoybu4wahA&#10;cqi5HtRE5abjcRStuFGtpYVG9bhvsLoeb0bC26SmXSJexsP1sr9/n9L3r4NAKZ8W824DLOAc/sLw&#10;i0/oUBLT2d2s9qyTkMYZfQlkiHgNjBJrka2AnSUkSZwCLwv+/0P5AwAA//8DAFBLAQItABQABgAI&#10;AAAAIQC2gziS/gAAAOEBAAATAAAAAAAAAAAAAAAAAAAAAABbQ29udGVudF9UeXBlc10ueG1sUEsB&#10;Ai0AFAAGAAgAAAAhADj9If/WAAAAlAEAAAsAAAAAAAAAAAAAAAAALwEAAF9yZWxzLy5yZWxzUEsB&#10;Ai0AFAAGAAgAAAAhAPYbi907AwAAEgwAAA4AAAAAAAAAAAAAAAAALgIAAGRycy9lMm9Eb2MueG1s&#10;UEsBAi0AFAAGAAgAAAAhACYi0gPhAAAACwEAAA8AAAAAAAAAAAAAAAAAlQUAAGRycy9kb3ducmV2&#10;LnhtbFBLBQYAAAAABAAEAPMAAACjBgAAAAA=&#10;">
                <v:oval id="Shape 214" o:spid="_x0000_s1089" style="position:absolute;left:41148;top:9593;width:13948;height:1394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Aou7cQA&#10;AADaAAAADwAAAGRycy9kb3ducmV2LnhtbESPUWsCMRCE3wv9D2ELfdOcUlo9jSLS0kLBUhV8XS/r&#10;3eFlc01Wvf57UxD6OMzMN8x03rlGnSnE2rOBQT8DRVx4W3NpYLt5641ARUG22HgmA78UYT67v5ti&#10;bv2Fv+m8llIlCMccDVQiba51LCpyGPu+JU7ewQeHkmQotQ14SXDX6GGWPWuHNaeFCltaVlQc1ydn&#10;YBwlvr7vZBF+vnZP5fi42u8/T8Y8PnSLCSihTv7Dt/aHNfACf1fSDdCzK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gKLu3EAAAA2gAAAA8AAAAAAAAAAAAAAAAAmAIAAGRycy9k&#10;b3ducmV2LnhtbFBLBQYAAAAABAAEAPUAAACJAwAAAAA=&#10;" fillcolor="#5f497a" strokecolor="white [3201]" strokeweight="2pt">
                  <v:fill opacity="32639f"/>
                  <v:textbox inset="2.53958mm,2.53958mm,2.53958mm,2.53958mm"/>
                </v:oval>
                <v:shape id="Shape 215" o:spid="_x0000_s1090" type="#_x0000_t202" style="position:absolute;left:43190;top:11636;width:9863;height:986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dXXhLwA&#10;AADaAAAADwAAAGRycy9kb3ducmV2LnhtbERPuwrCMBTdBf8hXMFNU8UX1ShFEFwctLpfmmtbbG5K&#10;E7X1680gOB7Oe7NrTSVe1LjSsoLJOAJBnFldcq7gmh5GKxDOI2usLJOCjhzstv3eBmNt33ym18Xn&#10;IoSwi1FB4X0dS+myggy6sa2JA3e3jUEfYJNL3eA7hJtKTqNoIQ2WHBoKrGlfUPa4PI2C9NrN09Pn&#10;46f6uLrdZsskl12i1HDQJmsQnlr/F//cR60gbA1Xwg2Q2y8AAAD//wMAUEsBAi0AFAAGAAgAAAAh&#10;APD3irv9AAAA4gEAABMAAAAAAAAAAAAAAAAAAAAAAFtDb250ZW50X1R5cGVzXS54bWxQSwECLQAU&#10;AAYACAAAACEAMd1fYdIAAACPAQAACwAAAAAAAAAAAAAAAAAuAQAAX3JlbHMvLnJlbHNQSwECLQAU&#10;AAYACAAAACEAMy8FnkEAAAA5AAAAEAAAAAAAAAAAAAAAAAApAgAAZHJzL3NoYXBleG1sLnhtbFBL&#10;AQItABQABgAIAAAAIQDx1deEvAAAANoAAAAPAAAAAAAAAAAAAAAAAJgCAABkcnMvZG93bnJldi54&#10;bWxQSwUGAAAAAAQABAD1AAAAgQMAAAAA&#10;" filled="f" stroked="f">
                  <v:textbox inset="2.13194mm,2pt,2.13194mm,2pt">
                    <w:txbxContent>
                      <w:p w:rsidR="001015FE" w:rsidRDefault="001015FE" w:rsidP="00ED0436">
                        <w:pPr>
                          <w:pStyle w:val="NormalWeb"/>
                          <w:spacing w:before="0" w:beforeAutospacing="0" w:after="140" w:afterAutospacing="0" w:line="216" w:lineRule="auto"/>
                          <w:jc w:val="center"/>
                        </w:pPr>
                        <w:r>
                          <w:rPr>
                            <w:rFonts w:ascii="Calibri" w:eastAsia="Calibri" w:hAnsi="Calibri" w:cs="Calibri"/>
                            <w:color w:val="000000" w:themeColor="dark1"/>
                            <w:sz w:val="40"/>
                            <w:szCs w:val="40"/>
                          </w:rPr>
                          <w:t>Breakdancer</w:t>
                        </w:r>
                      </w:p>
                    </w:txbxContent>
                  </v:textbox>
                </v:shape>
                <v:oval id="Shape 216" o:spid="_x0000_s1091" style="position:absolute;left:52006;top:9593;width:13948;height:1394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LoUWMIA&#10;AADaAAAADwAAAGRycy9kb3ducmV2LnhtbESPS2vDMBCE74X8B7GB3Bo5zbNulFAChdBQSl49L9ZW&#10;MrFWxlJj599XgUKPw8x8wyzXnavElZpQelYwGmYgiAuvSzYKTse3xwWIEJE1Vp5JwY0CrFe9hyXm&#10;2re8p+shGpEgHHJUYGOscylDYclhGPqaOHnfvnEYk2yM1A22Ce4q+ZRlM+mw5LRgsaaNpeJy+HEK&#10;3sdn3JrpmOzX59zybtIudh9GqUG/e30BEamL/+G/9lYreIb7lXQD5OoX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ouhRYwgAAANoAAAAPAAAAAAAAAAAAAAAAAJgCAABkcnMvZG93&#10;bnJldi54bWxQSwUGAAAAAAQABAD1AAAAhwMAAAAA&#10;" fillcolor="#e36c09" strokecolor="white [3201]" strokeweight="2pt">
                  <v:fill opacity="32639f"/>
                  <v:textbox inset="2.53958mm,2.53958mm,2.53958mm,2.53958mm"/>
                </v:oval>
                <v:shape id="Shape 217" o:spid="_x0000_s1092" type="#_x0000_t202" style="position:absolute;left:54049;top:11636;width:9863;height:986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IeQz8IA&#10;AADbAAAADwAAAGRycy9kb3ducmV2LnhtbESPQYvCQAyF7wv+hyGCt3W6sq5SHaUIC148aPUeOrEt&#10;28mUzqitv94chL0lvJf3vqy3vWvUnbpQezbwNU1AERfe1lwaOOe/n0tQISJbbDyTgYECbDejjzWm&#10;1j/4SPdTLJWEcEjRQBVjm2odioochqlviUW7+s5hlLUrte3wIeGu0bMk+dEOa5aGClvaVVT8nW7O&#10;QH4e5vnh+Ywzu19eLt+LrNRDZsxk3GcrUJH6+G9+X++t4Au9/CID6M0L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Eh5DPwgAAANsAAAAPAAAAAAAAAAAAAAAAAJgCAABkcnMvZG93&#10;bnJldi54bWxQSwUGAAAAAAQABAD1AAAAhwMAAAAA&#10;" filled="f" stroked="f">
                  <v:textbox inset="2.13194mm,2pt,2.13194mm,2pt">
                    <w:txbxContent>
                      <w:p w:rsidR="001015FE" w:rsidRDefault="001015FE" w:rsidP="00ED0436">
                        <w:pPr>
                          <w:pStyle w:val="NormalWeb"/>
                          <w:spacing w:before="0" w:beforeAutospacing="0" w:after="140" w:afterAutospacing="0" w:line="216" w:lineRule="auto"/>
                          <w:jc w:val="center"/>
                        </w:pPr>
                        <w:r>
                          <w:rPr>
                            <w:rFonts w:ascii="Calibri" w:eastAsia="Calibri" w:hAnsi="Calibri" w:cs="Calibri"/>
                            <w:color w:val="000000" w:themeColor="dark1"/>
                            <w:sz w:val="40"/>
                            <w:szCs w:val="40"/>
                          </w:rPr>
                          <w:t>Pindel</w:t>
                        </w:r>
                      </w:p>
                    </w:txbxContent>
                  </v:textbox>
                </v:shape>
              </v:group>
            </w:pict>
          </mc:Fallback>
        </mc:AlternateContent>
      </w:r>
      <w:r w:rsidRPr="00834A66">
        <w:rPr>
          <w:noProof/>
        </w:rPr>
        <mc:AlternateContent>
          <mc:Choice Requires="wpg">
            <w:drawing>
              <wp:anchor distT="0" distB="0" distL="114300" distR="114300" simplePos="0" relativeHeight="251685888" behindDoc="0" locked="0" layoutInCell="1" allowOverlap="1" wp14:anchorId="57283865" wp14:editId="3D0853B5">
                <wp:simplePos x="0" y="0"/>
                <wp:positionH relativeFrom="column">
                  <wp:posOffset>33655</wp:posOffset>
                </wp:positionH>
                <wp:positionV relativeFrom="paragraph">
                  <wp:posOffset>700141</wp:posOffset>
                </wp:positionV>
                <wp:extent cx="2465070" cy="1399540"/>
                <wp:effectExtent l="0" t="0" r="11430" b="10160"/>
                <wp:wrapNone/>
                <wp:docPr id="1" name="Shape 208"/>
                <wp:cNvGraphicFramePr/>
                <a:graphic xmlns:a="http://schemas.openxmlformats.org/drawingml/2006/main">
                  <a:graphicData uri="http://schemas.microsoft.com/office/word/2010/wordprocessingGroup">
                    <wpg:wgp>
                      <wpg:cNvGrpSpPr/>
                      <wpg:grpSpPr>
                        <a:xfrm>
                          <a:off x="0" y="0"/>
                          <a:ext cx="2465070" cy="1399540"/>
                          <a:chOff x="796012" y="942177"/>
                          <a:chExt cx="2465625" cy="1400172"/>
                        </a:xfrm>
                      </wpg:grpSpPr>
                      <wps:wsp>
                        <wps:cNvPr id="5" name="Shape 209"/>
                        <wps:cNvSpPr/>
                        <wps:spPr>
                          <a:xfrm>
                            <a:off x="796012" y="942177"/>
                            <a:ext cx="1394816" cy="1394816"/>
                          </a:xfrm>
                          <a:prstGeom prst="ellipse">
                            <a:avLst/>
                          </a:prstGeom>
                          <a:solidFill>
                            <a:srgbClr val="5F497A">
                              <a:alpha val="49803"/>
                            </a:srgbClr>
                          </a:solidFill>
                          <a:ln w="25400" cap="flat">
                            <a:solidFill>
                              <a:schemeClr val="lt1"/>
                            </a:solidFill>
                            <a:prstDash val="solid"/>
                            <a:round/>
                            <a:headEnd type="none" w="med" len="med"/>
                            <a:tailEnd type="none" w="med" len="med"/>
                          </a:ln>
                        </wps:spPr>
                        <wps:bodyPr lIns="91425" tIns="91425" rIns="91425" bIns="91425" anchor="ctr" anchorCtr="0">
                          <a:noAutofit/>
                        </wps:bodyPr>
                      </wps:wsp>
                      <wps:wsp>
                        <wps:cNvPr id="6" name="Shape 210"/>
                        <wps:cNvSpPr txBox="1"/>
                        <wps:spPr>
                          <a:xfrm>
                            <a:off x="1000278" y="1146443"/>
                            <a:ext cx="986285" cy="986285"/>
                          </a:xfrm>
                          <a:prstGeom prst="rect">
                            <a:avLst/>
                          </a:prstGeom>
                          <a:noFill/>
                          <a:ln>
                            <a:noFill/>
                          </a:ln>
                        </wps:spPr>
                        <wps:txbx>
                          <w:txbxContent>
                            <w:p w:rsidR="001015FE" w:rsidRDefault="001015FE" w:rsidP="00ED0436">
                              <w:pPr>
                                <w:pStyle w:val="NormalWeb"/>
                                <w:spacing w:before="0" w:beforeAutospacing="0" w:after="140" w:afterAutospacing="0" w:line="216" w:lineRule="auto"/>
                                <w:jc w:val="center"/>
                              </w:pPr>
                              <w:r>
                                <w:rPr>
                                  <w:rFonts w:ascii="Calibri" w:eastAsia="Calibri" w:hAnsi="Calibri" w:cs="Calibri"/>
                                  <w:color w:val="000000" w:themeColor="dark1"/>
                                  <w:sz w:val="40"/>
                                  <w:szCs w:val="40"/>
                                </w:rPr>
                                <w:t>Breakdancer</w:t>
                              </w:r>
                            </w:p>
                          </w:txbxContent>
                        </wps:txbx>
                        <wps:bodyPr lIns="76750" tIns="25400" rIns="76750" bIns="25400" anchor="ctr" anchorCtr="0">
                          <a:noAutofit/>
                        </wps:bodyPr>
                      </wps:wsp>
                      <wps:wsp>
                        <wps:cNvPr id="11" name="Shape 211"/>
                        <wps:cNvSpPr/>
                        <wps:spPr>
                          <a:xfrm>
                            <a:off x="1866821" y="947533"/>
                            <a:ext cx="1394816" cy="1394816"/>
                          </a:xfrm>
                          <a:prstGeom prst="ellipse">
                            <a:avLst/>
                          </a:prstGeom>
                          <a:solidFill>
                            <a:srgbClr val="E36C09">
                              <a:alpha val="49803"/>
                            </a:srgbClr>
                          </a:solidFill>
                          <a:ln w="25400" cap="flat">
                            <a:solidFill>
                              <a:schemeClr val="lt1"/>
                            </a:solidFill>
                            <a:prstDash val="solid"/>
                            <a:round/>
                            <a:headEnd type="none" w="med" len="med"/>
                            <a:tailEnd type="none" w="med" len="med"/>
                          </a:ln>
                        </wps:spPr>
                        <wps:bodyPr lIns="91425" tIns="91425" rIns="91425" bIns="91425" anchor="ctr" anchorCtr="0">
                          <a:noAutofit/>
                        </wps:bodyPr>
                      </wps:wsp>
                      <wps:wsp>
                        <wps:cNvPr id="12" name="Shape 212"/>
                        <wps:cNvSpPr txBox="1"/>
                        <wps:spPr>
                          <a:xfrm>
                            <a:off x="2071087" y="1151799"/>
                            <a:ext cx="986285" cy="986285"/>
                          </a:xfrm>
                          <a:prstGeom prst="rect">
                            <a:avLst/>
                          </a:prstGeom>
                          <a:noFill/>
                          <a:ln>
                            <a:noFill/>
                          </a:ln>
                        </wps:spPr>
                        <wps:txbx>
                          <w:txbxContent>
                            <w:p w:rsidR="001015FE" w:rsidRDefault="001015FE" w:rsidP="00ED0436">
                              <w:pPr>
                                <w:pStyle w:val="NormalWeb"/>
                                <w:spacing w:before="0" w:beforeAutospacing="0" w:after="140" w:afterAutospacing="0" w:line="216" w:lineRule="auto"/>
                                <w:jc w:val="center"/>
                              </w:pPr>
                              <w:r>
                                <w:rPr>
                                  <w:rFonts w:ascii="Calibri" w:eastAsia="Calibri" w:hAnsi="Calibri" w:cs="Calibri"/>
                                  <w:color w:val="000000" w:themeColor="dark1"/>
                                  <w:sz w:val="40"/>
                                  <w:szCs w:val="40"/>
                                </w:rPr>
                                <w:t>Pindel</w:t>
                              </w:r>
                            </w:p>
                          </w:txbxContent>
                        </wps:txbx>
                        <wps:bodyPr lIns="76750" tIns="25400" rIns="76750" bIns="25400" anchor="ctr" anchorCtr="0">
                          <a:noAutofit/>
                        </wps:bodyPr>
                      </wps:wsp>
                    </wpg:wgp>
                  </a:graphicData>
                </a:graphic>
                <wp14:sizeRelH relativeFrom="margin">
                  <wp14:pctWidth>0</wp14:pctWidth>
                </wp14:sizeRelH>
                <wp14:sizeRelV relativeFrom="margin">
                  <wp14:pctHeight>0</wp14:pctHeight>
                </wp14:sizeRelV>
              </wp:anchor>
            </w:drawing>
          </mc:Choice>
          <mc:Fallback>
            <w:pict>
              <v:group id="Shape 208" o:spid="_x0000_s1093" style="position:absolute;margin-left:2.65pt;margin-top:55.15pt;width:194.1pt;height:110.2pt;z-index:251685888;mso-width-relative:margin;mso-height-relative:margin" coordorigin="7960,9421" coordsize="24656,1400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C0TWSgMAAA8MAAAOAAAAZHJzL2Uyb0RvYy54bWzsVttu2zAMfR+wfxD8vvoSxzc0KbreMGDY&#10;CnT7AMWWYwOyJEhqkv79KFl27awdig4otmEvjikxNHnOIaXTs0NH0Y5I1XK28sKTwEOElbxq2Xbl&#10;ff92/SHzkNKYVZhyRlbeA1He2fr9u9O9KEjEG04rIhEEYarYi5XXaC0K31dlQzqsTrggDDZrLjus&#10;wZRbv5J4D9E76kdBkPh7LisheUmUgtXLftNb2/h1TUr9ta4V0YiuPMhN26e0z415+utTXGwlFk1b&#10;ujTwK7LocMvgo2OoS6wxupftT6G6tpRc8VqflLzzeV23JbE1QDVhcFTNjeT3wtayLfZbMcIE0B7h&#10;9Oqw5ZfdrURtBdx5iOEOKLprsCAoCjIDzl5sC/C5keJO3Eq3sO0tU++hlp35hUrQwcL6MMJKDhqV&#10;sBjFyTJIAf0S9sJFni9jB3zZADvmf2meBGHkIXDI4yhM056YsrmaxEiipYsRB0GYRsbHH1LwTaZj&#10;YnsBclKPiKnfQ8xCYolQBg2HGGQzRyzvEbM+I1yqUIDcE1g9U/OAGgAVZ2EyomaNacW4EFLpG8I7&#10;ZF5WHqG0FYpYHeLdZ6V778HLpKA4bavrllJryO3mgkq0w9Acy+s4T8/7/1LR4H41zrNg4XBWvbvF&#10;fBaHMrQHloFVwzGGLq4p1jbUzM82NRm/SHU4RJ5mZdK9xKrpE7ABjBsuoBlYZd8agqsrViH9IECv&#10;DAaLZzLoSOUhSmAOmTfrqXFLX+IJMqIMKjO66ekybxtePQDX9BMD/eRhbPSnp4acGpupgVnZcJgz&#10;pZYe6o0LbeeOKYXx83vN69Yy9PgllwAI1zTeGygY1DVTcGj70nwaVG4UjPThI4f+tEyZ9We0HAZB&#10;EKUw602Hh3ESx1Y1uBjUnGdJlLn2de+9OocBMqjUaVnC5P6VkBk3KrYcG+IMpG7haSr1YXOwYy4Z&#10;S5mxmybp0pwPlkMn5Z5dt9Oz63b+DnbD45EOC4DYhF5nPUdqliRZBEHsVE6XiyNO33hCXS2SiyD/&#10;P6GGJjQ8zjT8L04ocymYjyh77E80/NIRFQVpGGSpG1HLMM3tcf0njqixxBm9bzyi7IUKbp32vHc3&#10;ZHOtndr2wHq8x69/AAAA//8DAFBLAwQUAAYACAAAACEA651MRd8AAAAJAQAADwAAAGRycy9kb3du&#10;cmV2LnhtbEyPzU7DMBCE70i8g7VI3KgdovAT4lRVBZwqpLZIiJsbb5Oo8TqK3SR9e5YT3GZ3RrPf&#10;FsvZdWLEIbSeNCQLBQKp8ralWsPn/u3uCUSIhqzpPKGGCwZYltdXhcmtn2iL4y7Wgkso5EZDE2Of&#10;SxmqBp0JC98jsXf0gzORx6GWdjATl7tO3iv1IJ1piS80psd1g9Vpd3Ya3iczrdLkddycjuvL9z77&#10;+NokqPXtzbx6ARFxjn9h+MVndCiZ6eDPZIPoNGQpB3mdKBbsp89pBuLAIlWPIMtC/v+g/AEAAP//&#10;AwBQSwECLQAUAAYACAAAACEAtoM4kv4AAADhAQAAEwAAAAAAAAAAAAAAAAAAAAAAW0NvbnRlbnRf&#10;VHlwZXNdLnhtbFBLAQItABQABgAIAAAAIQA4/SH/1gAAAJQBAAALAAAAAAAAAAAAAAAAAC8BAABf&#10;cmVscy8ucmVsc1BLAQItABQABgAIAAAAIQAzC0TWSgMAAA8MAAAOAAAAAAAAAAAAAAAAAC4CAABk&#10;cnMvZTJvRG9jLnhtbFBLAQItABQABgAIAAAAIQDrnUxF3wAAAAkBAAAPAAAAAAAAAAAAAAAAAKQF&#10;AABkcnMvZG93bnJldi54bWxQSwUGAAAAAAQABADzAAAAsAYAAAAA&#10;">
                <v:oval id="Shape 209" o:spid="_x0000_s1094" style="position:absolute;left:7960;top:9421;width:13948;height:1394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5QVAcQA&#10;AADaAAAADwAAAGRycy9kb3ducmV2LnhtbESPUWsCMRCE3wv9D2ELfdOc0hY9jSLS0kLBUhV8XS/r&#10;3eFlc01Wvf57UxD6OMzMN8x03rlGnSnE2rOBQT8DRVx4W3NpYLt5641ARUG22HgmA78UYT67v5ti&#10;bv2Fv+m8llIlCMccDVQiba51LCpyGPu+JU7ewQeHkmQotQ14SXDX6GGWvWiHNaeFCltaVlQc1ydn&#10;YBwlvr7vZBF+vnZP5fi42u8/T8Y8PnSLCSihTv7Dt/aHNfAMf1fSDdCzK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eUFQHEAAAA2gAAAA8AAAAAAAAAAAAAAAAAmAIAAGRycy9k&#10;b3ducmV2LnhtbFBLBQYAAAAABAAEAPUAAACJAwAAAAA=&#10;" fillcolor="#5f497a" strokecolor="white [3201]" strokeweight="2pt">
                  <v:fill opacity="32639f"/>
                  <v:textbox inset="2.53958mm,2.53958mm,2.53958mm,2.53958mm"/>
                </v:oval>
                <v:shape id="Shape 210" o:spid="_x0000_s1095" type="#_x0000_t202" style="position:absolute;left:10002;top:11464;width:9863;height:986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wbmbcAA&#10;AADaAAAADwAAAGRycy9kb3ducmV2LnhtbESPQYvCMBSE74L/ITzBm6aKq1KNUgTBi4e19f5onm2x&#10;eSlN1NZfb4SFPQ4z8w2z3XemFk9qXWVZwWwagSDOra64UJClx8kahPPIGmvLpKAnB/vdcLDFWNsX&#10;/9Lz4gsRIOxiVFB638RSurwkg25qG+Lg3Wxr0AfZFlK3+ApwU8t5FC2lwYrDQokNHUrK75eHUZBm&#10;/U96fr/9XJ/W1+tilRSyT5Qaj7pkA8JT5//Df+2TVrCE75VwA+Tu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7wbmbcAAAADaAAAADwAAAAAAAAAAAAAAAACYAgAAZHJzL2Rvd25y&#10;ZXYueG1sUEsFBgAAAAAEAAQA9QAAAIUDAAAAAA==&#10;" filled="f" stroked="f">
                  <v:textbox inset="2.13194mm,2pt,2.13194mm,2pt">
                    <w:txbxContent>
                      <w:p w:rsidR="001015FE" w:rsidRDefault="001015FE" w:rsidP="00ED0436">
                        <w:pPr>
                          <w:pStyle w:val="NormalWeb"/>
                          <w:spacing w:before="0" w:beforeAutospacing="0" w:after="140" w:afterAutospacing="0" w:line="216" w:lineRule="auto"/>
                          <w:jc w:val="center"/>
                        </w:pPr>
                        <w:r>
                          <w:rPr>
                            <w:rFonts w:ascii="Calibri" w:eastAsia="Calibri" w:hAnsi="Calibri" w:cs="Calibri"/>
                            <w:color w:val="000000" w:themeColor="dark1"/>
                            <w:sz w:val="40"/>
                            <w:szCs w:val="40"/>
                          </w:rPr>
                          <w:t>Breakdancer</w:t>
                        </w:r>
                      </w:p>
                    </w:txbxContent>
                  </v:textbox>
                </v:shape>
                <v:oval id="Shape 211" o:spid="_x0000_s1096" style="position:absolute;left:18668;top:9475;width:13948;height:1394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TjIm8EA&#10;AADbAAAADwAAAGRycy9kb3ducmV2LnhtbERP22oCMRB9L/Qfwgi+1ayXVtkapQiCVIq4VZ+HzTRZ&#10;3EyWTequf98UCn2bw7nOct27WtyoDZVnBeNRBoK49Lpio+D0uX1agAgRWWPtmRTcKcB69fiwxFz7&#10;jo90K6IRKYRDjgpsjE0uZSgtOQwj3xAn7su3DmOCrZG6xS6Fu1pOsuxFOqw4NVhsaGOpvBbfTsH7&#10;9Iw78zwleznMLe9n3WL/YZQaDvq3VxCR+vgv/nPvdJo/ht9f0gFy9Q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E4yJvBAAAA2wAAAA8AAAAAAAAAAAAAAAAAmAIAAGRycy9kb3du&#10;cmV2LnhtbFBLBQYAAAAABAAEAPUAAACGAwAAAAA=&#10;" fillcolor="#e36c09" strokecolor="white [3201]" strokeweight="2pt">
                  <v:fill opacity="32639f"/>
                  <v:textbox inset="2.53958mm,2.53958mm,2.53958mm,2.53958mm"/>
                </v:oval>
                <v:shape id="Shape 212" o:spid="_x0000_s1097" type="#_x0000_t202" style="position:absolute;left:20710;top:11517;width:9863;height:986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xmrI78A&#10;AADbAAAADwAAAGRycy9kb3ducmV2LnhtbERPy6rCMBDdX/AfwgjurqnFF9Uo5cIFNy60uh+asS02&#10;k9JEbf16Iwju5nCes952phZ3al1lWcFkHIEgzq2uuFBwyv5/lyCcR9ZYWyYFPTnYbgY/a0y0ffCB&#10;7kdfiBDCLkEFpfdNIqXLSzLoxrYhDtzFtgZ9gG0hdYuPEG5qGUfRXBqsODSU2NBfSfn1eDMKslM/&#10;y/bPp4/1bnk+TxdpIftUqdGwS1cgPHX+K/64dzrMj+H9SzhAbl4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bGasjvwAAANsAAAAPAAAAAAAAAAAAAAAAAJgCAABkcnMvZG93bnJl&#10;di54bWxQSwUGAAAAAAQABAD1AAAAhAMAAAAA&#10;" filled="f" stroked="f">
                  <v:textbox inset="2.13194mm,2pt,2.13194mm,2pt">
                    <w:txbxContent>
                      <w:p w:rsidR="001015FE" w:rsidRDefault="001015FE" w:rsidP="00ED0436">
                        <w:pPr>
                          <w:pStyle w:val="NormalWeb"/>
                          <w:spacing w:before="0" w:beforeAutospacing="0" w:after="140" w:afterAutospacing="0" w:line="216" w:lineRule="auto"/>
                          <w:jc w:val="center"/>
                        </w:pPr>
                        <w:r>
                          <w:rPr>
                            <w:rFonts w:ascii="Calibri" w:eastAsia="Calibri" w:hAnsi="Calibri" w:cs="Calibri"/>
                            <w:color w:val="000000" w:themeColor="dark1"/>
                            <w:sz w:val="40"/>
                            <w:szCs w:val="40"/>
                          </w:rPr>
                          <w:t>Pindel</w:t>
                        </w:r>
                      </w:p>
                    </w:txbxContent>
                  </v:textbox>
                </v:shape>
              </v:group>
            </w:pict>
          </mc:Fallback>
        </mc:AlternateContent>
      </w:r>
    </w:p>
    <w:p w:rsidR="00ED0436" w:rsidRDefault="00ED0436" w:rsidP="00ED0436"/>
    <w:p w:rsidR="00ED0436" w:rsidRDefault="00ED0436" w:rsidP="00ED0436"/>
    <w:p w:rsidR="00ED0436" w:rsidRDefault="00ED0436" w:rsidP="00ED0436"/>
    <w:p w:rsidR="00ED0436" w:rsidRDefault="00ED0436" w:rsidP="00ED0436"/>
    <w:p w:rsidR="00ED0436" w:rsidRDefault="00ED0436" w:rsidP="00ED0436"/>
    <w:p w:rsidR="00ED0436" w:rsidRDefault="00ED0436" w:rsidP="00ED0436"/>
    <w:p w:rsidR="00ED0436" w:rsidRDefault="00ED0436" w:rsidP="00ED0436"/>
    <w:p w:rsidR="00ED0436" w:rsidRDefault="00ED0436" w:rsidP="00ED0436"/>
    <w:p w:rsidR="00ED0436" w:rsidRDefault="00ED0436" w:rsidP="00ED0436"/>
    <w:p w:rsidR="00ED0436" w:rsidRDefault="00ED0436" w:rsidP="00ED0436"/>
    <w:p w:rsidR="00ED0436" w:rsidRDefault="00ED0436" w:rsidP="00ED0436"/>
    <w:p w:rsidR="00ED0436" w:rsidRDefault="00ED0436" w:rsidP="00ED0436"/>
    <w:p w:rsidR="00ED0436" w:rsidRDefault="00ED0436" w:rsidP="00ED0436"/>
    <w:p w:rsidR="00ED0436" w:rsidRDefault="00ED0436" w:rsidP="00ED0436"/>
    <w:p w:rsidR="00ED0436" w:rsidRDefault="00ED0436" w:rsidP="00ED0436"/>
    <w:p w:rsidR="00ED0436" w:rsidRDefault="00ED0436" w:rsidP="00ED0436"/>
    <w:p w:rsidR="00ED0436" w:rsidRDefault="00ED0436" w:rsidP="00ED0436"/>
    <w:p w:rsidR="00ED0436" w:rsidRDefault="00ED0436" w:rsidP="00ED0436"/>
    <w:p w:rsidR="00ED0436" w:rsidRDefault="00ED0436" w:rsidP="00ED0436">
      <w:r>
        <w:t xml:space="preserve">For </w:t>
      </w:r>
      <w:r w:rsidR="00962877">
        <w:t>TWICE_SEQ</w:t>
      </w:r>
      <w:r>
        <w:t xml:space="preserve"> set, sequence 1 and sequence 2 represent the two sequences for each individual; for </w:t>
      </w:r>
      <w:r w:rsidR="00962877">
        <w:t xml:space="preserve">FAM_HOL and FAM_JER </w:t>
      </w:r>
      <w:r>
        <w:t>set, sequence 1 represents the sequence from sire and sequence 2 is the sequence from son. We first generated the overlap SVs between Breakdancer and Pindel, and then overlapped those SVs between two sequences to get validated SVs.</w:t>
      </w:r>
    </w:p>
    <w:p w:rsidR="00CB5BEF" w:rsidRDefault="00CB5BEF">
      <w:pPr>
        <w:rPr>
          <w:sz w:val="24"/>
          <w:szCs w:val="24"/>
        </w:rPr>
      </w:pPr>
      <w:bookmarkStart w:id="0" w:name="_GoBack"/>
      <w:bookmarkEnd w:id="0"/>
    </w:p>
    <w:sectPr w:rsidR="00CB5BEF" w:rsidSect="00093BD9">
      <w:pgSz w:w="11906" w:h="16838"/>
      <w:pgMar w:top="1440" w:right="873"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4ECB"/>
    <w:rsid w:val="0000662A"/>
    <w:rsid w:val="00006CEB"/>
    <w:rsid w:val="0004725F"/>
    <w:rsid w:val="00064B7A"/>
    <w:rsid w:val="000819E2"/>
    <w:rsid w:val="00093BD9"/>
    <w:rsid w:val="000C4F5E"/>
    <w:rsid w:val="000F58B9"/>
    <w:rsid w:val="001015FE"/>
    <w:rsid w:val="00114E6F"/>
    <w:rsid w:val="00120DB3"/>
    <w:rsid w:val="001A24F1"/>
    <w:rsid w:val="001C5BF4"/>
    <w:rsid w:val="001E2FB5"/>
    <w:rsid w:val="001F5DB9"/>
    <w:rsid w:val="0020195F"/>
    <w:rsid w:val="00216079"/>
    <w:rsid w:val="00237074"/>
    <w:rsid w:val="0026708F"/>
    <w:rsid w:val="002B77BC"/>
    <w:rsid w:val="002E1FCB"/>
    <w:rsid w:val="00320671"/>
    <w:rsid w:val="0032450F"/>
    <w:rsid w:val="00366E80"/>
    <w:rsid w:val="00374971"/>
    <w:rsid w:val="0039293C"/>
    <w:rsid w:val="003931E4"/>
    <w:rsid w:val="003E1C04"/>
    <w:rsid w:val="003E4A88"/>
    <w:rsid w:val="00436A93"/>
    <w:rsid w:val="004E7C1B"/>
    <w:rsid w:val="004F0C3F"/>
    <w:rsid w:val="00520589"/>
    <w:rsid w:val="005229EB"/>
    <w:rsid w:val="00541DAB"/>
    <w:rsid w:val="005C2CFC"/>
    <w:rsid w:val="005C4DF2"/>
    <w:rsid w:val="005C7A5B"/>
    <w:rsid w:val="005E68FF"/>
    <w:rsid w:val="00601641"/>
    <w:rsid w:val="00606D69"/>
    <w:rsid w:val="006422C2"/>
    <w:rsid w:val="00693F51"/>
    <w:rsid w:val="00694710"/>
    <w:rsid w:val="006A04B4"/>
    <w:rsid w:val="006A2776"/>
    <w:rsid w:val="006A38E8"/>
    <w:rsid w:val="006B5111"/>
    <w:rsid w:val="00711914"/>
    <w:rsid w:val="00713A24"/>
    <w:rsid w:val="007742D7"/>
    <w:rsid w:val="007B16DB"/>
    <w:rsid w:val="007E0B34"/>
    <w:rsid w:val="00842A03"/>
    <w:rsid w:val="00844ECB"/>
    <w:rsid w:val="00851904"/>
    <w:rsid w:val="00942AD9"/>
    <w:rsid w:val="00962877"/>
    <w:rsid w:val="009701A3"/>
    <w:rsid w:val="009C5C81"/>
    <w:rsid w:val="00A72A35"/>
    <w:rsid w:val="00B02D5B"/>
    <w:rsid w:val="00B17851"/>
    <w:rsid w:val="00B24F53"/>
    <w:rsid w:val="00B2722A"/>
    <w:rsid w:val="00B75BD1"/>
    <w:rsid w:val="00B838E9"/>
    <w:rsid w:val="00BA5116"/>
    <w:rsid w:val="00BB49AB"/>
    <w:rsid w:val="00BD6523"/>
    <w:rsid w:val="00C6168F"/>
    <w:rsid w:val="00C62858"/>
    <w:rsid w:val="00C77B79"/>
    <w:rsid w:val="00C958B9"/>
    <w:rsid w:val="00CB5BEF"/>
    <w:rsid w:val="00CD306F"/>
    <w:rsid w:val="00D01BD7"/>
    <w:rsid w:val="00D036BB"/>
    <w:rsid w:val="00D15D3E"/>
    <w:rsid w:val="00D34E01"/>
    <w:rsid w:val="00D958C1"/>
    <w:rsid w:val="00E1741F"/>
    <w:rsid w:val="00E64CB7"/>
    <w:rsid w:val="00EB69B4"/>
    <w:rsid w:val="00ED0436"/>
    <w:rsid w:val="00ED365B"/>
    <w:rsid w:val="00F07000"/>
    <w:rsid w:val="00F6750F"/>
    <w:rsid w:val="00F95EF7"/>
    <w:rsid w:val="00FA11CA"/>
    <w:rsid w:val="00FA6E09"/>
    <w:rsid w:val="00FB5955"/>
    <w:rsid w:val="00FE752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7000"/>
  </w:style>
  <w:style w:type="paragraph" w:styleId="Heading1">
    <w:name w:val="heading 1"/>
    <w:basedOn w:val="Normal"/>
    <w:next w:val="Normal"/>
    <w:link w:val="Heading1Char"/>
    <w:uiPriority w:val="9"/>
    <w:qFormat/>
    <w:rsid w:val="005C2CF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F58B9"/>
    <w:pPr>
      <w:keepNext/>
      <w:keepLines/>
      <w:spacing w:before="200" w:after="0"/>
      <w:outlineLvl w:val="1"/>
    </w:pPr>
    <w:rPr>
      <w:rFonts w:eastAsiaTheme="majorEastAsia" w:cstheme="majorBidi"/>
      <w:b/>
      <w:bCs/>
      <w:sz w:val="24"/>
      <w:szCs w:val="24"/>
    </w:rPr>
  </w:style>
  <w:style w:type="paragraph" w:styleId="Heading3">
    <w:name w:val="heading 3"/>
    <w:basedOn w:val="Normal"/>
    <w:next w:val="Normal"/>
    <w:link w:val="Heading3Char"/>
    <w:uiPriority w:val="9"/>
    <w:unhideWhenUsed/>
    <w:qFormat/>
    <w:rsid w:val="003E4A88"/>
    <w:pPr>
      <w:keepNext/>
      <w:spacing w:before="240" w:after="60" w:line="240" w:lineRule="auto"/>
      <w:outlineLvl w:val="2"/>
    </w:pPr>
    <w:rPr>
      <w:rFonts w:asciiTheme="majorHAnsi" w:eastAsiaTheme="majorEastAsia" w:hAnsiTheme="majorHAnsi" w:cstheme="majorBidi"/>
      <w:b/>
      <w:bCs/>
      <w:sz w:val="24"/>
      <w:szCs w:val="26"/>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07000"/>
    <w:pPr>
      <w:spacing w:before="100" w:beforeAutospacing="1" w:after="100" w:afterAutospacing="1" w:line="240" w:lineRule="auto"/>
    </w:pPr>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F0700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07000"/>
    <w:rPr>
      <w:rFonts w:ascii="Tahoma" w:hAnsi="Tahoma" w:cs="Tahoma"/>
      <w:sz w:val="16"/>
      <w:szCs w:val="16"/>
    </w:rPr>
  </w:style>
  <w:style w:type="character" w:customStyle="1" w:styleId="Heading3Char">
    <w:name w:val="Heading 3 Char"/>
    <w:basedOn w:val="DefaultParagraphFont"/>
    <w:link w:val="Heading3"/>
    <w:uiPriority w:val="9"/>
    <w:rsid w:val="003E4A88"/>
    <w:rPr>
      <w:rFonts w:asciiTheme="majorHAnsi" w:eastAsiaTheme="majorEastAsia" w:hAnsiTheme="majorHAnsi" w:cstheme="majorBidi"/>
      <w:b/>
      <w:bCs/>
      <w:sz w:val="24"/>
      <w:szCs w:val="26"/>
      <w:lang w:val="en-US" w:eastAsia="en-US"/>
    </w:rPr>
  </w:style>
  <w:style w:type="character" w:customStyle="1" w:styleId="Heading2Char">
    <w:name w:val="Heading 2 Char"/>
    <w:basedOn w:val="DefaultParagraphFont"/>
    <w:link w:val="Heading2"/>
    <w:uiPriority w:val="9"/>
    <w:rsid w:val="000F58B9"/>
    <w:rPr>
      <w:rFonts w:eastAsiaTheme="majorEastAsia" w:cstheme="majorBidi"/>
      <w:b/>
      <w:bCs/>
      <w:sz w:val="24"/>
      <w:szCs w:val="24"/>
    </w:rPr>
  </w:style>
  <w:style w:type="character" w:customStyle="1" w:styleId="Heading1Char">
    <w:name w:val="Heading 1 Char"/>
    <w:basedOn w:val="DefaultParagraphFont"/>
    <w:link w:val="Heading1"/>
    <w:uiPriority w:val="9"/>
    <w:rsid w:val="005C2CFC"/>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7000"/>
  </w:style>
  <w:style w:type="paragraph" w:styleId="Heading1">
    <w:name w:val="heading 1"/>
    <w:basedOn w:val="Normal"/>
    <w:next w:val="Normal"/>
    <w:link w:val="Heading1Char"/>
    <w:uiPriority w:val="9"/>
    <w:qFormat/>
    <w:rsid w:val="005C2CF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F58B9"/>
    <w:pPr>
      <w:keepNext/>
      <w:keepLines/>
      <w:spacing w:before="200" w:after="0"/>
      <w:outlineLvl w:val="1"/>
    </w:pPr>
    <w:rPr>
      <w:rFonts w:eastAsiaTheme="majorEastAsia" w:cstheme="majorBidi"/>
      <w:b/>
      <w:bCs/>
      <w:sz w:val="24"/>
      <w:szCs w:val="24"/>
    </w:rPr>
  </w:style>
  <w:style w:type="paragraph" w:styleId="Heading3">
    <w:name w:val="heading 3"/>
    <w:basedOn w:val="Normal"/>
    <w:next w:val="Normal"/>
    <w:link w:val="Heading3Char"/>
    <w:uiPriority w:val="9"/>
    <w:unhideWhenUsed/>
    <w:qFormat/>
    <w:rsid w:val="003E4A88"/>
    <w:pPr>
      <w:keepNext/>
      <w:spacing w:before="240" w:after="60" w:line="240" w:lineRule="auto"/>
      <w:outlineLvl w:val="2"/>
    </w:pPr>
    <w:rPr>
      <w:rFonts w:asciiTheme="majorHAnsi" w:eastAsiaTheme="majorEastAsia" w:hAnsiTheme="majorHAnsi" w:cstheme="majorBidi"/>
      <w:b/>
      <w:bCs/>
      <w:sz w:val="24"/>
      <w:szCs w:val="26"/>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07000"/>
    <w:pPr>
      <w:spacing w:before="100" w:beforeAutospacing="1" w:after="100" w:afterAutospacing="1" w:line="240" w:lineRule="auto"/>
    </w:pPr>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F0700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07000"/>
    <w:rPr>
      <w:rFonts w:ascii="Tahoma" w:hAnsi="Tahoma" w:cs="Tahoma"/>
      <w:sz w:val="16"/>
      <w:szCs w:val="16"/>
    </w:rPr>
  </w:style>
  <w:style w:type="character" w:customStyle="1" w:styleId="Heading3Char">
    <w:name w:val="Heading 3 Char"/>
    <w:basedOn w:val="DefaultParagraphFont"/>
    <w:link w:val="Heading3"/>
    <w:uiPriority w:val="9"/>
    <w:rsid w:val="003E4A88"/>
    <w:rPr>
      <w:rFonts w:asciiTheme="majorHAnsi" w:eastAsiaTheme="majorEastAsia" w:hAnsiTheme="majorHAnsi" w:cstheme="majorBidi"/>
      <w:b/>
      <w:bCs/>
      <w:sz w:val="24"/>
      <w:szCs w:val="26"/>
      <w:lang w:val="en-US" w:eastAsia="en-US"/>
    </w:rPr>
  </w:style>
  <w:style w:type="character" w:customStyle="1" w:styleId="Heading2Char">
    <w:name w:val="Heading 2 Char"/>
    <w:basedOn w:val="DefaultParagraphFont"/>
    <w:link w:val="Heading2"/>
    <w:uiPriority w:val="9"/>
    <w:rsid w:val="000F58B9"/>
    <w:rPr>
      <w:rFonts w:eastAsiaTheme="majorEastAsia" w:cstheme="majorBidi"/>
      <w:b/>
      <w:bCs/>
      <w:sz w:val="24"/>
      <w:szCs w:val="24"/>
    </w:rPr>
  </w:style>
  <w:style w:type="character" w:customStyle="1" w:styleId="Heading1Char">
    <w:name w:val="Heading 1 Char"/>
    <w:basedOn w:val="DefaultParagraphFont"/>
    <w:link w:val="Heading1"/>
    <w:uiPriority w:val="9"/>
    <w:rsid w:val="005C2CFC"/>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5676306">
      <w:bodyDiv w:val="1"/>
      <w:marLeft w:val="0"/>
      <w:marRight w:val="0"/>
      <w:marTop w:val="0"/>
      <w:marBottom w:val="0"/>
      <w:divBdr>
        <w:top w:val="none" w:sz="0" w:space="0" w:color="auto"/>
        <w:left w:val="none" w:sz="0" w:space="0" w:color="auto"/>
        <w:bottom w:val="none" w:sz="0" w:space="0" w:color="auto"/>
        <w:right w:val="none" w:sz="0" w:space="0" w:color="auto"/>
      </w:divBdr>
    </w:div>
    <w:div w:id="307561883">
      <w:bodyDiv w:val="1"/>
      <w:marLeft w:val="0"/>
      <w:marRight w:val="0"/>
      <w:marTop w:val="0"/>
      <w:marBottom w:val="0"/>
      <w:divBdr>
        <w:top w:val="none" w:sz="0" w:space="0" w:color="auto"/>
        <w:left w:val="none" w:sz="0" w:space="0" w:color="auto"/>
        <w:bottom w:val="none" w:sz="0" w:space="0" w:color="auto"/>
        <w:right w:val="none" w:sz="0" w:space="0" w:color="auto"/>
      </w:divBdr>
    </w:div>
    <w:div w:id="395711966">
      <w:bodyDiv w:val="1"/>
      <w:marLeft w:val="0"/>
      <w:marRight w:val="0"/>
      <w:marTop w:val="0"/>
      <w:marBottom w:val="0"/>
      <w:divBdr>
        <w:top w:val="none" w:sz="0" w:space="0" w:color="auto"/>
        <w:left w:val="none" w:sz="0" w:space="0" w:color="auto"/>
        <w:bottom w:val="none" w:sz="0" w:space="0" w:color="auto"/>
        <w:right w:val="none" w:sz="0" w:space="0" w:color="auto"/>
      </w:divBdr>
    </w:div>
    <w:div w:id="459491922">
      <w:bodyDiv w:val="1"/>
      <w:marLeft w:val="0"/>
      <w:marRight w:val="0"/>
      <w:marTop w:val="0"/>
      <w:marBottom w:val="0"/>
      <w:divBdr>
        <w:top w:val="none" w:sz="0" w:space="0" w:color="auto"/>
        <w:left w:val="none" w:sz="0" w:space="0" w:color="auto"/>
        <w:bottom w:val="none" w:sz="0" w:space="0" w:color="auto"/>
        <w:right w:val="none" w:sz="0" w:space="0" w:color="auto"/>
      </w:divBdr>
    </w:div>
    <w:div w:id="516315506">
      <w:bodyDiv w:val="1"/>
      <w:marLeft w:val="0"/>
      <w:marRight w:val="0"/>
      <w:marTop w:val="0"/>
      <w:marBottom w:val="0"/>
      <w:divBdr>
        <w:top w:val="none" w:sz="0" w:space="0" w:color="auto"/>
        <w:left w:val="none" w:sz="0" w:space="0" w:color="auto"/>
        <w:bottom w:val="none" w:sz="0" w:space="0" w:color="auto"/>
        <w:right w:val="none" w:sz="0" w:space="0" w:color="auto"/>
      </w:divBdr>
    </w:div>
    <w:div w:id="769008988">
      <w:bodyDiv w:val="1"/>
      <w:marLeft w:val="0"/>
      <w:marRight w:val="0"/>
      <w:marTop w:val="0"/>
      <w:marBottom w:val="0"/>
      <w:divBdr>
        <w:top w:val="none" w:sz="0" w:space="0" w:color="auto"/>
        <w:left w:val="none" w:sz="0" w:space="0" w:color="auto"/>
        <w:bottom w:val="none" w:sz="0" w:space="0" w:color="auto"/>
        <w:right w:val="none" w:sz="0" w:space="0" w:color="auto"/>
      </w:divBdr>
    </w:div>
    <w:div w:id="1765884275">
      <w:bodyDiv w:val="1"/>
      <w:marLeft w:val="0"/>
      <w:marRight w:val="0"/>
      <w:marTop w:val="0"/>
      <w:marBottom w:val="0"/>
      <w:divBdr>
        <w:top w:val="none" w:sz="0" w:space="0" w:color="auto"/>
        <w:left w:val="none" w:sz="0" w:space="0" w:color="auto"/>
        <w:bottom w:val="none" w:sz="0" w:space="0" w:color="auto"/>
        <w:right w:val="none" w:sz="0" w:space="0" w:color="auto"/>
      </w:divBdr>
    </w:div>
    <w:div w:id="2074355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176FE08-3603-44F1-A411-0E3A1A7C67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5</TotalTime>
  <Pages>5</Pages>
  <Words>120</Words>
  <Characters>686</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Victorian Government</Company>
  <LinksUpToDate>false</LinksUpToDate>
  <CharactersWithSpaces>8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ong Chen</dc:creator>
  <cp:lastModifiedBy>Long Chen</cp:lastModifiedBy>
  <cp:revision>52</cp:revision>
  <dcterms:created xsi:type="dcterms:W3CDTF">2016-11-23T05:34:00Z</dcterms:created>
  <dcterms:modified xsi:type="dcterms:W3CDTF">2017-01-09T02:10:00Z</dcterms:modified>
</cp:coreProperties>
</file>